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38519" w14:textId="1259429C" w:rsidR="00FC27F9" w:rsidRDefault="006C0691" w:rsidP="00F1219D">
      <w:pPr>
        <w:spacing w:after="0"/>
        <w:rPr>
          <w:rFonts w:cstheme="minorHAnsi"/>
          <w:b/>
          <w:sz w:val="28"/>
          <w:szCs w:val="24"/>
          <w:lang w:val="en-GB"/>
        </w:rPr>
      </w:pPr>
      <w:r>
        <w:rPr>
          <w:rFonts w:cstheme="minorHAnsi"/>
          <w:b/>
          <w:sz w:val="28"/>
          <w:szCs w:val="24"/>
          <w:lang w:val="en-GB"/>
        </w:rPr>
        <w:t>Supplementary</w:t>
      </w:r>
    </w:p>
    <w:p w14:paraId="08446A84" w14:textId="3818500B" w:rsidR="00FC27F9" w:rsidRPr="00B7059B" w:rsidRDefault="00FC27F9" w:rsidP="00FC27F9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r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Table </w:t>
      </w:r>
      <w:r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1</w:t>
      </w:r>
      <w:r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. </w:t>
      </w:r>
      <w:r w:rsidR="00F1148E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Local practices in participating centres during study period</w:t>
      </w:r>
    </w:p>
    <w:tbl>
      <w:tblPr>
        <w:tblStyle w:val="PlainTable2"/>
        <w:tblW w:w="14175" w:type="dxa"/>
        <w:tblLayout w:type="fixed"/>
        <w:tblLook w:val="04A0" w:firstRow="1" w:lastRow="0" w:firstColumn="1" w:lastColumn="0" w:noHBand="0" w:noVBand="1"/>
      </w:tblPr>
      <w:tblGrid>
        <w:gridCol w:w="3458"/>
        <w:gridCol w:w="3572"/>
        <w:gridCol w:w="3572"/>
        <w:gridCol w:w="3573"/>
      </w:tblGrid>
      <w:tr w:rsidR="005D34A2" w14:paraId="739D7657" w14:textId="77777777" w:rsidTr="00B70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30683348" w14:textId="77777777" w:rsidR="00FC27F9" w:rsidRDefault="00FC27F9" w:rsidP="00FC27F9">
            <w:pPr>
              <w:spacing w:before="60" w:after="60" w:line="240" w:lineRule="auto"/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14:paraId="288417AA" w14:textId="0412C12E" w:rsidR="00FC27F9" w:rsidRDefault="00FC27F9" w:rsidP="001D6EF4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WZ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14:paraId="6E8CABAC" w14:textId="4EF6FCF1" w:rsidR="00FC27F9" w:rsidRDefault="00FC27F9" w:rsidP="001D6EF4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MCG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A2DA4D" w14:textId="6097CDDD" w:rsidR="00FC27F9" w:rsidRDefault="00FC27F9" w:rsidP="001D6EF4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FNO-COVID-19*</w:t>
            </w:r>
          </w:p>
        </w:tc>
      </w:tr>
      <w:tr w:rsidR="005D34A2" w14:paraId="2C859F17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378267A1" w14:textId="473DB95F" w:rsidR="00FC27F9" w:rsidRDefault="00684C46" w:rsidP="00684C46">
            <w:pPr>
              <w:spacing w:after="0" w:line="240" w:lineRule="auto"/>
            </w:pPr>
            <w:r>
              <w:rPr>
                <w:rFonts w:cstheme="minorHAnsi"/>
                <w:lang w:val="en-GB"/>
              </w:rPr>
              <w:t>Bed</w:t>
            </w:r>
            <w:r w:rsidR="00FC27F9" w:rsidRPr="002D338B">
              <w:rPr>
                <w:rFonts w:cstheme="minorHAnsi"/>
                <w:lang w:val="en-GB"/>
              </w:rPr>
              <w:t xml:space="preserve"> capacity (</w:t>
            </w:r>
            <w:r>
              <w:rPr>
                <w:rFonts w:cstheme="minorHAnsi"/>
                <w:lang w:val="en-GB"/>
              </w:rPr>
              <w:t>beds with HFNO</w:t>
            </w:r>
            <w:r w:rsidR="00FC27F9" w:rsidRPr="002D338B">
              <w:rPr>
                <w:rFonts w:cstheme="minorHAnsi"/>
                <w:lang w:val="en-GB"/>
              </w:rPr>
              <w:t>)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20CE50F3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338B">
              <w:rPr>
                <w:rFonts w:cstheme="minorHAnsi"/>
                <w:lang w:val="en-GB"/>
              </w:rPr>
              <w:t>32 (10)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26043C5E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338B">
              <w:rPr>
                <w:rFonts w:cstheme="minorHAnsi"/>
                <w:lang w:val="en-GB"/>
              </w:rPr>
              <w:t>14 (10)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0B8C9D92" w14:textId="23D9C0F0" w:rsidR="00FC27F9" w:rsidRDefault="005D34A2" w:rsidP="005D34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lang w:val="en-GB"/>
              </w:rPr>
              <w:t xml:space="preserve">12 to </w:t>
            </w:r>
            <w:r w:rsidR="00FC27F9" w:rsidRPr="002D338B">
              <w:rPr>
                <w:rFonts w:cstheme="minorHAnsi"/>
                <w:lang w:val="en-GB"/>
              </w:rPr>
              <w:t>36 (2</w:t>
            </w:r>
            <w:r>
              <w:rPr>
                <w:rFonts w:cstheme="minorHAnsi"/>
                <w:lang w:val="en-GB"/>
              </w:rPr>
              <w:t xml:space="preserve"> to </w:t>
            </w:r>
            <w:r w:rsidR="00FC27F9" w:rsidRPr="002D338B">
              <w:rPr>
                <w:rFonts w:cstheme="minorHAnsi"/>
                <w:lang w:val="en-GB"/>
              </w:rPr>
              <w:t>12)</w:t>
            </w:r>
          </w:p>
        </w:tc>
      </w:tr>
      <w:tr w:rsidR="005D34A2" w14:paraId="38D7353E" w14:textId="77777777" w:rsidTr="00B7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1D34FFE9" w14:textId="685D6FA1" w:rsidR="00FC27F9" w:rsidRPr="005D34A2" w:rsidRDefault="00684C46" w:rsidP="00FC27F9">
            <w:pPr>
              <w:spacing w:after="0" w:line="240" w:lineRule="auto"/>
            </w:pPr>
            <w:r w:rsidRPr="005D34A2">
              <w:rPr>
                <w:bCs w:val="0"/>
                <w:lang w:val="en-GB"/>
              </w:rPr>
              <w:t xml:space="preserve">Vital </w:t>
            </w:r>
            <w:r w:rsidRPr="005D34A2">
              <w:rPr>
                <w:lang w:val="en-GB"/>
              </w:rPr>
              <w:t>paramete</w:t>
            </w:r>
            <w:r w:rsidRPr="005D34A2">
              <w:rPr>
                <w:bCs w:val="0"/>
                <w:lang w:val="en-GB"/>
              </w:rPr>
              <w:t>r control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4DEF4044" w14:textId="18FBDBDD" w:rsidR="00684C46" w:rsidRDefault="00FC27F9" w:rsidP="00684C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338B">
              <w:rPr>
                <w:lang w:val="en-GB"/>
              </w:rPr>
              <w:t>COT: e</w:t>
            </w:r>
            <w:r w:rsidR="00684C46">
              <w:rPr>
                <w:lang w:val="en-GB"/>
              </w:rPr>
              <w:t>very 6h</w:t>
            </w:r>
          </w:p>
          <w:p w14:paraId="154A5D39" w14:textId="5F85B7A7" w:rsidR="00FC27F9" w:rsidRDefault="00FC27F9" w:rsidP="005D34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338B">
              <w:rPr>
                <w:lang w:val="en-GB"/>
              </w:rPr>
              <w:t>HFNO: first 6</w:t>
            </w:r>
            <w:r w:rsidR="005D34A2">
              <w:rPr>
                <w:lang w:val="en-GB"/>
              </w:rPr>
              <w:t>h</w:t>
            </w:r>
            <w:r w:rsidRPr="002D338B">
              <w:rPr>
                <w:lang w:val="en-GB"/>
              </w:rPr>
              <w:t xml:space="preserve"> every 2</w:t>
            </w:r>
            <w:r w:rsidR="005D34A2">
              <w:rPr>
                <w:lang w:val="en-GB"/>
              </w:rPr>
              <w:t>h</w:t>
            </w:r>
            <w:r w:rsidRPr="002D338B">
              <w:rPr>
                <w:lang w:val="en-GB"/>
              </w:rPr>
              <w:t>, afterwards every 6h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60E7036F" w14:textId="3A93E8CE" w:rsidR="00FC27F9" w:rsidRPr="00711553" w:rsidRDefault="00FC27F9" w:rsidP="005D34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COT</w:t>
            </w:r>
            <w:r w:rsidR="005D34A2">
              <w:rPr>
                <w:lang w:val="en-GB"/>
              </w:rPr>
              <w:t xml:space="preserve"> and </w:t>
            </w:r>
            <w:r>
              <w:rPr>
                <w:lang w:val="en-GB"/>
              </w:rPr>
              <w:t>HFNO: f</w:t>
            </w:r>
            <w:r w:rsidRPr="002D338B">
              <w:rPr>
                <w:lang w:val="en-GB"/>
              </w:rPr>
              <w:t>irst 30 min 2 times, first 2</w:t>
            </w:r>
            <w:r w:rsidR="005D34A2">
              <w:rPr>
                <w:lang w:val="en-GB"/>
              </w:rPr>
              <w:t>h</w:t>
            </w:r>
            <w:r w:rsidRPr="002D338B">
              <w:rPr>
                <w:lang w:val="en-GB"/>
              </w:rPr>
              <w:t xml:space="preserve"> 4 </w:t>
            </w:r>
            <w:r w:rsidR="005D34A2">
              <w:rPr>
                <w:lang w:val="en-GB"/>
              </w:rPr>
              <w:t>times,  afterwards every 3h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197BAE37" w14:textId="31EEF656" w:rsidR="00FC27F9" w:rsidRDefault="005D34A2" w:rsidP="005D34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 xml:space="preserve">HFNO: </w:t>
            </w:r>
            <w:r w:rsidR="00FC27F9" w:rsidRPr="002D338B">
              <w:rPr>
                <w:lang w:val="en-GB"/>
              </w:rPr>
              <w:t>first 24</w:t>
            </w:r>
            <w:r>
              <w:rPr>
                <w:lang w:val="en-GB"/>
              </w:rPr>
              <w:t>h</w:t>
            </w:r>
            <w:r w:rsidR="00FC27F9" w:rsidRPr="002D338B">
              <w:rPr>
                <w:lang w:val="en-GB"/>
              </w:rPr>
              <w:t xml:space="preserve"> at </w:t>
            </w:r>
            <w:r>
              <w:rPr>
                <w:lang w:val="en-GB"/>
              </w:rPr>
              <w:t xml:space="preserve">0.5, 1, 2, 4, 6, 12 and 24h, then 3 to </w:t>
            </w:r>
            <w:r w:rsidR="00FC27F9" w:rsidRPr="002D338B">
              <w:rPr>
                <w:lang w:val="en-GB"/>
              </w:rPr>
              <w:t>6 times daily</w:t>
            </w:r>
          </w:p>
        </w:tc>
      </w:tr>
      <w:tr w:rsidR="005D34A2" w14:paraId="0D8B7F1C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33226D62" w14:textId="5A761513" w:rsidR="00FC27F9" w:rsidRDefault="00FC27F9" w:rsidP="005D34A2">
            <w:pPr>
              <w:spacing w:after="0" w:line="240" w:lineRule="auto"/>
            </w:pPr>
            <w:r w:rsidRPr="001E7CF6">
              <w:rPr>
                <w:lang w:val="en-GB"/>
              </w:rPr>
              <w:t xml:space="preserve">Continuous monitoring </w:t>
            </w:r>
            <w:r w:rsidR="005D34A2">
              <w:rPr>
                <w:lang w:val="en-GB"/>
              </w:rPr>
              <w:t xml:space="preserve"> availability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4ACB049E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697D0E31" w14:textId="67026112" w:rsidR="00FC27F9" w:rsidRPr="00711553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nly </w:t>
            </w:r>
            <w:r w:rsidR="005D34A2">
              <w:t xml:space="preserve">for </w:t>
            </w:r>
            <w:r>
              <w:t>SpO</w:t>
            </w:r>
            <w:r>
              <w:rPr>
                <w:vertAlign w:val="subscript"/>
              </w:rPr>
              <w:t>2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7D96641C" w14:textId="47EEACD5" w:rsidR="00FC27F9" w:rsidRDefault="005D34A2" w:rsidP="005D34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O</w:t>
            </w:r>
            <w:r>
              <w:rPr>
                <w:vertAlign w:val="subscript"/>
              </w:rPr>
              <w:t>2</w:t>
            </w:r>
            <w:r>
              <w:t xml:space="preserve"> and RR in </w:t>
            </w:r>
            <w:r w:rsidR="00FC27F9">
              <w:t>4 out of 7 wards</w:t>
            </w:r>
          </w:p>
        </w:tc>
      </w:tr>
      <w:tr w:rsidR="005D34A2" w14:paraId="31F830B2" w14:textId="77777777" w:rsidTr="00B7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3B980F3E" w14:textId="12AFED85" w:rsidR="00FC27F9" w:rsidRDefault="00FC27F9" w:rsidP="00FC27F9">
            <w:pPr>
              <w:spacing w:after="0" w:line="240" w:lineRule="auto"/>
            </w:pPr>
            <w:r w:rsidRPr="00090C81">
              <w:rPr>
                <w:lang w:val="en-GB"/>
              </w:rPr>
              <w:t>Indication IL-</w:t>
            </w:r>
            <w:r w:rsidR="002E5D2E">
              <w:rPr>
                <w:lang w:val="en-GB"/>
              </w:rPr>
              <w:t xml:space="preserve">6 </w:t>
            </w:r>
            <w:r w:rsidRPr="00090C81">
              <w:rPr>
                <w:lang w:val="en-GB"/>
              </w:rPr>
              <w:t>RB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538D8E98" w14:textId="1178E20B" w:rsidR="00FC27F9" w:rsidRDefault="005D34A2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C81">
              <w:rPr>
                <w:lang w:val="en-GB"/>
              </w:rPr>
              <w:t xml:space="preserve">If </w:t>
            </w:r>
            <w:r>
              <w:rPr>
                <w:lang w:val="en-GB"/>
              </w:rPr>
              <w:t>O</w:t>
            </w:r>
            <w:r w:rsidRPr="001804EF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flow</w:t>
            </w:r>
            <w:r w:rsidRPr="00090C81">
              <w:rPr>
                <w:lang w:val="en-GB"/>
              </w:rPr>
              <w:t xml:space="preserve"> </w:t>
            </w:r>
            <w:r w:rsidRPr="001804EF">
              <w:rPr>
                <w:lang w:val="en-GB"/>
              </w:rPr>
              <w:t>&gt;</w:t>
            </w:r>
            <w:r w:rsidRPr="00090C81">
              <w:rPr>
                <w:lang w:val="en-GB"/>
              </w:rPr>
              <w:t>6 L/min, and/or if CRP</w:t>
            </w:r>
            <w:r w:rsidR="00B703C6">
              <w:rPr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≥</w:t>
            </w:r>
            <w:r w:rsidRPr="00090C81">
              <w:rPr>
                <w:lang w:val="en-GB"/>
              </w:rPr>
              <w:t>75 mg/ml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78A44B96" w14:textId="3FD57170" w:rsidR="00FC27F9" w:rsidRDefault="005D34A2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C81">
              <w:rPr>
                <w:lang w:val="en-GB"/>
              </w:rPr>
              <w:t xml:space="preserve">If </w:t>
            </w:r>
            <w:r>
              <w:rPr>
                <w:lang w:val="en-GB"/>
              </w:rPr>
              <w:t>O</w:t>
            </w:r>
            <w:r w:rsidRPr="001804EF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flow</w:t>
            </w:r>
            <w:r w:rsidRPr="00090C81">
              <w:rPr>
                <w:lang w:val="en-GB"/>
              </w:rPr>
              <w:t xml:space="preserve"> </w:t>
            </w:r>
            <w:r>
              <w:rPr>
                <w:lang w:val="en-GB"/>
              </w:rPr>
              <w:t>&gt;</w:t>
            </w:r>
            <w:r w:rsidRPr="00090C81">
              <w:rPr>
                <w:lang w:val="en-GB"/>
              </w:rPr>
              <w:t xml:space="preserve">6 L/min, and/or if CRP </w:t>
            </w:r>
            <w:r>
              <w:rPr>
                <w:rFonts w:cstheme="minorHAnsi"/>
                <w:lang w:val="en-GB"/>
              </w:rPr>
              <w:t>≥</w:t>
            </w:r>
            <w:r w:rsidRPr="00090C81">
              <w:rPr>
                <w:lang w:val="en-GB"/>
              </w:rPr>
              <w:t>75 mg/ml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51F4A8AF" w14:textId="1419E5E7" w:rsidR="00FC27F9" w:rsidRDefault="005D34A2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C81">
              <w:rPr>
                <w:lang w:val="en-GB"/>
              </w:rPr>
              <w:t xml:space="preserve">If oxygen </w:t>
            </w:r>
            <w:r>
              <w:rPr>
                <w:rFonts w:cstheme="minorHAnsi"/>
                <w:lang w:val="en-GB"/>
              </w:rPr>
              <w:t>≥</w:t>
            </w:r>
            <w:r w:rsidRPr="00090C81">
              <w:rPr>
                <w:lang w:val="en-GB"/>
              </w:rPr>
              <w:t xml:space="preserve">6 L/min, and/or if CRP </w:t>
            </w:r>
            <w:r>
              <w:rPr>
                <w:rFonts w:cstheme="minorHAnsi"/>
                <w:lang w:val="en-GB"/>
              </w:rPr>
              <w:t>≥</w:t>
            </w:r>
            <w:r w:rsidRPr="00090C81">
              <w:rPr>
                <w:lang w:val="en-GB"/>
              </w:rPr>
              <w:t>75 mg/ml</w:t>
            </w:r>
          </w:p>
        </w:tc>
      </w:tr>
      <w:tr w:rsidR="005D34A2" w14:paraId="6C52927C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282E2E60" w14:textId="77777777" w:rsidR="00A9780F" w:rsidRPr="00090C81" w:rsidRDefault="00A9780F" w:rsidP="00FC27F9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0EB5E169" w14:textId="77777777" w:rsidR="00A9780F" w:rsidRPr="00090C81" w:rsidRDefault="00A9780F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72952606" w14:textId="77777777" w:rsidR="00A9780F" w:rsidRPr="00090C81" w:rsidRDefault="00A9780F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5EE0ACD0" w14:textId="77777777" w:rsidR="00A9780F" w:rsidRPr="00090C81" w:rsidRDefault="00A9780F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703C6" w14:paraId="3AAB82E1" w14:textId="77777777" w:rsidTr="00B7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43ABF5D2" w14:textId="215AA41B" w:rsidR="00A9780F" w:rsidRPr="00A9780F" w:rsidRDefault="00A9780F" w:rsidP="00FC27F9">
            <w:pPr>
              <w:spacing w:after="0" w:line="24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Personnel availability (day-night shift)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37024724" w14:textId="77777777" w:rsidR="00A9780F" w:rsidRPr="00090C81" w:rsidRDefault="00A9780F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6D6FFF5A" w14:textId="77777777" w:rsidR="00A9780F" w:rsidRPr="00090C81" w:rsidRDefault="00A9780F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7CA40046" w14:textId="77777777" w:rsidR="00A9780F" w:rsidRPr="00090C81" w:rsidRDefault="00A9780F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D34A2" w14:paraId="31AD6791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1970DE74" w14:textId="1E767827" w:rsidR="00FC27F9" w:rsidRDefault="00FC27F9" w:rsidP="00A9780F">
            <w:pPr>
              <w:spacing w:after="0" w:line="240" w:lineRule="auto"/>
            </w:pPr>
            <w:proofErr w:type="spellStart"/>
            <w:r w:rsidRPr="002D338B">
              <w:rPr>
                <w:rFonts w:cstheme="minorHAnsi"/>
                <w:lang w:val="en-GB"/>
              </w:rPr>
              <w:t>Nurse</w:t>
            </w:r>
            <w:r w:rsidR="00A9780F">
              <w:rPr>
                <w:rFonts w:cstheme="minorHAnsi"/>
                <w:lang w:val="en-GB"/>
              </w:rPr>
              <w:t>:p</w:t>
            </w:r>
            <w:r w:rsidRPr="002D338B">
              <w:rPr>
                <w:rFonts w:cstheme="minorHAnsi"/>
                <w:lang w:val="en-GB"/>
              </w:rPr>
              <w:t>atient</w:t>
            </w:r>
            <w:proofErr w:type="spellEnd"/>
            <w:r w:rsidRPr="002D338B">
              <w:rPr>
                <w:rFonts w:cstheme="minorHAnsi"/>
                <w:lang w:val="en-GB"/>
              </w:rPr>
              <w:t xml:space="preserve"> ratio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1A12CE0D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CF6">
              <w:rPr>
                <w:rFonts w:cstheme="minorHAnsi"/>
                <w:lang w:val="en-GB"/>
              </w:rPr>
              <w:t>1:4-1:10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5E778E41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CF6">
              <w:rPr>
                <w:rFonts w:cstheme="minorHAnsi"/>
                <w:lang w:val="en-GB"/>
              </w:rPr>
              <w:t>1:3-1:5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2B994309" w14:textId="052E7D0C" w:rsidR="00FC27F9" w:rsidRDefault="00FC27F9" w:rsidP="002E5D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7CF6">
              <w:rPr>
                <w:rFonts w:cstheme="minorHAnsi"/>
                <w:lang w:val="en-GB"/>
              </w:rPr>
              <w:t>1:3</w:t>
            </w:r>
            <w:r w:rsidR="002E5D2E">
              <w:rPr>
                <w:rFonts w:cstheme="minorHAnsi"/>
                <w:lang w:val="en-GB"/>
              </w:rPr>
              <w:t xml:space="preserve"> to </w:t>
            </w:r>
            <w:r w:rsidRPr="001E7CF6">
              <w:rPr>
                <w:rFonts w:cstheme="minorHAnsi"/>
                <w:lang w:val="en-GB"/>
              </w:rPr>
              <w:t>1:4</w:t>
            </w:r>
            <w:r w:rsidR="002E5D2E">
              <w:rPr>
                <w:rFonts w:cstheme="minorHAnsi"/>
                <w:lang w:val="en-GB"/>
              </w:rPr>
              <w:t xml:space="preserve"> </w:t>
            </w:r>
            <w:r w:rsidRPr="001E7CF6">
              <w:rPr>
                <w:rFonts w:cstheme="minorHAnsi"/>
                <w:lang w:val="en-GB"/>
              </w:rPr>
              <w:t>-</w:t>
            </w:r>
            <w:r w:rsidR="002E5D2E">
              <w:rPr>
                <w:rFonts w:cstheme="minorHAnsi"/>
                <w:lang w:val="en-GB"/>
              </w:rPr>
              <w:t xml:space="preserve"> </w:t>
            </w:r>
            <w:r w:rsidRPr="001E7CF6">
              <w:rPr>
                <w:rFonts w:cstheme="minorHAnsi"/>
                <w:lang w:val="en-GB"/>
              </w:rPr>
              <w:t>1:5</w:t>
            </w:r>
            <w:r w:rsidR="002E5D2E">
              <w:rPr>
                <w:rFonts w:cstheme="minorHAnsi"/>
                <w:lang w:val="en-GB"/>
              </w:rPr>
              <w:t xml:space="preserve"> to </w:t>
            </w:r>
            <w:r w:rsidRPr="001E7CF6">
              <w:rPr>
                <w:rFonts w:cstheme="minorHAnsi"/>
                <w:lang w:val="en-GB"/>
              </w:rPr>
              <w:t>1:7</w:t>
            </w:r>
          </w:p>
        </w:tc>
      </w:tr>
      <w:tr w:rsidR="005D34A2" w14:paraId="6755C4ED" w14:textId="77777777" w:rsidTr="00B7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646B0176" w14:textId="2BBA8232" w:rsidR="00FC27F9" w:rsidRDefault="00FC27F9" w:rsidP="00A9780F">
            <w:pPr>
              <w:spacing w:after="0" w:line="240" w:lineRule="auto"/>
            </w:pPr>
            <w:r w:rsidRPr="002D338B">
              <w:rPr>
                <w:rFonts w:cstheme="minorHAnsi"/>
                <w:lang w:val="en-GB"/>
              </w:rPr>
              <w:t>Consultants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7823F942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1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171E60AD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1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036F7E87" w14:textId="76202D66" w:rsidR="00FC27F9" w:rsidRDefault="00FC27F9" w:rsidP="002E5D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2E5D2E">
              <w:t xml:space="preserve"> to </w:t>
            </w:r>
            <w:r>
              <w:t>2</w:t>
            </w:r>
            <w:r w:rsidR="002E5D2E">
              <w:t xml:space="preserve"> </w:t>
            </w:r>
            <w:r>
              <w:t>-</w:t>
            </w:r>
            <w:r w:rsidR="002E5D2E">
              <w:t xml:space="preserve"> </w:t>
            </w:r>
            <w:r>
              <w:t>1</w:t>
            </w:r>
            <w:r w:rsidR="002E5D2E">
              <w:t xml:space="preserve"> to </w:t>
            </w:r>
            <w:r>
              <w:t>2</w:t>
            </w:r>
          </w:p>
        </w:tc>
      </w:tr>
      <w:tr w:rsidR="005D34A2" w14:paraId="5F26FCA4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6070A7AA" w14:textId="60E75CE0" w:rsidR="00FC27F9" w:rsidRDefault="00FC27F9" w:rsidP="00A9780F">
            <w:pPr>
              <w:spacing w:after="0" w:line="240" w:lineRule="auto"/>
            </w:pPr>
            <w:r w:rsidRPr="002D338B">
              <w:rPr>
                <w:rFonts w:cstheme="minorHAnsi"/>
                <w:lang w:val="en-GB"/>
              </w:rPr>
              <w:t>Residents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5CDD105A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-1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27C9469B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-1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6FA67016" w14:textId="356DF95E" w:rsidR="00FC27F9" w:rsidRDefault="00FC27F9" w:rsidP="002E5D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2E5D2E">
              <w:t xml:space="preserve"> to </w:t>
            </w:r>
            <w:r>
              <w:t>3</w:t>
            </w:r>
            <w:r w:rsidR="002E5D2E">
              <w:t xml:space="preserve"> </w:t>
            </w:r>
            <w:r w:rsidR="00B703C6">
              <w:t>-</w:t>
            </w:r>
            <w:r w:rsidR="002E5D2E">
              <w:t xml:space="preserve"> </w:t>
            </w:r>
            <w:r>
              <w:t>1</w:t>
            </w:r>
            <w:r w:rsidR="002E5D2E">
              <w:t xml:space="preserve"> to </w:t>
            </w:r>
            <w:r>
              <w:t>2</w:t>
            </w:r>
          </w:p>
        </w:tc>
      </w:tr>
      <w:tr w:rsidR="005D34A2" w14:paraId="2A7FC26C" w14:textId="77777777" w:rsidTr="00B7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50E933CE" w14:textId="77777777" w:rsidR="00FC27F9" w:rsidRPr="002D338B" w:rsidRDefault="00FC27F9" w:rsidP="00FC27F9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1D754BAA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37E48CD4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55FB7336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34A2" w14:paraId="6AAA9019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75B71B22" w14:textId="77777777" w:rsidR="00FC27F9" w:rsidRPr="00711553" w:rsidRDefault="00FC27F9" w:rsidP="00FC27F9">
            <w:pPr>
              <w:spacing w:after="0" w:line="240" w:lineRule="auto"/>
              <w:rPr>
                <w:rFonts w:cstheme="minorHAnsi"/>
                <w:i/>
                <w:lang w:val="en-GB"/>
              </w:rPr>
            </w:pPr>
            <w:r w:rsidRPr="00711553">
              <w:rPr>
                <w:rFonts w:cstheme="minorHAnsi"/>
                <w:i/>
                <w:lang w:val="en-GB"/>
              </w:rPr>
              <w:t>HFNO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0C98D55A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5E3D83AF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78F1ADEF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34A2" w14:paraId="7664EB39" w14:textId="77777777" w:rsidTr="00B7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2C670D0A" w14:textId="2A552BEF" w:rsidR="00FC27F9" w:rsidRPr="00F40A9B" w:rsidRDefault="00FC27F9" w:rsidP="002E5D2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F40A9B">
              <w:rPr>
                <w:rFonts w:cstheme="minorHAnsi"/>
                <w:lang w:val="en-GB"/>
              </w:rPr>
              <w:t xml:space="preserve">Criteria </w:t>
            </w:r>
            <w:r w:rsidR="002E5D2E">
              <w:rPr>
                <w:rFonts w:cstheme="minorHAnsi"/>
                <w:lang w:val="en-GB"/>
              </w:rPr>
              <w:t>to initiate HFNO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086BF913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A9B">
              <w:t xml:space="preserve">Not able to reach </w:t>
            </w:r>
            <w:r>
              <w:t>SpO</w:t>
            </w:r>
            <w:r w:rsidRPr="00F40A9B">
              <w:rPr>
                <w:vertAlign w:val="subscript"/>
              </w:rPr>
              <w:t>2</w:t>
            </w:r>
            <w:r>
              <w:t xml:space="preserve"> &gt;94% with </w:t>
            </w:r>
            <w:r w:rsidRPr="00F40A9B">
              <w:t>10</w:t>
            </w:r>
            <w:r>
              <w:t xml:space="preserve"> </w:t>
            </w:r>
            <w:r w:rsidRPr="00F40A9B">
              <w:t>L</w:t>
            </w:r>
            <w:r>
              <w:t>/min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313F0979" w14:textId="46370802" w:rsidR="00FC27F9" w:rsidRPr="00F40A9B" w:rsidRDefault="002E5D2E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</w:t>
            </w:r>
            <w:r w:rsidR="00FC27F9">
              <w:t>O</w:t>
            </w:r>
            <w:r w:rsidR="00FC27F9">
              <w:rPr>
                <w:vertAlign w:val="subscript"/>
              </w:rPr>
              <w:t>2</w:t>
            </w:r>
            <w:r w:rsidR="00FC27F9">
              <w:t xml:space="preserve"> &lt;92% with 60% a</w:t>
            </w:r>
            <w:proofErr w:type="spellStart"/>
            <w:r w:rsidR="00FC27F9" w:rsidRPr="00B7059B">
              <w:rPr>
                <w:rFonts w:cstheme="minorHAnsi"/>
                <w:lang w:val="en-GB"/>
              </w:rPr>
              <w:t>ir</w:t>
            </w:r>
            <w:proofErr w:type="spellEnd"/>
            <w:r w:rsidR="00FC27F9" w:rsidRPr="00B7059B">
              <w:rPr>
                <w:rFonts w:cstheme="minorHAnsi"/>
                <w:lang w:val="en-GB"/>
              </w:rPr>
              <w:t>-entrainment mask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5A5B29F1" w14:textId="535C0BD6" w:rsidR="00FC27F9" w:rsidRPr="002E5D2E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F40A9B">
              <w:t>SpO</w:t>
            </w:r>
            <w:r w:rsidRPr="00F40A9B">
              <w:rPr>
                <w:vertAlign w:val="subscript"/>
              </w:rPr>
              <w:t>2</w:t>
            </w:r>
            <w:r>
              <w:t xml:space="preserve"> &lt;</w:t>
            </w:r>
            <w:r w:rsidRPr="00F40A9B">
              <w:t>92</w:t>
            </w:r>
            <w:r>
              <w:t xml:space="preserve">% and/or RR </w:t>
            </w:r>
            <w:r w:rsidRPr="00F40A9B">
              <w:t>&gt;30/min despite treatment with at least 6</w:t>
            </w:r>
            <w:r>
              <w:t xml:space="preserve"> </w:t>
            </w:r>
            <w:r w:rsidRPr="00F40A9B">
              <w:t>L/min</w:t>
            </w:r>
            <w:r w:rsidR="002E5D2E">
              <w:t xml:space="preserve"> O</w:t>
            </w:r>
            <w:r w:rsidR="002E5D2E">
              <w:rPr>
                <w:vertAlign w:val="subscript"/>
              </w:rPr>
              <w:t>2</w:t>
            </w:r>
          </w:p>
        </w:tc>
      </w:tr>
      <w:tr w:rsidR="005D34A2" w14:paraId="39AAECCD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18A0E065" w14:textId="77777777" w:rsidR="00FC27F9" w:rsidRDefault="00FC27F9" w:rsidP="00FC27F9">
            <w:pPr>
              <w:spacing w:after="0" w:line="240" w:lineRule="auto"/>
            </w:pPr>
            <w:r>
              <w:rPr>
                <w:lang w:val="en-GB"/>
              </w:rPr>
              <w:t>Device shortage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6ECD51BD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55C5B1B3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1C3F0B8D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5D34A2" w14:paraId="4877D33F" w14:textId="77777777" w:rsidTr="00B7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6D4B405F" w14:textId="08F3626C" w:rsidR="00FC27F9" w:rsidRDefault="00FC27F9" w:rsidP="00FC27F9">
            <w:pPr>
              <w:spacing w:after="0" w:line="240" w:lineRule="auto"/>
            </w:pPr>
            <w:r>
              <w:t>Type of HFNO cannula</w:t>
            </w:r>
            <w:r w:rsidR="002E5D2E">
              <w:t xml:space="preserve"> interface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7AF17CC9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metrical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1D4D2A07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metrical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3451FD86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mmetrical</w:t>
            </w:r>
          </w:p>
        </w:tc>
      </w:tr>
      <w:tr w:rsidR="005D34A2" w14:paraId="19354178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37F0025C" w14:textId="77777777" w:rsidR="00FC27F9" w:rsidRDefault="00FC27F9" w:rsidP="00FC27F9">
            <w:pPr>
              <w:spacing w:after="0" w:line="240" w:lineRule="auto"/>
            </w:pPr>
            <w:r>
              <w:rPr>
                <w:lang w:val="en-GB"/>
              </w:rPr>
              <w:t>Flow rate start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0D976189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L/min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03857DA5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L/min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3331D140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-60 L/min</w:t>
            </w:r>
          </w:p>
        </w:tc>
      </w:tr>
      <w:tr w:rsidR="005D34A2" w14:paraId="26E71E0A" w14:textId="77777777" w:rsidTr="00B7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2B1D5B6E" w14:textId="234D677D" w:rsidR="00FC27F9" w:rsidRDefault="00FC27F9" w:rsidP="002E5D2E">
            <w:pPr>
              <w:spacing w:after="0" w:line="240" w:lineRule="auto"/>
            </w:pPr>
            <w:r>
              <w:t xml:space="preserve">Flow </w:t>
            </w:r>
            <w:r w:rsidR="002E5D2E">
              <w:t xml:space="preserve">rate </w:t>
            </w:r>
            <w:r>
              <w:t>limit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204965B4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L/min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3ACF5C98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L/min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40200185" w14:textId="77777777" w:rsidR="00FC27F9" w:rsidRDefault="00FC27F9" w:rsidP="00FC27F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-60 L/min</w:t>
            </w:r>
          </w:p>
        </w:tc>
      </w:tr>
      <w:tr w:rsidR="005D34A2" w14:paraId="2BDFE6ED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nil"/>
            </w:tcBorders>
          </w:tcPr>
          <w:p w14:paraId="0B782D7E" w14:textId="7D66CB0B" w:rsidR="00FC27F9" w:rsidRDefault="002E5D2E" w:rsidP="002E5D2E">
            <w:pPr>
              <w:spacing w:after="0" w:line="240" w:lineRule="auto"/>
            </w:pPr>
            <w:r>
              <w:rPr>
                <w:lang w:val="en-GB"/>
              </w:rPr>
              <w:t>HFNO u</w:t>
            </w:r>
            <w:r w:rsidR="00FC27F9">
              <w:rPr>
                <w:lang w:val="en-GB"/>
              </w:rPr>
              <w:t>sage (intermittent/ continuous)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1C75F5AB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745E721E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</w:t>
            </w:r>
          </w:p>
        </w:tc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664CD04C" w14:textId="77777777" w:rsidR="00FC27F9" w:rsidRDefault="00FC27F9" w:rsidP="00FC27F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ous</w:t>
            </w:r>
          </w:p>
        </w:tc>
      </w:tr>
      <w:tr w:rsidR="005D34A2" w14:paraId="55688429" w14:textId="77777777" w:rsidTr="00B7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il"/>
              <w:bottom w:val="single" w:sz="4" w:space="0" w:color="auto"/>
            </w:tcBorders>
          </w:tcPr>
          <w:p w14:paraId="47AADA7A" w14:textId="5344B19F" w:rsidR="00FC27F9" w:rsidRDefault="00FC27F9" w:rsidP="002E5D2E">
            <w:pPr>
              <w:spacing w:after="60" w:line="240" w:lineRule="auto"/>
            </w:pPr>
            <w:r w:rsidRPr="007C1E55">
              <w:rPr>
                <w:lang w:val="en-GB"/>
              </w:rPr>
              <w:t>Flow</w:t>
            </w:r>
            <w:r>
              <w:rPr>
                <w:lang w:val="en-GB"/>
              </w:rPr>
              <w:t xml:space="preserve"> </w:t>
            </w:r>
            <w:r w:rsidR="002E5D2E">
              <w:rPr>
                <w:lang w:val="en-GB"/>
              </w:rPr>
              <w:t>rate criterion for</w:t>
            </w:r>
            <w:r w:rsidRPr="007C1E55">
              <w:rPr>
                <w:lang w:val="en-GB"/>
              </w:rPr>
              <w:t xml:space="preserve"> phasing out HFNO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</w:tcPr>
          <w:p w14:paraId="008C65FF" w14:textId="77777777" w:rsidR="00FC27F9" w:rsidRDefault="00FC27F9" w:rsidP="00FC27F9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L/min</w:t>
            </w:r>
          </w:p>
        </w:tc>
        <w:tc>
          <w:tcPr>
            <w:tcW w:w="3572" w:type="dxa"/>
            <w:tcBorders>
              <w:top w:val="nil"/>
              <w:bottom w:val="single" w:sz="4" w:space="0" w:color="auto"/>
            </w:tcBorders>
          </w:tcPr>
          <w:p w14:paraId="25319BCA" w14:textId="77777777" w:rsidR="00FC27F9" w:rsidRDefault="00FC27F9" w:rsidP="00FC27F9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L/min</w:t>
            </w:r>
          </w:p>
        </w:tc>
        <w:tc>
          <w:tcPr>
            <w:tcW w:w="3573" w:type="dxa"/>
            <w:tcBorders>
              <w:top w:val="nil"/>
              <w:bottom w:val="single" w:sz="4" w:space="0" w:color="auto"/>
              <w:right w:val="nil"/>
            </w:tcBorders>
          </w:tcPr>
          <w:p w14:paraId="7B32580A" w14:textId="77777777" w:rsidR="00FC27F9" w:rsidRDefault="00FC27F9" w:rsidP="00FC27F9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-40 L/min</w:t>
            </w:r>
          </w:p>
        </w:tc>
      </w:tr>
      <w:tr w:rsidR="005D34A2" w14:paraId="783E1CD8" w14:textId="77777777" w:rsidTr="00B7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A2F92E" w14:textId="1C913EF7" w:rsidR="005D34A2" w:rsidRPr="005D34A2" w:rsidRDefault="00FC27F9" w:rsidP="00381B5E">
            <w:pPr>
              <w:spacing w:before="60" w:after="60" w:line="240" w:lineRule="auto"/>
              <w:jc w:val="both"/>
              <w:rPr>
                <w:b w:val="0"/>
                <w:lang w:val="en-GB"/>
              </w:rPr>
            </w:pPr>
            <w:r w:rsidRPr="002D338B">
              <w:rPr>
                <w:rFonts w:cstheme="minorHAnsi"/>
                <w:b w:val="0"/>
                <w:lang w:val="en-GB"/>
              </w:rPr>
              <w:t>*</w:t>
            </w:r>
            <w:r w:rsidR="00F1148E">
              <w:rPr>
                <w:rFonts w:cstheme="minorHAnsi"/>
                <w:b w:val="0"/>
                <w:lang w:val="en-GB"/>
              </w:rPr>
              <w:t xml:space="preserve">Ranges are given because the </w:t>
            </w:r>
            <w:r w:rsidRPr="002D338B">
              <w:rPr>
                <w:rFonts w:cstheme="minorHAnsi"/>
                <w:b w:val="0"/>
                <w:lang w:val="en-GB"/>
              </w:rPr>
              <w:t xml:space="preserve">HFNO-COVID-19 </w:t>
            </w:r>
            <w:r w:rsidR="00F1148E">
              <w:rPr>
                <w:rFonts w:cstheme="minorHAnsi"/>
                <w:b w:val="0"/>
                <w:lang w:val="en-GB"/>
              </w:rPr>
              <w:t xml:space="preserve">cohort included 10 </w:t>
            </w:r>
            <w:r w:rsidR="00F1148E" w:rsidRPr="00B703C6">
              <w:rPr>
                <w:rFonts w:cstheme="minorHAnsi"/>
                <w:b w:val="0"/>
                <w:lang w:val="en-GB"/>
              </w:rPr>
              <w:t>centres</w:t>
            </w:r>
            <w:r w:rsidRPr="00B703C6">
              <w:rPr>
                <w:rFonts w:cstheme="minorHAnsi"/>
                <w:b w:val="0"/>
                <w:lang w:val="en-GB"/>
              </w:rPr>
              <w:t>.</w:t>
            </w:r>
            <w:r w:rsidR="00B703C6" w:rsidRPr="00B703C6">
              <w:rPr>
                <w:rFonts w:cstheme="minorHAnsi"/>
                <w:b w:val="0"/>
                <w:lang w:val="en-GB"/>
              </w:rPr>
              <w:t xml:space="preserve"> NWZ: </w:t>
            </w:r>
            <w:r w:rsidR="00B703C6" w:rsidRPr="00B703C6">
              <w:rPr>
                <w:b w:val="0"/>
                <w:lang w:val="en-GB"/>
              </w:rPr>
              <w:t>Northwest Hospital group cohort, UMCG: University Medical Center Groningen cohort.</w:t>
            </w:r>
            <w:r w:rsidRPr="00B703C6">
              <w:rPr>
                <w:rFonts w:cstheme="minorHAnsi"/>
                <w:b w:val="0"/>
                <w:lang w:val="en-GB"/>
              </w:rPr>
              <w:t xml:space="preserve"> Abbreviations: COT: conventional oxygen therapy, </w:t>
            </w:r>
            <w:r w:rsidR="005D34A2" w:rsidRPr="00B703C6">
              <w:rPr>
                <w:rFonts w:cstheme="minorHAnsi"/>
                <w:b w:val="0"/>
                <w:lang w:val="en-GB"/>
              </w:rPr>
              <w:t>CRP</w:t>
            </w:r>
            <w:r w:rsidR="005D34A2" w:rsidRPr="002D338B">
              <w:rPr>
                <w:rFonts w:cstheme="minorHAnsi"/>
                <w:b w:val="0"/>
                <w:lang w:val="en-GB"/>
              </w:rPr>
              <w:t>: C-reactive protein</w:t>
            </w:r>
            <w:r w:rsidR="005D34A2">
              <w:rPr>
                <w:rFonts w:cstheme="minorHAnsi"/>
                <w:lang w:val="en-GB"/>
              </w:rPr>
              <w:t xml:space="preserve">, </w:t>
            </w:r>
            <w:r w:rsidR="005D34A2" w:rsidRPr="002D338B">
              <w:rPr>
                <w:rFonts w:cstheme="minorHAnsi"/>
                <w:b w:val="0"/>
                <w:lang w:val="en-GB"/>
              </w:rPr>
              <w:t>DNI: do not intubate order,</w:t>
            </w:r>
            <w:r w:rsidR="005D34A2">
              <w:rPr>
                <w:rFonts w:cstheme="minorHAnsi"/>
                <w:b w:val="0"/>
                <w:lang w:val="en-GB"/>
              </w:rPr>
              <w:t xml:space="preserve"> h: hour(s), </w:t>
            </w:r>
            <w:r w:rsidRPr="002D338B">
              <w:rPr>
                <w:rFonts w:cstheme="minorHAnsi"/>
                <w:b w:val="0"/>
                <w:lang w:val="en-GB"/>
              </w:rPr>
              <w:t xml:space="preserve">HFNO: high-flow nasal oxygen, </w:t>
            </w:r>
            <w:r w:rsidR="005D34A2">
              <w:rPr>
                <w:rFonts w:cstheme="minorHAnsi"/>
                <w:b w:val="0"/>
                <w:lang w:val="en-GB"/>
              </w:rPr>
              <w:t xml:space="preserve">IL-6RB: interleukine-6 receptor blockers, </w:t>
            </w:r>
            <w:r w:rsidR="005D34A2" w:rsidRPr="002D338B">
              <w:rPr>
                <w:b w:val="0"/>
                <w:lang w:val="en-GB"/>
              </w:rPr>
              <w:t>L: litres, min: minute</w:t>
            </w:r>
            <w:r w:rsidR="005D34A2">
              <w:rPr>
                <w:b w:val="0"/>
                <w:lang w:val="en-GB"/>
              </w:rPr>
              <w:t xml:space="preserve">, </w:t>
            </w:r>
            <w:r w:rsidR="00B703C6">
              <w:rPr>
                <w:b w:val="0"/>
                <w:lang w:val="en-GB"/>
              </w:rPr>
              <w:t>O</w:t>
            </w:r>
            <w:r w:rsidR="00B703C6">
              <w:rPr>
                <w:b w:val="0"/>
                <w:vertAlign w:val="subscript"/>
                <w:lang w:val="en-GB"/>
              </w:rPr>
              <w:t>2</w:t>
            </w:r>
            <w:r w:rsidR="00B703C6">
              <w:rPr>
                <w:b w:val="0"/>
                <w:lang w:val="en-GB"/>
              </w:rPr>
              <w:t xml:space="preserve">: oxygen, </w:t>
            </w:r>
            <w:r w:rsidR="005D34A2">
              <w:rPr>
                <w:b w:val="0"/>
                <w:lang w:val="en-GB"/>
              </w:rPr>
              <w:t>RR: respiratory rate</w:t>
            </w:r>
            <w:r w:rsidR="005D34A2">
              <w:rPr>
                <w:rFonts w:cstheme="minorHAnsi"/>
                <w:b w:val="0"/>
                <w:lang w:val="en-GB"/>
              </w:rPr>
              <w:t xml:space="preserve">, </w:t>
            </w:r>
            <w:r>
              <w:rPr>
                <w:rFonts w:cstheme="minorHAnsi"/>
                <w:b w:val="0"/>
                <w:lang w:val="en-GB"/>
              </w:rPr>
              <w:t>SpO</w:t>
            </w:r>
            <w:r w:rsidRPr="00F40A9B">
              <w:rPr>
                <w:rFonts w:cstheme="minorHAnsi"/>
                <w:b w:val="0"/>
                <w:vertAlign w:val="subscript"/>
                <w:lang w:val="en-GB"/>
              </w:rPr>
              <w:t>2</w:t>
            </w:r>
            <w:r w:rsidR="005D34A2">
              <w:rPr>
                <w:rFonts w:cstheme="minorHAnsi"/>
                <w:b w:val="0"/>
                <w:lang w:val="en-GB"/>
              </w:rPr>
              <w:t>: oxygen saturation</w:t>
            </w:r>
            <w:r w:rsidR="00381B5E">
              <w:rPr>
                <w:rFonts w:cstheme="minorHAnsi"/>
                <w:b w:val="0"/>
                <w:lang w:val="en-GB"/>
              </w:rPr>
              <w:t>.</w:t>
            </w:r>
          </w:p>
        </w:tc>
      </w:tr>
    </w:tbl>
    <w:p w14:paraId="57E6FCB9" w14:textId="4E3C6434" w:rsidR="001B13B3" w:rsidRPr="00B7059B" w:rsidRDefault="00D72624" w:rsidP="004E15B1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r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FC27F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2</w:t>
      </w:r>
      <w:r w:rsidR="00E75B99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. </w:t>
      </w:r>
      <w:r w:rsidR="005646E8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D</w:t>
      </w:r>
      <w:r w:rsidR="001B13B3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ata</w:t>
      </w:r>
      <w:r w:rsidR="005646E8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collection and definitions</w:t>
      </w:r>
      <w:r w:rsidR="001B13B3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120"/>
        <w:gridCol w:w="5669"/>
        <w:gridCol w:w="1700"/>
        <w:gridCol w:w="3515"/>
      </w:tblGrid>
      <w:tr w:rsidR="004E17F9" w:rsidRPr="00B7059B" w14:paraId="21C610B3" w14:textId="77777777" w:rsidTr="00B74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tcBorders>
              <w:top w:val="single" w:sz="4" w:space="0" w:color="auto"/>
            </w:tcBorders>
          </w:tcPr>
          <w:p w14:paraId="0E1A4E42" w14:textId="77777777" w:rsidR="004E17F9" w:rsidRPr="00B7059B" w:rsidRDefault="004E17F9" w:rsidP="00B7059B">
            <w:pPr>
              <w:spacing w:before="60" w:after="6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Variable</w:t>
            </w:r>
          </w:p>
        </w:tc>
        <w:tc>
          <w:tcPr>
            <w:tcW w:w="2024" w:type="pct"/>
            <w:tcBorders>
              <w:top w:val="single" w:sz="4" w:space="0" w:color="auto"/>
            </w:tcBorders>
          </w:tcPr>
          <w:p w14:paraId="2238E2AA" w14:textId="77777777" w:rsidR="004E17F9" w:rsidRPr="00B7059B" w:rsidRDefault="004E17F9" w:rsidP="00B7059B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Definition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4DCD802E" w14:textId="38FA46C1" w:rsidR="004E17F9" w:rsidRPr="00B7059B" w:rsidRDefault="004E17F9" w:rsidP="00B7059B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Measurement scale</w:t>
            </w:r>
          </w:p>
        </w:tc>
        <w:tc>
          <w:tcPr>
            <w:tcW w:w="1255" w:type="pct"/>
            <w:tcBorders>
              <w:top w:val="single" w:sz="4" w:space="0" w:color="auto"/>
            </w:tcBorders>
          </w:tcPr>
          <w:p w14:paraId="7B5C5F6F" w14:textId="3F9C6FB5" w:rsidR="004E17F9" w:rsidRPr="00B7059B" w:rsidRDefault="004E17F9" w:rsidP="00B7059B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Prospectively/retrospectively collected </w:t>
            </w:r>
          </w:p>
        </w:tc>
      </w:tr>
      <w:tr w:rsidR="004E17F9" w:rsidRPr="00B7059B" w14:paraId="5934B289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467B61BE" w14:textId="0339DB3A" w:rsidR="004E17F9" w:rsidRPr="00B7059B" w:rsidRDefault="004E17F9" w:rsidP="00B7059B">
            <w:pPr>
              <w:spacing w:before="60" w:after="60" w:line="240" w:lineRule="auto"/>
              <w:rPr>
                <w:rFonts w:cstheme="minorHAnsi"/>
                <w:i/>
                <w:lang w:val="en-GB"/>
              </w:rPr>
            </w:pPr>
            <w:r w:rsidRPr="00B7059B">
              <w:rPr>
                <w:rFonts w:cstheme="minorHAnsi"/>
                <w:i/>
                <w:lang w:val="en-GB"/>
              </w:rPr>
              <w:t>Collected at hospital admission</w:t>
            </w:r>
          </w:p>
        </w:tc>
        <w:tc>
          <w:tcPr>
            <w:tcW w:w="2024" w:type="pct"/>
          </w:tcPr>
          <w:p w14:paraId="06619124" w14:textId="77777777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07" w:type="pct"/>
          </w:tcPr>
          <w:p w14:paraId="2C58C489" w14:textId="00618A10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55" w:type="pct"/>
          </w:tcPr>
          <w:p w14:paraId="6809C0C2" w14:textId="5FBB37CE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E17F9" w:rsidRPr="00B7059B" w14:paraId="166F6775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55B2065D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Age</w:t>
            </w:r>
          </w:p>
        </w:tc>
        <w:tc>
          <w:tcPr>
            <w:tcW w:w="2024" w:type="pct"/>
          </w:tcPr>
          <w:p w14:paraId="29AAFA66" w14:textId="77777777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In years</w:t>
            </w:r>
          </w:p>
        </w:tc>
        <w:tc>
          <w:tcPr>
            <w:tcW w:w="607" w:type="pct"/>
          </w:tcPr>
          <w:p w14:paraId="7F166A1A" w14:textId="5F0F72AC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6F3D7CA7" w14:textId="385C2559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24E4090F" w14:textId="213B6027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1F54E204" w14:textId="0F7A9FE6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16D6FC97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4AE0A93A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Sex</w:t>
            </w:r>
          </w:p>
        </w:tc>
        <w:tc>
          <w:tcPr>
            <w:tcW w:w="2024" w:type="pct"/>
          </w:tcPr>
          <w:p w14:paraId="27C8F8FA" w14:textId="77777777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Male, female</w:t>
            </w:r>
          </w:p>
        </w:tc>
        <w:tc>
          <w:tcPr>
            <w:tcW w:w="607" w:type="pct"/>
          </w:tcPr>
          <w:p w14:paraId="5C86E409" w14:textId="249420F9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Binary</w:t>
            </w:r>
          </w:p>
        </w:tc>
        <w:tc>
          <w:tcPr>
            <w:tcW w:w="1255" w:type="pct"/>
          </w:tcPr>
          <w:p w14:paraId="133BD441" w14:textId="50C37329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794A7B61" w14:textId="5CF82D37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64045FAB" w14:textId="18D9DFAC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4E3B98B0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50A4DBAF" w14:textId="78CD5A3F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Body Mass Index</w:t>
            </w:r>
            <w:r w:rsidR="00381B5E">
              <w:rPr>
                <w:rFonts w:cstheme="minorHAnsi"/>
                <w:b w:val="0"/>
                <w:lang w:val="en-GB"/>
              </w:rPr>
              <w:t xml:space="preserve"> (BMI)</w:t>
            </w:r>
          </w:p>
        </w:tc>
        <w:tc>
          <w:tcPr>
            <w:tcW w:w="2024" w:type="pct"/>
          </w:tcPr>
          <w:p w14:paraId="5F8CB691" w14:textId="134F9283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bscript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In kilograms/meter</w:t>
            </w:r>
            <w:r w:rsidRPr="00B7059B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607" w:type="pct"/>
          </w:tcPr>
          <w:p w14:paraId="62DD70C8" w14:textId="535EE588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27596280" w14:textId="13A83ED9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2B249946" w14:textId="24AA5C48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3444CB64" w14:textId="422B549C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7264EE25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5F5D7E37" w14:textId="0297997C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 xml:space="preserve">Days </w:t>
            </w:r>
            <w:r w:rsidR="00913ED9" w:rsidRPr="00B7059B">
              <w:rPr>
                <w:rFonts w:cstheme="minorHAnsi"/>
                <w:b w:val="0"/>
                <w:lang w:val="en-GB"/>
              </w:rPr>
              <w:t>ill</w:t>
            </w:r>
            <w:r w:rsidR="00D0470D" w:rsidRPr="00B7059B">
              <w:rPr>
                <w:rFonts w:cstheme="minorHAnsi"/>
                <w:b w:val="0"/>
                <w:lang w:val="en-GB"/>
              </w:rPr>
              <w:t xml:space="preserve"> </w:t>
            </w:r>
            <w:r w:rsidRPr="00B7059B">
              <w:rPr>
                <w:rFonts w:cstheme="minorHAnsi"/>
                <w:b w:val="0"/>
                <w:lang w:val="en-GB"/>
              </w:rPr>
              <w:t>since symptom onset</w:t>
            </w:r>
          </w:p>
        </w:tc>
        <w:tc>
          <w:tcPr>
            <w:tcW w:w="2024" w:type="pct"/>
          </w:tcPr>
          <w:p w14:paraId="20BFDB80" w14:textId="45BB801D" w:rsidR="004E17F9" w:rsidRPr="00B7059B" w:rsidRDefault="00087C5B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Estimated days since first subjective symptoms</w:t>
            </w:r>
          </w:p>
        </w:tc>
        <w:tc>
          <w:tcPr>
            <w:tcW w:w="607" w:type="pct"/>
          </w:tcPr>
          <w:p w14:paraId="03D98C1C" w14:textId="4D91C848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136EA7C5" w14:textId="5B14DFEF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1726E924" w14:textId="78A70ED0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7B5476F7" w14:textId="53F70EC1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43C93BF5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2510EA91" w14:textId="6907C4DC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 xml:space="preserve">Number of comorbidities </w:t>
            </w:r>
            <w:r w:rsidR="00502F1E" w:rsidRPr="00B7059B">
              <w:rPr>
                <w:rFonts w:cstheme="minorHAnsi"/>
                <w:b w:val="0"/>
                <w:lang w:val="en-GB"/>
              </w:rPr>
              <w:t>(0, 1, or 2 and more)</w:t>
            </w:r>
          </w:p>
        </w:tc>
        <w:tc>
          <w:tcPr>
            <w:tcW w:w="2024" w:type="pct"/>
          </w:tcPr>
          <w:p w14:paraId="15039086" w14:textId="08AF225F" w:rsidR="004E17F9" w:rsidRPr="00B7059B" w:rsidRDefault="004E17F9" w:rsidP="00381B5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According to </w:t>
            </w:r>
            <w:proofErr w:type="spellStart"/>
            <w:r w:rsidRPr="00B7059B">
              <w:rPr>
                <w:rFonts w:cstheme="minorHAnsi"/>
                <w:lang w:val="en-GB"/>
              </w:rPr>
              <w:t>Charlson</w:t>
            </w:r>
            <w:proofErr w:type="spellEnd"/>
            <w:r w:rsidRPr="00B7059B">
              <w:rPr>
                <w:rFonts w:cstheme="minorHAnsi"/>
                <w:lang w:val="en-GB"/>
              </w:rPr>
              <w:t xml:space="preserve"> Comorbidity Index </w:t>
            </w:r>
            <w:r w:rsidRPr="00B7059B">
              <w:rPr>
                <w:rFonts w:cstheme="minorHAnsi"/>
                <w:lang w:val="en-GB"/>
              </w:rPr>
              <w:fldChar w:fldCharType="begin"/>
            </w:r>
            <w:r w:rsidRPr="00B7059B">
              <w:rPr>
                <w:rFonts w:cstheme="minorHAnsi"/>
                <w:lang w:val="en-GB"/>
              </w:rPr>
              <w:instrText xml:space="preserve"> ADDIN EN.CITE &lt;EndNote&gt;&lt;Cite&gt;&lt;Author&gt;Charlson&lt;/Author&gt;&lt;Year&gt;1987&lt;/Year&gt;&lt;RecNum&gt;325&lt;/RecNum&gt;&lt;DisplayText&gt;(1)&lt;/DisplayText&gt;&lt;record&gt;&lt;rec-number&gt;325&lt;/rec-number&gt;&lt;foreign-keys&gt;&lt;key app="EN" db-id="pwzs5epxfxrz91e055jxea5erdrsazprwdrr" timestamp="1718279735"&gt;325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language&gt;eng&lt;/language&gt;&lt;/record&gt;&lt;/Cite&gt;&lt;/EndNote&gt;</w:instrText>
            </w:r>
            <w:r w:rsidRPr="00B7059B">
              <w:rPr>
                <w:rFonts w:cstheme="minorHAnsi"/>
                <w:lang w:val="en-GB"/>
              </w:rPr>
              <w:fldChar w:fldCharType="separate"/>
            </w:r>
            <w:r w:rsidRPr="00B7059B">
              <w:rPr>
                <w:rFonts w:cstheme="minorHAnsi"/>
                <w:noProof/>
                <w:lang w:val="en-GB"/>
              </w:rPr>
              <w:t>(1)</w:t>
            </w:r>
            <w:r w:rsidRPr="00B7059B">
              <w:rPr>
                <w:rFonts w:cstheme="minorHAnsi"/>
                <w:lang w:val="en-GB"/>
              </w:rPr>
              <w:fldChar w:fldCharType="end"/>
            </w:r>
            <w:r w:rsidRPr="00B7059B">
              <w:rPr>
                <w:rFonts w:cstheme="minorHAnsi"/>
                <w:lang w:val="en-GB"/>
              </w:rPr>
              <w:t xml:space="preserve"> (Myocardial infarction, congestive heart failure, peripheral vascular disease, </w:t>
            </w:r>
            <w:r w:rsidR="00381B5E">
              <w:rPr>
                <w:rFonts w:cstheme="minorHAnsi"/>
                <w:lang w:val="en-GB"/>
              </w:rPr>
              <w:t>cerebral vascular accident (CVA)</w:t>
            </w:r>
            <w:r w:rsidRPr="00B7059B">
              <w:rPr>
                <w:rFonts w:cstheme="minorHAnsi"/>
                <w:lang w:val="en-GB"/>
              </w:rPr>
              <w:t>/</w:t>
            </w:r>
            <w:r w:rsidR="00381B5E">
              <w:rPr>
                <w:rFonts w:cstheme="minorHAnsi"/>
                <w:lang w:val="en-GB"/>
              </w:rPr>
              <w:t>transient ischemic attack (TIA)</w:t>
            </w:r>
            <w:r w:rsidRPr="00B7059B">
              <w:rPr>
                <w:rFonts w:cstheme="minorHAnsi"/>
                <w:lang w:val="en-GB"/>
              </w:rPr>
              <w:t xml:space="preserve">, dementia, </w:t>
            </w:r>
            <w:r w:rsidR="00381B5E">
              <w:rPr>
                <w:rFonts w:cstheme="minorHAnsi"/>
                <w:lang w:val="en-GB"/>
              </w:rPr>
              <w:t>chronic obstructive pulmonary disease (</w:t>
            </w:r>
            <w:r w:rsidRPr="00B7059B">
              <w:rPr>
                <w:rFonts w:cstheme="minorHAnsi"/>
                <w:lang w:val="en-GB"/>
              </w:rPr>
              <w:t>COPD</w:t>
            </w:r>
            <w:r w:rsidR="00381B5E">
              <w:rPr>
                <w:rFonts w:cstheme="minorHAnsi"/>
                <w:lang w:val="en-GB"/>
              </w:rPr>
              <w:t>)</w:t>
            </w:r>
            <w:r w:rsidRPr="00B7059B">
              <w:rPr>
                <w:rFonts w:cstheme="minorHAnsi"/>
                <w:lang w:val="en-GB"/>
              </w:rPr>
              <w:t xml:space="preserve">, connective tissue disease, peptic ulcer disease, liver disease, diabetes mellitus, hemiplegia, moderate to severe chronic kidney disease, solid </w:t>
            </w:r>
            <w:r w:rsidR="00705CA3" w:rsidRPr="00B7059B">
              <w:rPr>
                <w:rFonts w:cstheme="minorHAnsi"/>
                <w:lang w:val="en-GB"/>
              </w:rPr>
              <w:t>tumour</w:t>
            </w:r>
            <w:r w:rsidRPr="00B7059B">
              <w:rPr>
                <w:rFonts w:cstheme="minorHAnsi"/>
                <w:lang w:val="en-GB"/>
              </w:rPr>
              <w:t xml:space="preserve">, </w:t>
            </w:r>
            <w:r w:rsidR="00705CA3" w:rsidRPr="00B7059B">
              <w:rPr>
                <w:rFonts w:cstheme="minorHAnsi"/>
                <w:lang w:val="en-GB"/>
              </w:rPr>
              <w:t>leukaemia</w:t>
            </w:r>
            <w:r w:rsidRPr="00B7059B">
              <w:rPr>
                <w:rFonts w:cstheme="minorHAnsi"/>
                <w:lang w:val="en-GB"/>
              </w:rPr>
              <w:t>, lymphoma, AIDS)</w:t>
            </w:r>
          </w:p>
        </w:tc>
        <w:tc>
          <w:tcPr>
            <w:tcW w:w="607" w:type="pct"/>
          </w:tcPr>
          <w:p w14:paraId="08802E55" w14:textId="47CF1202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Ordinal</w:t>
            </w:r>
          </w:p>
        </w:tc>
        <w:tc>
          <w:tcPr>
            <w:tcW w:w="1255" w:type="pct"/>
          </w:tcPr>
          <w:p w14:paraId="1CB91D52" w14:textId="2507D696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04A682D2" w14:textId="677405CA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66401742" w14:textId="2EC672CF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</w:tc>
      </w:tr>
      <w:tr w:rsidR="004E17F9" w:rsidRPr="00B7059B" w14:paraId="1C394D19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1A0DFEF2" w14:textId="03FD58A4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 xml:space="preserve">Clinical Frailty Scale </w:t>
            </w:r>
            <w:r w:rsidRPr="00B7059B">
              <w:rPr>
                <w:rFonts w:cstheme="minorHAnsi"/>
                <w:lang w:val="en-GB"/>
              </w:rPr>
              <w:fldChar w:fldCharType="begin"/>
            </w:r>
            <w:r w:rsidR="007A37C1" w:rsidRPr="00B7059B">
              <w:rPr>
                <w:rFonts w:cstheme="minorHAnsi"/>
                <w:lang w:val="en-GB"/>
              </w:rPr>
              <w:instrText xml:space="preserve"> ADDIN EN.CITE &lt;EndNote&gt;&lt;Cite&gt;&lt;Author&gt;Rockwood&lt;/Author&gt;&lt;Year&gt;2005&lt;/Year&gt;&lt;RecNum&gt;316&lt;/RecNum&gt;&lt;DisplayText&gt;(2)&lt;/DisplayText&gt;&lt;record&gt;&lt;rec-number&gt;316&lt;/rec-number&gt;&lt;foreign-keys&gt;&lt;key app="EN" db-id="zsre5pde00td0lefvzhxewpcvtdd2vsxtfr9" timestamp="1715088304"&gt;316&lt;/key&gt;&lt;/foreign-keys&gt;&lt;ref-type name="Journal Article"&gt;17&lt;/ref-type&gt;&lt;contributors&gt;&lt;authors&gt;&lt;author&gt;Rockwood, K.&lt;/author&gt;&lt;author&gt;Song, X.&lt;/author&gt;&lt;author&gt;MacKnight, C.&lt;/author&gt;&lt;author&gt;Bergman, H.&lt;/author&gt;&lt;author&gt;Hogan, D. B.&lt;/author&gt;&lt;author&gt;McDowell, I.&lt;/author&gt;&lt;author&gt;Mitnitski, A.&lt;/author&gt;&lt;/authors&gt;&lt;/contributors&gt;&lt;auth-address&gt;Division of Geriatric Medicine, Dalhousie University, Halifax, NS.&lt;/auth-address&gt;&lt;titles&gt;&lt;title&gt;A global clinical measure of fitness and frailty in elderly people&lt;/title&gt;&lt;secondary-title&gt;CMAJ&lt;/secondary-title&gt;&lt;/titles&gt;&lt;periodical&gt;&lt;full-title&gt;CMAJ&lt;/full-title&gt;&lt;/periodical&gt;&lt;pages&gt;489-95&lt;/pages&gt;&lt;volume&gt;173&lt;/volume&gt;&lt;number&gt;5&lt;/number&gt;&lt;edition&gt;2005/09/01&lt;/edition&gt;&lt;keywords&gt;&lt;keyword&gt;Aged&lt;/keyword&gt;&lt;keyword&gt;Aged, 80 and over&lt;/keyword&gt;&lt;keyword&gt;Female&lt;/keyword&gt;&lt;keyword&gt;*Frail Elderly&lt;/keyword&gt;&lt;keyword&gt;Geriatric Assessment/*methods&lt;/keyword&gt;&lt;keyword&gt;Health Status&lt;/keyword&gt;&lt;keyword&gt;Humans&lt;/keyword&gt;&lt;keyword&gt;Institutionalization&lt;/keyword&gt;&lt;keyword&gt;Male&lt;/keyword&gt;&lt;keyword&gt;Mortality&lt;/keyword&gt;&lt;keyword&gt;*Physical Fitness&lt;/keyword&gt;&lt;keyword&gt;Predictive Value of Tests&lt;/keyword&gt;&lt;keyword&gt;Prognosis&lt;/keyword&gt;&lt;keyword&gt;Prospective Studies&lt;/keyword&gt;&lt;/keywords&gt;&lt;dates&gt;&lt;year&gt;2005&lt;/year&gt;&lt;pub-dates&gt;&lt;date&gt;Aug 30&lt;/date&gt;&lt;/pub-dates&gt;&lt;/dates&gt;&lt;isbn&gt;1488-2329 (Electronic)&amp;#xD;0820-3946 (Print)&amp;#xD;0820-3946 (Linking)&lt;/isbn&gt;&lt;accession-num&gt;16129869&lt;/accession-num&gt;&lt;urls&gt;&lt;related-urls&gt;&lt;url&gt;https://www.ncbi.nlm.nih.gov/pubmed/16129869&lt;/url&gt;&lt;/related-urls&gt;&lt;/urls&gt;&lt;custom2&gt;1188185&lt;/custom2&gt;&lt;electronic-resource-num&gt;https://doi.org/10.1503/cmaj.050051&lt;/electronic-resource-num&gt;&lt;language&gt;eng&lt;/language&gt;&lt;/record&gt;&lt;/Cite&gt;&lt;/EndNote&gt;</w:instrText>
            </w:r>
            <w:r w:rsidRPr="00B7059B">
              <w:rPr>
                <w:rFonts w:cstheme="minorHAnsi"/>
                <w:lang w:val="en-GB"/>
              </w:rPr>
              <w:fldChar w:fldCharType="separate"/>
            </w:r>
            <w:r w:rsidRPr="00B7059B">
              <w:rPr>
                <w:rFonts w:cstheme="minorHAnsi"/>
                <w:b w:val="0"/>
                <w:noProof/>
                <w:lang w:val="en-GB"/>
              </w:rPr>
              <w:t>(2)</w:t>
            </w:r>
            <w:r w:rsidRPr="00B7059B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2024" w:type="pct"/>
          </w:tcPr>
          <w:p w14:paraId="25FA54B2" w14:textId="240A1E2F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According to 1) Very fit, 2) Well, 3) Managing well, 4) Vulnerable, 5) Mildly frail, 6) Moderately frail, 7) Severely frail, 8) Very severely frail, 9) Terminally ill </w:t>
            </w:r>
          </w:p>
        </w:tc>
        <w:tc>
          <w:tcPr>
            <w:tcW w:w="607" w:type="pct"/>
          </w:tcPr>
          <w:p w14:paraId="5D2A44DB" w14:textId="092148F5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Ordinal</w:t>
            </w:r>
          </w:p>
        </w:tc>
        <w:tc>
          <w:tcPr>
            <w:tcW w:w="1255" w:type="pct"/>
          </w:tcPr>
          <w:p w14:paraId="1FC83863" w14:textId="11CA00F3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artly retrospectively</w:t>
            </w:r>
          </w:p>
          <w:p w14:paraId="2871CD02" w14:textId="73454A48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  <w:p w14:paraId="5F27FD9D" w14:textId="0F79EAB4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UMC cohort: prospectively</w:t>
            </w:r>
          </w:p>
        </w:tc>
      </w:tr>
      <w:tr w:rsidR="004E17F9" w:rsidRPr="00B7059B" w14:paraId="5C9508C3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074D85C4" w14:textId="5EBE2214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C-reactive protein</w:t>
            </w:r>
            <w:r w:rsidR="00381B5E">
              <w:rPr>
                <w:rFonts w:cstheme="minorHAnsi"/>
                <w:b w:val="0"/>
                <w:lang w:val="en-GB"/>
              </w:rPr>
              <w:t xml:space="preserve"> (CRP)</w:t>
            </w:r>
          </w:p>
        </w:tc>
        <w:tc>
          <w:tcPr>
            <w:tcW w:w="2024" w:type="pct"/>
          </w:tcPr>
          <w:p w14:paraId="441173F0" w14:textId="3DB69859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In milligrams/</w:t>
            </w:r>
            <w:r w:rsidR="00705CA3" w:rsidRPr="00B7059B">
              <w:rPr>
                <w:rFonts w:cstheme="minorHAnsi"/>
                <w:lang w:val="en-GB"/>
              </w:rPr>
              <w:t>millilitres</w:t>
            </w:r>
          </w:p>
        </w:tc>
        <w:tc>
          <w:tcPr>
            <w:tcW w:w="607" w:type="pct"/>
          </w:tcPr>
          <w:p w14:paraId="4F70AAA3" w14:textId="4931D22C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6FD0285F" w14:textId="18505ED8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1FA9C910" w14:textId="7CEBA595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6C999FD1" w14:textId="12FA5D43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2FAE2F9A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5C7E1A26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Urea</w:t>
            </w:r>
          </w:p>
        </w:tc>
        <w:tc>
          <w:tcPr>
            <w:tcW w:w="2024" w:type="pct"/>
          </w:tcPr>
          <w:p w14:paraId="6CBE0090" w14:textId="07EDE512" w:rsidR="004E17F9" w:rsidRPr="00B7059B" w:rsidRDefault="004E17F9" w:rsidP="00381B5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In mmol/</w:t>
            </w:r>
            <w:r w:rsidR="00381B5E">
              <w:rPr>
                <w:rFonts w:cstheme="minorHAnsi"/>
                <w:lang w:val="en-GB"/>
              </w:rPr>
              <w:t>l</w:t>
            </w:r>
            <w:r w:rsidR="00705CA3" w:rsidRPr="00B7059B">
              <w:rPr>
                <w:rFonts w:cstheme="minorHAnsi"/>
                <w:lang w:val="en-GB"/>
              </w:rPr>
              <w:t>itres</w:t>
            </w:r>
          </w:p>
        </w:tc>
        <w:tc>
          <w:tcPr>
            <w:tcW w:w="607" w:type="pct"/>
          </w:tcPr>
          <w:p w14:paraId="65C750FA" w14:textId="33BFF26D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382D51E8" w14:textId="797AA9B9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3DABF82A" w14:textId="4075F31E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3F18A63C" w14:textId="4105B148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lastRenderedPageBreak/>
              <w:t>Cohort 3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</w:tc>
      </w:tr>
      <w:tr w:rsidR="004E17F9" w:rsidRPr="00B7059B" w14:paraId="7A234376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4864FEB0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lastRenderedPageBreak/>
              <w:t>Platelet count</w:t>
            </w:r>
          </w:p>
        </w:tc>
        <w:tc>
          <w:tcPr>
            <w:tcW w:w="2024" w:type="pct"/>
          </w:tcPr>
          <w:p w14:paraId="658B744F" w14:textId="559171C6" w:rsidR="004E17F9" w:rsidRPr="00B7059B" w:rsidRDefault="004E17F9" w:rsidP="00381B5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In 10</w:t>
            </w:r>
            <w:r w:rsidRPr="00B7059B">
              <w:rPr>
                <w:rFonts w:cstheme="minorHAnsi"/>
                <w:vertAlign w:val="superscript"/>
                <w:lang w:val="en-GB"/>
              </w:rPr>
              <w:t>9</w:t>
            </w:r>
            <w:r w:rsidRPr="00B7059B">
              <w:rPr>
                <w:rFonts w:cstheme="minorHAnsi"/>
                <w:lang w:val="en-GB"/>
              </w:rPr>
              <w:t>/</w:t>
            </w:r>
            <w:r w:rsidR="00381B5E">
              <w:rPr>
                <w:rFonts w:cstheme="minorHAnsi"/>
                <w:lang w:val="en-GB"/>
              </w:rPr>
              <w:t>l</w:t>
            </w:r>
            <w:r w:rsidR="00705CA3" w:rsidRPr="00B7059B">
              <w:rPr>
                <w:rFonts w:cstheme="minorHAnsi"/>
                <w:lang w:val="en-GB"/>
              </w:rPr>
              <w:t>itres</w:t>
            </w:r>
          </w:p>
        </w:tc>
        <w:tc>
          <w:tcPr>
            <w:tcW w:w="607" w:type="pct"/>
          </w:tcPr>
          <w:p w14:paraId="3647E922" w14:textId="65C40E6C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3572AA80" w14:textId="15C3046F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0B03C639" w14:textId="49DCB574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5E1581D9" w14:textId="7E5440AD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</w:tc>
      </w:tr>
      <w:tr w:rsidR="004E17F9" w:rsidRPr="00B7059B" w14:paraId="7ADE11A7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35DFF9B5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Lymphocyte count</w:t>
            </w:r>
          </w:p>
        </w:tc>
        <w:tc>
          <w:tcPr>
            <w:tcW w:w="2024" w:type="pct"/>
          </w:tcPr>
          <w:p w14:paraId="6C7B67B2" w14:textId="0F50CD6D" w:rsidR="004E17F9" w:rsidRPr="00B7059B" w:rsidRDefault="004E17F9" w:rsidP="00381B5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In 10</w:t>
            </w:r>
            <w:r w:rsidRPr="00B7059B">
              <w:rPr>
                <w:rFonts w:cstheme="minorHAnsi"/>
                <w:vertAlign w:val="superscript"/>
                <w:lang w:val="en-GB"/>
              </w:rPr>
              <w:t>9</w:t>
            </w:r>
            <w:r w:rsidRPr="00B7059B">
              <w:rPr>
                <w:rFonts w:cstheme="minorHAnsi"/>
                <w:lang w:val="en-GB"/>
              </w:rPr>
              <w:t>/</w:t>
            </w:r>
            <w:r w:rsidR="00381B5E">
              <w:rPr>
                <w:rFonts w:cstheme="minorHAnsi"/>
                <w:lang w:val="en-GB"/>
              </w:rPr>
              <w:t>l</w:t>
            </w:r>
            <w:r w:rsidR="00705CA3" w:rsidRPr="00B7059B">
              <w:rPr>
                <w:rFonts w:cstheme="minorHAnsi"/>
                <w:lang w:val="en-GB"/>
              </w:rPr>
              <w:t>itres</w:t>
            </w:r>
          </w:p>
        </w:tc>
        <w:tc>
          <w:tcPr>
            <w:tcW w:w="607" w:type="pct"/>
          </w:tcPr>
          <w:p w14:paraId="25C3D2B3" w14:textId="2D6A225F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244CB605" w14:textId="720CAE25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2DEF914B" w14:textId="4D088041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7D7E8C6C" w14:textId="2FA0DB8C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</w:tc>
      </w:tr>
      <w:tr w:rsidR="004E17F9" w:rsidRPr="00B7059B" w14:paraId="6D287BDD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34582EC7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Glasgow Coma Scale</w:t>
            </w:r>
          </w:p>
        </w:tc>
        <w:tc>
          <w:tcPr>
            <w:tcW w:w="2024" w:type="pct"/>
          </w:tcPr>
          <w:p w14:paraId="36074C8E" w14:textId="77777777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07" w:type="pct"/>
          </w:tcPr>
          <w:p w14:paraId="41CA0141" w14:textId="190B465D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Score</w:t>
            </w:r>
          </w:p>
        </w:tc>
        <w:tc>
          <w:tcPr>
            <w:tcW w:w="1255" w:type="pct"/>
          </w:tcPr>
          <w:p w14:paraId="7F94B4DA" w14:textId="6EFF85E3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06EAFFE4" w14:textId="3192107C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073A9310" w14:textId="1596DCCC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</w:tc>
      </w:tr>
      <w:tr w:rsidR="004E17F9" w:rsidRPr="00B7059B" w14:paraId="0F77983C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4524D02F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Respiratory rate</w:t>
            </w:r>
          </w:p>
        </w:tc>
        <w:tc>
          <w:tcPr>
            <w:tcW w:w="2024" w:type="pct"/>
          </w:tcPr>
          <w:p w14:paraId="30538181" w14:textId="12DA7AB8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In </w:t>
            </w:r>
            <w:r w:rsidR="00705CA3" w:rsidRPr="00B7059B">
              <w:rPr>
                <w:rFonts w:cstheme="minorHAnsi"/>
                <w:lang w:val="en-GB"/>
              </w:rPr>
              <w:t>breaths</w:t>
            </w:r>
            <w:r w:rsidRPr="00B7059B">
              <w:rPr>
                <w:rFonts w:cstheme="minorHAnsi"/>
                <w:lang w:val="en-GB"/>
              </w:rPr>
              <w:t>/minute</w:t>
            </w:r>
          </w:p>
        </w:tc>
        <w:tc>
          <w:tcPr>
            <w:tcW w:w="607" w:type="pct"/>
          </w:tcPr>
          <w:p w14:paraId="548829A9" w14:textId="60972F01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77D7B0C7" w14:textId="7AB57227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28A5C784" w14:textId="05CD6F1D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0E9BF0F5" w14:textId="73107CA2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2E2A8CEB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7A17F63B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Oxygen saturation</w:t>
            </w:r>
          </w:p>
        </w:tc>
        <w:tc>
          <w:tcPr>
            <w:tcW w:w="2024" w:type="pct"/>
          </w:tcPr>
          <w:p w14:paraId="044E3DBB" w14:textId="60EA5E72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In </w:t>
            </w:r>
            <w:r w:rsidR="003310BD" w:rsidRPr="00B7059B">
              <w:rPr>
                <w:rFonts w:cstheme="minorHAnsi"/>
                <w:lang w:val="en-GB"/>
              </w:rPr>
              <w:t>perc</w:t>
            </w:r>
            <w:r w:rsidR="00087C5B" w:rsidRPr="00B7059B">
              <w:rPr>
                <w:rFonts w:cstheme="minorHAnsi"/>
                <w:lang w:val="en-GB"/>
              </w:rPr>
              <w:t>e</w:t>
            </w:r>
            <w:r w:rsidR="003310BD" w:rsidRPr="00B7059B">
              <w:rPr>
                <w:rFonts w:cstheme="minorHAnsi"/>
                <w:lang w:val="en-GB"/>
              </w:rPr>
              <w:t>ntage</w:t>
            </w:r>
            <w:r w:rsidR="00087C5B" w:rsidRPr="00B7059B">
              <w:rPr>
                <w:rFonts w:cstheme="minorHAnsi"/>
                <w:lang w:val="en-GB"/>
              </w:rPr>
              <w:t xml:space="preserve"> (%)</w:t>
            </w:r>
          </w:p>
        </w:tc>
        <w:tc>
          <w:tcPr>
            <w:tcW w:w="607" w:type="pct"/>
          </w:tcPr>
          <w:p w14:paraId="1DBB65E3" w14:textId="22F335AC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294F2D44" w14:textId="610B069D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5D8847D1" w14:textId="060E457A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48A2F1FF" w14:textId="3F73AF4A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1567A707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316CDF93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Details regarding the modality and flow of oxygen therapy</w:t>
            </w:r>
          </w:p>
        </w:tc>
        <w:tc>
          <w:tcPr>
            <w:tcW w:w="2024" w:type="pct"/>
          </w:tcPr>
          <w:p w14:paraId="38C9D9D4" w14:textId="00735F13" w:rsidR="004E17F9" w:rsidRPr="00B7059B" w:rsidRDefault="0006332D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Room air, nasal cannula 1-6 L/min, air entrainment mask 6, 10 and 15 L/min, non-rebreathing mask 10 and 15 L/min</w:t>
            </w:r>
          </w:p>
        </w:tc>
        <w:tc>
          <w:tcPr>
            <w:tcW w:w="607" w:type="pct"/>
          </w:tcPr>
          <w:p w14:paraId="78C1634E" w14:textId="33AA8C1B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Ordinal</w:t>
            </w:r>
          </w:p>
        </w:tc>
        <w:tc>
          <w:tcPr>
            <w:tcW w:w="1255" w:type="pct"/>
          </w:tcPr>
          <w:p w14:paraId="32B6622C" w14:textId="3940747B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HFNO-COVID-19: prospectively</w:t>
            </w:r>
          </w:p>
          <w:p w14:paraId="19E108C1" w14:textId="3DED91F5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  <w:p w14:paraId="691994A0" w14:textId="6280EF99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</w:tc>
      </w:tr>
      <w:tr w:rsidR="004E17F9" w:rsidRPr="00B7059B" w14:paraId="1EB4D985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447F7668" w14:textId="77777777" w:rsidR="004E17F9" w:rsidRPr="00B7059B" w:rsidRDefault="004E17F9" w:rsidP="00B7059B">
            <w:pPr>
              <w:spacing w:before="60" w:after="60" w:line="240" w:lineRule="auto"/>
              <w:rPr>
                <w:rFonts w:cstheme="minorHAnsi"/>
                <w:i/>
                <w:lang w:val="en-GB"/>
              </w:rPr>
            </w:pPr>
            <w:r w:rsidRPr="00B7059B">
              <w:rPr>
                <w:rFonts w:cstheme="minorHAnsi"/>
                <w:i/>
                <w:lang w:val="en-GB"/>
              </w:rPr>
              <w:t>During hospital admission</w:t>
            </w:r>
          </w:p>
        </w:tc>
        <w:tc>
          <w:tcPr>
            <w:tcW w:w="2024" w:type="pct"/>
          </w:tcPr>
          <w:p w14:paraId="68EE5CD4" w14:textId="77777777" w:rsidR="004E17F9" w:rsidRPr="00B7059B" w:rsidRDefault="004E17F9" w:rsidP="00B7059B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07" w:type="pct"/>
          </w:tcPr>
          <w:p w14:paraId="0CF6CF9D" w14:textId="77777777" w:rsidR="004E17F9" w:rsidRPr="00B7059B" w:rsidRDefault="004E17F9" w:rsidP="00B7059B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55" w:type="pct"/>
          </w:tcPr>
          <w:p w14:paraId="1B6C242F" w14:textId="2E0B9243" w:rsidR="004E17F9" w:rsidRPr="00B7059B" w:rsidRDefault="004E17F9" w:rsidP="00B7059B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E17F9" w:rsidRPr="00B7059B" w14:paraId="2B392C21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1B0990DF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Dexamethasone treatment</w:t>
            </w:r>
          </w:p>
        </w:tc>
        <w:tc>
          <w:tcPr>
            <w:tcW w:w="2024" w:type="pct"/>
          </w:tcPr>
          <w:p w14:paraId="59076E69" w14:textId="3BC506D8" w:rsidR="004E17F9" w:rsidRPr="00B7059B" w:rsidRDefault="0006332D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Yes/no</w:t>
            </w:r>
          </w:p>
        </w:tc>
        <w:tc>
          <w:tcPr>
            <w:tcW w:w="607" w:type="pct"/>
          </w:tcPr>
          <w:p w14:paraId="2BA6C19A" w14:textId="72236039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Binary</w:t>
            </w:r>
          </w:p>
        </w:tc>
        <w:tc>
          <w:tcPr>
            <w:tcW w:w="1255" w:type="pct"/>
          </w:tcPr>
          <w:p w14:paraId="66D9EA07" w14:textId="6D9D9F8F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50F3FDD0" w14:textId="24224A1E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0D23A337" w14:textId="50E6C6D0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6F2EA24C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4B5EBBD7" w14:textId="273504FD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 xml:space="preserve">Interleukin-6 receptor </w:t>
            </w:r>
            <w:proofErr w:type="spellStart"/>
            <w:r w:rsidR="004E15B1" w:rsidRPr="004E15B1">
              <w:rPr>
                <w:rFonts w:eastAsia="Times New Roman" w:cstheme="minorHAnsi"/>
                <w:b w:val="0"/>
                <w:lang w:val="en-GB" w:eastAsia="nl-NL"/>
              </w:rPr>
              <w:t>receptor</w:t>
            </w:r>
            <w:proofErr w:type="spellEnd"/>
            <w:r w:rsidR="004E15B1" w:rsidRPr="004E15B1">
              <w:rPr>
                <w:rFonts w:eastAsia="Times New Roman" w:cstheme="minorHAnsi"/>
                <w:b w:val="0"/>
                <w:lang w:val="en-GB" w:eastAsia="nl-NL"/>
              </w:rPr>
              <w:t xml:space="preserve"> blockers</w:t>
            </w:r>
            <w:r w:rsidR="004E15B1"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</w:t>
            </w:r>
            <w:r w:rsidRPr="00B7059B">
              <w:rPr>
                <w:rFonts w:cstheme="minorHAnsi"/>
                <w:b w:val="0"/>
                <w:lang w:val="en-GB"/>
              </w:rPr>
              <w:t>treatment</w:t>
            </w:r>
          </w:p>
        </w:tc>
        <w:tc>
          <w:tcPr>
            <w:tcW w:w="2024" w:type="pct"/>
          </w:tcPr>
          <w:p w14:paraId="0C58F662" w14:textId="543BA7D9" w:rsidR="004E17F9" w:rsidRPr="00B7059B" w:rsidRDefault="0006332D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Yes/no</w:t>
            </w:r>
          </w:p>
        </w:tc>
        <w:tc>
          <w:tcPr>
            <w:tcW w:w="607" w:type="pct"/>
          </w:tcPr>
          <w:p w14:paraId="2C2CE593" w14:textId="2A0D38C4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Binary</w:t>
            </w:r>
          </w:p>
        </w:tc>
        <w:tc>
          <w:tcPr>
            <w:tcW w:w="1255" w:type="pct"/>
          </w:tcPr>
          <w:p w14:paraId="5366C5B8" w14:textId="0AF39C6F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28BC0D7F" w14:textId="187672F7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4BF0C7D2" w14:textId="3D5469DB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2ADE33DD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6B1523BC" w14:textId="77777777" w:rsidR="004E17F9" w:rsidRPr="00B7059B" w:rsidRDefault="004E17F9" w:rsidP="00B7059B">
            <w:pPr>
              <w:spacing w:before="60" w:after="60" w:line="240" w:lineRule="auto"/>
              <w:rPr>
                <w:rFonts w:cstheme="minorHAnsi"/>
                <w:i/>
                <w:lang w:val="en-GB"/>
              </w:rPr>
            </w:pPr>
            <w:r w:rsidRPr="00B7059B">
              <w:rPr>
                <w:rFonts w:cstheme="minorHAnsi"/>
                <w:i/>
                <w:lang w:val="en-GB"/>
              </w:rPr>
              <w:t>Prior to HFNO initiation</w:t>
            </w:r>
          </w:p>
        </w:tc>
        <w:tc>
          <w:tcPr>
            <w:tcW w:w="2024" w:type="pct"/>
          </w:tcPr>
          <w:p w14:paraId="2508D351" w14:textId="77777777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07" w:type="pct"/>
          </w:tcPr>
          <w:p w14:paraId="5195BBEC" w14:textId="77777777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55" w:type="pct"/>
          </w:tcPr>
          <w:p w14:paraId="5E9F932E" w14:textId="517005A7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E17F9" w:rsidRPr="00B7059B" w14:paraId="47F1C949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29786B32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Respiratory rate</w:t>
            </w:r>
          </w:p>
        </w:tc>
        <w:tc>
          <w:tcPr>
            <w:tcW w:w="2024" w:type="pct"/>
          </w:tcPr>
          <w:p w14:paraId="0BB522B3" w14:textId="3769D659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In breaths/minute</w:t>
            </w:r>
          </w:p>
        </w:tc>
        <w:tc>
          <w:tcPr>
            <w:tcW w:w="607" w:type="pct"/>
          </w:tcPr>
          <w:p w14:paraId="42A364BF" w14:textId="071EA773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3F00F615" w14:textId="785727EB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HFNO-COVID-19: prospectively</w:t>
            </w:r>
          </w:p>
          <w:p w14:paraId="07BA2FAC" w14:textId="6263693B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 (for HFNO), retrospectively (for COT)</w:t>
            </w:r>
          </w:p>
          <w:p w14:paraId="0CC3A085" w14:textId="6935728F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 (for HFNO), retrospectively (for COT)</w:t>
            </w:r>
          </w:p>
        </w:tc>
      </w:tr>
      <w:tr w:rsidR="004E17F9" w:rsidRPr="00B7059B" w14:paraId="1632445F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21C3CD7D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lastRenderedPageBreak/>
              <w:t>Oxygen saturation</w:t>
            </w:r>
          </w:p>
        </w:tc>
        <w:tc>
          <w:tcPr>
            <w:tcW w:w="2024" w:type="pct"/>
          </w:tcPr>
          <w:p w14:paraId="6FAEF153" w14:textId="7AFA344F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In </w:t>
            </w:r>
            <w:r w:rsidR="00416E90" w:rsidRPr="00B7059B">
              <w:rPr>
                <w:rFonts w:cstheme="minorHAnsi"/>
                <w:lang w:val="en-GB"/>
              </w:rPr>
              <w:t>percentage (</w:t>
            </w:r>
            <w:r w:rsidRPr="00B7059B">
              <w:rPr>
                <w:rFonts w:cstheme="minorHAnsi"/>
                <w:lang w:val="en-GB"/>
              </w:rPr>
              <w:t>%</w:t>
            </w:r>
            <w:r w:rsidR="00416E90" w:rsidRPr="00B7059B">
              <w:rPr>
                <w:rFonts w:cstheme="minorHAnsi"/>
                <w:lang w:val="en-GB"/>
              </w:rPr>
              <w:t>)</w:t>
            </w:r>
          </w:p>
        </w:tc>
        <w:tc>
          <w:tcPr>
            <w:tcW w:w="607" w:type="pct"/>
          </w:tcPr>
          <w:p w14:paraId="308A781F" w14:textId="3E0A9A41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3678F9AA" w14:textId="115CCF54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HFNO-COVID-19: prospectively</w:t>
            </w:r>
          </w:p>
          <w:p w14:paraId="5A0EC41A" w14:textId="75FAD7A0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 (for HFNO), retrospectively (for COT)</w:t>
            </w:r>
          </w:p>
          <w:p w14:paraId="2675F484" w14:textId="0F1C3A2E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 (for HFNO), retrospectively (for COT))</w:t>
            </w:r>
          </w:p>
        </w:tc>
      </w:tr>
      <w:tr w:rsidR="004E17F9" w:rsidRPr="00B7059B" w14:paraId="708AAEB7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2175B0E1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 xml:space="preserve">Details regarding the modality and flow of oxygen therapy </w:t>
            </w:r>
          </w:p>
        </w:tc>
        <w:tc>
          <w:tcPr>
            <w:tcW w:w="2024" w:type="pct"/>
          </w:tcPr>
          <w:p w14:paraId="3B0F5C57" w14:textId="03DC00E6" w:rsidR="004E17F9" w:rsidRPr="00B7059B" w:rsidRDefault="0006332D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Room air, nasal cannula 1-6 L/min, air entrainment mask 6, 10 and 15 L/min, non-rebreathing mask 10 and 15 L/min</w:t>
            </w:r>
          </w:p>
        </w:tc>
        <w:tc>
          <w:tcPr>
            <w:tcW w:w="607" w:type="pct"/>
          </w:tcPr>
          <w:p w14:paraId="68795369" w14:textId="4F6A2C2E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Ordinal</w:t>
            </w:r>
          </w:p>
        </w:tc>
        <w:tc>
          <w:tcPr>
            <w:tcW w:w="1255" w:type="pct"/>
          </w:tcPr>
          <w:p w14:paraId="7A5A54E2" w14:textId="4B2F165A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HFNO-COVID-19: prospectively</w:t>
            </w:r>
          </w:p>
          <w:p w14:paraId="57563CB6" w14:textId="43959115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  <w:p w14:paraId="2263FA6B" w14:textId="1AA23D5B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</w:tc>
      </w:tr>
      <w:tr w:rsidR="004E17F9" w:rsidRPr="00B7059B" w14:paraId="1C50978C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135D8623" w14:textId="2509BB90" w:rsidR="004E17F9" w:rsidRPr="00B7059B" w:rsidRDefault="004E17F9" w:rsidP="00C73243">
            <w:pPr>
              <w:spacing w:before="60" w:after="60" w:line="240" w:lineRule="auto"/>
              <w:rPr>
                <w:rFonts w:cstheme="minorHAnsi"/>
                <w:i/>
                <w:lang w:val="en-GB"/>
              </w:rPr>
            </w:pPr>
            <w:r w:rsidRPr="00B7059B">
              <w:rPr>
                <w:rFonts w:cstheme="minorHAnsi"/>
                <w:i/>
                <w:lang w:val="en-GB"/>
              </w:rPr>
              <w:t>At different time</w:t>
            </w:r>
            <w:r w:rsidR="00C73243">
              <w:rPr>
                <w:rFonts w:cstheme="minorHAnsi"/>
                <w:i/>
                <w:lang w:val="en-GB"/>
              </w:rPr>
              <w:t xml:space="preserve"> </w:t>
            </w:r>
            <w:r w:rsidRPr="00B7059B">
              <w:rPr>
                <w:rFonts w:cstheme="minorHAnsi"/>
                <w:i/>
                <w:lang w:val="en-GB"/>
              </w:rPr>
              <w:t>points after HFNO initiation</w:t>
            </w:r>
            <w:r w:rsidR="00E5473C">
              <w:rPr>
                <w:rFonts w:cstheme="minorHAnsi"/>
                <w:i/>
                <w:lang w:val="en-GB"/>
              </w:rPr>
              <w:t>*</w:t>
            </w:r>
          </w:p>
        </w:tc>
        <w:tc>
          <w:tcPr>
            <w:tcW w:w="2024" w:type="pct"/>
          </w:tcPr>
          <w:p w14:paraId="05EFB6AC" w14:textId="77777777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07" w:type="pct"/>
          </w:tcPr>
          <w:p w14:paraId="3997DD15" w14:textId="77777777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55" w:type="pct"/>
          </w:tcPr>
          <w:p w14:paraId="583FA2AC" w14:textId="1181BF62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E17F9" w:rsidRPr="00B7059B" w14:paraId="30E6156F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5AD2A163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Respiratory rate</w:t>
            </w:r>
          </w:p>
        </w:tc>
        <w:tc>
          <w:tcPr>
            <w:tcW w:w="2024" w:type="pct"/>
          </w:tcPr>
          <w:p w14:paraId="5D863066" w14:textId="64401C4E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In breaths/minute</w:t>
            </w:r>
          </w:p>
        </w:tc>
        <w:tc>
          <w:tcPr>
            <w:tcW w:w="607" w:type="pct"/>
          </w:tcPr>
          <w:p w14:paraId="0698D304" w14:textId="372DBC0D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13FF91BF" w14:textId="14DAD297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4E8709AD" w14:textId="543379BE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  <w:p w14:paraId="7427AB5D" w14:textId="61759D01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5B4AF28D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05D1068A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Oxygen saturation</w:t>
            </w:r>
          </w:p>
        </w:tc>
        <w:tc>
          <w:tcPr>
            <w:tcW w:w="2024" w:type="pct"/>
          </w:tcPr>
          <w:p w14:paraId="3EF48CFD" w14:textId="11B287C8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In </w:t>
            </w:r>
            <w:r w:rsidR="00416E90" w:rsidRPr="00B7059B">
              <w:rPr>
                <w:rFonts w:cstheme="minorHAnsi"/>
                <w:lang w:val="en-GB"/>
              </w:rPr>
              <w:t>percentage (</w:t>
            </w:r>
            <w:r w:rsidRPr="00B7059B">
              <w:rPr>
                <w:rFonts w:cstheme="minorHAnsi"/>
                <w:lang w:val="en-GB"/>
              </w:rPr>
              <w:t>%</w:t>
            </w:r>
            <w:r w:rsidR="00416E90" w:rsidRPr="00B7059B">
              <w:rPr>
                <w:rFonts w:cstheme="minorHAnsi"/>
                <w:lang w:val="en-GB"/>
              </w:rPr>
              <w:t>)</w:t>
            </w:r>
          </w:p>
        </w:tc>
        <w:tc>
          <w:tcPr>
            <w:tcW w:w="607" w:type="pct"/>
          </w:tcPr>
          <w:p w14:paraId="5551574E" w14:textId="7094024E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0D8C5BA5" w14:textId="26FCAB2E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5CA4834F" w14:textId="3ED49C9C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  <w:p w14:paraId="6FA3002F" w14:textId="42A45276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622E21FA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6547DF37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 xml:space="preserve">Details regarding the modality and flow of oxygen therapy </w:t>
            </w:r>
          </w:p>
        </w:tc>
        <w:tc>
          <w:tcPr>
            <w:tcW w:w="2024" w:type="pct"/>
          </w:tcPr>
          <w:p w14:paraId="114B3293" w14:textId="1500305C" w:rsidR="004E17F9" w:rsidRPr="00B7059B" w:rsidRDefault="0006332D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Yes/no</w:t>
            </w:r>
          </w:p>
        </w:tc>
        <w:tc>
          <w:tcPr>
            <w:tcW w:w="607" w:type="pct"/>
          </w:tcPr>
          <w:p w14:paraId="0EDC0F9F" w14:textId="72899126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Ordinal</w:t>
            </w:r>
          </w:p>
        </w:tc>
        <w:tc>
          <w:tcPr>
            <w:tcW w:w="1255" w:type="pct"/>
          </w:tcPr>
          <w:p w14:paraId="79145EF6" w14:textId="3C0B7762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1D8C0F43" w14:textId="3194E26B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  <w:p w14:paraId="0678C51A" w14:textId="76311F88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6FC94F41" w14:textId="77777777" w:rsidTr="00E75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1EDA621E" w14:textId="77777777" w:rsidR="004E17F9" w:rsidRPr="00B7059B" w:rsidRDefault="004E17F9" w:rsidP="00B7059B">
            <w:pPr>
              <w:spacing w:before="60" w:after="60" w:line="240" w:lineRule="auto"/>
              <w:rPr>
                <w:rFonts w:cstheme="minorHAnsi"/>
                <w:i/>
                <w:lang w:val="en-GB"/>
              </w:rPr>
            </w:pPr>
            <w:r w:rsidRPr="00B7059B">
              <w:rPr>
                <w:rFonts w:cstheme="minorHAnsi"/>
                <w:i/>
                <w:lang w:val="en-GB"/>
              </w:rPr>
              <w:t>Outcomes</w:t>
            </w:r>
          </w:p>
        </w:tc>
        <w:tc>
          <w:tcPr>
            <w:tcW w:w="2024" w:type="pct"/>
          </w:tcPr>
          <w:p w14:paraId="3AF2DAC3" w14:textId="77777777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07" w:type="pct"/>
          </w:tcPr>
          <w:p w14:paraId="35FACAF0" w14:textId="77777777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255" w:type="pct"/>
          </w:tcPr>
          <w:p w14:paraId="11BF37B8" w14:textId="2B4FF871" w:rsidR="004E17F9" w:rsidRPr="00B7059B" w:rsidRDefault="004E17F9" w:rsidP="00B7059B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E17F9" w:rsidRPr="00B7059B" w14:paraId="31071B47" w14:textId="77777777" w:rsidTr="00E75B9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18F26069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In-hospital mortality</w:t>
            </w:r>
          </w:p>
        </w:tc>
        <w:tc>
          <w:tcPr>
            <w:tcW w:w="2024" w:type="pct"/>
          </w:tcPr>
          <w:p w14:paraId="25694FEC" w14:textId="16E21C1C" w:rsidR="004E17F9" w:rsidRPr="00B7059B" w:rsidRDefault="0006332D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Yes/no</w:t>
            </w:r>
          </w:p>
        </w:tc>
        <w:tc>
          <w:tcPr>
            <w:tcW w:w="607" w:type="pct"/>
          </w:tcPr>
          <w:p w14:paraId="775C41EC" w14:textId="6C1035C5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Binary</w:t>
            </w:r>
          </w:p>
        </w:tc>
        <w:tc>
          <w:tcPr>
            <w:tcW w:w="1255" w:type="pct"/>
          </w:tcPr>
          <w:p w14:paraId="5E88F45A" w14:textId="50A651AF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4713016D" w14:textId="4EC2E548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542BD7EA" w14:textId="2F0F214C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61BDDF42" w14:textId="77777777" w:rsidTr="00F12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</w:tcPr>
          <w:p w14:paraId="78AE4283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Hospital length of stay</w:t>
            </w:r>
          </w:p>
        </w:tc>
        <w:tc>
          <w:tcPr>
            <w:tcW w:w="2024" w:type="pct"/>
          </w:tcPr>
          <w:p w14:paraId="503AA5FB" w14:textId="77777777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In days</w:t>
            </w:r>
          </w:p>
        </w:tc>
        <w:tc>
          <w:tcPr>
            <w:tcW w:w="607" w:type="pct"/>
          </w:tcPr>
          <w:p w14:paraId="7B0B25CB" w14:textId="35D6A19A" w:rsidR="004E17F9" w:rsidRPr="00B7059B" w:rsidRDefault="004E17F9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1255" w:type="pct"/>
          </w:tcPr>
          <w:p w14:paraId="3F395891" w14:textId="3ED3BEF9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16078DA4" w14:textId="69DFA7C1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74FE7AE7" w14:textId="3FBD1E59" w:rsidR="004E17F9" w:rsidRPr="00B7059B" w:rsidRDefault="006B7193" w:rsidP="00B743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</w:tc>
      </w:tr>
      <w:tr w:rsidR="004E17F9" w:rsidRPr="00B7059B" w14:paraId="55FCE67E" w14:textId="77777777" w:rsidTr="00B7059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tcBorders>
              <w:bottom w:val="nil"/>
            </w:tcBorders>
          </w:tcPr>
          <w:p w14:paraId="4C2AE42E" w14:textId="77777777" w:rsidR="004E17F9" w:rsidRPr="00B7059B" w:rsidRDefault="004E17F9" w:rsidP="00B7438E">
            <w:pPr>
              <w:spacing w:after="0" w:line="240" w:lineRule="auto"/>
              <w:rPr>
                <w:rFonts w:cstheme="minorHAnsi"/>
                <w:b w:val="0"/>
                <w:lang w:val="en-GB"/>
              </w:rPr>
            </w:pPr>
            <w:r w:rsidRPr="00B7059B">
              <w:rPr>
                <w:rFonts w:cstheme="minorHAnsi"/>
                <w:b w:val="0"/>
                <w:lang w:val="en-GB"/>
              </w:rPr>
              <w:t>Cause of death</w:t>
            </w:r>
          </w:p>
        </w:tc>
        <w:tc>
          <w:tcPr>
            <w:tcW w:w="2024" w:type="pct"/>
            <w:tcBorders>
              <w:bottom w:val="nil"/>
            </w:tcBorders>
          </w:tcPr>
          <w:p w14:paraId="2480A68F" w14:textId="618ACEF7" w:rsidR="004E17F9" w:rsidRPr="00B7059B" w:rsidRDefault="0006332D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Respiratory failure, multi-organ failure, myocardial infarction, thrombotic event (</w:t>
            </w:r>
            <w:r w:rsidR="00EF5499" w:rsidRPr="00B7059B">
              <w:rPr>
                <w:rFonts w:eastAsia="Times New Roman" w:cstheme="minorHAnsi"/>
                <w:lang w:val="en-GB"/>
              </w:rPr>
              <w:t>cerebral vascular accident, pulmonary event</w:t>
            </w:r>
            <w:r w:rsidRPr="00B7059B">
              <w:rPr>
                <w:rFonts w:eastAsia="Times New Roman" w:cstheme="minorHAnsi"/>
                <w:lang w:val="en-GB"/>
              </w:rPr>
              <w:t xml:space="preserve">), </w:t>
            </w:r>
            <w:r w:rsidR="00EF5499" w:rsidRPr="00B7059B">
              <w:rPr>
                <w:rFonts w:eastAsia="Times New Roman" w:cstheme="minorHAnsi"/>
                <w:lang w:val="en-GB"/>
              </w:rPr>
              <w:t>heart arrhythmia, other</w:t>
            </w:r>
          </w:p>
        </w:tc>
        <w:tc>
          <w:tcPr>
            <w:tcW w:w="607" w:type="pct"/>
            <w:tcBorders>
              <w:bottom w:val="nil"/>
            </w:tcBorders>
          </w:tcPr>
          <w:p w14:paraId="5E06BB4B" w14:textId="54C1F7DD" w:rsidR="004E17F9" w:rsidRPr="00B7059B" w:rsidRDefault="004E17F9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ategorical</w:t>
            </w:r>
          </w:p>
        </w:tc>
        <w:tc>
          <w:tcPr>
            <w:tcW w:w="1255" w:type="pct"/>
            <w:tcBorders>
              <w:bottom w:val="nil"/>
            </w:tcBorders>
          </w:tcPr>
          <w:p w14:paraId="67CBDB9D" w14:textId="08EA7806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1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12B5108C" w14:textId="3EE0ADC5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2</w:t>
            </w:r>
            <w:r w:rsidR="004E17F9" w:rsidRPr="00B7059B">
              <w:rPr>
                <w:rFonts w:cstheme="minorHAnsi"/>
                <w:lang w:val="en-GB"/>
              </w:rPr>
              <w:t>: prospectively</w:t>
            </w:r>
          </w:p>
          <w:p w14:paraId="069D2764" w14:textId="7BC8B0DD" w:rsidR="004E17F9" w:rsidRPr="00B7059B" w:rsidRDefault="006B7193" w:rsidP="00B743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Cohort 3</w:t>
            </w:r>
            <w:r w:rsidR="004E17F9" w:rsidRPr="00B7059B">
              <w:rPr>
                <w:rFonts w:cstheme="minorHAnsi"/>
                <w:lang w:val="en-GB"/>
              </w:rPr>
              <w:t>: retrospectively</w:t>
            </w:r>
          </w:p>
        </w:tc>
      </w:tr>
      <w:tr w:rsidR="0006332D" w:rsidRPr="00B7059B" w14:paraId="7F80F58E" w14:textId="77777777" w:rsidTr="00F12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62234E55" w14:textId="5D497C1E" w:rsidR="0006332D" w:rsidRPr="00B7059B" w:rsidRDefault="00E5473C" w:rsidP="00C73243">
            <w:pPr>
              <w:spacing w:after="0" w:line="240" w:lineRule="auto"/>
              <w:jc w:val="both"/>
              <w:rPr>
                <w:rFonts w:cstheme="minorHAnsi"/>
                <w:b w:val="0"/>
                <w:lang w:val="en-GB"/>
              </w:rPr>
            </w:pPr>
            <w:r>
              <w:rPr>
                <w:rFonts w:cstheme="minorHAnsi"/>
                <w:b w:val="0"/>
                <w:lang w:val="en-GB"/>
              </w:rPr>
              <w:t>* T</w:t>
            </w:r>
            <w:r w:rsidR="005646E8" w:rsidRPr="00B7059B">
              <w:rPr>
                <w:rFonts w:cstheme="minorHAnsi"/>
                <w:b w:val="0"/>
                <w:lang w:val="en-GB"/>
              </w:rPr>
              <w:t>ime</w:t>
            </w:r>
            <w:r w:rsidR="00C73243">
              <w:rPr>
                <w:rFonts w:cstheme="minorHAnsi"/>
                <w:b w:val="0"/>
                <w:lang w:val="en-GB"/>
              </w:rPr>
              <w:t xml:space="preserve"> </w:t>
            </w:r>
            <w:r w:rsidR="005646E8" w:rsidRPr="00B7059B">
              <w:rPr>
                <w:rFonts w:cstheme="minorHAnsi"/>
                <w:b w:val="0"/>
                <w:lang w:val="en-GB"/>
              </w:rPr>
              <w:t xml:space="preserve">points: </w:t>
            </w:r>
            <w:r w:rsidR="0006332D" w:rsidRPr="00B7059B">
              <w:rPr>
                <w:rFonts w:cstheme="minorHAnsi"/>
                <w:b w:val="0"/>
                <w:lang w:val="en-GB"/>
              </w:rPr>
              <w:t xml:space="preserve">0 (= immediately after HFNO initiation), </w:t>
            </w:r>
            <w:r w:rsidR="0009583D" w:rsidRPr="00B7059B">
              <w:rPr>
                <w:rFonts w:cstheme="minorHAnsi"/>
                <w:b w:val="0"/>
                <w:lang w:val="en-GB"/>
              </w:rPr>
              <w:t>0.5 hours</w:t>
            </w:r>
            <w:r w:rsidR="0006332D" w:rsidRPr="00B7059B">
              <w:rPr>
                <w:rFonts w:cstheme="minorHAnsi"/>
                <w:b w:val="0"/>
                <w:lang w:val="en-GB"/>
              </w:rPr>
              <w:t>, 1 hour, 2 hours, 6 hours, 12 hours and 24 hours</w:t>
            </w:r>
            <w:r w:rsidR="005646E8" w:rsidRPr="00B7059B">
              <w:rPr>
                <w:rFonts w:cstheme="minorHAnsi"/>
                <w:b w:val="0"/>
                <w:lang w:val="en-GB"/>
              </w:rPr>
              <w:t xml:space="preserve">. </w:t>
            </w:r>
            <w:r w:rsidR="0006332D" w:rsidRPr="00B7059B">
              <w:rPr>
                <w:rFonts w:cstheme="minorHAnsi"/>
                <w:b w:val="0"/>
                <w:lang w:val="en-GB"/>
              </w:rPr>
              <w:t xml:space="preserve">Abbreviations: </w:t>
            </w:r>
            <w:r w:rsidR="00381B5E">
              <w:rPr>
                <w:rFonts w:cstheme="minorHAnsi"/>
                <w:b w:val="0"/>
                <w:lang w:val="en-GB"/>
              </w:rPr>
              <w:t xml:space="preserve">COT: conventional oxygen therapy, </w:t>
            </w:r>
            <w:r w:rsidR="0006332D" w:rsidRPr="00B7059B">
              <w:rPr>
                <w:rFonts w:cstheme="minorHAnsi"/>
                <w:b w:val="0"/>
                <w:lang w:val="en-GB"/>
              </w:rPr>
              <w:t>HFNO: High-Flow Nasal Oxygen</w:t>
            </w:r>
            <w:r w:rsidR="00381B5E">
              <w:rPr>
                <w:rFonts w:cstheme="minorHAnsi"/>
                <w:b w:val="0"/>
                <w:lang w:val="en-GB"/>
              </w:rPr>
              <w:t xml:space="preserve">, L/min: </w:t>
            </w:r>
            <w:proofErr w:type="spellStart"/>
            <w:r w:rsidR="00381B5E">
              <w:rPr>
                <w:rFonts w:cstheme="minorHAnsi"/>
                <w:b w:val="0"/>
                <w:lang w:val="en-GB"/>
              </w:rPr>
              <w:t>liters</w:t>
            </w:r>
            <w:proofErr w:type="spellEnd"/>
            <w:r w:rsidR="00381B5E">
              <w:rPr>
                <w:rFonts w:cstheme="minorHAnsi"/>
                <w:b w:val="0"/>
                <w:lang w:val="en-GB"/>
              </w:rPr>
              <w:t xml:space="preserve"> per minute.</w:t>
            </w:r>
          </w:p>
        </w:tc>
      </w:tr>
    </w:tbl>
    <w:p w14:paraId="49F48834" w14:textId="77777777" w:rsidR="00226260" w:rsidRPr="00705CA3" w:rsidRDefault="00226260" w:rsidP="00F1219D">
      <w:pPr>
        <w:spacing w:after="0" w:line="240" w:lineRule="auto"/>
        <w:rPr>
          <w:rFonts w:eastAsiaTheme="majorEastAsia" w:cstheme="minorHAnsi"/>
          <w:b/>
          <w:sz w:val="24"/>
          <w:szCs w:val="24"/>
          <w:lang w:val="en-GB"/>
        </w:rPr>
      </w:pPr>
      <w:r w:rsidRPr="00705CA3">
        <w:rPr>
          <w:rFonts w:cstheme="minorHAnsi"/>
          <w:b/>
          <w:sz w:val="24"/>
          <w:szCs w:val="24"/>
          <w:lang w:val="en-GB"/>
        </w:rPr>
        <w:br w:type="page"/>
      </w:r>
    </w:p>
    <w:p w14:paraId="2BC69E8D" w14:textId="4EE0ED8A" w:rsidR="005B2944" w:rsidRPr="00B7059B" w:rsidRDefault="00450502" w:rsidP="00F1219D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>Table</w:t>
      </w:r>
      <w:r w:rsidR="00CA49CF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  <w:r w:rsidR="00FC27F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3</w:t>
      </w:r>
      <w:r w:rsidR="00E75B99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. </w:t>
      </w:r>
      <w:r w:rsidR="005B2944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Oxygen device to estimated </w:t>
      </w:r>
      <w:r w:rsidR="00F85906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FiO</w:t>
      </w:r>
      <w:r w:rsidR="005B2944" w:rsidRPr="00B7059B">
        <w:rPr>
          <w:rFonts w:asciiTheme="minorHAnsi" w:hAnsiTheme="minorHAnsi" w:cstheme="minorHAnsi"/>
          <w:b/>
          <w:color w:val="auto"/>
          <w:sz w:val="22"/>
          <w:szCs w:val="22"/>
          <w:vertAlign w:val="subscript"/>
          <w:lang w:val="en-GB"/>
        </w:rPr>
        <w:t>2</w:t>
      </w:r>
      <w:r w:rsidR="005B2944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and </w:t>
      </w:r>
      <w:r w:rsidR="005646E8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division into FiO</w:t>
      </w:r>
      <w:r w:rsidR="005646E8" w:rsidRPr="00B7059B">
        <w:rPr>
          <w:rFonts w:asciiTheme="minorHAnsi" w:hAnsiTheme="minorHAnsi" w:cstheme="minorHAnsi"/>
          <w:b/>
          <w:color w:val="auto"/>
          <w:sz w:val="22"/>
          <w:szCs w:val="22"/>
          <w:vertAlign w:val="subscript"/>
          <w:lang w:val="en-GB"/>
        </w:rPr>
        <w:t>2</w:t>
      </w:r>
      <w:r w:rsidR="005646E8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category</w:t>
      </w:r>
    </w:p>
    <w:tbl>
      <w:tblPr>
        <w:tblStyle w:val="TableGridLight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4111"/>
        <w:gridCol w:w="1701"/>
        <w:gridCol w:w="1701"/>
      </w:tblGrid>
      <w:tr w:rsidR="005B2944" w:rsidRPr="00B7059B" w14:paraId="08283D3C" w14:textId="77777777" w:rsidTr="00B7438E">
        <w:trPr>
          <w:trHeight w:val="2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41CB81" w14:textId="67225AA1" w:rsidR="005B2944" w:rsidRPr="00B7059B" w:rsidRDefault="005B2944" w:rsidP="00B7059B">
            <w:pPr>
              <w:spacing w:before="60" w:after="60" w:line="240" w:lineRule="auto"/>
              <w:rPr>
                <w:rFonts w:cstheme="minorHAnsi"/>
                <w:b/>
                <w:lang w:val="en-GB"/>
              </w:rPr>
            </w:pPr>
            <w:r w:rsidRPr="00B7059B">
              <w:rPr>
                <w:rFonts w:cstheme="minorHAnsi"/>
                <w:b/>
                <w:lang w:val="en-GB"/>
              </w:rPr>
              <w:t>Mode of oxygen thera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28F1E5" w14:textId="692E452E" w:rsidR="005B2944" w:rsidRPr="00B7059B" w:rsidRDefault="005B2944" w:rsidP="00B7059B">
            <w:pPr>
              <w:spacing w:before="60" w:after="60" w:line="240" w:lineRule="auto"/>
              <w:rPr>
                <w:rFonts w:cstheme="minorHAnsi"/>
                <w:b/>
                <w:lang w:val="en-GB"/>
              </w:rPr>
            </w:pPr>
            <w:r w:rsidRPr="00B7059B">
              <w:rPr>
                <w:rFonts w:cstheme="minorHAnsi"/>
                <w:b/>
                <w:lang w:val="en-GB"/>
              </w:rPr>
              <w:t xml:space="preserve">Estimated </w:t>
            </w:r>
            <w:r w:rsidR="00F85906" w:rsidRPr="00B7059B">
              <w:rPr>
                <w:rFonts w:cstheme="minorHAnsi"/>
                <w:b/>
                <w:lang w:val="en-GB"/>
              </w:rPr>
              <w:t>FiO</w:t>
            </w:r>
            <w:r w:rsidRPr="00B7059B">
              <w:rPr>
                <w:rFonts w:cstheme="minorHAnsi"/>
                <w:b/>
                <w:vertAlign w:val="sub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4DCD2" w14:textId="1F31648F" w:rsidR="005B2944" w:rsidRPr="00B7059B" w:rsidRDefault="005646E8" w:rsidP="00B7059B">
            <w:pPr>
              <w:spacing w:before="60" w:after="60" w:line="240" w:lineRule="auto"/>
              <w:rPr>
                <w:rFonts w:cstheme="minorHAnsi"/>
                <w:b/>
                <w:lang w:val="en-GB"/>
              </w:rPr>
            </w:pPr>
            <w:r w:rsidRPr="00B7059B">
              <w:rPr>
                <w:rFonts w:cstheme="minorHAnsi"/>
                <w:b/>
                <w:lang w:val="en-GB"/>
              </w:rPr>
              <w:t>FiO</w:t>
            </w:r>
            <w:r w:rsidRPr="00B7059B">
              <w:rPr>
                <w:rFonts w:cstheme="minorHAnsi"/>
                <w:b/>
                <w:vertAlign w:val="subscript"/>
                <w:lang w:val="en-GB"/>
              </w:rPr>
              <w:t>2</w:t>
            </w:r>
            <w:r w:rsidRPr="00B7059B">
              <w:rPr>
                <w:rFonts w:cstheme="minorHAnsi"/>
                <w:b/>
                <w:lang w:val="en-GB"/>
              </w:rPr>
              <w:t xml:space="preserve"> </w:t>
            </w:r>
            <w:r w:rsidR="005B2944" w:rsidRPr="00B7059B">
              <w:rPr>
                <w:rFonts w:cstheme="minorHAnsi"/>
                <w:b/>
                <w:lang w:val="en-GB"/>
              </w:rPr>
              <w:t>Category</w:t>
            </w:r>
          </w:p>
        </w:tc>
      </w:tr>
      <w:tr w:rsidR="005B2944" w:rsidRPr="00B7059B" w14:paraId="17443637" w14:textId="77777777" w:rsidTr="00B46F08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  <w:hideMark/>
          </w:tcPr>
          <w:p w14:paraId="0AC1CB37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Room air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79DBB19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091F77D1" w14:textId="4E2D1A18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1</w:t>
            </w:r>
          </w:p>
        </w:tc>
      </w:tr>
      <w:tr w:rsidR="005B2944" w:rsidRPr="00B7059B" w14:paraId="77E3E99A" w14:textId="77777777" w:rsidTr="00B46F08">
        <w:trPr>
          <w:trHeight w:val="20"/>
        </w:trPr>
        <w:tc>
          <w:tcPr>
            <w:tcW w:w="4111" w:type="dxa"/>
            <w:hideMark/>
          </w:tcPr>
          <w:p w14:paraId="2EE092AE" w14:textId="4128A31B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1</w:t>
            </w:r>
            <w:r w:rsidR="00B46F08" w:rsidRPr="00B7059B">
              <w:rPr>
                <w:rFonts w:cstheme="minorHAnsi"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7867E79D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0.24</w:t>
            </w:r>
          </w:p>
        </w:tc>
        <w:tc>
          <w:tcPr>
            <w:tcW w:w="1701" w:type="dxa"/>
            <w:hideMark/>
          </w:tcPr>
          <w:p w14:paraId="452D5A09" w14:textId="3F94A5E0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2</w:t>
            </w:r>
          </w:p>
        </w:tc>
      </w:tr>
      <w:tr w:rsidR="005B2944" w:rsidRPr="00B7059B" w14:paraId="6E52CC59" w14:textId="77777777" w:rsidTr="00B46F08">
        <w:trPr>
          <w:trHeight w:val="20"/>
        </w:trPr>
        <w:tc>
          <w:tcPr>
            <w:tcW w:w="4111" w:type="dxa"/>
            <w:hideMark/>
          </w:tcPr>
          <w:p w14:paraId="7D85AD15" w14:textId="3F54BBC6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2</w:t>
            </w:r>
            <w:r w:rsidR="00B46F08" w:rsidRPr="00B7059B">
              <w:rPr>
                <w:rFonts w:cstheme="minorHAnsi"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0C4DED74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0.27</w:t>
            </w:r>
          </w:p>
        </w:tc>
        <w:tc>
          <w:tcPr>
            <w:tcW w:w="1701" w:type="dxa"/>
            <w:hideMark/>
          </w:tcPr>
          <w:p w14:paraId="249B2122" w14:textId="0BF877A6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2</w:t>
            </w:r>
          </w:p>
        </w:tc>
      </w:tr>
      <w:tr w:rsidR="005B2944" w:rsidRPr="00B7059B" w14:paraId="0B0863E2" w14:textId="77777777" w:rsidTr="00B46F08">
        <w:trPr>
          <w:trHeight w:val="20"/>
        </w:trPr>
        <w:tc>
          <w:tcPr>
            <w:tcW w:w="4111" w:type="dxa"/>
            <w:hideMark/>
          </w:tcPr>
          <w:p w14:paraId="7976589B" w14:textId="7E4039A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3</w:t>
            </w:r>
            <w:r w:rsidR="00B46F08" w:rsidRPr="00B7059B">
              <w:rPr>
                <w:rFonts w:cstheme="minorHAnsi"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4C323043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0.30</w:t>
            </w:r>
          </w:p>
        </w:tc>
        <w:tc>
          <w:tcPr>
            <w:tcW w:w="1701" w:type="dxa"/>
            <w:hideMark/>
          </w:tcPr>
          <w:p w14:paraId="3C726138" w14:textId="3AC70358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2</w:t>
            </w:r>
          </w:p>
        </w:tc>
      </w:tr>
      <w:tr w:rsidR="005B2944" w:rsidRPr="00B7059B" w14:paraId="63CB254F" w14:textId="77777777" w:rsidTr="00B46F08">
        <w:trPr>
          <w:trHeight w:val="20"/>
        </w:trPr>
        <w:tc>
          <w:tcPr>
            <w:tcW w:w="4111" w:type="dxa"/>
            <w:hideMark/>
          </w:tcPr>
          <w:p w14:paraId="5BEC93F7" w14:textId="43A2F7A8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4</w:t>
            </w:r>
            <w:r w:rsidR="00B46F08" w:rsidRPr="00B7059B">
              <w:rPr>
                <w:rFonts w:cstheme="minorHAnsi"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1DF553C8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0.33</w:t>
            </w:r>
          </w:p>
        </w:tc>
        <w:tc>
          <w:tcPr>
            <w:tcW w:w="1701" w:type="dxa"/>
            <w:hideMark/>
          </w:tcPr>
          <w:p w14:paraId="679BEC75" w14:textId="37FB4861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2</w:t>
            </w:r>
          </w:p>
        </w:tc>
      </w:tr>
      <w:tr w:rsidR="005B2944" w:rsidRPr="00B7059B" w14:paraId="71CBB9DB" w14:textId="77777777" w:rsidTr="00B46F08">
        <w:trPr>
          <w:trHeight w:val="20"/>
        </w:trPr>
        <w:tc>
          <w:tcPr>
            <w:tcW w:w="4111" w:type="dxa"/>
            <w:hideMark/>
          </w:tcPr>
          <w:p w14:paraId="03633B9E" w14:textId="5023BD0C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5</w:t>
            </w:r>
            <w:r w:rsidR="00B46F08" w:rsidRPr="00B7059B">
              <w:rPr>
                <w:rFonts w:cstheme="minorHAnsi"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10F2CFCD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0.36</w:t>
            </w:r>
          </w:p>
        </w:tc>
        <w:tc>
          <w:tcPr>
            <w:tcW w:w="1701" w:type="dxa"/>
            <w:hideMark/>
          </w:tcPr>
          <w:p w14:paraId="4E1AB62D" w14:textId="5C54A804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2</w:t>
            </w:r>
          </w:p>
        </w:tc>
      </w:tr>
      <w:tr w:rsidR="005B2944" w:rsidRPr="00B7059B" w14:paraId="0F00FEDC" w14:textId="77777777" w:rsidTr="00B46F08">
        <w:trPr>
          <w:trHeight w:val="20"/>
        </w:trPr>
        <w:tc>
          <w:tcPr>
            <w:tcW w:w="4111" w:type="dxa"/>
            <w:hideMark/>
          </w:tcPr>
          <w:p w14:paraId="2FA5FAC6" w14:textId="50FCB296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6</w:t>
            </w:r>
            <w:r w:rsidR="00B46F08" w:rsidRPr="00B7059B">
              <w:rPr>
                <w:rFonts w:cstheme="minorHAnsi"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0D924D48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0.39</w:t>
            </w:r>
          </w:p>
        </w:tc>
        <w:tc>
          <w:tcPr>
            <w:tcW w:w="1701" w:type="dxa"/>
            <w:hideMark/>
          </w:tcPr>
          <w:p w14:paraId="40AB8458" w14:textId="001AC4DE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2</w:t>
            </w:r>
          </w:p>
        </w:tc>
      </w:tr>
      <w:tr w:rsidR="005B2944" w:rsidRPr="00B7059B" w14:paraId="2C6D94DD" w14:textId="77777777" w:rsidTr="00B46F08">
        <w:trPr>
          <w:trHeight w:val="20"/>
        </w:trPr>
        <w:tc>
          <w:tcPr>
            <w:tcW w:w="4111" w:type="dxa"/>
            <w:hideMark/>
          </w:tcPr>
          <w:p w14:paraId="343DFE10" w14:textId="4E6EB91F" w:rsidR="005B2944" w:rsidRPr="00B7059B" w:rsidRDefault="00433C41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Air-entrainment mask</w:t>
            </w:r>
            <w:r w:rsidR="005B2944" w:rsidRPr="00B7059B">
              <w:rPr>
                <w:rFonts w:cstheme="minorHAnsi"/>
                <w:lang w:val="en-GB"/>
              </w:rPr>
              <w:t xml:space="preserve"> orange 6</w:t>
            </w:r>
            <w:r w:rsidR="00B46F08" w:rsidRPr="00B7059B">
              <w:rPr>
                <w:rFonts w:cstheme="minorHAnsi"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494871DF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0.31</w:t>
            </w:r>
          </w:p>
        </w:tc>
        <w:tc>
          <w:tcPr>
            <w:tcW w:w="1701" w:type="dxa"/>
            <w:hideMark/>
          </w:tcPr>
          <w:p w14:paraId="7B454B7B" w14:textId="3CBB8607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2</w:t>
            </w:r>
          </w:p>
        </w:tc>
      </w:tr>
      <w:tr w:rsidR="005B2944" w:rsidRPr="00B7059B" w14:paraId="5A2903FB" w14:textId="77777777" w:rsidTr="00B46F08">
        <w:trPr>
          <w:trHeight w:val="20"/>
        </w:trPr>
        <w:tc>
          <w:tcPr>
            <w:tcW w:w="4111" w:type="dxa"/>
            <w:hideMark/>
          </w:tcPr>
          <w:p w14:paraId="02F49A69" w14:textId="71D35157" w:rsidR="005B2944" w:rsidRPr="00B7059B" w:rsidRDefault="00433C41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Air-entrainment mask</w:t>
            </w:r>
            <w:r w:rsidRPr="00B7059B">
              <w:rPr>
                <w:rFonts w:cstheme="minorHAnsi"/>
                <w:bCs/>
                <w:lang w:val="en-GB"/>
              </w:rPr>
              <w:t xml:space="preserve"> </w:t>
            </w:r>
            <w:r w:rsidR="005B2944" w:rsidRPr="00B7059B">
              <w:rPr>
                <w:rFonts w:cstheme="minorHAnsi"/>
                <w:bCs/>
                <w:lang w:val="en-GB"/>
              </w:rPr>
              <w:t>red 10</w:t>
            </w:r>
            <w:r w:rsidR="00B46F08" w:rsidRPr="00B7059B">
              <w:rPr>
                <w:rFonts w:cstheme="minorHAnsi"/>
                <w:bCs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7CD4637D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0.40</w:t>
            </w:r>
          </w:p>
        </w:tc>
        <w:tc>
          <w:tcPr>
            <w:tcW w:w="1701" w:type="dxa"/>
            <w:hideMark/>
          </w:tcPr>
          <w:p w14:paraId="7AF9BF33" w14:textId="1CBBC534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2</w:t>
            </w:r>
          </w:p>
        </w:tc>
      </w:tr>
      <w:tr w:rsidR="005B2944" w:rsidRPr="00B7059B" w14:paraId="52B21B1E" w14:textId="77777777" w:rsidTr="00B46F08">
        <w:trPr>
          <w:trHeight w:val="20"/>
        </w:trPr>
        <w:tc>
          <w:tcPr>
            <w:tcW w:w="4111" w:type="dxa"/>
            <w:hideMark/>
          </w:tcPr>
          <w:p w14:paraId="728AA925" w14:textId="142B7681" w:rsidR="005B2944" w:rsidRPr="00B7059B" w:rsidRDefault="00433C41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Non-</w:t>
            </w:r>
            <w:r w:rsidR="005646E8" w:rsidRPr="00B7059B">
              <w:rPr>
                <w:rFonts w:cstheme="minorHAnsi"/>
                <w:bCs/>
                <w:lang w:val="en-GB"/>
              </w:rPr>
              <w:t>R</w:t>
            </w:r>
            <w:r w:rsidRPr="00B7059B">
              <w:rPr>
                <w:rFonts w:cstheme="minorHAnsi"/>
                <w:bCs/>
                <w:lang w:val="en-GB"/>
              </w:rPr>
              <w:t xml:space="preserve">ebreathing </w:t>
            </w:r>
            <w:r w:rsidR="005646E8" w:rsidRPr="00B7059B">
              <w:rPr>
                <w:rFonts w:cstheme="minorHAnsi"/>
                <w:bCs/>
                <w:lang w:val="en-GB"/>
              </w:rPr>
              <w:t>M</w:t>
            </w:r>
            <w:r w:rsidRPr="00B7059B">
              <w:rPr>
                <w:rFonts w:cstheme="minorHAnsi"/>
                <w:bCs/>
                <w:lang w:val="en-GB"/>
              </w:rPr>
              <w:t>ask</w:t>
            </w:r>
            <w:r w:rsidR="005B2944" w:rsidRPr="00B7059B">
              <w:rPr>
                <w:rFonts w:cstheme="minorHAnsi"/>
                <w:bCs/>
                <w:lang w:val="en-GB"/>
              </w:rPr>
              <w:t xml:space="preserve"> 10</w:t>
            </w:r>
            <w:r w:rsidR="00B46F08" w:rsidRPr="00B7059B">
              <w:rPr>
                <w:rFonts w:cstheme="minorHAnsi"/>
                <w:bCs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4C87DF09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0.51</w:t>
            </w:r>
          </w:p>
        </w:tc>
        <w:tc>
          <w:tcPr>
            <w:tcW w:w="1701" w:type="dxa"/>
            <w:hideMark/>
          </w:tcPr>
          <w:p w14:paraId="13843A02" w14:textId="058D2EA5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3</w:t>
            </w:r>
          </w:p>
        </w:tc>
      </w:tr>
      <w:tr w:rsidR="005B2944" w:rsidRPr="00B7059B" w14:paraId="1E4C3410" w14:textId="77777777" w:rsidTr="00B46F08">
        <w:trPr>
          <w:trHeight w:val="20"/>
        </w:trPr>
        <w:tc>
          <w:tcPr>
            <w:tcW w:w="4111" w:type="dxa"/>
            <w:hideMark/>
          </w:tcPr>
          <w:p w14:paraId="15C7372D" w14:textId="7A42C6BA" w:rsidR="005B2944" w:rsidRPr="00B7059B" w:rsidRDefault="00433C41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Air-entrainment mask</w:t>
            </w:r>
            <w:r w:rsidRPr="00B7059B">
              <w:rPr>
                <w:rFonts w:cstheme="minorHAnsi"/>
                <w:bCs/>
                <w:lang w:val="en-GB"/>
              </w:rPr>
              <w:t xml:space="preserve"> </w:t>
            </w:r>
            <w:r w:rsidR="005B2944" w:rsidRPr="00B7059B">
              <w:rPr>
                <w:rFonts w:cstheme="minorHAnsi"/>
                <w:bCs/>
                <w:lang w:val="en-GB"/>
              </w:rPr>
              <w:t>green 15</w:t>
            </w:r>
            <w:r w:rsidR="00B46F08" w:rsidRPr="00B7059B">
              <w:rPr>
                <w:rFonts w:cstheme="minorHAnsi"/>
                <w:bCs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169C74B2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0.60</w:t>
            </w:r>
          </w:p>
        </w:tc>
        <w:tc>
          <w:tcPr>
            <w:tcW w:w="1701" w:type="dxa"/>
            <w:hideMark/>
          </w:tcPr>
          <w:p w14:paraId="0B357EC0" w14:textId="5004B917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3</w:t>
            </w:r>
          </w:p>
        </w:tc>
      </w:tr>
      <w:tr w:rsidR="005B2944" w:rsidRPr="00B7059B" w14:paraId="22A6E912" w14:textId="77777777" w:rsidTr="00B7059B">
        <w:trPr>
          <w:trHeight w:val="20"/>
        </w:trPr>
        <w:tc>
          <w:tcPr>
            <w:tcW w:w="4111" w:type="dxa"/>
            <w:hideMark/>
          </w:tcPr>
          <w:p w14:paraId="6C761902" w14:textId="523C729E" w:rsidR="005B2944" w:rsidRPr="00B7059B" w:rsidRDefault="00433C41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Non-</w:t>
            </w:r>
            <w:r w:rsidR="005646E8" w:rsidRPr="00B7059B">
              <w:rPr>
                <w:rFonts w:cstheme="minorHAnsi"/>
                <w:bCs/>
                <w:lang w:val="en-GB"/>
              </w:rPr>
              <w:t>R</w:t>
            </w:r>
            <w:r w:rsidRPr="00B7059B">
              <w:rPr>
                <w:rFonts w:cstheme="minorHAnsi"/>
                <w:bCs/>
                <w:lang w:val="en-GB"/>
              </w:rPr>
              <w:t xml:space="preserve">ebreathing </w:t>
            </w:r>
            <w:r w:rsidR="005646E8" w:rsidRPr="00B7059B">
              <w:rPr>
                <w:rFonts w:cstheme="minorHAnsi"/>
                <w:bCs/>
                <w:lang w:val="en-GB"/>
              </w:rPr>
              <w:t>M</w:t>
            </w:r>
            <w:r w:rsidRPr="00B7059B">
              <w:rPr>
                <w:rFonts w:cstheme="minorHAnsi"/>
                <w:bCs/>
                <w:lang w:val="en-GB"/>
              </w:rPr>
              <w:t xml:space="preserve">ask </w:t>
            </w:r>
            <w:r w:rsidR="005B2944" w:rsidRPr="00B7059B">
              <w:rPr>
                <w:rFonts w:cstheme="minorHAnsi"/>
                <w:bCs/>
                <w:lang w:val="en-GB"/>
              </w:rPr>
              <w:t>15</w:t>
            </w:r>
            <w:r w:rsidR="00B46F08" w:rsidRPr="00B7059B">
              <w:rPr>
                <w:rFonts w:cstheme="minorHAnsi"/>
                <w:bCs/>
                <w:lang w:val="en-GB"/>
              </w:rPr>
              <w:t xml:space="preserve"> </w:t>
            </w:r>
            <w:r w:rsidR="00574901" w:rsidRPr="00B7059B">
              <w:rPr>
                <w:rFonts w:cstheme="minorHAnsi"/>
                <w:lang w:val="en-GB"/>
              </w:rPr>
              <w:t>L/min</w:t>
            </w:r>
          </w:p>
        </w:tc>
        <w:tc>
          <w:tcPr>
            <w:tcW w:w="1701" w:type="dxa"/>
            <w:hideMark/>
          </w:tcPr>
          <w:p w14:paraId="09AA61B5" w14:textId="77777777" w:rsidR="005B2944" w:rsidRPr="00B7059B" w:rsidRDefault="005B2944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0.66</w:t>
            </w:r>
          </w:p>
        </w:tc>
        <w:tc>
          <w:tcPr>
            <w:tcW w:w="1701" w:type="dxa"/>
            <w:hideMark/>
          </w:tcPr>
          <w:p w14:paraId="68731985" w14:textId="7C6097A7" w:rsidR="005B2944" w:rsidRPr="00B7059B" w:rsidRDefault="00C3354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>4</w:t>
            </w:r>
          </w:p>
        </w:tc>
      </w:tr>
      <w:tr w:rsidR="00B7059B" w:rsidRPr="00B7059B" w14:paraId="638D2FE8" w14:textId="77777777" w:rsidTr="00B46F08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4D04F252" w14:textId="77777777" w:rsidR="00B7059B" w:rsidRPr="00B7059B" w:rsidRDefault="00B7059B" w:rsidP="00B7438E">
            <w:pPr>
              <w:spacing w:after="0" w:line="240" w:lineRule="auto"/>
              <w:rPr>
                <w:rFonts w:cstheme="minorHAnsi"/>
                <w:bCs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D10BD4" w14:textId="77777777" w:rsidR="00B7059B" w:rsidRPr="00B7059B" w:rsidRDefault="00B7059B" w:rsidP="00B7438E">
            <w:pPr>
              <w:spacing w:after="0" w:line="240" w:lineRule="auto"/>
              <w:rPr>
                <w:rFonts w:cstheme="minorHAnsi"/>
                <w:bCs/>
                <w:sz w:val="10"/>
                <w:szCs w:val="1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BFAE43" w14:textId="77777777" w:rsidR="00B7059B" w:rsidRPr="00B7059B" w:rsidRDefault="00B7059B" w:rsidP="00B7438E">
            <w:pPr>
              <w:spacing w:after="0" w:line="240" w:lineRule="auto"/>
              <w:rPr>
                <w:rFonts w:cstheme="minorHAnsi"/>
                <w:bCs/>
                <w:sz w:val="10"/>
                <w:szCs w:val="10"/>
                <w:lang w:val="en-GB"/>
              </w:rPr>
            </w:pPr>
          </w:p>
        </w:tc>
      </w:tr>
      <w:tr w:rsidR="005B2944" w:rsidRPr="00B7059B" w14:paraId="14949DA0" w14:textId="77777777" w:rsidTr="00B46F08">
        <w:trPr>
          <w:trHeight w:val="20"/>
        </w:trPr>
        <w:tc>
          <w:tcPr>
            <w:tcW w:w="7513" w:type="dxa"/>
            <w:gridSpan w:val="3"/>
            <w:tcBorders>
              <w:top w:val="single" w:sz="4" w:space="0" w:color="auto"/>
            </w:tcBorders>
          </w:tcPr>
          <w:p w14:paraId="3D1E3E05" w14:textId="77777777" w:rsidR="004E15B1" w:rsidRDefault="005646E8" w:rsidP="00B7438E">
            <w:pPr>
              <w:spacing w:after="0" w:line="240" w:lineRule="auto"/>
              <w:jc w:val="both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Estimated </w:t>
            </w:r>
            <w:r w:rsidR="00F85906" w:rsidRPr="00B7059B">
              <w:rPr>
                <w:rFonts w:cstheme="minorHAnsi"/>
                <w:lang w:val="en-GB"/>
              </w:rPr>
              <w:t>FiO</w:t>
            </w:r>
            <w:r w:rsidR="005B2944" w:rsidRPr="00B7059B">
              <w:rPr>
                <w:rFonts w:cstheme="minorHAnsi"/>
                <w:vertAlign w:val="subscript"/>
                <w:lang w:val="en-GB"/>
              </w:rPr>
              <w:t xml:space="preserve">2 </w:t>
            </w:r>
            <w:r w:rsidR="005B2944" w:rsidRPr="00B7059B">
              <w:rPr>
                <w:rFonts w:cstheme="minorHAnsi"/>
                <w:lang w:val="en-GB"/>
              </w:rPr>
              <w:t xml:space="preserve">= 21% + oxygen flow rate in </w:t>
            </w:r>
            <w:r w:rsidR="00705CA3" w:rsidRPr="00B7059B">
              <w:rPr>
                <w:rFonts w:cstheme="minorHAnsi"/>
                <w:lang w:val="en-GB"/>
              </w:rPr>
              <w:t>litre</w:t>
            </w:r>
            <w:r w:rsidR="005B2944" w:rsidRPr="00B7059B">
              <w:rPr>
                <w:rFonts w:cstheme="minorHAnsi"/>
                <w:lang w:val="en-GB"/>
              </w:rPr>
              <w:t>/min x 3</w:t>
            </w:r>
            <w:r w:rsidRPr="00B7059B">
              <w:rPr>
                <w:rFonts w:cstheme="minorHAnsi"/>
                <w:lang w:val="en-GB"/>
              </w:rPr>
              <w:t xml:space="preserve">. </w:t>
            </w:r>
          </w:p>
          <w:p w14:paraId="172E0F3F" w14:textId="06F8AC16" w:rsidR="005646E8" w:rsidRPr="00B7059B" w:rsidRDefault="005B2944" w:rsidP="00B7438E">
            <w:pPr>
              <w:spacing w:after="0" w:line="240" w:lineRule="auto"/>
              <w:jc w:val="both"/>
              <w:rPr>
                <w:rFonts w:cstheme="minorHAnsi"/>
                <w:bCs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 xml:space="preserve">Abbreviations: </w:t>
            </w:r>
            <w:r w:rsidR="00381B5E" w:rsidRPr="00B7059B">
              <w:rPr>
                <w:rFonts w:cstheme="minorHAnsi"/>
                <w:bCs/>
                <w:lang w:val="en-GB"/>
              </w:rPr>
              <w:t>FiO</w:t>
            </w:r>
            <w:r w:rsidR="00381B5E" w:rsidRPr="00B7059B">
              <w:rPr>
                <w:rFonts w:cstheme="minorHAnsi"/>
                <w:bCs/>
                <w:vertAlign w:val="subscript"/>
                <w:lang w:val="en-GB"/>
              </w:rPr>
              <w:t>2</w:t>
            </w:r>
            <w:r w:rsidR="00381B5E" w:rsidRPr="00B7059B">
              <w:rPr>
                <w:rFonts w:cstheme="minorHAnsi"/>
                <w:bCs/>
                <w:lang w:val="en-GB"/>
              </w:rPr>
              <w:t xml:space="preserve">: Fraction of inspired oxygen, </w:t>
            </w:r>
            <w:r w:rsidRPr="00B7059B">
              <w:rPr>
                <w:rFonts w:cstheme="minorHAnsi"/>
                <w:bCs/>
                <w:lang w:val="en-GB"/>
              </w:rPr>
              <w:t xml:space="preserve">HFNO: </w:t>
            </w:r>
            <w:r w:rsidR="00B83EBF" w:rsidRPr="00B7059B">
              <w:rPr>
                <w:rFonts w:cstheme="minorHAnsi"/>
                <w:bCs/>
                <w:lang w:val="en-GB"/>
              </w:rPr>
              <w:t>H</w:t>
            </w:r>
            <w:r w:rsidRPr="00B7059B">
              <w:rPr>
                <w:rFonts w:cstheme="minorHAnsi"/>
                <w:bCs/>
                <w:lang w:val="en-GB"/>
              </w:rPr>
              <w:t>igh-</w:t>
            </w:r>
            <w:r w:rsidR="00B83EBF" w:rsidRPr="00B7059B">
              <w:rPr>
                <w:rFonts w:cstheme="minorHAnsi"/>
                <w:bCs/>
                <w:lang w:val="en-GB"/>
              </w:rPr>
              <w:t>F</w:t>
            </w:r>
            <w:r w:rsidRPr="00B7059B">
              <w:rPr>
                <w:rFonts w:cstheme="minorHAnsi"/>
                <w:bCs/>
                <w:lang w:val="en-GB"/>
              </w:rPr>
              <w:t xml:space="preserve">low </w:t>
            </w:r>
            <w:r w:rsidR="00B83EBF" w:rsidRPr="00B7059B">
              <w:rPr>
                <w:rFonts w:cstheme="minorHAnsi"/>
                <w:bCs/>
                <w:lang w:val="en-GB"/>
              </w:rPr>
              <w:t>N</w:t>
            </w:r>
            <w:r w:rsidRPr="00B7059B">
              <w:rPr>
                <w:rFonts w:cstheme="minorHAnsi"/>
                <w:bCs/>
                <w:lang w:val="en-GB"/>
              </w:rPr>
              <w:t xml:space="preserve">asal </w:t>
            </w:r>
            <w:r w:rsidR="00B83EBF" w:rsidRPr="00B7059B">
              <w:rPr>
                <w:rFonts w:cstheme="minorHAnsi"/>
                <w:bCs/>
                <w:lang w:val="en-GB"/>
              </w:rPr>
              <w:t>O</w:t>
            </w:r>
            <w:r w:rsidR="00381B5E">
              <w:rPr>
                <w:rFonts w:cstheme="minorHAnsi"/>
                <w:bCs/>
                <w:lang w:val="en-GB"/>
              </w:rPr>
              <w:t>xygen,</w:t>
            </w:r>
            <w:r w:rsidRPr="00B7059B">
              <w:rPr>
                <w:rFonts w:cstheme="minorHAnsi"/>
                <w:bCs/>
                <w:lang w:val="en-GB"/>
              </w:rPr>
              <w:t xml:space="preserve"> </w:t>
            </w:r>
          </w:p>
          <w:p w14:paraId="02B27DE6" w14:textId="1E894C54" w:rsidR="005B2944" w:rsidRPr="00B7059B" w:rsidRDefault="00433C41" w:rsidP="00B7438E">
            <w:pPr>
              <w:spacing w:after="0" w:line="240" w:lineRule="auto"/>
              <w:jc w:val="both"/>
              <w:rPr>
                <w:rFonts w:cstheme="minorHAnsi"/>
                <w:bCs/>
                <w:lang w:val="en-GB"/>
              </w:rPr>
            </w:pPr>
            <w:r w:rsidRPr="00B7059B">
              <w:rPr>
                <w:rFonts w:cstheme="minorHAnsi"/>
                <w:bCs/>
                <w:lang w:val="en-GB"/>
              </w:rPr>
              <w:t xml:space="preserve">L: </w:t>
            </w:r>
            <w:r w:rsidR="00705CA3" w:rsidRPr="00B7059B">
              <w:rPr>
                <w:rFonts w:cstheme="minorHAnsi"/>
                <w:bCs/>
                <w:lang w:val="en-GB"/>
              </w:rPr>
              <w:t>litres</w:t>
            </w:r>
            <w:r w:rsidRPr="00B7059B">
              <w:rPr>
                <w:rFonts w:cstheme="minorHAnsi"/>
                <w:bCs/>
                <w:lang w:val="en-GB"/>
              </w:rPr>
              <w:t>, min: minute</w:t>
            </w:r>
            <w:r w:rsidR="00381B5E">
              <w:rPr>
                <w:rFonts w:cstheme="minorHAnsi"/>
                <w:bCs/>
                <w:lang w:val="en-GB"/>
              </w:rPr>
              <w:t>.</w:t>
            </w:r>
          </w:p>
        </w:tc>
      </w:tr>
    </w:tbl>
    <w:p w14:paraId="246FB807" w14:textId="28D76F1D" w:rsidR="005B2944" w:rsidRPr="00705CA3" w:rsidRDefault="005B2944" w:rsidP="00F1219D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6BCE84FF" w14:textId="77777777" w:rsidR="005B2944" w:rsidRPr="00705CA3" w:rsidRDefault="005B2944" w:rsidP="00F1219D">
      <w:pPr>
        <w:spacing w:after="0" w:line="240" w:lineRule="auto"/>
        <w:rPr>
          <w:rFonts w:cstheme="minorHAnsi"/>
          <w:sz w:val="24"/>
          <w:szCs w:val="24"/>
          <w:lang w:val="en-GB"/>
        </w:rPr>
        <w:sectPr w:rsidR="005B2944" w:rsidRPr="00705CA3" w:rsidSect="00B436BE">
          <w:footerReference w:type="default" r:id="rId10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0E2569" w14:textId="506EB8EC" w:rsidR="005B2944" w:rsidRPr="00B7059B" w:rsidRDefault="00CA49CF" w:rsidP="00F1219D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</w:pPr>
      <w:r w:rsidRPr="00B7059B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lastRenderedPageBreak/>
        <w:t xml:space="preserve">Table </w:t>
      </w:r>
      <w:r w:rsidR="00FC27F9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t>4</w:t>
      </w:r>
      <w:r w:rsidR="00E75B99" w:rsidRPr="00B7059B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t xml:space="preserve">. </w:t>
      </w:r>
      <w:r w:rsidR="00812AD5" w:rsidRPr="00B7059B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t xml:space="preserve">Pre-selected confounding factors: </w:t>
      </w:r>
      <w:r w:rsidR="005B2944" w:rsidRPr="00B7059B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t xml:space="preserve">Rationale </w:t>
      </w:r>
    </w:p>
    <w:tbl>
      <w:tblPr>
        <w:tblStyle w:val="PlainTable2"/>
        <w:tblW w:w="14029" w:type="dxa"/>
        <w:tblLook w:val="04A0" w:firstRow="1" w:lastRow="0" w:firstColumn="1" w:lastColumn="0" w:noHBand="0" w:noVBand="1"/>
      </w:tblPr>
      <w:tblGrid>
        <w:gridCol w:w="2519"/>
        <w:gridCol w:w="11510"/>
      </w:tblGrid>
      <w:tr w:rsidR="00943A9F" w:rsidRPr="00B7059B" w14:paraId="54C277F1" w14:textId="77777777" w:rsidTr="00FC2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64BDE6FD" w14:textId="77777777" w:rsidR="00943A9F" w:rsidRPr="00B7059B" w:rsidRDefault="00943A9F" w:rsidP="00B7438E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</w:p>
        </w:tc>
        <w:tc>
          <w:tcPr>
            <w:tcW w:w="11510" w:type="dxa"/>
            <w:tcBorders>
              <w:top w:val="single" w:sz="4" w:space="0" w:color="auto"/>
              <w:bottom w:val="single" w:sz="4" w:space="0" w:color="auto"/>
            </w:tcBorders>
          </w:tcPr>
          <w:p w14:paraId="64535A70" w14:textId="77777777" w:rsidR="00943A9F" w:rsidRPr="00B7059B" w:rsidRDefault="00943A9F" w:rsidP="00B7438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t>Literature</w:t>
            </w:r>
          </w:p>
        </w:tc>
      </w:tr>
      <w:tr w:rsidR="00943A9F" w:rsidRPr="00B7059B" w14:paraId="7C920B88" w14:textId="77777777" w:rsidTr="00FC2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auto"/>
            </w:tcBorders>
          </w:tcPr>
          <w:p w14:paraId="43802BF2" w14:textId="77777777" w:rsidR="00943A9F" w:rsidRPr="00B7059B" w:rsidRDefault="00943A9F" w:rsidP="00B7438E">
            <w:pPr>
              <w:spacing w:after="0" w:line="240" w:lineRule="auto"/>
              <w:rPr>
                <w:rFonts w:cstheme="minorHAnsi"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t>Age</w:t>
            </w:r>
          </w:p>
        </w:tc>
        <w:tc>
          <w:tcPr>
            <w:tcW w:w="11510" w:type="dxa"/>
            <w:tcBorders>
              <w:top w:val="single" w:sz="4" w:space="0" w:color="auto"/>
            </w:tcBorders>
          </w:tcPr>
          <w:p w14:paraId="38E02E42" w14:textId="413127BF" w:rsidR="00381914" w:rsidRPr="00B7059B" w:rsidRDefault="00381914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fr-FR"/>
              </w:rPr>
              <w:t xml:space="preserve">Zhou F, Yu T, Du R, Fan G, Liu Y, Liu Z, et al. </w:t>
            </w: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Clinical course and risk factors for mortality of adult inpatients with COVID-19 in Wuhan, China: a retrospective cohort study. Lancet. 2020;395(10229):1054-62</w:t>
            </w:r>
          </w:p>
          <w:p w14:paraId="7CD23676" w14:textId="7460E0D1" w:rsidR="00943A9F" w:rsidRPr="00B7059B" w:rsidRDefault="00943A9F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Biswas M, Rahaman S, Biswas TK, Haque Z, Ibrahim B. Association of Sex, Age, and Comorbidities with Mortality in COVID-19 Patients: A Systematic Review and Meta-Analysis. Intervirology. 2020:1-12.</w:t>
            </w:r>
          </w:p>
          <w:p w14:paraId="21232303" w14:textId="0D0D3A29" w:rsidR="00381914" w:rsidRPr="00B7059B" w:rsidRDefault="00381914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Williamson EJ, Walker AJ, Bhaskaran K, Bacon S, Bates C, Morton CE, et al. Factors associated with COVID-19-related death using OpenSAFELY. Nature. 2020;584(7821):430-6.</w:t>
            </w:r>
          </w:p>
          <w:p w14:paraId="4F7CEAD2" w14:textId="7FDA829D" w:rsidR="00381914" w:rsidRPr="00B7059B" w:rsidRDefault="00381914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fr-FR"/>
              </w:rPr>
              <w:t xml:space="preserve">Grasselli G, Zangrillo A, Zanella A, Antonelli M, Cabrini L, Castelli A, et al. </w:t>
            </w: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Baseline Characteristics and Outcomes of 1591 Patients Infected With SARS-CoV-2 Admitted to ICUs of the Lombardy Region, Italy. JAMA. 2020;323(16):1574-81.</w:t>
            </w:r>
          </w:p>
          <w:p w14:paraId="4DD45A74" w14:textId="7E98B926" w:rsidR="00381914" w:rsidRPr="00B7059B" w:rsidRDefault="00381914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nl-NL"/>
              </w:rPr>
              <w:t xml:space="preserve">Van Steenkiste J, van Herwerden MC, Weller D, van den Bout CJ, Ruiter R, den Hollander JG, et al. </w:t>
            </w: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High-flow Nasal Cannula therapy: A feasible treatment for vulnerable elderly COVID-19 patients in the wards. Heart Lung. 2021;50(5):654-9.</w:t>
            </w:r>
          </w:p>
        </w:tc>
      </w:tr>
      <w:tr w:rsidR="00943A9F" w:rsidRPr="00B7059B" w14:paraId="37531628" w14:textId="77777777" w:rsidTr="00FC27F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9D14C02" w14:textId="183BFFB0" w:rsidR="00943A9F" w:rsidRPr="00B7059B" w:rsidRDefault="00943A9F" w:rsidP="00B7438E">
            <w:pPr>
              <w:spacing w:after="0" w:line="240" w:lineRule="auto"/>
              <w:rPr>
                <w:rFonts w:cstheme="minorHAnsi"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t xml:space="preserve">Clinical Frailty </w:t>
            </w:r>
            <w:r w:rsidR="004B39C2" w:rsidRPr="00B7059B">
              <w:rPr>
                <w:rFonts w:cstheme="minorHAnsi"/>
                <w:szCs w:val="24"/>
                <w:lang w:val="en-GB"/>
              </w:rPr>
              <w:t>Scale</w:t>
            </w:r>
          </w:p>
        </w:tc>
        <w:tc>
          <w:tcPr>
            <w:tcW w:w="115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D5D95E9" w14:textId="77777777" w:rsidR="00943A9F" w:rsidRPr="00B7059B" w:rsidRDefault="00943A9F" w:rsidP="00B7438E">
            <w:pPr>
              <w:pStyle w:val="EndNoteBibliography"/>
              <w:numPr>
                <w:ilvl w:val="0"/>
                <w:numId w:val="7"/>
              </w:numPr>
              <w:spacing w:after="0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Rockwood K, Song X, MacKnight C, Bergman H, Hogan DB, McDowell I, et al. A global clinical measure of fitness and frailty in elderly people. CMAJ. 2005;173(5):489-95.</w:t>
            </w:r>
          </w:p>
          <w:p w14:paraId="4A4CD36D" w14:textId="77777777" w:rsidR="00943A9F" w:rsidRPr="00B7059B" w:rsidRDefault="00943A9F" w:rsidP="00B7438E">
            <w:pPr>
              <w:pStyle w:val="EndNoteBibliography"/>
              <w:numPr>
                <w:ilvl w:val="0"/>
                <w:numId w:val="7"/>
              </w:numPr>
              <w:spacing w:after="0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nl-NL"/>
              </w:rPr>
              <w:t xml:space="preserve">Smesseim I, Mooij-Kalverda K, Hessels L, Korevaar DA, Atasever B, de Graaff H, et al. </w:t>
            </w: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High flow nasal cannula for acute respiratory failure due to COVID-19 in patients with a 'do-not-intubate' order: A survival analysis. Clin Respir J. 2023;17(2):115-9.</w:t>
            </w:r>
          </w:p>
          <w:p w14:paraId="0057D6E4" w14:textId="77777777" w:rsidR="00943A9F" w:rsidRPr="00B7059B" w:rsidRDefault="00943A9F" w:rsidP="00B7438E">
            <w:pPr>
              <w:pStyle w:val="EndNoteBibliography"/>
              <w:numPr>
                <w:ilvl w:val="0"/>
                <w:numId w:val="7"/>
              </w:numPr>
              <w:spacing w:after="0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Meersseman C, Grolleau E, Freymond N, Wallet F, Gilbert T, Locatelli-Sanchez M, Gérinière L, Perrot E, Souquet PJ, Fontaine-Delaruelle C, David JS, Couraud S. High flow nasal oxygen in frail COVID-19 patients hospitalized in intermediate care units and non-eligible to invasive mechanical ventilation. Respir Med Res. 2023 Nov;84:101026.</w:t>
            </w:r>
          </w:p>
        </w:tc>
      </w:tr>
      <w:tr w:rsidR="00943A9F" w:rsidRPr="00B7059B" w14:paraId="3E06B1B0" w14:textId="77777777" w:rsidTr="00FC2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auto"/>
            </w:tcBorders>
          </w:tcPr>
          <w:p w14:paraId="0985DB65" w14:textId="77777777" w:rsidR="00943A9F" w:rsidRPr="00B7059B" w:rsidRDefault="00943A9F" w:rsidP="00B7438E">
            <w:pPr>
              <w:spacing w:after="0" w:line="240" w:lineRule="auto"/>
              <w:rPr>
                <w:rFonts w:cstheme="minorHAnsi"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t>Dexamethasone treatment</w:t>
            </w:r>
          </w:p>
        </w:tc>
        <w:tc>
          <w:tcPr>
            <w:tcW w:w="11510" w:type="dxa"/>
            <w:tcBorders>
              <w:top w:val="single" w:sz="4" w:space="0" w:color="auto"/>
            </w:tcBorders>
          </w:tcPr>
          <w:p w14:paraId="477CB723" w14:textId="77777777" w:rsidR="00943A9F" w:rsidRPr="00B7059B" w:rsidRDefault="00943A9F" w:rsidP="00B7438E">
            <w:pPr>
              <w:pStyle w:val="EndNoteBibliography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RECOVERY Collaborative Group; Horby P, Lim WS, Emberson, et al. Dexamethasone in Hospitalized Patients with Covid-19. N Engl J Med. 2021 Feb 25;384(8):693-704</w:t>
            </w:r>
          </w:p>
          <w:p w14:paraId="168AA10B" w14:textId="77777777" w:rsidR="00943A9F" w:rsidRPr="00B7059B" w:rsidRDefault="00943A9F" w:rsidP="00B7438E">
            <w:pPr>
              <w:pStyle w:val="EndNoteBibliography"/>
              <w:numPr>
                <w:ilvl w:val="0"/>
                <w:numId w:val="8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WHO Rapid Evidence Appraisal for COVID-19 Therapies (REACT) Working Group; Sterne JAC, Murthy S, Diaz JV, et al. Association Between Administration of Systemic Corticosteroids and Mortality Among Critically Ill Patients With COVID-19: A Meta-analysis. JAMA. 2020 Oct 6;324(13):1330-1341.</w:t>
            </w:r>
          </w:p>
        </w:tc>
      </w:tr>
      <w:tr w:rsidR="00943A9F" w:rsidRPr="00B7059B" w14:paraId="529BED10" w14:textId="77777777" w:rsidTr="00FC27F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1DB71E0" w14:textId="77777777" w:rsidR="00943A9F" w:rsidRPr="00B7059B" w:rsidRDefault="00943A9F" w:rsidP="00B7438E">
            <w:pPr>
              <w:spacing w:after="0" w:line="240" w:lineRule="auto"/>
              <w:rPr>
                <w:rFonts w:cstheme="minorHAnsi"/>
                <w:b w:val="0"/>
                <w:bCs w:val="0"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t>Respiratory rate</w:t>
            </w:r>
          </w:p>
        </w:tc>
        <w:tc>
          <w:tcPr>
            <w:tcW w:w="115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967AE3C" w14:textId="388B9DD5" w:rsidR="00D44F8D" w:rsidRPr="00B7059B" w:rsidRDefault="00D44F8D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kern w:val="0"/>
                <w:szCs w:val="24"/>
                <w:lang w:val="en-GB"/>
                <w14:ligatures w14:val="none"/>
              </w:rPr>
              <w:t>Polydora E, Alexandrou M, Tsipilis S, Athanasiou N, Katsoulis M, Rodopoulou A, et al. Predictors of high flow oxygen therapy failure in COVID-19-related severe hypoxemic respiratory failure. J Thorac Dis. 2022;14(4):851-6.</w:t>
            </w:r>
          </w:p>
          <w:p w14:paraId="5F32D6C2" w14:textId="62ECCB3B" w:rsidR="00616FE2" w:rsidRPr="00B7059B" w:rsidRDefault="00616FE2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kern w:val="0"/>
                <w:szCs w:val="24"/>
                <w:lang w:val="en-GB"/>
                <w14:ligatures w14:val="none"/>
              </w:rPr>
              <w:t>Raboni SM, Neves VC, Silva RM, Breda GL, Ceregato AC, Broza TP, et al. High-Flow Nasal Cannula Therapy in Patients With COVID-19: Predictive Response Factors. Respir Care. 2022;67(11):1443-51.</w:t>
            </w:r>
          </w:p>
          <w:p w14:paraId="02A6C583" w14:textId="640B1D16" w:rsidR="00943A9F" w:rsidRPr="00B7059B" w:rsidRDefault="00943A9F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Meersseman C, Grolleau E, Freymond N, Wallet F, Gilbert T, Locatelli-Sanchez M, Gérinière L, Perrot E, Souquet PJ, Fontaine-Delaruelle C, David JS, Couraud S. High flow nasal oxygen in frail COVID-19 patients hospitalized in intermediate care units and non-eligible to invasive mechanical ventilation. Respir Med Res. 2023 Nov;84:101026.</w:t>
            </w:r>
          </w:p>
          <w:p w14:paraId="7AAC560B" w14:textId="4E16A28B" w:rsidR="00D44F8D" w:rsidRPr="00B7059B" w:rsidRDefault="00D44F8D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kern w:val="0"/>
                <w:szCs w:val="24"/>
                <w:lang w:val="nl-NL"/>
                <w14:ligatures w14:val="none"/>
              </w:rPr>
              <w:lastRenderedPageBreak/>
              <w:t xml:space="preserve">Arruda DG, Kieling GA, Melo-Diaz LL. </w:t>
            </w:r>
            <w:r w:rsidRPr="00B7059B">
              <w:rPr>
                <w:rFonts w:asciiTheme="minorHAnsi" w:hAnsiTheme="minorHAnsi" w:cstheme="minorHAnsi"/>
                <w:kern w:val="0"/>
                <w:szCs w:val="24"/>
                <w:lang w:val="en-GB"/>
                <w14:ligatures w14:val="none"/>
              </w:rPr>
              <w:t>Effectiveness of high-flow nasal cannula therapy on clinical outcomes in adults with COVID-19: A systematic review. Can J Respir Ther. 2023;59:52-65.</w:t>
            </w:r>
          </w:p>
        </w:tc>
      </w:tr>
      <w:tr w:rsidR="00943A9F" w:rsidRPr="00B7059B" w14:paraId="6135DDEC" w14:textId="77777777" w:rsidTr="00FC2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42E26FF4" w14:textId="77777777" w:rsidR="00943A9F" w:rsidRPr="00B7059B" w:rsidRDefault="00943A9F" w:rsidP="00B7438E">
            <w:pPr>
              <w:spacing w:after="0" w:line="240" w:lineRule="auto"/>
              <w:rPr>
                <w:rFonts w:cstheme="minorHAnsi"/>
                <w:i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lastRenderedPageBreak/>
              <w:t>Oxygen saturation</w:t>
            </w:r>
          </w:p>
        </w:tc>
        <w:tc>
          <w:tcPr>
            <w:tcW w:w="11510" w:type="dxa"/>
            <w:tcBorders>
              <w:top w:val="single" w:sz="4" w:space="0" w:color="auto"/>
              <w:bottom w:val="single" w:sz="4" w:space="0" w:color="auto"/>
            </w:tcBorders>
          </w:tcPr>
          <w:p w14:paraId="68EF6C4B" w14:textId="4C6173C8" w:rsidR="00616FE2" w:rsidRPr="00B7059B" w:rsidRDefault="00616FE2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kern w:val="0"/>
                <w:szCs w:val="24"/>
                <w:lang w:val="fr-FR"/>
                <w14:ligatures w14:val="none"/>
              </w:rPr>
              <w:t xml:space="preserve">Xia J, Zhang Y, Ni L, Chen L, Zhou C, Gao C, et al. </w:t>
            </w:r>
            <w:r w:rsidRPr="00B7059B">
              <w:rPr>
                <w:rFonts w:asciiTheme="minorHAnsi" w:hAnsiTheme="minorHAnsi" w:cstheme="minorHAnsi"/>
                <w:kern w:val="0"/>
                <w:szCs w:val="24"/>
                <w:lang w:val="en-GB"/>
                <w14:ligatures w14:val="none"/>
              </w:rPr>
              <w:t>High-Flow Nasal Oxygen in Coronavirus Disease 2019 Patients With Acute Hypoxemic Respiratory Failure: A Multicenter, Retrospective Cohort Study. Crit Care Med. 2020;48(11):e1079-e86.</w:t>
            </w:r>
          </w:p>
          <w:p w14:paraId="03CB55C1" w14:textId="191C2CCD" w:rsidR="00616FE2" w:rsidRPr="00B7059B" w:rsidRDefault="00616FE2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kern w:val="0"/>
                <w:szCs w:val="24"/>
                <w:lang w:val="de-DE"/>
                <w14:ligatures w14:val="none"/>
              </w:rPr>
              <w:t xml:space="preserve">Schmidt F, Nowak L, Obereisenbuchler F, Hetrodt J, Heiss-Neumann M, Schonlebe A, et al. </w:t>
            </w:r>
            <w:r w:rsidRPr="00B7059B">
              <w:rPr>
                <w:rFonts w:asciiTheme="minorHAnsi" w:hAnsiTheme="minorHAnsi" w:cstheme="minorHAnsi"/>
                <w:kern w:val="0"/>
                <w:szCs w:val="24"/>
                <w:lang w:val="en-GB"/>
                <w14:ligatures w14:val="none"/>
              </w:rPr>
              <w:t>Predicting the effectiveness of high-flow oxygen therapy in COVID-19 patients: a single-centre observational study. Anaesthesiol Intensive Ther. 2022;54(1):12-7.</w:t>
            </w:r>
          </w:p>
          <w:p w14:paraId="3487C002" w14:textId="3B2E8C5B" w:rsidR="00943A9F" w:rsidRPr="00B7059B" w:rsidRDefault="00943A9F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Meersseman C, Grolleau E, Freymond N, Wallet F, Gilbert T, Locatelli-Sanchez M, Gérinière L, Perrot E, Souquet PJ, Fontaine-Delaruelle C, David JS, Couraud S. High flow nasal oxygen in frail COVID-19 patients hospitalized in intermediate care units and non-eligible to invasive mechanical ventilation. Respir Med Res. 2023 Nov;84:101026.</w:t>
            </w:r>
          </w:p>
          <w:p w14:paraId="03EDC820" w14:textId="0B9C56D3" w:rsidR="00D44F8D" w:rsidRPr="00B7059B" w:rsidRDefault="00D44F8D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kern w:val="0"/>
                <w:szCs w:val="24"/>
                <w:lang w:val="nl-NL"/>
                <w14:ligatures w14:val="none"/>
              </w:rPr>
              <w:t xml:space="preserve">Arruda DG, Kieling GA, Melo-Diaz LL. </w:t>
            </w:r>
            <w:r w:rsidRPr="00B7059B">
              <w:rPr>
                <w:rFonts w:asciiTheme="minorHAnsi" w:hAnsiTheme="minorHAnsi" w:cstheme="minorHAnsi"/>
                <w:kern w:val="0"/>
                <w:szCs w:val="24"/>
                <w:lang w:val="en-GB"/>
                <w14:ligatures w14:val="none"/>
              </w:rPr>
              <w:t>Effectiveness of high-flow nasal cannula therapy on clinical outcomes in adults with COVID-19: A systematic review. Can J Respir Ther. 2023;59:52-65.</w:t>
            </w:r>
          </w:p>
        </w:tc>
      </w:tr>
      <w:tr w:rsidR="00943A9F" w:rsidRPr="00B7059B" w14:paraId="46B92E39" w14:textId="77777777" w:rsidTr="00FC27F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6A8F83CB" w14:textId="234D5D9F" w:rsidR="00943A9F" w:rsidRPr="00B7059B" w:rsidRDefault="00943A9F" w:rsidP="00B7438E">
            <w:pPr>
              <w:spacing w:after="0" w:line="240" w:lineRule="auto"/>
              <w:rPr>
                <w:rFonts w:cstheme="minorHAnsi"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t>Fraction of inspired oxygen (</w:t>
            </w:r>
            <w:r w:rsidR="00F85906" w:rsidRPr="00B7059B">
              <w:rPr>
                <w:rFonts w:cstheme="minorHAnsi"/>
                <w:szCs w:val="24"/>
                <w:lang w:val="en-GB"/>
              </w:rPr>
              <w:t>FiO</w:t>
            </w:r>
            <w:r w:rsidRPr="00B7059B">
              <w:rPr>
                <w:rFonts w:cstheme="minorHAnsi"/>
                <w:szCs w:val="24"/>
                <w:vertAlign w:val="subscript"/>
                <w:lang w:val="en-GB"/>
              </w:rPr>
              <w:t>2</w:t>
            </w:r>
            <w:r w:rsidRPr="00B7059B">
              <w:rPr>
                <w:rFonts w:cstheme="minorHAnsi"/>
                <w:szCs w:val="24"/>
                <w:lang w:val="en-GB"/>
              </w:rPr>
              <w:t>)</w:t>
            </w:r>
          </w:p>
        </w:tc>
        <w:tc>
          <w:tcPr>
            <w:tcW w:w="11510" w:type="dxa"/>
            <w:tcBorders>
              <w:top w:val="single" w:sz="4" w:space="0" w:color="auto"/>
              <w:bottom w:val="single" w:sz="4" w:space="0" w:color="auto"/>
            </w:tcBorders>
          </w:tcPr>
          <w:p w14:paraId="3A104EA5" w14:textId="47BCBCBF" w:rsidR="00D44F8D" w:rsidRPr="00B7059B" w:rsidRDefault="00D44F8D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fr-FR"/>
              </w:rPr>
              <w:t xml:space="preserve">Mauri T, Carlesso E, Spinelli E, Turrini C, Corte FD, Russo R, et al. </w:t>
            </w: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>Increasing support by nasal high flow acutely modifies the ROX index in hypoxemic patients: A physiologic study. J Crit Care. 2019;53:183-5.</w:t>
            </w:r>
          </w:p>
          <w:p w14:paraId="268A9AB7" w14:textId="4296B6D1" w:rsidR="00616FE2" w:rsidRPr="00B7059B" w:rsidRDefault="00616FE2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kern w:val="0"/>
                <w:szCs w:val="24"/>
                <w:lang w:val="de-DE"/>
                <w14:ligatures w14:val="none"/>
              </w:rPr>
              <w:t xml:space="preserve">Schmidt F, Nowak L, Obereisenbuchler F, Hetrodt J, Heiss-Neumann M, Schonlebe A, et al. </w:t>
            </w:r>
            <w:r w:rsidRPr="00B7059B">
              <w:rPr>
                <w:rFonts w:asciiTheme="minorHAnsi" w:hAnsiTheme="minorHAnsi" w:cstheme="minorHAnsi"/>
                <w:kern w:val="0"/>
                <w:szCs w:val="24"/>
                <w:lang w:val="en-GB"/>
                <w14:ligatures w14:val="none"/>
              </w:rPr>
              <w:t>Predicting the effectiveness of high-flow oxygen therapy in COVID-19 patients: a single-centre observational study. Anaesthesiol Intensive Ther. 2022;54(1):12-7.</w:t>
            </w:r>
          </w:p>
          <w:p w14:paraId="1EBFF384" w14:textId="70346EC6" w:rsidR="00943A9F" w:rsidRPr="00B7059B" w:rsidRDefault="00943A9F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szCs w:val="24"/>
                <w:lang w:val="en-GB"/>
              </w:rPr>
              <w:t xml:space="preserve">Meersseman C, Grolleau E, Freymond N, Wallet F, Gilbert T, Locatelli-Sanchez M, Gérinière L, Perrot E, Souquet PJ, Fontaine-Delaruelle C, David JS, Couraud S. High flow nasal oxygen in frail COVID-19 patients hospitalized in intermediate care units and non-eligible to invasive mechanical ventilation. Respir Med Res. 2023 Nov;84:101026. </w:t>
            </w:r>
          </w:p>
          <w:p w14:paraId="72680F30" w14:textId="22579E20" w:rsidR="00943A9F" w:rsidRPr="00B7059B" w:rsidRDefault="00D44F8D" w:rsidP="00B7438E">
            <w:pPr>
              <w:pStyle w:val="EndNoteBibliography"/>
              <w:numPr>
                <w:ilvl w:val="0"/>
                <w:numId w:val="7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GB"/>
              </w:rPr>
            </w:pPr>
            <w:r w:rsidRPr="00B7059B">
              <w:rPr>
                <w:rFonts w:asciiTheme="minorHAnsi" w:hAnsiTheme="minorHAnsi" w:cstheme="minorHAnsi"/>
                <w:kern w:val="0"/>
                <w:szCs w:val="24"/>
                <w:lang w:val="nl-NL"/>
                <w14:ligatures w14:val="none"/>
              </w:rPr>
              <w:t xml:space="preserve">Arruda DG, Kieling GA, Melo-Diaz LL. </w:t>
            </w:r>
            <w:r w:rsidRPr="00B7059B">
              <w:rPr>
                <w:rFonts w:asciiTheme="minorHAnsi" w:hAnsiTheme="minorHAnsi" w:cstheme="minorHAnsi"/>
                <w:kern w:val="0"/>
                <w:szCs w:val="24"/>
                <w:lang w:val="en-GB"/>
                <w14:ligatures w14:val="none"/>
              </w:rPr>
              <w:t>Effectiveness of high-flow nasal cannula therapy on clinical outcomes in adults with COVID-19: A systematic review. Can J Respir Ther. 2023;59:52-65.</w:t>
            </w:r>
          </w:p>
        </w:tc>
      </w:tr>
    </w:tbl>
    <w:p w14:paraId="492F0CFC" w14:textId="77777777" w:rsidR="005B2944" w:rsidRPr="00705CA3" w:rsidRDefault="005B2944" w:rsidP="00F1219D">
      <w:pPr>
        <w:spacing w:after="0" w:line="240" w:lineRule="auto"/>
        <w:rPr>
          <w:rFonts w:eastAsiaTheme="majorEastAsia" w:cstheme="minorHAnsi"/>
          <w:b/>
          <w:sz w:val="24"/>
          <w:szCs w:val="24"/>
          <w:lang w:val="en-GB"/>
        </w:rPr>
      </w:pPr>
      <w:r w:rsidRPr="00705CA3">
        <w:rPr>
          <w:rFonts w:cstheme="minorHAnsi"/>
          <w:b/>
          <w:sz w:val="24"/>
          <w:szCs w:val="24"/>
          <w:lang w:val="en-GB"/>
        </w:rPr>
        <w:br w:type="page"/>
      </w:r>
    </w:p>
    <w:p w14:paraId="44ED871C" w14:textId="44A09275" w:rsidR="00F1219D" w:rsidRPr="00B7059B" w:rsidRDefault="00CA49CF" w:rsidP="00B7438E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r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FC27F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5</w:t>
      </w:r>
      <w:r w:rsidR="00E75B99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. </w:t>
      </w:r>
      <w:r w:rsidR="00812AD5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Patient’s</w:t>
      </w:r>
      <w:r w:rsidR="00F11B5E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characteri</w:t>
      </w:r>
      <w:r w:rsidR="00637C78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stics</w:t>
      </w:r>
      <w:r w:rsidR="00FE5667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  <w:r w:rsidR="00812AD5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for</w:t>
      </w:r>
      <w:r w:rsidR="00FE5667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total cohort and divided between</w:t>
      </w:r>
      <w:r w:rsidR="00637C78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HFNO and COT</w:t>
      </w:r>
      <w:r w:rsidR="00FE5667"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therapy</w:t>
      </w:r>
    </w:p>
    <w:tbl>
      <w:tblPr>
        <w:tblStyle w:val="TableGridLight"/>
        <w:tblW w:w="14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154"/>
        <w:gridCol w:w="2154"/>
        <w:gridCol w:w="2154"/>
        <w:gridCol w:w="1134"/>
        <w:gridCol w:w="1481"/>
        <w:gridCol w:w="278"/>
      </w:tblGrid>
      <w:tr w:rsidR="00637C78" w:rsidRPr="00B7059B" w14:paraId="1DBD8A92" w14:textId="77777777" w:rsidTr="00B7438E">
        <w:trPr>
          <w:trHeight w:val="2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E812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lang w:val="en-GB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E5D10" w14:textId="5BA9FA3A" w:rsidR="00637C78" w:rsidRPr="00B7059B" w:rsidRDefault="00303526" w:rsidP="00B7059B">
            <w:pPr>
              <w:spacing w:before="60" w:after="60" w:line="240" w:lineRule="auto"/>
              <w:rPr>
                <w:rFonts w:eastAsia="Times New Roman" w:cstheme="minorHAnsi"/>
                <w:b/>
                <w:lang w:val="en-GB" w:eastAsia="nl-NL"/>
              </w:rPr>
            </w:pPr>
            <w:r w:rsidRPr="00B7059B">
              <w:rPr>
                <w:rFonts w:cstheme="minorHAnsi"/>
                <w:b/>
                <w:lang w:val="en-GB"/>
              </w:rPr>
              <w:t>Total cohort</w:t>
            </w:r>
            <w:r w:rsidR="001D6EF4">
              <w:rPr>
                <w:rFonts w:cstheme="minorHAnsi"/>
                <w:b/>
                <w:lang w:val="en-GB"/>
              </w:rPr>
              <w:t xml:space="preserve"> (n</w:t>
            </w:r>
            <w:r w:rsidR="00381B5E">
              <w:rPr>
                <w:rFonts w:cstheme="minorHAnsi"/>
                <w:b/>
                <w:lang w:val="en-GB"/>
              </w:rPr>
              <w:t>=218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4E04EDC0" w14:textId="7AAF1AC9" w:rsidR="00637C78" w:rsidRPr="00B7059B" w:rsidRDefault="00637C78" w:rsidP="001D6EF4">
            <w:pPr>
              <w:spacing w:before="60" w:after="60" w:line="240" w:lineRule="auto"/>
              <w:rPr>
                <w:rFonts w:eastAsia="Times New Roman" w:cstheme="minorHAnsi"/>
                <w:b/>
                <w:lang w:val="en-GB" w:eastAsia="nl-NL"/>
              </w:rPr>
            </w:pPr>
            <w:r w:rsidRPr="00B7059B">
              <w:rPr>
                <w:rFonts w:eastAsia="Times New Roman" w:cstheme="minorHAnsi"/>
                <w:b/>
                <w:lang w:val="en-GB" w:eastAsia="nl-NL"/>
              </w:rPr>
              <w:t>HFNO</w:t>
            </w:r>
            <w:r w:rsidR="00381B5E">
              <w:rPr>
                <w:rFonts w:eastAsia="Times New Roman" w:cstheme="minorHAnsi"/>
                <w:b/>
                <w:lang w:val="en-GB" w:eastAsia="nl-NL"/>
              </w:rPr>
              <w:t xml:space="preserve"> (</w:t>
            </w:r>
            <w:r w:rsidR="001D6EF4">
              <w:rPr>
                <w:rFonts w:eastAsia="Times New Roman" w:cstheme="minorHAnsi"/>
                <w:b/>
                <w:lang w:val="en-GB" w:eastAsia="nl-NL"/>
              </w:rPr>
              <w:t>n</w:t>
            </w:r>
            <w:r w:rsidR="00381B5E">
              <w:rPr>
                <w:rFonts w:eastAsia="Times New Roman" w:cstheme="minorHAnsi"/>
                <w:b/>
                <w:lang w:val="en-GB" w:eastAsia="nl-NL"/>
              </w:rPr>
              <w:t>=110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1CEC5" w14:textId="0FD2CB45" w:rsidR="00637C78" w:rsidRPr="00B7059B" w:rsidRDefault="00637C78" w:rsidP="001D6EF4">
            <w:pPr>
              <w:spacing w:before="60" w:after="60" w:line="240" w:lineRule="auto"/>
              <w:rPr>
                <w:rFonts w:eastAsia="Times New Roman" w:cstheme="minorHAnsi"/>
                <w:b/>
                <w:lang w:val="en-GB" w:eastAsia="nl-NL"/>
              </w:rPr>
            </w:pPr>
            <w:r w:rsidRPr="00B7059B">
              <w:rPr>
                <w:rFonts w:eastAsia="Times New Roman" w:cstheme="minorHAnsi"/>
                <w:b/>
                <w:lang w:val="en-GB" w:eastAsia="nl-NL"/>
              </w:rPr>
              <w:t>COT</w:t>
            </w:r>
            <w:r w:rsidR="00381B5E">
              <w:rPr>
                <w:rFonts w:eastAsia="Times New Roman" w:cstheme="minorHAnsi"/>
                <w:b/>
                <w:lang w:val="en-GB" w:eastAsia="nl-NL"/>
              </w:rPr>
              <w:t xml:space="preserve"> (</w:t>
            </w:r>
            <w:r w:rsidR="001D6EF4">
              <w:rPr>
                <w:rFonts w:eastAsia="Times New Roman" w:cstheme="minorHAnsi"/>
                <w:b/>
                <w:lang w:val="en-GB" w:eastAsia="nl-NL"/>
              </w:rPr>
              <w:t>n</w:t>
            </w:r>
            <w:r w:rsidR="00381B5E">
              <w:rPr>
                <w:rFonts w:eastAsia="Times New Roman" w:cstheme="minorHAnsi"/>
                <w:b/>
                <w:lang w:val="en-GB" w:eastAsia="nl-NL"/>
              </w:rPr>
              <w:t>=1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6243F" w14:textId="44C33B2F" w:rsidR="00637C78" w:rsidRPr="00B7059B" w:rsidRDefault="00705CA3" w:rsidP="00B7059B">
            <w:pPr>
              <w:spacing w:before="60" w:after="60" w:line="240" w:lineRule="auto"/>
              <w:rPr>
                <w:rFonts w:eastAsia="Times New Roman" w:cstheme="minorHAnsi"/>
                <w:b/>
                <w:vertAlign w:val="superscript"/>
                <w:lang w:val="en-GB" w:eastAsia="nl-NL"/>
              </w:rPr>
            </w:pPr>
            <w:r w:rsidRPr="00B7059B">
              <w:rPr>
                <w:rFonts w:eastAsia="Times New Roman" w:cstheme="minorHAnsi"/>
                <w:b/>
                <w:lang w:val="en-GB" w:eastAsia="nl-NL"/>
              </w:rPr>
              <w:t>p</w:t>
            </w:r>
            <w:r w:rsidR="00637C78" w:rsidRPr="00B7059B">
              <w:rPr>
                <w:rFonts w:eastAsia="Times New Roman" w:cstheme="minorHAnsi"/>
                <w:b/>
                <w:lang w:val="en-GB" w:eastAsia="nl-NL"/>
              </w:rPr>
              <w:t>-value</w:t>
            </w:r>
            <w:r w:rsidR="00272E91" w:rsidRPr="00B7059B">
              <w:rPr>
                <w:rFonts w:eastAsia="Times New Roman" w:cstheme="minorHAnsi"/>
                <w:b/>
                <w:lang w:val="en-GB" w:eastAsia="nl-NL"/>
              </w:rPr>
              <w:t>*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96612" w14:textId="77777777" w:rsidR="00637C78" w:rsidRPr="00B7059B" w:rsidRDefault="00637C78" w:rsidP="00B7059B">
            <w:pPr>
              <w:spacing w:before="60" w:after="60" w:line="240" w:lineRule="auto"/>
              <w:rPr>
                <w:rFonts w:cstheme="minorHAnsi"/>
                <w:b/>
                <w:lang w:val="en-GB"/>
              </w:rPr>
            </w:pPr>
            <w:r w:rsidRPr="00B7059B">
              <w:rPr>
                <w:rFonts w:cstheme="minorHAnsi"/>
                <w:b/>
                <w:lang w:val="en-GB"/>
              </w:rPr>
              <w:t>Missing (n (%))</w:t>
            </w:r>
          </w:p>
        </w:tc>
      </w:tr>
      <w:tr w:rsidR="00637C78" w:rsidRPr="00B7059B" w14:paraId="2C6435DD" w14:textId="77777777" w:rsidTr="00B7438E">
        <w:trPr>
          <w:trHeight w:val="20"/>
        </w:trPr>
        <w:tc>
          <w:tcPr>
            <w:tcW w:w="5098" w:type="dxa"/>
            <w:noWrap/>
          </w:tcPr>
          <w:p w14:paraId="77C4BAD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lang w:val="en-GB"/>
              </w:rPr>
            </w:pPr>
            <w:r w:rsidRPr="00B7059B">
              <w:rPr>
                <w:rFonts w:eastAsia="Times New Roman" w:cstheme="minorHAnsi"/>
                <w:b/>
                <w:lang w:val="en-GB"/>
              </w:rPr>
              <w:t>Demographics at hospital admission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</w:tcPr>
          <w:p w14:paraId="5141FF3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6BE9954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noWrap/>
          </w:tcPr>
          <w:p w14:paraId="7B11E2D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78386F1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280A40C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637C78" w:rsidRPr="00B7059B" w14:paraId="5B41B687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1B7326C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Age (years)</w:t>
            </w:r>
          </w:p>
        </w:tc>
        <w:tc>
          <w:tcPr>
            <w:tcW w:w="2154" w:type="dxa"/>
            <w:noWrap/>
            <w:hideMark/>
          </w:tcPr>
          <w:p w14:paraId="2BA311F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8 [72-83]</w:t>
            </w:r>
          </w:p>
        </w:tc>
        <w:tc>
          <w:tcPr>
            <w:tcW w:w="2154" w:type="dxa"/>
          </w:tcPr>
          <w:p w14:paraId="29F5AFC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5 [69-80]</w:t>
            </w:r>
          </w:p>
        </w:tc>
        <w:tc>
          <w:tcPr>
            <w:tcW w:w="2154" w:type="dxa"/>
            <w:noWrap/>
            <w:hideMark/>
          </w:tcPr>
          <w:p w14:paraId="5165978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80 [75-85]</w:t>
            </w:r>
          </w:p>
        </w:tc>
        <w:tc>
          <w:tcPr>
            <w:tcW w:w="1134" w:type="dxa"/>
            <w:noWrap/>
            <w:hideMark/>
          </w:tcPr>
          <w:p w14:paraId="4173B46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  <w:hideMark/>
          </w:tcPr>
          <w:p w14:paraId="0EDD4F8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4979E75A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03043EE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Sex (male, n (%))</w:t>
            </w:r>
          </w:p>
        </w:tc>
        <w:tc>
          <w:tcPr>
            <w:tcW w:w="2154" w:type="dxa"/>
            <w:noWrap/>
            <w:hideMark/>
          </w:tcPr>
          <w:p w14:paraId="54ECC51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35 (62) </w:t>
            </w:r>
          </w:p>
        </w:tc>
        <w:tc>
          <w:tcPr>
            <w:tcW w:w="2154" w:type="dxa"/>
          </w:tcPr>
          <w:p w14:paraId="1A5188D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69 (63) </w:t>
            </w:r>
          </w:p>
        </w:tc>
        <w:tc>
          <w:tcPr>
            <w:tcW w:w="2154" w:type="dxa"/>
            <w:noWrap/>
            <w:hideMark/>
          </w:tcPr>
          <w:p w14:paraId="44FB017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66 (61) </w:t>
            </w:r>
          </w:p>
        </w:tc>
        <w:tc>
          <w:tcPr>
            <w:tcW w:w="1134" w:type="dxa"/>
            <w:noWrap/>
            <w:hideMark/>
          </w:tcPr>
          <w:p w14:paraId="6C73DA8A" w14:textId="28C23B0B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9</w:t>
            </w:r>
            <w:r w:rsidR="004E4BE1" w:rsidRPr="00B7059B">
              <w:rPr>
                <w:rFonts w:eastAsia="Times New Roman" w:cstheme="minorHAnsi"/>
                <w:lang w:val="en-GB"/>
              </w:rPr>
              <w:t>2</w:t>
            </w:r>
          </w:p>
        </w:tc>
        <w:tc>
          <w:tcPr>
            <w:tcW w:w="1759" w:type="dxa"/>
            <w:gridSpan w:val="2"/>
            <w:noWrap/>
            <w:hideMark/>
          </w:tcPr>
          <w:p w14:paraId="3393D5B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52C1A037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64AD51CB" w14:textId="4057BBC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Body </w:t>
            </w:r>
            <w:r w:rsidR="00B83EBF" w:rsidRPr="00B7059B">
              <w:rPr>
                <w:rFonts w:eastAsia="Times New Roman" w:cstheme="minorHAnsi"/>
                <w:lang w:val="en-GB" w:eastAsia="nl-NL"/>
              </w:rPr>
              <w:t>M</w:t>
            </w:r>
            <w:r w:rsidRPr="00B7059B">
              <w:rPr>
                <w:rFonts w:eastAsia="Times New Roman" w:cstheme="minorHAnsi"/>
                <w:lang w:val="en-GB" w:eastAsia="nl-NL"/>
              </w:rPr>
              <w:t xml:space="preserve">ass </w:t>
            </w:r>
            <w:r w:rsidR="00B83EBF" w:rsidRPr="00B7059B">
              <w:rPr>
                <w:rFonts w:eastAsia="Times New Roman" w:cstheme="minorHAnsi"/>
                <w:lang w:val="en-GB" w:eastAsia="nl-NL"/>
              </w:rPr>
              <w:t>I</w:t>
            </w:r>
            <w:r w:rsidRPr="00B7059B">
              <w:rPr>
                <w:rFonts w:eastAsia="Times New Roman" w:cstheme="minorHAnsi"/>
                <w:lang w:val="en-GB" w:eastAsia="nl-NL"/>
              </w:rPr>
              <w:t>ndex (</w:t>
            </w:r>
            <w:r w:rsidRPr="00B7059B">
              <w:rPr>
                <w:rFonts w:cstheme="minorHAnsi"/>
                <w:lang w:val="en-GB"/>
              </w:rPr>
              <w:t>kg/m</w:t>
            </w:r>
            <w:r w:rsidRPr="00B7059B">
              <w:rPr>
                <w:rFonts w:cstheme="minorHAnsi"/>
                <w:vertAlign w:val="superscript"/>
                <w:lang w:val="en-GB"/>
              </w:rPr>
              <w:t>2</w:t>
            </w:r>
            <w:r w:rsidRPr="00B7059B">
              <w:rPr>
                <w:rFonts w:cstheme="minorHAnsi"/>
                <w:lang w:val="en-GB"/>
              </w:rPr>
              <w:t>)</w:t>
            </w:r>
          </w:p>
        </w:tc>
        <w:tc>
          <w:tcPr>
            <w:tcW w:w="2154" w:type="dxa"/>
            <w:noWrap/>
            <w:hideMark/>
          </w:tcPr>
          <w:p w14:paraId="6827BA6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7 [24-31]</w:t>
            </w:r>
          </w:p>
        </w:tc>
        <w:tc>
          <w:tcPr>
            <w:tcW w:w="2154" w:type="dxa"/>
          </w:tcPr>
          <w:p w14:paraId="5725E8B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8 [24-32]</w:t>
            </w:r>
          </w:p>
        </w:tc>
        <w:tc>
          <w:tcPr>
            <w:tcW w:w="2154" w:type="dxa"/>
            <w:noWrap/>
            <w:hideMark/>
          </w:tcPr>
          <w:p w14:paraId="645D874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6 [24-29]</w:t>
            </w:r>
          </w:p>
        </w:tc>
        <w:tc>
          <w:tcPr>
            <w:tcW w:w="1134" w:type="dxa"/>
            <w:noWrap/>
            <w:hideMark/>
          </w:tcPr>
          <w:p w14:paraId="731B7D9D" w14:textId="3E5FEC96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15</w:t>
            </w:r>
          </w:p>
        </w:tc>
        <w:tc>
          <w:tcPr>
            <w:tcW w:w="1759" w:type="dxa"/>
            <w:gridSpan w:val="2"/>
            <w:noWrap/>
            <w:hideMark/>
          </w:tcPr>
          <w:p w14:paraId="00AEF38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5 (7)</w:t>
            </w:r>
          </w:p>
        </w:tc>
      </w:tr>
      <w:tr w:rsidR="00637C78" w:rsidRPr="00B7059B" w14:paraId="1F1D7B81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692C48D4" w14:textId="74E47DA1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Days </w:t>
            </w:r>
            <w:r w:rsidR="00913ED9" w:rsidRPr="00B7059B">
              <w:rPr>
                <w:rFonts w:eastAsia="Times New Roman" w:cstheme="minorHAnsi"/>
                <w:lang w:val="en-GB" w:eastAsia="nl-NL"/>
              </w:rPr>
              <w:t>ill</w:t>
            </w:r>
            <w:r w:rsidRPr="00B7059B">
              <w:rPr>
                <w:rFonts w:eastAsia="Times New Roman" w:cstheme="minorHAnsi"/>
                <w:lang w:val="en-GB" w:eastAsia="nl-NL"/>
              </w:rPr>
              <w:t xml:space="preserve"> since symptom onset</w:t>
            </w:r>
          </w:p>
        </w:tc>
        <w:tc>
          <w:tcPr>
            <w:tcW w:w="2154" w:type="dxa"/>
            <w:noWrap/>
            <w:hideMark/>
          </w:tcPr>
          <w:p w14:paraId="62F2D31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6 [4-9]</w:t>
            </w:r>
          </w:p>
        </w:tc>
        <w:tc>
          <w:tcPr>
            <w:tcW w:w="2154" w:type="dxa"/>
          </w:tcPr>
          <w:p w14:paraId="18981C2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 [5-9]</w:t>
            </w:r>
          </w:p>
        </w:tc>
        <w:tc>
          <w:tcPr>
            <w:tcW w:w="2154" w:type="dxa"/>
            <w:noWrap/>
            <w:hideMark/>
          </w:tcPr>
          <w:p w14:paraId="1E7CCA0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5 [4-9]</w:t>
            </w:r>
          </w:p>
        </w:tc>
        <w:tc>
          <w:tcPr>
            <w:tcW w:w="1134" w:type="dxa"/>
            <w:noWrap/>
            <w:hideMark/>
          </w:tcPr>
          <w:p w14:paraId="345E46EE" w14:textId="0014AFB4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1</w:t>
            </w:r>
            <w:r w:rsidR="004E4BE1" w:rsidRPr="00B7059B">
              <w:rPr>
                <w:rFonts w:eastAsia="Times New Roman" w:cstheme="minorHAnsi"/>
                <w:lang w:val="en-GB"/>
              </w:rPr>
              <w:t>8</w:t>
            </w:r>
          </w:p>
        </w:tc>
        <w:tc>
          <w:tcPr>
            <w:tcW w:w="1759" w:type="dxa"/>
            <w:gridSpan w:val="2"/>
            <w:noWrap/>
            <w:hideMark/>
          </w:tcPr>
          <w:p w14:paraId="1FD3E5A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6 (3)</w:t>
            </w:r>
          </w:p>
        </w:tc>
      </w:tr>
      <w:tr w:rsidR="00637C78" w:rsidRPr="00B7059B" w14:paraId="41386B18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4917BCC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4C mortality score</w:t>
            </w:r>
          </w:p>
        </w:tc>
        <w:tc>
          <w:tcPr>
            <w:tcW w:w="2154" w:type="dxa"/>
            <w:noWrap/>
            <w:hideMark/>
          </w:tcPr>
          <w:p w14:paraId="2EB32CD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3 [11-14]</w:t>
            </w:r>
          </w:p>
        </w:tc>
        <w:tc>
          <w:tcPr>
            <w:tcW w:w="2154" w:type="dxa"/>
          </w:tcPr>
          <w:p w14:paraId="2ACBED3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3 [11-14]</w:t>
            </w:r>
          </w:p>
        </w:tc>
        <w:tc>
          <w:tcPr>
            <w:tcW w:w="2154" w:type="dxa"/>
            <w:noWrap/>
            <w:hideMark/>
          </w:tcPr>
          <w:p w14:paraId="6C57A71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2 [11-14]</w:t>
            </w:r>
          </w:p>
        </w:tc>
        <w:tc>
          <w:tcPr>
            <w:tcW w:w="1134" w:type="dxa"/>
            <w:noWrap/>
            <w:hideMark/>
          </w:tcPr>
          <w:p w14:paraId="79B267A9" w14:textId="34A533D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30</w:t>
            </w:r>
          </w:p>
        </w:tc>
        <w:tc>
          <w:tcPr>
            <w:tcW w:w="1759" w:type="dxa"/>
            <w:gridSpan w:val="2"/>
            <w:noWrap/>
            <w:hideMark/>
          </w:tcPr>
          <w:p w14:paraId="4C3FA8B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47 (22)</w:t>
            </w:r>
          </w:p>
        </w:tc>
      </w:tr>
      <w:tr w:rsidR="00637C78" w:rsidRPr="00B7059B" w14:paraId="57A9D0B2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2C713FCD" w14:textId="77777777" w:rsidR="00637C78" w:rsidRPr="00B7059B" w:rsidRDefault="00637C78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proofErr w:type="spellStart"/>
            <w:r w:rsidRPr="00B7059B">
              <w:rPr>
                <w:rFonts w:cstheme="minorHAnsi"/>
                <w:lang w:val="en-GB"/>
              </w:rPr>
              <w:t>Charlson</w:t>
            </w:r>
            <w:proofErr w:type="spellEnd"/>
            <w:r w:rsidRPr="00B7059B">
              <w:rPr>
                <w:rFonts w:cstheme="minorHAnsi"/>
                <w:lang w:val="en-GB"/>
              </w:rPr>
              <w:t xml:space="preserve"> Comorbidity Index (n (%)) </w:t>
            </w:r>
          </w:p>
          <w:p w14:paraId="0FA96B46" w14:textId="77777777" w:rsidR="00637C78" w:rsidRPr="00B7059B" w:rsidRDefault="00637C78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0</w:t>
            </w:r>
          </w:p>
          <w:p w14:paraId="7185211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1</w:t>
            </w:r>
          </w:p>
          <w:p w14:paraId="1B524B5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</w:t>
            </w:r>
            <w:r w:rsidRPr="00B7059B">
              <w:rPr>
                <w:rFonts w:eastAsia="Times New Roman" w:cstheme="minorHAnsi"/>
                <w:u w:val="single"/>
                <w:lang w:val="en-GB" w:eastAsia="nl-NL"/>
              </w:rPr>
              <w:t>&gt;</w:t>
            </w:r>
            <w:r w:rsidRPr="00B7059B">
              <w:rPr>
                <w:rFonts w:eastAsia="Times New Roman" w:cstheme="minorHAnsi"/>
                <w:lang w:val="en-GB" w:eastAsia="nl-NL"/>
              </w:rPr>
              <w:t>2</w:t>
            </w:r>
          </w:p>
        </w:tc>
        <w:tc>
          <w:tcPr>
            <w:tcW w:w="2154" w:type="dxa"/>
            <w:noWrap/>
            <w:hideMark/>
          </w:tcPr>
          <w:p w14:paraId="3F210B1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71B2696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9 (9) </w:t>
            </w:r>
          </w:p>
          <w:p w14:paraId="6483B47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75 (34) </w:t>
            </w:r>
          </w:p>
          <w:p w14:paraId="2BB038A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24 (57) </w:t>
            </w:r>
          </w:p>
        </w:tc>
        <w:tc>
          <w:tcPr>
            <w:tcW w:w="2154" w:type="dxa"/>
          </w:tcPr>
          <w:p w14:paraId="2279B08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31756FA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4 (13) </w:t>
            </w:r>
          </w:p>
          <w:p w14:paraId="0148256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6 (33) </w:t>
            </w:r>
          </w:p>
          <w:p w14:paraId="47CF461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60 (55)</w:t>
            </w:r>
          </w:p>
        </w:tc>
        <w:tc>
          <w:tcPr>
            <w:tcW w:w="2154" w:type="dxa"/>
            <w:noWrap/>
            <w:hideMark/>
          </w:tcPr>
          <w:p w14:paraId="75C1D01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27596DA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5 (5) </w:t>
            </w:r>
          </w:p>
          <w:p w14:paraId="2CCFA0D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9 (36) </w:t>
            </w:r>
          </w:p>
          <w:p w14:paraId="345937E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64 (59)</w:t>
            </w:r>
          </w:p>
        </w:tc>
        <w:tc>
          <w:tcPr>
            <w:tcW w:w="1134" w:type="dxa"/>
            <w:noWrap/>
            <w:hideMark/>
          </w:tcPr>
          <w:p w14:paraId="5DC2B225" w14:textId="33F9CAE5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1</w:t>
            </w:r>
            <w:r w:rsidR="004E4BE1" w:rsidRPr="00B7059B">
              <w:rPr>
                <w:rFonts w:eastAsia="Times New Roman" w:cstheme="minorHAnsi"/>
                <w:lang w:val="en-GB"/>
              </w:rPr>
              <w:t>1</w:t>
            </w:r>
          </w:p>
        </w:tc>
        <w:tc>
          <w:tcPr>
            <w:tcW w:w="1759" w:type="dxa"/>
            <w:gridSpan w:val="2"/>
            <w:noWrap/>
            <w:hideMark/>
          </w:tcPr>
          <w:p w14:paraId="113920B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6429BE9C" w14:textId="77777777" w:rsidTr="00F1219D">
        <w:trPr>
          <w:trHeight w:val="20"/>
        </w:trPr>
        <w:tc>
          <w:tcPr>
            <w:tcW w:w="5098" w:type="dxa"/>
            <w:noWrap/>
          </w:tcPr>
          <w:p w14:paraId="28B814EE" w14:textId="292C83DE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Clinical Frailty </w:t>
            </w:r>
            <w:r w:rsidR="004B39C2" w:rsidRPr="00B7059B">
              <w:rPr>
                <w:rFonts w:eastAsia="Times New Roman" w:cstheme="minorHAnsi"/>
                <w:lang w:val="en-GB" w:eastAsia="nl-NL"/>
              </w:rPr>
              <w:t>Scale</w:t>
            </w:r>
            <w:r w:rsidRPr="00B7059B">
              <w:rPr>
                <w:rFonts w:eastAsia="Times New Roman" w:cstheme="minorHAnsi"/>
                <w:lang w:val="en-GB" w:eastAsia="nl-NL"/>
              </w:rPr>
              <w:t xml:space="preserve"> (n (%))</w:t>
            </w:r>
          </w:p>
          <w:p w14:paraId="3907C74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Fit (1-3)</w:t>
            </w:r>
          </w:p>
          <w:p w14:paraId="7A73C574" w14:textId="5DD215C5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Vulnerable (4-5)</w:t>
            </w:r>
          </w:p>
          <w:p w14:paraId="466ADFD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Frail (6-9)</w:t>
            </w:r>
          </w:p>
        </w:tc>
        <w:tc>
          <w:tcPr>
            <w:tcW w:w="2154" w:type="dxa"/>
            <w:noWrap/>
          </w:tcPr>
          <w:p w14:paraId="0D1AEA5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5C9CE94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47 (22) </w:t>
            </w:r>
          </w:p>
          <w:p w14:paraId="0AADB17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01 (46)</w:t>
            </w:r>
          </w:p>
          <w:p w14:paraId="447EF5C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0 (32)</w:t>
            </w:r>
          </w:p>
        </w:tc>
        <w:tc>
          <w:tcPr>
            <w:tcW w:w="2154" w:type="dxa"/>
          </w:tcPr>
          <w:p w14:paraId="55A8C12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4607669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37 (34)</w:t>
            </w:r>
          </w:p>
          <w:p w14:paraId="24F76BC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41 (37)</w:t>
            </w:r>
          </w:p>
          <w:p w14:paraId="42EE584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32 (29)</w:t>
            </w:r>
          </w:p>
        </w:tc>
        <w:tc>
          <w:tcPr>
            <w:tcW w:w="2154" w:type="dxa"/>
            <w:noWrap/>
          </w:tcPr>
          <w:p w14:paraId="4CBCA0D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7B7308C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0 (9)</w:t>
            </w:r>
          </w:p>
          <w:p w14:paraId="0725C99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60 (56)</w:t>
            </w:r>
          </w:p>
          <w:p w14:paraId="4FB357F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38 (35)</w:t>
            </w:r>
          </w:p>
        </w:tc>
        <w:tc>
          <w:tcPr>
            <w:tcW w:w="1134" w:type="dxa"/>
            <w:noWrap/>
          </w:tcPr>
          <w:p w14:paraId="2E4325E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</w:tcPr>
          <w:p w14:paraId="6110FF9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381B5E" w:rsidRPr="00B7059B" w14:paraId="245938FC" w14:textId="77777777" w:rsidTr="00F1219D">
        <w:trPr>
          <w:trHeight w:val="20"/>
        </w:trPr>
        <w:tc>
          <w:tcPr>
            <w:tcW w:w="5098" w:type="dxa"/>
            <w:noWrap/>
          </w:tcPr>
          <w:p w14:paraId="55A2CA04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2154" w:type="dxa"/>
            <w:noWrap/>
          </w:tcPr>
          <w:p w14:paraId="612CE746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12B150E2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3778A985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2B0C2EBB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0D69867E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637C78" w:rsidRPr="00B7059B" w14:paraId="277BB8A1" w14:textId="77777777" w:rsidTr="00F1219D">
        <w:trPr>
          <w:trHeight w:val="20"/>
        </w:trPr>
        <w:tc>
          <w:tcPr>
            <w:tcW w:w="5098" w:type="dxa"/>
            <w:noWrap/>
          </w:tcPr>
          <w:p w14:paraId="11F883E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lang w:val="en-GB" w:eastAsia="nl-NL"/>
              </w:rPr>
            </w:pPr>
            <w:r w:rsidRPr="00B7059B">
              <w:rPr>
                <w:rFonts w:eastAsia="Times New Roman" w:cstheme="minorHAnsi"/>
                <w:b/>
                <w:lang w:val="en-GB"/>
              </w:rPr>
              <w:t>Laboratory at hospital admission</w:t>
            </w:r>
          </w:p>
        </w:tc>
        <w:tc>
          <w:tcPr>
            <w:tcW w:w="2154" w:type="dxa"/>
            <w:noWrap/>
          </w:tcPr>
          <w:p w14:paraId="05E9ED4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7A413A0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335CDC7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0C828FA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07CEE6D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637C78" w:rsidRPr="00B7059B" w14:paraId="04BB5435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5066B421" w14:textId="1164A701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lang w:val="en-GB"/>
              </w:rPr>
              <w:t>C</w:t>
            </w:r>
            <w:r w:rsidR="005646E8" w:rsidRPr="00B7059B">
              <w:rPr>
                <w:rFonts w:cstheme="minorHAnsi"/>
                <w:lang w:val="en-GB"/>
              </w:rPr>
              <w:t>RP</w:t>
            </w:r>
            <w:r w:rsidRPr="00B7059B">
              <w:rPr>
                <w:rFonts w:cstheme="minorHAnsi"/>
                <w:lang w:val="en-GB"/>
              </w:rPr>
              <w:t xml:space="preserve"> (mg/mL)</w:t>
            </w:r>
          </w:p>
        </w:tc>
        <w:tc>
          <w:tcPr>
            <w:tcW w:w="2154" w:type="dxa"/>
            <w:noWrap/>
            <w:hideMark/>
          </w:tcPr>
          <w:p w14:paraId="0F19464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4 [48-148]</w:t>
            </w:r>
          </w:p>
        </w:tc>
        <w:tc>
          <w:tcPr>
            <w:tcW w:w="2154" w:type="dxa"/>
          </w:tcPr>
          <w:p w14:paraId="57AB02E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0 [49-141]</w:t>
            </w:r>
          </w:p>
        </w:tc>
        <w:tc>
          <w:tcPr>
            <w:tcW w:w="2154" w:type="dxa"/>
            <w:noWrap/>
            <w:hideMark/>
          </w:tcPr>
          <w:p w14:paraId="569AB58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5 [46-154]</w:t>
            </w:r>
          </w:p>
        </w:tc>
        <w:tc>
          <w:tcPr>
            <w:tcW w:w="1134" w:type="dxa"/>
            <w:noWrap/>
            <w:hideMark/>
          </w:tcPr>
          <w:p w14:paraId="0832C793" w14:textId="10E97641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73</w:t>
            </w:r>
          </w:p>
        </w:tc>
        <w:tc>
          <w:tcPr>
            <w:tcW w:w="1759" w:type="dxa"/>
            <w:gridSpan w:val="2"/>
            <w:noWrap/>
            <w:hideMark/>
          </w:tcPr>
          <w:p w14:paraId="1F1F097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0927653A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219A224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lang w:val="en-GB"/>
              </w:rPr>
              <w:t>Urea (mmol/L)</w:t>
            </w:r>
          </w:p>
        </w:tc>
        <w:tc>
          <w:tcPr>
            <w:tcW w:w="2154" w:type="dxa"/>
            <w:noWrap/>
            <w:hideMark/>
          </w:tcPr>
          <w:p w14:paraId="31222AB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.2 [6.6-12.3]</w:t>
            </w:r>
          </w:p>
        </w:tc>
        <w:tc>
          <w:tcPr>
            <w:tcW w:w="2154" w:type="dxa"/>
          </w:tcPr>
          <w:p w14:paraId="06CE041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8.6 [6.2-11.6]</w:t>
            </w:r>
          </w:p>
        </w:tc>
        <w:tc>
          <w:tcPr>
            <w:tcW w:w="2154" w:type="dxa"/>
            <w:noWrap/>
            <w:hideMark/>
          </w:tcPr>
          <w:p w14:paraId="28802DD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.7 [7.5-12.8]</w:t>
            </w:r>
          </w:p>
        </w:tc>
        <w:tc>
          <w:tcPr>
            <w:tcW w:w="1134" w:type="dxa"/>
            <w:noWrap/>
            <w:hideMark/>
          </w:tcPr>
          <w:p w14:paraId="586A72A2" w14:textId="676A64E4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02</w:t>
            </w:r>
          </w:p>
        </w:tc>
        <w:tc>
          <w:tcPr>
            <w:tcW w:w="1759" w:type="dxa"/>
            <w:gridSpan w:val="2"/>
            <w:noWrap/>
            <w:hideMark/>
          </w:tcPr>
          <w:p w14:paraId="06BC842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 (3)</w:t>
            </w:r>
          </w:p>
        </w:tc>
      </w:tr>
      <w:tr w:rsidR="00637C78" w:rsidRPr="00B7059B" w14:paraId="220CB5A1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4763225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lang w:val="en-GB"/>
              </w:rPr>
              <w:t>Platelet count (10</w:t>
            </w:r>
            <w:r w:rsidRPr="00B7059B">
              <w:rPr>
                <w:rFonts w:cstheme="minorHAnsi"/>
                <w:vertAlign w:val="superscript"/>
                <w:lang w:val="en-GB"/>
              </w:rPr>
              <w:t>9</w:t>
            </w:r>
            <w:r w:rsidRPr="00B7059B">
              <w:rPr>
                <w:rFonts w:cstheme="minorHAnsi"/>
                <w:lang w:val="en-GB"/>
              </w:rPr>
              <w:t>/L)</w:t>
            </w:r>
          </w:p>
        </w:tc>
        <w:tc>
          <w:tcPr>
            <w:tcW w:w="2154" w:type="dxa"/>
            <w:noWrap/>
            <w:hideMark/>
          </w:tcPr>
          <w:p w14:paraId="4129F76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75 [129-231]</w:t>
            </w:r>
          </w:p>
        </w:tc>
        <w:tc>
          <w:tcPr>
            <w:tcW w:w="2154" w:type="dxa"/>
          </w:tcPr>
          <w:p w14:paraId="02058F1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77 [130-232]</w:t>
            </w:r>
          </w:p>
        </w:tc>
        <w:tc>
          <w:tcPr>
            <w:tcW w:w="2154" w:type="dxa"/>
            <w:noWrap/>
            <w:hideMark/>
          </w:tcPr>
          <w:p w14:paraId="2A4F9A0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69 [131-228]</w:t>
            </w:r>
          </w:p>
        </w:tc>
        <w:tc>
          <w:tcPr>
            <w:tcW w:w="1134" w:type="dxa"/>
            <w:noWrap/>
            <w:hideMark/>
          </w:tcPr>
          <w:p w14:paraId="4AD41618" w14:textId="6CBEEA0D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9</w:t>
            </w:r>
            <w:r w:rsidR="004E4BE1" w:rsidRPr="00B7059B">
              <w:rPr>
                <w:rFonts w:eastAsia="Times New Roman" w:cstheme="minorHAnsi"/>
                <w:lang w:val="en-GB"/>
              </w:rPr>
              <w:t>8</w:t>
            </w:r>
          </w:p>
        </w:tc>
        <w:tc>
          <w:tcPr>
            <w:tcW w:w="1759" w:type="dxa"/>
            <w:gridSpan w:val="2"/>
            <w:noWrap/>
            <w:hideMark/>
          </w:tcPr>
          <w:p w14:paraId="45607F9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 (0.9)</w:t>
            </w:r>
          </w:p>
        </w:tc>
      </w:tr>
      <w:tr w:rsidR="00637C78" w:rsidRPr="00B7059B" w14:paraId="0251A3BA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5CA0A42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lang w:val="en-GB"/>
              </w:rPr>
              <w:t>Lymphocyte count (10</w:t>
            </w:r>
            <w:r w:rsidRPr="00B7059B">
              <w:rPr>
                <w:rFonts w:cstheme="minorHAnsi"/>
                <w:vertAlign w:val="superscript"/>
                <w:lang w:val="en-GB"/>
              </w:rPr>
              <w:t>9</w:t>
            </w:r>
            <w:r w:rsidRPr="00B7059B">
              <w:rPr>
                <w:rFonts w:cstheme="minorHAnsi"/>
                <w:lang w:val="en-GB"/>
              </w:rPr>
              <w:t>/L)</w:t>
            </w:r>
          </w:p>
        </w:tc>
        <w:tc>
          <w:tcPr>
            <w:tcW w:w="2154" w:type="dxa"/>
            <w:noWrap/>
            <w:hideMark/>
          </w:tcPr>
          <w:p w14:paraId="19C71F2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70 [0.54-0.90]</w:t>
            </w:r>
          </w:p>
        </w:tc>
        <w:tc>
          <w:tcPr>
            <w:tcW w:w="2154" w:type="dxa"/>
          </w:tcPr>
          <w:p w14:paraId="0702D59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70 [0.50-0.90]</w:t>
            </w:r>
          </w:p>
        </w:tc>
        <w:tc>
          <w:tcPr>
            <w:tcW w:w="2154" w:type="dxa"/>
            <w:noWrap/>
            <w:hideMark/>
          </w:tcPr>
          <w:p w14:paraId="12C9B59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80 [0.60-1.00]</w:t>
            </w:r>
          </w:p>
        </w:tc>
        <w:tc>
          <w:tcPr>
            <w:tcW w:w="1134" w:type="dxa"/>
            <w:noWrap/>
            <w:hideMark/>
          </w:tcPr>
          <w:p w14:paraId="5F481541" w14:textId="7325F1DA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02</w:t>
            </w:r>
          </w:p>
        </w:tc>
        <w:tc>
          <w:tcPr>
            <w:tcW w:w="1759" w:type="dxa"/>
            <w:gridSpan w:val="2"/>
            <w:noWrap/>
            <w:hideMark/>
          </w:tcPr>
          <w:p w14:paraId="6B644FA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9 (36)</w:t>
            </w:r>
          </w:p>
        </w:tc>
      </w:tr>
      <w:tr w:rsidR="00381B5E" w:rsidRPr="00B7059B" w14:paraId="0E4D403C" w14:textId="77777777" w:rsidTr="00F1219D">
        <w:trPr>
          <w:trHeight w:val="20"/>
        </w:trPr>
        <w:tc>
          <w:tcPr>
            <w:tcW w:w="5098" w:type="dxa"/>
            <w:noWrap/>
          </w:tcPr>
          <w:p w14:paraId="5746D7B2" w14:textId="77777777" w:rsidR="00381B5E" w:rsidRPr="00B7059B" w:rsidRDefault="00381B5E" w:rsidP="00B7438E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53CDB3EF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157CC3B9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6E6D5942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74063CFF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2E5F04F0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637C78" w:rsidRPr="00B7059B" w14:paraId="341815C8" w14:textId="77777777" w:rsidTr="00F1219D">
        <w:trPr>
          <w:trHeight w:val="20"/>
        </w:trPr>
        <w:tc>
          <w:tcPr>
            <w:tcW w:w="5098" w:type="dxa"/>
            <w:noWrap/>
          </w:tcPr>
          <w:p w14:paraId="765A9CF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lang w:val="en-GB"/>
              </w:rPr>
            </w:pPr>
            <w:r w:rsidRPr="00B7059B">
              <w:rPr>
                <w:rFonts w:eastAsia="Times New Roman" w:cstheme="minorHAnsi"/>
                <w:b/>
                <w:lang w:val="en-GB"/>
              </w:rPr>
              <w:t>Parameters at hospital admission</w:t>
            </w:r>
          </w:p>
        </w:tc>
        <w:tc>
          <w:tcPr>
            <w:tcW w:w="2154" w:type="dxa"/>
            <w:noWrap/>
          </w:tcPr>
          <w:p w14:paraId="0D44C5B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2262B00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3F07407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1440620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04FE8A9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637C78" w:rsidRPr="00B7059B" w14:paraId="172E89BF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1B08595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lang w:val="en-GB"/>
              </w:rPr>
              <w:t>Respiratory rate (breaths/minute)</w:t>
            </w:r>
          </w:p>
        </w:tc>
        <w:tc>
          <w:tcPr>
            <w:tcW w:w="2154" w:type="dxa"/>
            <w:noWrap/>
            <w:hideMark/>
          </w:tcPr>
          <w:p w14:paraId="2A586DF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4 [20-30]</w:t>
            </w:r>
          </w:p>
        </w:tc>
        <w:tc>
          <w:tcPr>
            <w:tcW w:w="2154" w:type="dxa"/>
          </w:tcPr>
          <w:p w14:paraId="1D7EA2C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5 [20-30]</w:t>
            </w:r>
          </w:p>
        </w:tc>
        <w:tc>
          <w:tcPr>
            <w:tcW w:w="2154" w:type="dxa"/>
            <w:noWrap/>
            <w:hideMark/>
          </w:tcPr>
          <w:p w14:paraId="1E365E5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4 [20-28]</w:t>
            </w:r>
          </w:p>
        </w:tc>
        <w:tc>
          <w:tcPr>
            <w:tcW w:w="1134" w:type="dxa"/>
            <w:noWrap/>
            <w:hideMark/>
          </w:tcPr>
          <w:p w14:paraId="26CD169B" w14:textId="75A6C7EE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</w:t>
            </w:r>
            <w:r w:rsidR="004E4BE1" w:rsidRPr="00B7059B">
              <w:rPr>
                <w:rFonts w:eastAsia="Times New Roman" w:cstheme="minorHAnsi"/>
                <w:lang w:val="en-GB"/>
              </w:rPr>
              <w:t>30</w:t>
            </w:r>
          </w:p>
        </w:tc>
        <w:tc>
          <w:tcPr>
            <w:tcW w:w="1759" w:type="dxa"/>
            <w:gridSpan w:val="2"/>
            <w:noWrap/>
            <w:hideMark/>
          </w:tcPr>
          <w:p w14:paraId="24E8EF3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 (0.5)</w:t>
            </w:r>
          </w:p>
        </w:tc>
      </w:tr>
      <w:tr w:rsidR="00637C78" w:rsidRPr="00B7059B" w14:paraId="694C9F45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6F6719A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bCs/>
                <w:lang w:val="en-GB"/>
              </w:rPr>
              <w:t>SpO</w:t>
            </w:r>
            <w:r w:rsidRPr="00B7059B">
              <w:rPr>
                <w:rFonts w:cstheme="minorHAnsi"/>
                <w:bCs/>
                <w:vertAlign w:val="subscript"/>
                <w:lang w:val="en-GB"/>
              </w:rPr>
              <w:t>2</w:t>
            </w:r>
            <w:r w:rsidRPr="00B7059B">
              <w:rPr>
                <w:rFonts w:cstheme="minorHAnsi"/>
                <w:bCs/>
                <w:lang w:val="en-GB"/>
              </w:rPr>
              <w:t xml:space="preserve"> </w:t>
            </w:r>
            <w:r w:rsidRPr="00B7059B">
              <w:rPr>
                <w:rFonts w:cstheme="minorHAnsi"/>
                <w:lang w:val="en-GB"/>
              </w:rPr>
              <w:t>(%)</w:t>
            </w:r>
          </w:p>
        </w:tc>
        <w:tc>
          <w:tcPr>
            <w:tcW w:w="2154" w:type="dxa"/>
            <w:noWrap/>
            <w:hideMark/>
          </w:tcPr>
          <w:p w14:paraId="615047D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5 [93-96]</w:t>
            </w:r>
          </w:p>
        </w:tc>
        <w:tc>
          <w:tcPr>
            <w:tcW w:w="2154" w:type="dxa"/>
          </w:tcPr>
          <w:p w14:paraId="5FE15FE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4 [92-96]</w:t>
            </w:r>
          </w:p>
        </w:tc>
        <w:tc>
          <w:tcPr>
            <w:tcW w:w="2154" w:type="dxa"/>
            <w:noWrap/>
            <w:hideMark/>
          </w:tcPr>
          <w:p w14:paraId="64299F8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5 [94-96]</w:t>
            </w:r>
          </w:p>
        </w:tc>
        <w:tc>
          <w:tcPr>
            <w:tcW w:w="1134" w:type="dxa"/>
            <w:noWrap/>
            <w:hideMark/>
          </w:tcPr>
          <w:p w14:paraId="2BD9B9C3" w14:textId="1A50EE06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06</w:t>
            </w:r>
          </w:p>
        </w:tc>
        <w:tc>
          <w:tcPr>
            <w:tcW w:w="1759" w:type="dxa"/>
            <w:gridSpan w:val="2"/>
            <w:noWrap/>
            <w:hideMark/>
          </w:tcPr>
          <w:p w14:paraId="5AB83EC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12C2672E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3B871181" w14:textId="6E6A30C8" w:rsidR="00637C78" w:rsidRPr="00B7059B" w:rsidRDefault="00F8590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FiO</w:t>
            </w:r>
            <w:r w:rsidR="00637C78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637C78" w:rsidRPr="00B7059B">
              <w:rPr>
                <w:rFonts w:cstheme="minorHAnsi"/>
                <w:lang w:val="en-GB"/>
              </w:rPr>
              <w:t xml:space="preserve"> categories (n (%))</w:t>
            </w:r>
            <w:r w:rsidR="00272E91" w:rsidRPr="00B7059B">
              <w:rPr>
                <w:rFonts w:cstheme="minorHAnsi"/>
                <w:lang w:val="en-GB"/>
              </w:rPr>
              <w:t xml:space="preserve"> </w:t>
            </w:r>
            <w:r w:rsidR="00272E91" w:rsidRPr="00B7059B">
              <w:rPr>
                <w:rFonts w:cstheme="minorHAnsi"/>
                <w:color w:val="1C1D1E"/>
                <w:highlight w:val="white"/>
                <w:lang w:val="en-GB"/>
              </w:rPr>
              <w:t>‡</w:t>
            </w:r>
          </w:p>
          <w:p w14:paraId="47B749DF" w14:textId="62EE4AF7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1</w:t>
            </w:r>
          </w:p>
          <w:p w14:paraId="5D99B8D7" w14:textId="49E9DD2D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2</w:t>
            </w:r>
          </w:p>
          <w:p w14:paraId="6D54FF39" w14:textId="4C5458F1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3</w:t>
            </w:r>
          </w:p>
          <w:p w14:paraId="70D015DB" w14:textId="33102670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4</w:t>
            </w:r>
          </w:p>
        </w:tc>
        <w:tc>
          <w:tcPr>
            <w:tcW w:w="2154" w:type="dxa"/>
            <w:noWrap/>
            <w:hideMark/>
          </w:tcPr>
          <w:p w14:paraId="79E35EF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22BF96B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41 (19) </w:t>
            </w:r>
          </w:p>
          <w:p w14:paraId="2B064BC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33 (62) </w:t>
            </w:r>
          </w:p>
          <w:p w14:paraId="2B9665A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4 (7) </w:t>
            </w:r>
          </w:p>
          <w:p w14:paraId="43C6159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7 (13)</w:t>
            </w:r>
          </w:p>
        </w:tc>
        <w:tc>
          <w:tcPr>
            <w:tcW w:w="2154" w:type="dxa"/>
          </w:tcPr>
          <w:p w14:paraId="21368FC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45379EC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1 (19) </w:t>
            </w:r>
          </w:p>
          <w:p w14:paraId="01D373C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58 (53) </w:t>
            </w:r>
          </w:p>
          <w:p w14:paraId="280CEB8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8 (7) </w:t>
            </w:r>
          </w:p>
          <w:p w14:paraId="12B3DB1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2 (20)</w:t>
            </w:r>
          </w:p>
        </w:tc>
        <w:tc>
          <w:tcPr>
            <w:tcW w:w="2154" w:type="dxa"/>
            <w:noWrap/>
            <w:hideMark/>
          </w:tcPr>
          <w:p w14:paraId="18E9757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4F4C748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0 (19) </w:t>
            </w:r>
          </w:p>
          <w:p w14:paraId="43203E0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75 (71) </w:t>
            </w:r>
          </w:p>
          <w:p w14:paraId="46F7A51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6 (6) </w:t>
            </w:r>
          </w:p>
          <w:p w14:paraId="2584954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5 (5)  </w:t>
            </w:r>
          </w:p>
        </w:tc>
        <w:tc>
          <w:tcPr>
            <w:tcW w:w="1134" w:type="dxa"/>
            <w:noWrap/>
            <w:hideMark/>
          </w:tcPr>
          <w:p w14:paraId="6A5FBAA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004</w:t>
            </w:r>
          </w:p>
        </w:tc>
        <w:tc>
          <w:tcPr>
            <w:tcW w:w="1759" w:type="dxa"/>
            <w:gridSpan w:val="2"/>
            <w:noWrap/>
            <w:hideMark/>
          </w:tcPr>
          <w:p w14:paraId="75888E2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3 (1)</w:t>
            </w:r>
          </w:p>
        </w:tc>
      </w:tr>
      <w:tr w:rsidR="00637C78" w:rsidRPr="00B7059B" w14:paraId="302648BF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478C2F2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Oxygen device </w:t>
            </w:r>
            <w:r w:rsidRPr="00B7059B">
              <w:rPr>
                <w:rFonts w:cstheme="minorHAnsi"/>
                <w:lang w:val="en-GB"/>
              </w:rPr>
              <w:t>(n (%))</w:t>
            </w:r>
          </w:p>
          <w:p w14:paraId="67F8DF9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Room air</w:t>
            </w:r>
          </w:p>
          <w:p w14:paraId="51A5FB65" w14:textId="2D3F082C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lastRenderedPageBreak/>
              <w:t xml:space="preserve">     Nasal cannula 1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</w:t>
            </w:r>
            <w:r w:rsidRPr="00B7059B">
              <w:rPr>
                <w:rFonts w:eastAsia="Times New Roman" w:cstheme="minorHAnsi"/>
                <w:lang w:val="en-GB" w:eastAsia="nl-NL"/>
              </w:rPr>
              <w:t>L/min</w:t>
            </w:r>
          </w:p>
          <w:p w14:paraId="67AA283B" w14:textId="03972628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asal cannula 2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05D657C6" w14:textId="67F690D9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asal cannula 3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0AF1EF78" w14:textId="23694545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asal cannula 4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7E7C8C55" w14:textId="22241AC8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asal cannula 5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0B208C7F" w14:textId="31DD091E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asal cannula 6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7ABAA219" w14:textId="500BAD41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ir entrainment mask 6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64E9A199" w14:textId="74BB978C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ir entrainment mask 10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71E968FC" w14:textId="0CAB6B8A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on-rebreathing mask 10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226D75CC" w14:textId="73E787DF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ir entrainment mask 15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5C4CDC76" w14:textId="3B75A70D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on-rebreathing mask 15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</w:tc>
        <w:tc>
          <w:tcPr>
            <w:tcW w:w="2154" w:type="dxa"/>
            <w:noWrap/>
            <w:hideMark/>
          </w:tcPr>
          <w:p w14:paraId="0BB2946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5CF3FEB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41 (19) </w:t>
            </w:r>
          </w:p>
          <w:p w14:paraId="177FC7B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lastRenderedPageBreak/>
              <w:t xml:space="preserve">6 (3) </w:t>
            </w:r>
          </w:p>
          <w:p w14:paraId="1C1E70E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1 (14) </w:t>
            </w:r>
          </w:p>
          <w:p w14:paraId="56DE468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2 (10) </w:t>
            </w:r>
          </w:p>
          <w:p w14:paraId="284579F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0 (9) </w:t>
            </w:r>
          </w:p>
          <w:p w14:paraId="0C65FF4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2 (15) </w:t>
            </w:r>
          </w:p>
          <w:p w14:paraId="3FFE55B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9 (4) </w:t>
            </w:r>
          </w:p>
          <w:p w14:paraId="1B2B96B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 (0.9) </w:t>
            </w:r>
          </w:p>
          <w:p w14:paraId="7242A62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1 (5) </w:t>
            </w:r>
          </w:p>
          <w:p w14:paraId="01ED09A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 (1) </w:t>
            </w:r>
          </w:p>
          <w:p w14:paraId="7D98EDB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1 (5) </w:t>
            </w:r>
          </w:p>
          <w:p w14:paraId="6EE4645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7 (12)</w:t>
            </w:r>
          </w:p>
        </w:tc>
        <w:tc>
          <w:tcPr>
            <w:tcW w:w="2154" w:type="dxa"/>
          </w:tcPr>
          <w:p w14:paraId="4AEA4CE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1993FD2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1 (19) </w:t>
            </w:r>
          </w:p>
          <w:p w14:paraId="5D646BF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lastRenderedPageBreak/>
              <w:t xml:space="preserve">2 (2) </w:t>
            </w:r>
          </w:p>
          <w:p w14:paraId="708F64B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5 (14) </w:t>
            </w:r>
          </w:p>
          <w:p w14:paraId="48175C8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8 (7) </w:t>
            </w:r>
          </w:p>
          <w:p w14:paraId="4344984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8 (7) </w:t>
            </w:r>
          </w:p>
          <w:p w14:paraId="3993C13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8 (17) </w:t>
            </w:r>
          </w:p>
          <w:p w14:paraId="7467ABB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4 (4) </w:t>
            </w:r>
          </w:p>
          <w:p w14:paraId="4832DAA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61FA1BD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 (3) </w:t>
            </w:r>
          </w:p>
          <w:p w14:paraId="530B00A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 (2) </w:t>
            </w:r>
          </w:p>
          <w:p w14:paraId="68245EE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6 (6) </w:t>
            </w:r>
          </w:p>
          <w:p w14:paraId="5658CCA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2 (20)</w:t>
            </w:r>
          </w:p>
        </w:tc>
        <w:tc>
          <w:tcPr>
            <w:tcW w:w="2154" w:type="dxa"/>
            <w:noWrap/>
            <w:hideMark/>
          </w:tcPr>
          <w:p w14:paraId="27AF361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07BB2F5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0 (19) </w:t>
            </w:r>
          </w:p>
          <w:p w14:paraId="33147A7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lastRenderedPageBreak/>
              <w:t xml:space="preserve">4 (4) </w:t>
            </w:r>
          </w:p>
          <w:p w14:paraId="33AB213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6 (15)</w:t>
            </w:r>
          </w:p>
          <w:p w14:paraId="472609B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4 (13) </w:t>
            </w:r>
          </w:p>
          <w:p w14:paraId="1950211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2 (11) </w:t>
            </w:r>
          </w:p>
          <w:p w14:paraId="3212B7F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4 (13) </w:t>
            </w:r>
          </w:p>
          <w:p w14:paraId="132755B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5 (5) </w:t>
            </w:r>
          </w:p>
          <w:p w14:paraId="670F498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 (2) </w:t>
            </w:r>
          </w:p>
          <w:p w14:paraId="5084C54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8 (7) </w:t>
            </w:r>
          </w:p>
          <w:p w14:paraId="109099E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 (0.9) </w:t>
            </w:r>
          </w:p>
          <w:p w14:paraId="166CB80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5 (5) </w:t>
            </w:r>
          </w:p>
          <w:p w14:paraId="63DC326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5 (5)  </w:t>
            </w:r>
          </w:p>
        </w:tc>
        <w:tc>
          <w:tcPr>
            <w:tcW w:w="1134" w:type="dxa"/>
            <w:noWrap/>
            <w:hideMark/>
          </w:tcPr>
          <w:p w14:paraId="1186F8D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lastRenderedPageBreak/>
              <w:t xml:space="preserve"> 0.048</w:t>
            </w:r>
          </w:p>
        </w:tc>
        <w:tc>
          <w:tcPr>
            <w:tcW w:w="1759" w:type="dxa"/>
            <w:gridSpan w:val="2"/>
            <w:noWrap/>
            <w:hideMark/>
          </w:tcPr>
          <w:p w14:paraId="0205B61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3 (1)</w:t>
            </w:r>
          </w:p>
        </w:tc>
      </w:tr>
      <w:tr w:rsidR="001D6EF4" w:rsidRPr="00B7059B" w14:paraId="3CBAB3CB" w14:textId="77777777" w:rsidTr="001804EF">
        <w:trPr>
          <w:trHeight w:val="20"/>
        </w:trPr>
        <w:tc>
          <w:tcPr>
            <w:tcW w:w="5098" w:type="dxa"/>
            <w:noWrap/>
            <w:hideMark/>
          </w:tcPr>
          <w:p w14:paraId="0BB3D401" w14:textId="77777777" w:rsidR="001D6EF4" w:rsidRPr="00B7059B" w:rsidRDefault="001D6EF4" w:rsidP="001804EF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S/F ratio</w:t>
            </w:r>
          </w:p>
        </w:tc>
        <w:tc>
          <w:tcPr>
            <w:tcW w:w="2154" w:type="dxa"/>
            <w:noWrap/>
            <w:hideMark/>
          </w:tcPr>
          <w:p w14:paraId="0CD8EEC7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88 [238-359]</w:t>
            </w:r>
          </w:p>
        </w:tc>
        <w:tc>
          <w:tcPr>
            <w:tcW w:w="2154" w:type="dxa"/>
          </w:tcPr>
          <w:p w14:paraId="794CF58C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72 [162-352]</w:t>
            </w:r>
          </w:p>
        </w:tc>
        <w:tc>
          <w:tcPr>
            <w:tcW w:w="2154" w:type="dxa"/>
            <w:noWrap/>
            <w:hideMark/>
          </w:tcPr>
          <w:p w14:paraId="1874F0FA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307 [261-363]</w:t>
            </w:r>
          </w:p>
        </w:tc>
        <w:tc>
          <w:tcPr>
            <w:tcW w:w="1134" w:type="dxa"/>
            <w:noWrap/>
            <w:hideMark/>
          </w:tcPr>
          <w:p w14:paraId="594D56B3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03</w:t>
            </w:r>
          </w:p>
        </w:tc>
        <w:tc>
          <w:tcPr>
            <w:tcW w:w="1759" w:type="dxa"/>
            <w:gridSpan w:val="2"/>
            <w:noWrap/>
            <w:hideMark/>
          </w:tcPr>
          <w:p w14:paraId="0703ED7E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3 (1)</w:t>
            </w:r>
          </w:p>
        </w:tc>
      </w:tr>
      <w:tr w:rsidR="001D6EF4" w:rsidRPr="00B7059B" w14:paraId="786D3F42" w14:textId="77777777" w:rsidTr="001804EF">
        <w:trPr>
          <w:trHeight w:val="20"/>
        </w:trPr>
        <w:tc>
          <w:tcPr>
            <w:tcW w:w="5098" w:type="dxa"/>
            <w:noWrap/>
            <w:hideMark/>
          </w:tcPr>
          <w:p w14:paraId="6190555A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lang w:val="en-GB"/>
              </w:rPr>
              <w:t>ROX index</w:t>
            </w:r>
          </w:p>
        </w:tc>
        <w:tc>
          <w:tcPr>
            <w:tcW w:w="2154" w:type="dxa"/>
            <w:noWrap/>
            <w:hideMark/>
          </w:tcPr>
          <w:p w14:paraId="79273908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2.2 [8.0-16.5]</w:t>
            </w:r>
          </w:p>
        </w:tc>
        <w:tc>
          <w:tcPr>
            <w:tcW w:w="2154" w:type="dxa"/>
          </w:tcPr>
          <w:p w14:paraId="70C3D1DA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1.5 [6.8-15.9]</w:t>
            </w:r>
          </w:p>
        </w:tc>
        <w:tc>
          <w:tcPr>
            <w:tcW w:w="2154" w:type="dxa"/>
            <w:noWrap/>
            <w:hideMark/>
          </w:tcPr>
          <w:p w14:paraId="23569268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3.2 [9.4-17.2]</w:t>
            </w:r>
          </w:p>
        </w:tc>
        <w:tc>
          <w:tcPr>
            <w:tcW w:w="1134" w:type="dxa"/>
            <w:noWrap/>
            <w:hideMark/>
          </w:tcPr>
          <w:p w14:paraId="4B3B5D26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03</w:t>
            </w:r>
          </w:p>
        </w:tc>
        <w:tc>
          <w:tcPr>
            <w:tcW w:w="1759" w:type="dxa"/>
            <w:gridSpan w:val="2"/>
            <w:noWrap/>
            <w:hideMark/>
          </w:tcPr>
          <w:p w14:paraId="3F714B94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4 (2)</w:t>
            </w:r>
          </w:p>
        </w:tc>
      </w:tr>
      <w:tr w:rsidR="00381B5E" w:rsidRPr="00B7059B" w14:paraId="084D675F" w14:textId="77777777" w:rsidTr="00F1219D">
        <w:trPr>
          <w:trHeight w:val="20"/>
        </w:trPr>
        <w:tc>
          <w:tcPr>
            <w:tcW w:w="5098" w:type="dxa"/>
            <w:noWrap/>
          </w:tcPr>
          <w:p w14:paraId="4B74C765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2154" w:type="dxa"/>
            <w:noWrap/>
          </w:tcPr>
          <w:p w14:paraId="5A125BFC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0D5FBAC7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2C8D0ACF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39E4689D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0A8E1878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637C78" w:rsidRPr="00B7059B" w14:paraId="2CA924D5" w14:textId="77777777" w:rsidTr="00F1219D">
        <w:trPr>
          <w:trHeight w:val="20"/>
        </w:trPr>
        <w:tc>
          <w:tcPr>
            <w:tcW w:w="5098" w:type="dxa"/>
            <w:noWrap/>
          </w:tcPr>
          <w:p w14:paraId="69E3904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lang w:val="en-GB"/>
              </w:rPr>
            </w:pPr>
            <w:r w:rsidRPr="00B7059B">
              <w:rPr>
                <w:rFonts w:eastAsia="Times New Roman" w:cstheme="minorHAnsi"/>
                <w:b/>
                <w:lang w:val="en-GB"/>
              </w:rPr>
              <w:t>Treatment during hospital admission</w:t>
            </w:r>
          </w:p>
        </w:tc>
        <w:tc>
          <w:tcPr>
            <w:tcW w:w="2154" w:type="dxa"/>
            <w:noWrap/>
          </w:tcPr>
          <w:p w14:paraId="5A22BDF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01DECC8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5B5A27E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2CBA556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036AA0D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637C78" w:rsidRPr="00B7059B" w14:paraId="3611BDA8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6FF6D93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Dexamethasone (n (%))</w:t>
            </w:r>
          </w:p>
        </w:tc>
        <w:tc>
          <w:tcPr>
            <w:tcW w:w="2154" w:type="dxa"/>
            <w:noWrap/>
            <w:hideMark/>
          </w:tcPr>
          <w:p w14:paraId="6BF80B0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90 (87) </w:t>
            </w:r>
          </w:p>
        </w:tc>
        <w:tc>
          <w:tcPr>
            <w:tcW w:w="2154" w:type="dxa"/>
          </w:tcPr>
          <w:p w14:paraId="25CB71F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06 (96) </w:t>
            </w:r>
          </w:p>
        </w:tc>
        <w:tc>
          <w:tcPr>
            <w:tcW w:w="2154" w:type="dxa"/>
            <w:noWrap/>
            <w:hideMark/>
          </w:tcPr>
          <w:p w14:paraId="08E0F98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84 (78) </w:t>
            </w:r>
          </w:p>
        </w:tc>
        <w:tc>
          <w:tcPr>
            <w:tcW w:w="1134" w:type="dxa"/>
            <w:noWrap/>
            <w:hideMark/>
          </w:tcPr>
          <w:p w14:paraId="39D0E11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  <w:hideMark/>
          </w:tcPr>
          <w:p w14:paraId="1D57382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661C4CED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61A5A42E" w14:textId="652F60F2" w:rsidR="00637C78" w:rsidRPr="00B7059B" w:rsidRDefault="00637C78" w:rsidP="004E15B1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Interleukin-6 </w:t>
            </w:r>
            <w:r w:rsidR="004E15B1">
              <w:rPr>
                <w:rFonts w:eastAsia="Times New Roman" w:cstheme="minorHAnsi"/>
                <w:lang w:val="en-GB" w:eastAsia="nl-NL"/>
              </w:rPr>
              <w:t>receptor blockers</w:t>
            </w:r>
            <w:r w:rsidRPr="00B7059B">
              <w:rPr>
                <w:rFonts w:eastAsia="Times New Roman" w:cstheme="minorHAnsi"/>
                <w:lang w:val="en-GB" w:eastAsia="nl-NL"/>
              </w:rPr>
              <w:t xml:space="preserve"> (n (%))</w:t>
            </w:r>
          </w:p>
        </w:tc>
        <w:tc>
          <w:tcPr>
            <w:tcW w:w="2154" w:type="dxa"/>
            <w:noWrap/>
            <w:hideMark/>
          </w:tcPr>
          <w:p w14:paraId="2A9863D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0 (14) </w:t>
            </w:r>
          </w:p>
        </w:tc>
        <w:tc>
          <w:tcPr>
            <w:tcW w:w="2154" w:type="dxa"/>
          </w:tcPr>
          <w:p w14:paraId="333BBF0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3 (21) </w:t>
            </w:r>
          </w:p>
        </w:tc>
        <w:tc>
          <w:tcPr>
            <w:tcW w:w="2154" w:type="dxa"/>
            <w:noWrap/>
            <w:hideMark/>
          </w:tcPr>
          <w:p w14:paraId="161C035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7 (7) </w:t>
            </w:r>
          </w:p>
        </w:tc>
        <w:tc>
          <w:tcPr>
            <w:tcW w:w="1134" w:type="dxa"/>
            <w:noWrap/>
            <w:hideMark/>
          </w:tcPr>
          <w:p w14:paraId="4BB85F3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004</w:t>
            </w:r>
          </w:p>
        </w:tc>
        <w:tc>
          <w:tcPr>
            <w:tcW w:w="1759" w:type="dxa"/>
            <w:gridSpan w:val="2"/>
            <w:noWrap/>
            <w:hideMark/>
          </w:tcPr>
          <w:p w14:paraId="7B28C50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381B5E" w:rsidRPr="00B7059B" w14:paraId="570E42AF" w14:textId="77777777" w:rsidTr="00F1219D">
        <w:trPr>
          <w:trHeight w:val="20"/>
        </w:trPr>
        <w:tc>
          <w:tcPr>
            <w:tcW w:w="5098" w:type="dxa"/>
            <w:noWrap/>
          </w:tcPr>
          <w:p w14:paraId="3D2A4985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2154" w:type="dxa"/>
            <w:noWrap/>
          </w:tcPr>
          <w:p w14:paraId="1A53570C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0A3F3823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365942D9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19665826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06507111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637C78" w:rsidRPr="00B7059B" w14:paraId="2588D6AC" w14:textId="77777777" w:rsidTr="00F1219D">
        <w:trPr>
          <w:trHeight w:val="20"/>
        </w:trPr>
        <w:tc>
          <w:tcPr>
            <w:tcW w:w="5098" w:type="dxa"/>
            <w:noWrap/>
          </w:tcPr>
          <w:p w14:paraId="4050A95D" w14:textId="3C4548BA" w:rsidR="00637C78" w:rsidRPr="00B7059B" w:rsidRDefault="00D86488" w:rsidP="00B7438E">
            <w:pPr>
              <w:spacing w:after="0" w:line="240" w:lineRule="auto"/>
              <w:rPr>
                <w:rFonts w:eastAsia="Times New Roman" w:cstheme="minorHAnsi"/>
                <w:b/>
                <w:lang w:val="en-GB"/>
              </w:rPr>
            </w:pPr>
            <w:r w:rsidRPr="00B7059B">
              <w:rPr>
                <w:rFonts w:eastAsia="Times New Roman" w:cstheme="minorHAnsi"/>
                <w:b/>
                <w:lang w:val="en-GB"/>
              </w:rPr>
              <w:t>Prior to</w:t>
            </w:r>
            <w:r w:rsidR="00637C78" w:rsidRPr="00B7059B">
              <w:rPr>
                <w:rFonts w:eastAsia="Times New Roman" w:cstheme="minorHAnsi"/>
                <w:b/>
                <w:lang w:val="en-GB" w:eastAsia="nl-NL"/>
              </w:rPr>
              <w:t xml:space="preserve"> HFNO</w:t>
            </w:r>
            <w:r w:rsidR="002D4DF9" w:rsidRPr="00B7059B">
              <w:rPr>
                <w:rFonts w:eastAsia="Times New Roman" w:cstheme="minorHAnsi"/>
                <w:b/>
                <w:lang w:val="en-GB" w:eastAsia="nl-NL"/>
              </w:rPr>
              <w:t xml:space="preserve"> initiation</w:t>
            </w:r>
            <w:r w:rsidR="00637C78" w:rsidRPr="00B7059B">
              <w:rPr>
                <w:rFonts w:eastAsia="Times New Roman" w:cstheme="minorHAnsi"/>
                <w:b/>
                <w:lang w:val="en-GB" w:eastAsia="nl-NL"/>
              </w:rPr>
              <w:t xml:space="preserve"> or COT at </w:t>
            </w:r>
            <w:r w:rsidR="00637C78" w:rsidRPr="00B7059B">
              <w:rPr>
                <w:rFonts w:eastAsia="Times New Roman" w:cstheme="minorHAnsi"/>
                <w:b/>
                <w:u w:val="single"/>
                <w:lang w:val="en-GB" w:eastAsia="nl-NL"/>
              </w:rPr>
              <w:t>&gt;</w:t>
            </w:r>
            <w:r w:rsidR="00637C78" w:rsidRPr="00B7059B">
              <w:rPr>
                <w:rFonts w:eastAsia="Times New Roman" w:cstheme="minorHAnsi"/>
                <w:b/>
                <w:lang w:val="en-GB" w:eastAsia="nl-NL"/>
              </w:rPr>
              <w:t>6</w:t>
            </w:r>
            <w:r w:rsidR="00C73243">
              <w:rPr>
                <w:rFonts w:eastAsia="Times New Roman" w:cstheme="minorHAnsi"/>
                <w:b/>
                <w:lang w:val="en-GB" w:eastAsia="nl-NL"/>
              </w:rPr>
              <w:t xml:space="preserve"> </w:t>
            </w:r>
            <w:r w:rsidR="00637C78" w:rsidRPr="00B7059B">
              <w:rPr>
                <w:rFonts w:eastAsia="Times New Roman" w:cstheme="minorHAnsi"/>
                <w:b/>
                <w:lang w:val="en-GB" w:eastAsia="nl-NL"/>
              </w:rPr>
              <w:t>L/min</w:t>
            </w:r>
          </w:p>
        </w:tc>
        <w:tc>
          <w:tcPr>
            <w:tcW w:w="2154" w:type="dxa"/>
            <w:noWrap/>
          </w:tcPr>
          <w:p w14:paraId="717E328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1164FB1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6A00CAF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3B772F0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6653524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637C78" w:rsidRPr="00B7059B" w14:paraId="7B2069C4" w14:textId="77777777" w:rsidTr="00F1219D">
        <w:trPr>
          <w:trHeight w:val="20"/>
        </w:trPr>
        <w:tc>
          <w:tcPr>
            <w:tcW w:w="5098" w:type="dxa"/>
            <w:noWrap/>
          </w:tcPr>
          <w:p w14:paraId="0DA04CA5" w14:textId="5F8EBC1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Hours </w:t>
            </w:r>
            <w:r w:rsidR="00B83EBF" w:rsidRPr="00B7059B">
              <w:rPr>
                <w:rFonts w:eastAsia="Times New Roman" w:cstheme="minorHAnsi"/>
                <w:lang w:val="en-GB" w:eastAsia="nl-NL"/>
              </w:rPr>
              <w:t>from</w:t>
            </w:r>
            <w:r w:rsidRPr="00B7059B">
              <w:rPr>
                <w:rFonts w:eastAsia="Times New Roman" w:cstheme="minorHAnsi"/>
                <w:lang w:val="en-GB" w:eastAsia="nl-NL"/>
              </w:rPr>
              <w:t xml:space="preserve"> hospital admission </w:t>
            </w:r>
          </w:p>
        </w:tc>
        <w:tc>
          <w:tcPr>
            <w:tcW w:w="2154" w:type="dxa"/>
            <w:noWrap/>
          </w:tcPr>
          <w:p w14:paraId="59A9065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46.1 [3.8-103.1]</w:t>
            </w:r>
          </w:p>
        </w:tc>
        <w:tc>
          <w:tcPr>
            <w:tcW w:w="2154" w:type="dxa"/>
          </w:tcPr>
          <w:p w14:paraId="446544D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53.3 [7.4-126.2]</w:t>
            </w:r>
          </w:p>
        </w:tc>
        <w:tc>
          <w:tcPr>
            <w:tcW w:w="2154" w:type="dxa"/>
            <w:noWrap/>
          </w:tcPr>
          <w:p w14:paraId="7C0EFB5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35.3 [1.2-90.8]</w:t>
            </w:r>
          </w:p>
        </w:tc>
        <w:tc>
          <w:tcPr>
            <w:tcW w:w="1134" w:type="dxa"/>
            <w:noWrap/>
          </w:tcPr>
          <w:p w14:paraId="65CE2A60" w14:textId="377A996C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02</w:t>
            </w:r>
          </w:p>
        </w:tc>
        <w:tc>
          <w:tcPr>
            <w:tcW w:w="1759" w:type="dxa"/>
            <w:gridSpan w:val="2"/>
            <w:noWrap/>
          </w:tcPr>
          <w:p w14:paraId="313C8E0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6 (3)</w:t>
            </w:r>
          </w:p>
        </w:tc>
      </w:tr>
      <w:tr w:rsidR="00637C78" w:rsidRPr="00B7059B" w14:paraId="590D3F2D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2586874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lang w:val="en-GB"/>
              </w:rPr>
              <w:t xml:space="preserve">Respiratory rate (breaths/minute) </w:t>
            </w:r>
          </w:p>
        </w:tc>
        <w:tc>
          <w:tcPr>
            <w:tcW w:w="2154" w:type="dxa"/>
            <w:noWrap/>
            <w:hideMark/>
          </w:tcPr>
          <w:p w14:paraId="34FF969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8 [22-32]</w:t>
            </w:r>
          </w:p>
        </w:tc>
        <w:tc>
          <w:tcPr>
            <w:tcW w:w="2154" w:type="dxa"/>
          </w:tcPr>
          <w:p w14:paraId="4C41E23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8 [23-32]</w:t>
            </w:r>
          </w:p>
        </w:tc>
        <w:tc>
          <w:tcPr>
            <w:tcW w:w="2154" w:type="dxa"/>
            <w:noWrap/>
            <w:hideMark/>
          </w:tcPr>
          <w:p w14:paraId="1691633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8 [22-32]</w:t>
            </w:r>
          </w:p>
        </w:tc>
        <w:tc>
          <w:tcPr>
            <w:tcW w:w="1134" w:type="dxa"/>
            <w:noWrap/>
            <w:hideMark/>
          </w:tcPr>
          <w:p w14:paraId="629887D4" w14:textId="755C8BCA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55</w:t>
            </w:r>
          </w:p>
        </w:tc>
        <w:tc>
          <w:tcPr>
            <w:tcW w:w="1759" w:type="dxa"/>
            <w:gridSpan w:val="2"/>
            <w:noWrap/>
            <w:hideMark/>
          </w:tcPr>
          <w:p w14:paraId="109FAF1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3F1DB786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6C3D8D2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bCs/>
                <w:lang w:val="en-GB"/>
              </w:rPr>
              <w:t>SpO</w:t>
            </w:r>
            <w:r w:rsidRPr="00B7059B">
              <w:rPr>
                <w:rFonts w:cstheme="minorHAnsi"/>
                <w:bCs/>
                <w:vertAlign w:val="subscript"/>
                <w:lang w:val="en-GB"/>
              </w:rPr>
              <w:t>2</w:t>
            </w:r>
            <w:r w:rsidRPr="00B7059B">
              <w:rPr>
                <w:rFonts w:cstheme="minorHAnsi"/>
                <w:bCs/>
                <w:lang w:val="en-GB"/>
              </w:rPr>
              <w:t xml:space="preserve"> </w:t>
            </w:r>
            <w:r w:rsidRPr="00B7059B">
              <w:rPr>
                <w:rFonts w:cstheme="minorHAnsi"/>
                <w:lang w:val="en-GB"/>
              </w:rPr>
              <w:t xml:space="preserve">(%) </w:t>
            </w:r>
          </w:p>
        </w:tc>
        <w:tc>
          <w:tcPr>
            <w:tcW w:w="2154" w:type="dxa"/>
            <w:noWrap/>
            <w:hideMark/>
          </w:tcPr>
          <w:p w14:paraId="105D931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3 [91-95]</w:t>
            </w:r>
          </w:p>
        </w:tc>
        <w:tc>
          <w:tcPr>
            <w:tcW w:w="2154" w:type="dxa"/>
          </w:tcPr>
          <w:p w14:paraId="70DFFB7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2 [89-94]</w:t>
            </w:r>
          </w:p>
        </w:tc>
        <w:tc>
          <w:tcPr>
            <w:tcW w:w="2154" w:type="dxa"/>
            <w:noWrap/>
            <w:hideMark/>
          </w:tcPr>
          <w:p w14:paraId="5BBF13F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4 [93-95]</w:t>
            </w:r>
          </w:p>
        </w:tc>
        <w:tc>
          <w:tcPr>
            <w:tcW w:w="1134" w:type="dxa"/>
            <w:noWrap/>
            <w:hideMark/>
          </w:tcPr>
          <w:p w14:paraId="4C6CED6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  <w:hideMark/>
          </w:tcPr>
          <w:p w14:paraId="09DB5A2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78722AF5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72165C1B" w14:textId="0EDE7331" w:rsidR="00637C78" w:rsidRPr="00B7059B" w:rsidRDefault="00F8590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FiO</w:t>
            </w:r>
            <w:r w:rsidR="00637C78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637C78" w:rsidRPr="00B7059B">
              <w:rPr>
                <w:rFonts w:cstheme="minorHAnsi"/>
                <w:lang w:val="en-GB"/>
              </w:rPr>
              <w:t xml:space="preserve"> categories (n (%))</w:t>
            </w:r>
            <w:r w:rsidR="00272E91" w:rsidRPr="00B7059B">
              <w:rPr>
                <w:rFonts w:cstheme="minorHAnsi"/>
                <w:lang w:val="en-GB"/>
              </w:rPr>
              <w:t xml:space="preserve"> </w:t>
            </w:r>
            <w:r w:rsidR="00272E91" w:rsidRPr="00B7059B">
              <w:rPr>
                <w:rFonts w:cstheme="minorHAnsi"/>
                <w:color w:val="1C1D1E"/>
                <w:highlight w:val="white"/>
                <w:lang w:val="en-GB"/>
              </w:rPr>
              <w:t>‡</w:t>
            </w:r>
          </w:p>
          <w:p w14:paraId="5ED85C23" w14:textId="7251DAB7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1</w:t>
            </w:r>
          </w:p>
          <w:p w14:paraId="2D538CF3" w14:textId="027CC6AD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2</w:t>
            </w:r>
          </w:p>
          <w:p w14:paraId="7952FEC5" w14:textId="1CFEEF93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3</w:t>
            </w:r>
          </w:p>
          <w:p w14:paraId="0004CA20" w14:textId="0C67ADE1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4</w:t>
            </w:r>
          </w:p>
        </w:tc>
        <w:tc>
          <w:tcPr>
            <w:tcW w:w="2154" w:type="dxa"/>
            <w:noWrap/>
            <w:hideMark/>
          </w:tcPr>
          <w:p w14:paraId="52CAD92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4AF9C1D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6A8DB1B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84 (39) </w:t>
            </w:r>
          </w:p>
          <w:p w14:paraId="58E883B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4 (16) </w:t>
            </w:r>
          </w:p>
          <w:p w14:paraId="6B10E39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00 (46)</w:t>
            </w:r>
          </w:p>
        </w:tc>
        <w:tc>
          <w:tcPr>
            <w:tcW w:w="2154" w:type="dxa"/>
          </w:tcPr>
          <w:p w14:paraId="01F7B38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16AE36C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34774A4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8 (16) </w:t>
            </w:r>
          </w:p>
          <w:p w14:paraId="5F687CA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0 (18) </w:t>
            </w:r>
          </w:p>
          <w:p w14:paraId="4683C34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2 (66)</w:t>
            </w:r>
          </w:p>
        </w:tc>
        <w:tc>
          <w:tcPr>
            <w:tcW w:w="2154" w:type="dxa"/>
            <w:noWrap/>
            <w:hideMark/>
          </w:tcPr>
          <w:p w14:paraId="47E6564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6A87B39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73014F4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66 (61) </w:t>
            </w:r>
          </w:p>
          <w:p w14:paraId="144AD26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4 (13) </w:t>
            </w:r>
          </w:p>
          <w:p w14:paraId="15756B4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8 (26)  </w:t>
            </w:r>
          </w:p>
        </w:tc>
        <w:tc>
          <w:tcPr>
            <w:tcW w:w="1134" w:type="dxa"/>
            <w:noWrap/>
            <w:hideMark/>
          </w:tcPr>
          <w:p w14:paraId="54A1DB7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  <w:hideMark/>
          </w:tcPr>
          <w:p w14:paraId="606E099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4E5D1862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404AFAE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Oxygen device</w:t>
            </w:r>
          </w:p>
          <w:p w14:paraId="178966A3" w14:textId="4A67C20D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asal cannula 6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0D333D74" w14:textId="57DD6983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ir entrainment mask 6</w:t>
            </w:r>
            <w:r w:rsidR="00791955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01C95480" w14:textId="1CBC759F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ir entrainment mask 10</w:t>
            </w:r>
            <w:r w:rsidR="00791955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23BB5F4F" w14:textId="0CC9DE0B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on-rebreathing mask 10</w:t>
            </w:r>
            <w:r w:rsidR="00791955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66442501" w14:textId="02509B94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ir entrainment mask 15</w:t>
            </w:r>
            <w:r w:rsidR="00791955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  <w:p w14:paraId="5F4C76E5" w14:textId="7CF09631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lastRenderedPageBreak/>
              <w:t xml:space="preserve">     Non-rebreathing mask 15</w:t>
            </w:r>
            <w:r w:rsidR="00791955" w:rsidRPr="00B7059B">
              <w:rPr>
                <w:rFonts w:eastAsia="Times New Roman" w:cstheme="minorHAnsi"/>
                <w:lang w:val="en-GB" w:eastAsia="nl-NL"/>
              </w:rPr>
              <w:t xml:space="preserve"> L/min</w:t>
            </w:r>
          </w:p>
        </w:tc>
        <w:tc>
          <w:tcPr>
            <w:tcW w:w="2154" w:type="dxa"/>
            <w:noWrap/>
            <w:hideMark/>
          </w:tcPr>
          <w:p w14:paraId="137A1FB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4F20426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41 (19) </w:t>
            </w:r>
          </w:p>
          <w:p w14:paraId="239FE10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 (1) </w:t>
            </w:r>
          </w:p>
          <w:p w14:paraId="4788963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40 (18) </w:t>
            </w:r>
          </w:p>
          <w:p w14:paraId="5DF6CF0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 (1) </w:t>
            </w:r>
          </w:p>
          <w:p w14:paraId="6071621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1 (14) </w:t>
            </w:r>
          </w:p>
          <w:p w14:paraId="78CBD8D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lastRenderedPageBreak/>
              <w:t>100 (46)</w:t>
            </w:r>
          </w:p>
        </w:tc>
        <w:tc>
          <w:tcPr>
            <w:tcW w:w="2154" w:type="dxa"/>
          </w:tcPr>
          <w:p w14:paraId="3F4A0EC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17252F4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0 (9) </w:t>
            </w:r>
          </w:p>
          <w:p w14:paraId="0893618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191059D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8 (7) </w:t>
            </w:r>
          </w:p>
          <w:p w14:paraId="235488D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2 (2) </w:t>
            </w:r>
          </w:p>
          <w:p w14:paraId="7D128F3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8 (16) </w:t>
            </w:r>
          </w:p>
          <w:p w14:paraId="4C0D65D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lastRenderedPageBreak/>
              <w:t>72 (66)</w:t>
            </w:r>
          </w:p>
        </w:tc>
        <w:tc>
          <w:tcPr>
            <w:tcW w:w="2154" w:type="dxa"/>
            <w:noWrap/>
            <w:hideMark/>
          </w:tcPr>
          <w:p w14:paraId="39096EF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39F366A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1 (29) </w:t>
            </w:r>
          </w:p>
          <w:p w14:paraId="49B5FBD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 (3) </w:t>
            </w:r>
          </w:p>
          <w:p w14:paraId="658B6BE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32 (30) </w:t>
            </w:r>
          </w:p>
          <w:p w14:paraId="30B66B7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 (0.9) </w:t>
            </w:r>
          </w:p>
          <w:p w14:paraId="6146383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13 (12) </w:t>
            </w:r>
          </w:p>
          <w:p w14:paraId="5DE8148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lastRenderedPageBreak/>
              <w:t xml:space="preserve">28 (26)  </w:t>
            </w:r>
          </w:p>
        </w:tc>
        <w:tc>
          <w:tcPr>
            <w:tcW w:w="1134" w:type="dxa"/>
            <w:noWrap/>
            <w:hideMark/>
          </w:tcPr>
          <w:p w14:paraId="2B67C0B4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lastRenderedPageBreak/>
              <w:t>&lt;0.001</w:t>
            </w:r>
          </w:p>
        </w:tc>
        <w:tc>
          <w:tcPr>
            <w:tcW w:w="1759" w:type="dxa"/>
            <w:gridSpan w:val="2"/>
            <w:noWrap/>
            <w:hideMark/>
          </w:tcPr>
          <w:p w14:paraId="46588E6F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1D6EF4" w:rsidRPr="00B7059B" w14:paraId="3A0CC1ED" w14:textId="77777777" w:rsidTr="001804EF">
        <w:trPr>
          <w:trHeight w:val="20"/>
        </w:trPr>
        <w:tc>
          <w:tcPr>
            <w:tcW w:w="5098" w:type="dxa"/>
            <w:noWrap/>
            <w:hideMark/>
          </w:tcPr>
          <w:p w14:paraId="1D9768B3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>
              <w:rPr>
                <w:rFonts w:cstheme="minorHAnsi"/>
                <w:lang w:val="en-GB"/>
              </w:rPr>
              <w:t>S/F</w:t>
            </w:r>
            <w:r w:rsidRPr="00B7059B">
              <w:rPr>
                <w:rFonts w:cstheme="minorHAnsi"/>
                <w:lang w:val="en-GB"/>
              </w:rPr>
              <w:t xml:space="preserve"> ratio</w:t>
            </w:r>
          </w:p>
        </w:tc>
        <w:tc>
          <w:tcPr>
            <w:tcW w:w="2154" w:type="dxa"/>
            <w:noWrap/>
            <w:hideMark/>
          </w:tcPr>
          <w:p w14:paraId="54985ED6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52 [141-233]</w:t>
            </w:r>
          </w:p>
        </w:tc>
        <w:tc>
          <w:tcPr>
            <w:tcW w:w="2154" w:type="dxa"/>
          </w:tcPr>
          <w:p w14:paraId="747B2057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44 [136-155]</w:t>
            </w:r>
          </w:p>
        </w:tc>
        <w:tc>
          <w:tcPr>
            <w:tcW w:w="2154" w:type="dxa"/>
            <w:noWrap/>
            <w:hideMark/>
          </w:tcPr>
          <w:p w14:paraId="32949953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31 [150-238]</w:t>
            </w:r>
          </w:p>
        </w:tc>
        <w:tc>
          <w:tcPr>
            <w:tcW w:w="1134" w:type="dxa"/>
            <w:noWrap/>
            <w:hideMark/>
          </w:tcPr>
          <w:p w14:paraId="09CAD867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  <w:hideMark/>
          </w:tcPr>
          <w:p w14:paraId="45DC9353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1D6EF4" w:rsidRPr="00B7059B" w14:paraId="786FBCDC" w14:textId="77777777" w:rsidTr="001804EF">
        <w:trPr>
          <w:trHeight w:val="20"/>
        </w:trPr>
        <w:tc>
          <w:tcPr>
            <w:tcW w:w="5098" w:type="dxa"/>
            <w:noWrap/>
            <w:hideMark/>
          </w:tcPr>
          <w:p w14:paraId="167874B8" w14:textId="77777777" w:rsidR="001D6EF4" w:rsidRPr="00B7059B" w:rsidRDefault="001D6EF4" w:rsidP="001804EF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ROX index</w:t>
            </w:r>
          </w:p>
        </w:tc>
        <w:tc>
          <w:tcPr>
            <w:tcW w:w="2154" w:type="dxa"/>
            <w:noWrap/>
            <w:hideMark/>
          </w:tcPr>
          <w:p w14:paraId="26228598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6.4 [4.8-8.6]</w:t>
            </w:r>
          </w:p>
        </w:tc>
        <w:tc>
          <w:tcPr>
            <w:tcW w:w="2154" w:type="dxa"/>
          </w:tcPr>
          <w:p w14:paraId="156BEE64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5.4 [4.4-6.9]</w:t>
            </w:r>
          </w:p>
        </w:tc>
        <w:tc>
          <w:tcPr>
            <w:tcW w:w="2154" w:type="dxa"/>
            <w:noWrap/>
            <w:hideMark/>
          </w:tcPr>
          <w:p w14:paraId="68A52175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.7 [5.4-10.0]</w:t>
            </w:r>
          </w:p>
        </w:tc>
        <w:tc>
          <w:tcPr>
            <w:tcW w:w="1134" w:type="dxa"/>
            <w:noWrap/>
            <w:hideMark/>
          </w:tcPr>
          <w:p w14:paraId="22016903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  <w:hideMark/>
          </w:tcPr>
          <w:p w14:paraId="2B2653F6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173968DA" w14:textId="77777777" w:rsidTr="00F1219D">
        <w:trPr>
          <w:trHeight w:val="20"/>
        </w:trPr>
        <w:tc>
          <w:tcPr>
            <w:tcW w:w="5098" w:type="dxa"/>
            <w:noWrap/>
          </w:tcPr>
          <w:p w14:paraId="78E58BF2" w14:textId="228E9186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lang w:val="en-GB" w:eastAsia="nl-NL"/>
              </w:rPr>
            </w:pPr>
          </w:p>
        </w:tc>
        <w:tc>
          <w:tcPr>
            <w:tcW w:w="2154" w:type="dxa"/>
            <w:noWrap/>
          </w:tcPr>
          <w:p w14:paraId="1936BED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64444F1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2B9B116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76F7736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0E13589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381B5E" w:rsidRPr="00B7059B" w14:paraId="456D23F9" w14:textId="77777777" w:rsidTr="00F1219D">
        <w:trPr>
          <w:trHeight w:val="20"/>
        </w:trPr>
        <w:tc>
          <w:tcPr>
            <w:tcW w:w="5098" w:type="dxa"/>
            <w:noWrap/>
          </w:tcPr>
          <w:p w14:paraId="03031236" w14:textId="527176CE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b/>
                <w:lang w:val="en-GB"/>
              </w:rPr>
            </w:pPr>
            <w:r w:rsidRPr="00B7059B">
              <w:rPr>
                <w:rFonts w:eastAsia="Times New Roman" w:cstheme="minorHAnsi"/>
                <w:b/>
                <w:lang w:val="en-GB"/>
              </w:rPr>
              <w:t>Prior to</w:t>
            </w:r>
            <w:r w:rsidRPr="00B7059B">
              <w:rPr>
                <w:rFonts w:eastAsia="Times New Roman" w:cstheme="minorHAnsi"/>
                <w:b/>
                <w:lang w:val="en-GB" w:eastAsia="nl-NL"/>
              </w:rPr>
              <w:t xml:space="preserve"> HFNO initiation or COT at maximal level</w:t>
            </w:r>
          </w:p>
        </w:tc>
        <w:tc>
          <w:tcPr>
            <w:tcW w:w="2154" w:type="dxa"/>
            <w:noWrap/>
          </w:tcPr>
          <w:p w14:paraId="27DE60B5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1930D75A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01C248C7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156EACCC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51E7D1EC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256BA4" w:rsidRPr="00B7059B" w14:paraId="58DFE8D6" w14:textId="77777777" w:rsidTr="00F1219D">
        <w:trPr>
          <w:trHeight w:val="20"/>
        </w:trPr>
        <w:tc>
          <w:tcPr>
            <w:tcW w:w="5098" w:type="dxa"/>
            <w:noWrap/>
          </w:tcPr>
          <w:p w14:paraId="10783330" w14:textId="642059FA" w:rsidR="00256BA4" w:rsidRPr="00B7059B" w:rsidRDefault="00256BA4" w:rsidP="00256BA4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Hours from hospital admission </w:t>
            </w:r>
          </w:p>
        </w:tc>
        <w:tc>
          <w:tcPr>
            <w:tcW w:w="2154" w:type="dxa"/>
            <w:noWrap/>
          </w:tcPr>
          <w:p w14:paraId="6E50708E" w14:textId="360E88AB" w:rsidR="00256BA4" w:rsidRPr="00B7059B" w:rsidRDefault="00256BA4" w:rsidP="00256BA4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60.3</w:t>
            </w:r>
            <w:r w:rsidRPr="00F271FD">
              <w:rPr>
                <w:rFonts w:eastAsia="Times New Roman" w:cstheme="minorHAnsi"/>
                <w:lang w:val="en-GB"/>
              </w:rPr>
              <w:t xml:space="preserve"> [15.</w:t>
            </w:r>
            <w:r>
              <w:rPr>
                <w:rFonts w:eastAsia="Times New Roman" w:cstheme="minorHAnsi"/>
                <w:lang w:val="en-GB"/>
              </w:rPr>
              <w:t>4</w:t>
            </w:r>
            <w:r w:rsidRPr="00F271FD">
              <w:rPr>
                <w:rFonts w:eastAsia="Times New Roman" w:cstheme="minorHAnsi"/>
                <w:lang w:val="en-GB"/>
              </w:rPr>
              <w:t>-12</w:t>
            </w:r>
            <w:r>
              <w:rPr>
                <w:rFonts w:eastAsia="Times New Roman" w:cstheme="minorHAnsi"/>
                <w:lang w:val="en-GB"/>
              </w:rPr>
              <w:t>4.</w:t>
            </w:r>
            <w:r w:rsidRPr="00F271FD">
              <w:rPr>
                <w:rFonts w:eastAsia="Times New Roman" w:cstheme="minorHAnsi"/>
                <w:lang w:val="en-GB"/>
              </w:rPr>
              <w:t>5]</w:t>
            </w:r>
          </w:p>
        </w:tc>
        <w:tc>
          <w:tcPr>
            <w:tcW w:w="2154" w:type="dxa"/>
          </w:tcPr>
          <w:p w14:paraId="1EFAF9AA" w14:textId="502F2058" w:rsidR="00256BA4" w:rsidRPr="00B7059B" w:rsidRDefault="00256BA4" w:rsidP="00256BA4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F271FD">
              <w:rPr>
                <w:rFonts w:eastAsia="Times New Roman" w:cstheme="minorHAnsi"/>
                <w:lang w:val="en-GB"/>
              </w:rPr>
              <w:t>53.3 [7.4-126.2]</w:t>
            </w:r>
          </w:p>
        </w:tc>
        <w:tc>
          <w:tcPr>
            <w:tcW w:w="2154" w:type="dxa"/>
            <w:noWrap/>
          </w:tcPr>
          <w:p w14:paraId="1D48AED3" w14:textId="6FBFA591" w:rsidR="00256BA4" w:rsidRPr="00B7059B" w:rsidRDefault="00256BA4" w:rsidP="00256BA4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F271FD">
              <w:rPr>
                <w:rFonts w:eastAsia="Times New Roman" w:cstheme="minorHAnsi"/>
                <w:lang w:val="en-GB"/>
              </w:rPr>
              <w:t>64</w:t>
            </w:r>
            <w:r>
              <w:rPr>
                <w:rFonts w:eastAsia="Times New Roman" w:cstheme="minorHAnsi"/>
                <w:lang w:val="en-GB"/>
              </w:rPr>
              <w:t>.7</w:t>
            </w:r>
            <w:r w:rsidRPr="00F271FD">
              <w:rPr>
                <w:rFonts w:eastAsia="Times New Roman" w:cstheme="minorHAnsi"/>
                <w:lang w:val="en-GB"/>
              </w:rPr>
              <w:t xml:space="preserve"> [2</w:t>
            </w:r>
            <w:r>
              <w:rPr>
                <w:rFonts w:eastAsia="Times New Roman" w:cstheme="minorHAnsi"/>
                <w:lang w:val="en-GB"/>
              </w:rPr>
              <w:t>3.8</w:t>
            </w:r>
            <w:r w:rsidRPr="00F271FD">
              <w:rPr>
                <w:rFonts w:eastAsia="Times New Roman" w:cstheme="minorHAnsi"/>
                <w:lang w:val="en-GB"/>
              </w:rPr>
              <w:t>-1</w:t>
            </w:r>
            <w:r>
              <w:rPr>
                <w:rFonts w:eastAsia="Times New Roman" w:cstheme="minorHAnsi"/>
                <w:lang w:val="en-GB"/>
              </w:rPr>
              <w:t>22.3</w:t>
            </w:r>
            <w:r w:rsidRPr="00F271FD">
              <w:rPr>
                <w:rFonts w:eastAsia="Times New Roman" w:cstheme="minorHAnsi"/>
                <w:lang w:val="en-GB"/>
              </w:rPr>
              <w:t>]</w:t>
            </w:r>
          </w:p>
        </w:tc>
        <w:tc>
          <w:tcPr>
            <w:tcW w:w="1134" w:type="dxa"/>
            <w:noWrap/>
          </w:tcPr>
          <w:p w14:paraId="086793BF" w14:textId="7A6BB020" w:rsidR="00256BA4" w:rsidRPr="00B7059B" w:rsidRDefault="00256BA4" w:rsidP="00256BA4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29</w:t>
            </w:r>
          </w:p>
        </w:tc>
        <w:tc>
          <w:tcPr>
            <w:tcW w:w="1759" w:type="dxa"/>
            <w:gridSpan w:val="2"/>
            <w:noWrap/>
          </w:tcPr>
          <w:p w14:paraId="089BB79E" w14:textId="77777777" w:rsidR="00256BA4" w:rsidRPr="00B7059B" w:rsidRDefault="00256BA4" w:rsidP="00256BA4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6 (3)</w:t>
            </w:r>
          </w:p>
        </w:tc>
      </w:tr>
      <w:tr w:rsidR="00637C78" w:rsidRPr="00B7059B" w14:paraId="42BF327A" w14:textId="77777777" w:rsidTr="00F1219D">
        <w:trPr>
          <w:trHeight w:val="20"/>
        </w:trPr>
        <w:tc>
          <w:tcPr>
            <w:tcW w:w="5098" w:type="dxa"/>
            <w:noWrap/>
          </w:tcPr>
          <w:p w14:paraId="20F43BA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lang w:val="en-GB"/>
              </w:rPr>
              <w:t>Respiratory rate (breaths/minute)</w:t>
            </w:r>
          </w:p>
        </w:tc>
        <w:tc>
          <w:tcPr>
            <w:tcW w:w="2154" w:type="dxa"/>
            <w:noWrap/>
          </w:tcPr>
          <w:p w14:paraId="54A21ED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8 [22-32]</w:t>
            </w:r>
          </w:p>
        </w:tc>
        <w:tc>
          <w:tcPr>
            <w:tcW w:w="2154" w:type="dxa"/>
          </w:tcPr>
          <w:p w14:paraId="6A85BA0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8 [23-32]</w:t>
            </w:r>
          </w:p>
        </w:tc>
        <w:tc>
          <w:tcPr>
            <w:tcW w:w="2154" w:type="dxa"/>
            <w:noWrap/>
          </w:tcPr>
          <w:p w14:paraId="273F7B6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6 [22-32]</w:t>
            </w:r>
          </w:p>
        </w:tc>
        <w:tc>
          <w:tcPr>
            <w:tcW w:w="1134" w:type="dxa"/>
            <w:noWrap/>
          </w:tcPr>
          <w:p w14:paraId="496E3A32" w14:textId="53AD6ED3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4</w:t>
            </w:r>
            <w:r w:rsidR="004E4BE1" w:rsidRPr="00B7059B">
              <w:rPr>
                <w:rFonts w:eastAsia="Times New Roman" w:cstheme="minorHAnsi"/>
                <w:lang w:val="en-GB"/>
              </w:rPr>
              <w:t>2</w:t>
            </w:r>
          </w:p>
        </w:tc>
        <w:tc>
          <w:tcPr>
            <w:tcW w:w="1759" w:type="dxa"/>
            <w:gridSpan w:val="2"/>
            <w:noWrap/>
          </w:tcPr>
          <w:p w14:paraId="24BB5BD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1AFBA990" w14:textId="77777777" w:rsidTr="00F1219D">
        <w:trPr>
          <w:trHeight w:val="20"/>
        </w:trPr>
        <w:tc>
          <w:tcPr>
            <w:tcW w:w="5098" w:type="dxa"/>
            <w:noWrap/>
          </w:tcPr>
          <w:p w14:paraId="3C00575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bCs/>
                <w:lang w:val="en-GB"/>
              </w:rPr>
              <w:t>SpO</w:t>
            </w:r>
            <w:r w:rsidRPr="00B7059B">
              <w:rPr>
                <w:rFonts w:cstheme="minorHAnsi"/>
                <w:bCs/>
                <w:vertAlign w:val="subscript"/>
                <w:lang w:val="en-GB"/>
              </w:rPr>
              <w:t>2</w:t>
            </w:r>
            <w:r w:rsidRPr="00B7059B">
              <w:rPr>
                <w:rFonts w:cstheme="minorHAnsi"/>
                <w:bCs/>
                <w:lang w:val="en-GB"/>
              </w:rPr>
              <w:t xml:space="preserve"> </w:t>
            </w:r>
            <w:r w:rsidRPr="00B7059B">
              <w:rPr>
                <w:rFonts w:cstheme="minorHAnsi"/>
                <w:lang w:val="en-GB"/>
              </w:rPr>
              <w:t xml:space="preserve">(%) </w:t>
            </w:r>
          </w:p>
        </w:tc>
        <w:tc>
          <w:tcPr>
            <w:tcW w:w="2154" w:type="dxa"/>
            <w:noWrap/>
          </w:tcPr>
          <w:p w14:paraId="7422DF4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4 [90-96]</w:t>
            </w:r>
          </w:p>
        </w:tc>
        <w:tc>
          <w:tcPr>
            <w:tcW w:w="2154" w:type="dxa"/>
          </w:tcPr>
          <w:p w14:paraId="78DD3FC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2 [89-94]</w:t>
            </w:r>
          </w:p>
        </w:tc>
        <w:tc>
          <w:tcPr>
            <w:tcW w:w="2154" w:type="dxa"/>
            <w:noWrap/>
          </w:tcPr>
          <w:p w14:paraId="5AE46EC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95 [93-97]</w:t>
            </w:r>
          </w:p>
        </w:tc>
        <w:tc>
          <w:tcPr>
            <w:tcW w:w="1134" w:type="dxa"/>
            <w:noWrap/>
          </w:tcPr>
          <w:p w14:paraId="087A14F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</w:tcPr>
          <w:p w14:paraId="4E8337A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4A2CBCD9" w14:textId="77777777" w:rsidTr="00F1219D">
        <w:trPr>
          <w:trHeight w:val="20"/>
        </w:trPr>
        <w:tc>
          <w:tcPr>
            <w:tcW w:w="5098" w:type="dxa"/>
            <w:noWrap/>
            <w:hideMark/>
          </w:tcPr>
          <w:p w14:paraId="43A4B841" w14:textId="3019C941" w:rsidR="00637C78" w:rsidRPr="00B7059B" w:rsidRDefault="00F85906" w:rsidP="00B7438E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FiO</w:t>
            </w:r>
            <w:r w:rsidR="00637C78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637C78" w:rsidRPr="00B7059B">
              <w:rPr>
                <w:rFonts w:cstheme="minorHAnsi"/>
                <w:lang w:val="en-GB"/>
              </w:rPr>
              <w:t xml:space="preserve"> categories (n (%))</w:t>
            </w:r>
            <w:r w:rsidR="00272E91" w:rsidRPr="00B7059B">
              <w:rPr>
                <w:rFonts w:cstheme="minorHAnsi"/>
                <w:lang w:val="en-GB"/>
              </w:rPr>
              <w:t xml:space="preserve"> </w:t>
            </w:r>
            <w:r w:rsidR="00272E91" w:rsidRPr="00B7059B">
              <w:rPr>
                <w:rFonts w:cstheme="minorHAnsi"/>
                <w:color w:val="1C1D1E"/>
                <w:highlight w:val="white"/>
                <w:lang w:val="en-GB"/>
              </w:rPr>
              <w:t>‡</w:t>
            </w:r>
          </w:p>
          <w:p w14:paraId="213D5F45" w14:textId="54E2BA6E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1</w:t>
            </w:r>
          </w:p>
          <w:p w14:paraId="4A7CA2BF" w14:textId="0B176556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2</w:t>
            </w:r>
          </w:p>
          <w:p w14:paraId="2A7C5A92" w14:textId="70D7153E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3</w:t>
            </w:r>
          </w:p>
          <w:p w14:paraId="7FAB5D11" w14:textId="522B71AD" w:rsidR="00637C78" w:rsidRPr="00B7059B" w:rsidRDefault="00C33546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4</w:t>
            </w:r>
          </w:p>
        </w:tc>
        <w:tc>
          <w:tcPr>
            <w:tcW w:w="2154" w:type="dxa"/>
            <w:noWrap/>
          </w:tcPr>
          <w:p w14:paraId="6C1E40B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5FA4DFA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5325E92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6 (12)</w:t>
            </w:r>
          </w:p>
          <w:p w14:paraId="706E804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42 (19)</w:t>
            </w:r>
          </w:p>
          <w:p w14:paraId="5A3C922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50 (69)</w:t>
            </w:r>
          </w:p>
        </w:tc>
        <w:tc>
          <w:tcPr>
            <w:tcW w:w="2154" w:type="dxa"/>
          </w:tcPr>
          <w:p w14:paraId="60BF414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2437FE3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13211B8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8 (16)</w:t>
            </w:r>
          </w:p>
          <w:p w14:paraId="782A4B8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0 (18)</w:t>
            </w:r>
          </w:p>
          <w:p w14:paraId="099F93E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2 (65)</w:t>
            </w:r>
          </w:p>
        </w:tc>
        <w:tc>
          <w:tcPr>
            <w:tcW w:w="2154" w:type="dxa"/>
            <w:noWrap/>
          </w:tcPr>
          <w:p w14:paraId="49FA622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25956750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6FA9316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8 (7)</w:t>
            </w:r>
          </w:p>
          <w:p w14:paraId="48D9A90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2 (20)</w:t>
            </w:r>
          </w:p>
          <w:p w14:paraId="6136D672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 xml:space="preserve">78 </w:t>
            </w:r>
          </w:p>
        </w:tc>
        <w:tc>
          <w:tcPr>
            <w:tcW w:w="1134" w:type="dxa"/>
            <w:noWrap/>
          </w:tcPr>
          <w:p w14:paraId="0FCDD03F" w14:textId="304D8DE9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1</w:t>
            </w:r>
            <w:r w:rsidR="004E4BE1" w:rsidRPr="00B7059B">
              <w:rPr>
                <w:rFonts w:eastAsia="Times New Roman" w:cstheme="minorHAnsi"/>
                <w:lang w:val="en-GB"/>
              </w:rPr>
              <w:t>3</w:t>
            </w:r>
          </w:p>
        </w:tc>
        <w:tc>
          <w:tcPr>
            <w:tcW w:w="1759" w:type="dxa"/>
            <w:gridSpan w:val="2"/>
            <w:noWrap/>
          </w:tcPr>
          <w:p w14:paraId="65BACBE3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637C78" w:rsidRPr="00B7059B" w14:paraId="215D4E6F" w14:textId="77777777" w:rsidTr="002452CC">
        <w:trPr>
          <w:trHeight w:val="20"/>
        </w:trPr>
        <w:tc>
          <w:tcPr>
            <w:tcW w:w="5098" w:type="dxa"/>
            <w:noWrap/>
          </w:tcPr>
          <w:p w14:paraId="0839F77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Oxygen device</w:t>
            </w:r>
          </w:p>
          <w:p w14:paraId="32D6F7F4" w14:textId="5CD1BED5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asal cannula 6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</w:t>
            </w:r>
            <w:r w:rsidRPr="00B7059B">
              <w:rPr>
                <w:rFonts w:eastAsia="Times New Roman" w:cstheme="minorHAnsi"/>
                <w:lang w:val="en-GB" w:eastAsia="nl-NL"/>
              </w:rPr>
              <w:t>L/min</w:t>
            </w:r>
          </w:p>
          <w:p w14:paraId="7BF32B2C" w14:textId="2596E656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ir entrainment mask 6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L</w:t>
            </w:r>
            <w:r w:rsidRPr="00B7059B">
              <w:rPr>
                <w:rFonts w:eastAsia="Times New Roman" w:cstheme="minorHAnsi"/>
                <w:lang w:val="en-GB" w:eastAsia="nl-NL"/>
              </w:rPr>
              <w:t>/min</w:t>
            </w:r>
          </w:p>
          <w:p w14:paraId="3ACC2787" w14:textId="15CA9F9D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ir entrainment mask 10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</w:t>
            </w:r>
            <w:r w:rsidRPr="00B7059B">
              <w:rPr>
                <w:rFonts w:eastAsia="Times New Roman" w:cstheme="minorHAnsi"/>
                <w:lang w:val="en-GB" w:eastAsia="nl-NL"/>
              </w:rPr>
              <w:t>L/min</w:t>
            </w:r>
          </w:p>
          <w:p w14:paraId="4515394A" w14:textId="6CBF909A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on-rebreathing mask 10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</w:t>
            </w:r>
            <w:r w:rsidRPr="00B7059B">
              <w:rPr>
                <w:rFonts w:eastAsia="Times New Roman" w:cstheme="minorHAnsi"/>
                <w:lang w:val="en-GB" w:eastAsia="nl-NL"/>
              </w:rPr>
              <w:t>L/min</w:t>
            </w:r>
          </w:p>
          <w:p w14:paraId="5A439E27" w14:textId="6E73BD94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ir entrainment mask 15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</w:t>
            </w:r>
            <w:r w:rsidRPr="00B7059B">
              <w:rPr>
                <w:rFonts w:eastAsia="Times New Roman" w:cstheme="minorHAnsi"/>
                <w:lang w:val="en-GB" w:eastAsia="nl-NL"/>
              </w:rPr>
              <w:t>L/min</w:t>
            </w:r>
          </w:p>
          <w:p w14:paraId="6F1728F0" w14:textId="7C31067E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Non-rebreathing mask 15</w:t>
            </w:r>
            <w:r w:rsidR="00574901" w:rsidRPr="00B7059B">
              <w:rPr>
                <w:rFonts w:eastAsia="Times New Roman" w:cstheme="minorHAnsi"/>
                <w:lang w:val="en-GB" w:eastAsia="nl-NL"/>
              </w:rPr>
              <w:t xml:space="preserve"> </w:t>
            </w:r>
            <w:r w:rsidRPr="00B7059B">
              <w:rPr>
                <w:rFonts w:eastAsia="Times New Roman" w:cstheme="minorHAnsi"/>
                <w:lang w:val="en-GB" w:eastAsia="nl-NL"/>
              </w:rPr>
              <w:t>L/min</w:t>
            </w:r>
          </w:p>
        </w:tc>
        <w:tc>
          <w:tcPr>
            <w:tcW w:w="2154" w:type="dxa"/>
            <w:noWrap/>
          </w:tcPr>
          <w:p w14:paraId="668A792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69575BBB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0 (5)</w:t>
            </w:r>
          </w:p>
          <w:p w14:paraId="57671177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2815D7B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6 (7)</w:t>
            </w:r>
          </w:p>
          <w:p w14:paraId="6901B7B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 (0.9)</w:t>
            </w:r>
          </w:p>
          <w:p w14:paraId="01F1A35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40 (18)</w:t>
            </w:r>
          </w:p>
          <w:p w14:paraId="2E146C3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50 (69)</w:t>
            </w:r>
          </w:p>
        </w:tc>
        <w:tc>
          <w:tcPr>
            <w:tcW w:w="2154" w:type="dxa"/>
          </w:tcPr>
          <w:p w14:paraId="60876BFE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4646D81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0 (9)</w:t>
            </w:r>
          </w:p>
          <w:p w14:paraId="26DD155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0A8897C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8 (7)</w:t>
            </w:r>
          </w:p>
          <w:p w14:paraId="353379B9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 (2)</w:t>
            </w:r>
          </w:p>
          <w:p w14:paraId="12D16C2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8 (16)</w:t>
            </w:r>
          </w:p>
          <w:p w14:paraId="072FB625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2 (65)</w:t>
            </w:r>
          </w:p>
        </w:tc>
        <w:tc>
          <w:tcPr>
            <w:tcW w:w="2154" w:type="dxa"/>
            <w:noWrap/>
          </w:tcPr>
          <w:p w14:paraId="4C6B5AF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4D8DB868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50E83F3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78CE7EEA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8 (7)</w:t>
            </w:r>
          </w:p>
          <w:p w14:paraId="24E7D7F6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  <w:p w14:paraId="6D54C311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22 (20)</w:t>
            </w:r>
          </w:p>
          <w:p w14:paraId="67CC670C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78 (72)</w:t>
            </w:r>
          </w:p>
        </w:tc>
        <w:tc>
          <w:tcPr>
            <w:tcW w:w="1134" w:type="dxa"/>
            <w:noWrap/>
          </w:tcPr>
          <w:p w14:paraId="279A2B93" w14:textId="34061549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01</w:t>
            </w:r>
          </w:p>
        </w:tc>
        <w:tc>
          <w:tcPr>
            <w:tcW w:w="1759" w:type="dxa"/>
            <w:gridSpan w:val="2"/>
            <w:noWrap/>
          </w:tcPr>
          <w:p w14:paraId="608675AD" w14:textId="77777777" w:rsidR="00637C78" w:rsidRPr="00B7059B" w:rsidRDefault="00637C78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1D6EF4" w:rsidRPr="00B7059B" w14:paraId="66F05BA5" w14:textId="77777777" w:rsidTr="001804EF">
        <w:trPr>
          <w:trHeight w:val="20"/>
        </w:trPr>
        <w:tc>
          <w:tcPr>
            <w:tcW w:w="5098" w:type="dxa"/>
            <w:noWrap/>
          </w:tcPr>
          <w:p w14:paraId="3C9AA83E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>
              <w:rPr>
                <w:rFonts w:cstheme="minorHAnsi"/>
                <w:lang w:val="en-GB"/>
              </w:rPr>
              <w:t>S/F</w:t>
            </w:r>
            <w:r w:rsidRPr="00B7059B">
              <w:rPr>
                <w:rFonts w:cstheme="minorHAnsi"/>
                <w:lang w:val="en-GB"/>
              </w:rPr>
              <w:t xml:space="preserve"> ratio </w:t>
            </w:r>
          </w:p>
        </w:tc>
        <w:tc>
          <w:tcPr>
            <w:tcW w:w="2154" w:type="dxa"/>
            <w:noWrap/>
          </w:tcPr>
          <w:p w14:paraId="14353189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45 [139-154]</w:t>
            </w:r>
          </w:p>
        </w:tc>
        <w:tc>
          <w:tcPr>
            <w:tcW w:w="2154" w:type="dxa"/>
          </w:tcPr>
          <w:p w14:paraId="57BA1488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44 [136-155]</w:t>
            </w:r>
          </w:p>
        </w:tc>
        <w:tc>
          <w:tcPr>
            <w:tcW w:w="2154" w:type="dxa"/>
            <w:noWrap/>
          </w:tcPr>
          <w:p w14:paraId="18B2955A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145 [142-152]</w:t>
            </w:r>
          </w:p>
        </w:tc>
        <w:tc>
          <w:tcPr>
            <w:tcW w:w="1134" w:type="dxa"/>
            <w:noWrap/>
          </w:tcPr>
          <w:p w14:paraId="16185F69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13</w:t>
            </w:r>
          </w:p>
        </w:tc>
        <w:tc>
          <w:tcPr>
            <w:tcW w:w="1759" w:type="dxa"/>
            <w:gridSpan w:val="2"/>
            <w:noWrap/>
          </w:tcPr>
          <w:p w14:paraId="4010FE16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1D6EF4" w:rsidRPr="00B7059B" w14:paraId="2F35D97E" w14:textId="77777777" w:rsidTr="001804EF">
        <w:trPr>
          <w:trHeight w:val="20"/>
        </w:trPr>
        <w:tc>
          <w:tcPr>
            <w:tcW w:w="5098" w:type="dxa"/>
            <w:noWrap/>
            <w:hideMark/>
          </w:tcPr>
          <w:p w14:paraId="2DF8B7FD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cstheme="minorHAnsi"/>
                <w:lang w:val="en-GB"/>
              </w:rPr>
              <w:t xml:space="preserve">ROX index </w:t>
            </w:r>
          </w:p>
        </w:tc>
        <w:tc>
          <w:tcPr>
            <w:tcW w:w="2154" w:type="dxa"/>
            <w:noWrap/>
          </w:tcPr>
          <w:p w14:paraId="39B71FBB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5.5 [4.6-7.0]</w:t>
            </w:r>
          </w:p>
        </w:tc>
        <w:tc>
          <w:tcPr>
            <w:tcW w:w="2154" w:type="dxa"/>
          </w:tcPr>
          <w:p w14:paraId="414912F7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5.4 [4.4-6.9]</w:t>
            </w:r>
          </w:p>
        </w:tc>
        <w:tc>
          <w:tcPr>
            <w:tcW w:w="2154" w:type="dxa"/>
            <w:noWrap/>
          </w:tcPr>
          <w:p w14:paraId="2B6952E4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5.6 [4.7-7.1]</w:t>
            </w:r>
          </w:p>
        </w:tc>
        <w:tc>
          <w:tcPr>
            <w:tcW w:w="1134" w:type="dxa"/>
            <w:noWrap/>
          </w:tcPr>
          <w:p w14:paraId="029DC169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.50</w:t>
            </w:r>
          </w:p>
        </w:tc>
        <w:tc>
          <w:tcPr>
            <w:tcW w:w="1759" w:type="dxa"/>
            <w:gridSpan w:val="2"/>
            <w:noWrap/>
          </w:tcPr>
          <w:p w14:paraId="79117EAE" w14:textId="77777777" w:rsidR="001D6EF4" w:rsidRPr="00B7059B" w:rsidRDefault="001D6EF4" w:rsidP="001804EF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381B5E" w:rsidRPr="00B7059B" w14:paraId="59BF522F" w14:textId="77777777" w:rsidTr="002452CC">
        <w:trPr>
          <w:trHeight w:val="20"/>
        </w:trPr>
        <w:tc>
          <w:tcPr>
            <w:tcW w:w="5098" w:type="dxa"/>
            <w:noWrap/>
          </w:tcPr>
          <w:p w14:paraId="4BA78030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b/>
                <w:lang w:val="en-GB" w:eastAsia="nl-NL"/>
              </w:rPr>
            </w:pPr>
          </w:p>
        </w:tc>
        <w:tc>
          <w:tcPr>
            <w:tcW w:w="2154" w:type="dxa"/>
            <w:noWrap/>
          </w:tcPr>
          <w:p w14:paraId="73ED9098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7BD10B48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1DAAB0EF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38528A54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5191999F" w14:textId="77777777" w:rsidR="00381B5E" w:rsidRPr="00B7059B" w:rsidRDefault="00381B5E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2452CC" w:rsidRPr="00B7059B" w14:paraId="6CD951D9" w14:textId="77777777" w:rsidTr="002452CC">
        <w:trPr>
          <w:trHeight w:val="20"/>
        </w:trPr>
        <w:tc>
          <w:tcPr>
            <w:tcW w:w="5098" w:type="dxa"/>
            <w:noWrap/>
          </w:tcPr>
          <w:p w14:paraId="79203607" w14:textId="42C3CA2C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b/>
                <w:lang w:val="en-GB" w:eastAsia="nl-NL"/>
              </w:rPr>
              <w:t>Outcomes</w:t>
            </w:r>
          </w:p>
        </w:tc>
        <w:tc>
          <w:tcPr>
            <w:tcW w:w="2154" w:type="dxa"/>
            <w:noWrap/>
          </w:tcPr>
          <w:p w14:paraId="63C5A8DF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</w:tcPr>
          <w:p w14:paraId="30EC5671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154" w:type="dxa"/>
            <w:noWrap/>
          </w:tcPr>
          <w:p w14:paraId="75BD084F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noWrap/>
          </w:tcPr>
          <w:p w14:paraId="6FF4C80A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</w:tcPr>
          <w:p w14:paraId="1CAB25E4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2452CC" w:rsidRPr="00B7059B" w14:paraId="3101E31A" w14:textId="77777777" w:rsidTr="002452CC">
        <w:trPr>
          <w:trHeight w:val="20"/>
        </w:trPr>
        <w:tc>
          <w:tcPr>
            <w:tcW w:w="5098" w:type="dxa"/>
            <w:noWrap/>
          </w:tcPr>
          <w:p w14:paraId="2DC47878" w14:textId="6C2FDAB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In-hospital mortality (n (%))</w:t>
            </w:r>
          </w:p>
        </w:tc>
        <w:tc>
          <w:tcPr>
            <w:tcW w:w="2154" w:type="dxa"/>
            <w:noWrap/>
          </w:tcPr>
          <w:p w14:paraId="654E6929" w14:textId="37BA1B61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147 (67) </w:t>
            </w:r>
          </w:p>
        </w:tc>
        <w:tc>
          <w:tcPr>
            <w:tcW w:w="2154" w:type="dxa"/>
          </w:tcPr>
          <w:p w14:paraId="0C25345F" w14:textId="79B9330C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70 (64) </w:t>
            </w:r>
          </w:p>
        </w:tc>
        <w:tc>
          <w:tcPr>
            <w:tcW w:w="2154" w:type="dxa"/>
            <w:noWrap/>
          </w:tcPr>
          <w:p w14:paraId="0A56D843" w14:textId="50E85941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77 (71) </w:t>
            </w:r>
          </w:p>
        </w:tc>
        <w:tc>
          <w:tcPr>
            <w:tcW w:w="1134" w:type="dxa"/>
            <w:noWrap/>
          </w:tcPr>
          <w:p w14:paraId="40B33B36" w14:textId="7CB5033A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0.29</w:t>
            </w:r>
          </w:p>
        </w:tc>
        <w:tc>
          <w:tcPr>
            <w:tcW w:w="1759" w:type="dxa"/>
            <w:gridSpan w:val="2"/>
            <w:noWrap/>
          </w:tcPr>
          <w:p w14:paraId="36F35B49" w14:textId="119F94F2" w:rsidR="002452CC" w:rsidRPr="00B7059B" w:rsidRDefault="005655E3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2452CC" w:rsidRPr="00B7059B" w14:paraId="7E385E04" w14:textId="77777777" w:rsidTr="002452CC">
        <w:trPr>
          <w:trHeight w:val="20"/>
        </w:trPr>
        <w:tc>
          <w:tcPr>
            <w:tcW w:w="5098" w:type="dxa"/>
            <w:noWrap/>
          </w:tcPr>
          <w:p w14:paraId="7FA0EE26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Cause of death (n (%))</w:t>
            </w:r>
          </w:p>
          <w:p w14:paraId="5BDD30B3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     Respiratory failure</w:t>
            </w:r>
          </w:p>
          <w:p w14:paraId="4FA21779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     Multi-organ failure</w:t>
            </w:r>
          </w:p>
          <w:p w14:paraId="186B4BA2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     Myocardial infarction</w:t>
            </w:r>
          </w:p>
          <w:p w14:paraId="6DDFAA6E" w14:textId="6741550C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     Thrombotic event (CVA, PE)</w:t>
            </w:r>
          </w:p>
        </w:tc>
        <w:tc>
          <w:tcPr>
            <w:tcW w:w="2154" w:type="dxa"/>
            <w:noWrap/>
          </w:tcPr>
          <w:p w14:paraId="5068AD56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  <w:p w14:paraId="5ACE9F5F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141 (96)</w:t>
            </w:r>
          </w:p>
          <w:p w14:paraId="43C4E544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3 (2)</w:t>
            </w:r>
          </w:p>
          <w:p w14:paraId="739C2ECD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1 (0.7)</w:t>
            </w:r>
          </w:p>
          <w:p w14:paraId="389A2104" w14:textId="49BC6B2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2 (1)</w:t>
            </w:r>
          </w:p>
        </w:tc>
        <w:tc>
          <w:tcPr>
            <w:tcW w:w="2154" w:type="dxa"/>
          </w:tcPr>
          <w:p w14:paraId="5C679A99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  <w:p w14:paraId="0DA2BAD9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67 (96)</w:t>
            </w:r>
          </w:p>
          <w:p w14:paraId="36E6D373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1 (1)</w:t>
            </w:r>
          </w:p>
          <w:p w14:paraId="504ABA98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0 (0)</w:t>
            </w:r>
          </w:p>
          <w:p w14:paraId="0BF17564" w14:textId="5DE52E90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2 (3)</w:t>
            </w:r>
          </w:p>
        </w:tc>
        <w:tc>
          <w:tcPr>
            <w:tcW w:w="2154" w:type="dxa"/>
            <w:noWrap/>
          </w:tcPr>
          <w:p w14:paraId="3C381FE2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  <w:p w14:paraId="502BE536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74 (96)</w:t>
            </w:r>
          </w:p>
          <w:p w14:paraId="3F0526BA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2 (3)</w:t>
            </w:r>
          </w:p>
          <w:p w14:paraId="43AB8CCE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1 (1)</w:t>
            </w:r>
          </w:p>
          <w:p w14:paraId="49313620" w14:textId="27458F82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0 (0)</w:t>
            </w:r>
          </w:p>
        </w:tc>
        <w:tc>
          <w:tcPr>
            <w:tcW w:w="1134" w:type="dxa"/>
            <w:noWrap/>
          </w:tcPr>
          <w:p w14:paraId="7FF63752" w14:textId="329F2B72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0.31</w:t>
            </w:r>
          </w:p>
        </w:tc>
        <w:tc>
          <w:tcPr>
            <w:tcW w:w="1759" w:type="dxa"/>
            <w:gridSpan w:val="2"/>
            <w:noWrap/>
          </w:tcPr>
          <w:p w14:paraId="23B552DB" w14:textId="033E39BB" w:rsidR="002452CC" w:rsidRPr="00B7059B" w:rsidRDefault="005655E3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2452CC" w:rsidRPr="00B7059B" w14:paraId="3643BD0F" w14:textId="77777777" w:rsidTr="00B7059B">
        <w:trPr>
          <w:trHeight w:val="20"/>
        </w:trPr>
        <w:tc>
          <w:tcPr>
            <w:tcW w:w="5098" w:type="dxa"/>
            <w:noWrap/>
          </w:tcPr>
          <w:p w14:paraId="3F50AEF4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Hospital length of stay [median, IQR]</w:t>
            </w:r>
          </w:p>
          <w:p w14:paraId="1554A607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All</w:t>
            </w:r>
          </w:p>
          <w:p w14:paraId="6B7216C8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 xml:space="preserve">          Survivors</w:t>
            </w:r>
          </w:p>
          <w:p w14:paraId="1193FD2B" w14:textId="12E0F85C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lastRenderedPageBreak/>
              <w:t xml:space="preserve">          Non-survivors</w:t>
            </w:r>
          </w:p>
        </w:tc>
        <w:tc>
          <w:tcPr>
            <w:tcW w:w="2154" w:type="dxa"/>
            <w:noWrap/>
          </w:tcPr>
          <w:p w14:paraId="5BA4A515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  <w:p w14:paraId="565DF14B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9 [5-16]</w:t>
            </w:r>
          </w:p>
          <w:p w14:paraId="6CFE9BD7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15 [10-21]</w:t>
            </w:r>
          </w:p>
          <w:p w14:paraId="75640986" w14:textId="7EAD7FE3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lastRenderedPageBreak/>
              <w:t>6 [4-11]</w:t>
            </w:r>
          </w:p>
        </w:tc>
        <w:tc>
          <w:tcPr>
            <w:tcW w:w="2154" w:type="dxa"/>
          </w:tcPr>
          <w:p w14:paraId="6110202C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  <w:p w14:paraId="42AF29CD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11 [6-18]</w:t>
            </w:r>
          </w:p>
          <w:p w14:paraId="54E373F0" w14:textId="7D906AD3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18 [1</w:t>
            </w:r>
            <w:r w:rsidR="00E74F93">
              <w:rPr>
                <w:rFonts w:eastAsia="Times New Roman" w:cstheme="minorHAnsi"/>
                <w:lang w:val="en-GB" w:eastAsia="nl-NL"/>
              </w:rPr>
              <w:t>1</w:t>
            </w:r>
            <w:r w:rsidRPr="00B7059B">
              <w:rPr>
                <w:rFonts w:eastAsia="Times New Roman" w:cstheme="minorHAnsi"/>
                <w:lang w:val="en-GB" w:eastAsia="nl-NL"/>
              </w:rPr>
              <w:t>-23]</w:t>
            </w:r>
          </w:p>
          <w:p w14:paraId="19CE4EA5" w14:textId="34E3AF8E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lastRenderedPageBreak/>
              <w:t>8 [4-14]</w:t>
            </w:r>
          </w:p>
        </w:tc>
        <w:tc>
          <w:tcPr>
            <w:tcW w:w="2154" w:type="dxa"/>
            <w:noWrap/>
          </w:tcPr>
          <w:p w14:paraId="1DD2AD9C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  <w:p w14:paraId="365AF70A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7 [4-12]</w:t>
            </w:r>
          </w:p>
          <w:p w14:paraId="5AC40B67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13 [8-18]</w:t>
            </w:r>
          </w:p>
          <w:p w14:paraId="1AABD840" w14:textId="2DF6674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lastRenderedPageBreak/>
              <w:t>6 [3-10]</w:t>
            </w:r>
          </w:p>
        </w:tc>
        <w:tc>
          <w:tcPr>
            <w:tcW w:w="1134" w:type="dxa"/>
            <w:noWrap/>
          </w:tcPr>
          <w:p w14:paraId="591A4687" w14:textId="77777777" w:rsidR="005655E3" w:rsidRPr="00B7059B" w:rsidRDefault="005655E3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  <w:p w14:paraId="48A9416E" w14:textId="5AD9302E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 w:eastAsia="nl-NL"/>
              </w:rPr>
              <w:t>0.001</w:t>
            </w:r>
          </w:p>
          <w:p w14:paraId="203FE8D6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  <w:p w14:paraId="4D93CD97" w14:textId="77777777" w:rsidR="002452CC" w:rsidRPr="00B7059B" w:rsidRDefault="002452CC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1759" w:type="dxa"/>
            <w:gridSpan w:val="2"/>
            <w:noWrap/>
          </w:tcPr>
          <w:p w14:paraId="73F88F97" w14:textId="77777777" w:rsidR="005655E3" w:rsidRPr="00B7059B" w:rsidRDefault="005655E3" w:rsidP="00B7438E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3A42F87E" w14:textId="60107F82" w:rsidR="002452CC" w:rsidRPr="00B7059B" w:rsidRDefault="005655E3" w:rsidP="00B7438E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B7059B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B7059B" w:rsidRPr="00B7059B" w14:paraId="7BAEB10B" w14:textId="77777777" w:rsidTr="002452CC">
        <w:trPr>
          <w:trHeight w:val="20"/>
        </w:trPr>
        <w:tc>
          <w:tcPr>
            <w:tcW w:w="5098" w:type="dxa"/>
            <w:tcBorders>
              <w:bottom w:val="single" w:sz="4" w:space="0" w:color="auto"/>
            </w:tcBorders>
            <w:noWrap/>
          </w:tcPr>
          <w:p w14:paraId="13E3FE72" w14:textId="77777777" w:rsidR="00B7059B" w:rsidRPr="00B7059B" w:rsidRDefault="00B7059B" w:rsidP="00B7438E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 w:eastAsia="nl-NL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noWrap/>
          </w:tcPr>
          <w:p w14:paraId="2CA50D51" w14:textId="77777777" w:rsidR="00B7059B" w:rsidRPr="00B7059B" w:rsidRDefault="00B7059B" w:rsidP="00B7438E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 w:eastAsia="nl-NL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52FCB537" w14:textId="77777777" w:rsidR="00B7059B" w:rsidRPr="00B7059B" w:rsidRDefault="00B7059B" w:rsidP="00B7438E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 w:eastAsia="nl-NL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noWrap/>
          </w:tcPr>
          <w:p w14:paraId="43C0E230" w14:textId="77777777" w:rsidR="00B7059B" w:rsidRPr="00B7059B" w:rsidRDefault="00B7059B" w:rsidP="00B7438E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9B211CB" w14:textId="77777777" w:rsidR="00B7059B" w:rsidRPr="00B7059B" w:rsidRDefault="00B7059B" w:rsidP="00B7438E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 w:eastAsia="nl-NL"/>
              </w:rPr>
            </w:pPr>
          </w:p>
        </w:tc>
        <w:tc>
          <w:tcPr>
            <w:tcW w:w="1759" w:type="dxa"/>
            <w:gridSpan w:val="2"/>
            <w:tcBorders>
              <w:bottom w:val="single" w:sz="4" w:space="0" w:color="auto"/>
            </w:tcBorders>
            <w:noWrap/>
          </w:tcPr>
          <w:p w14:paraId="1F618818" w14:textId="77777777" w:rsidR="00B7059B" w:rsidRPr="00B7059B" w:rsidRDefault="00B7059B" w:rsidP="00B7438E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/>
              </w:rPr>
            </w:pPr>
          </w:p>
        </w:tc>
      </w:tr>
      <w:tr w:rsidR="002452CC" w:rsidRPr="00B7059B" w14:paraId="30F3E724" w14:textId="77777777" w:rsidTr="00F1219D">
        <w:trPr>
          <w:gridAfter w:val="1"/>
          <w:wAfter w:w="278" w:type="dxa"/>
          <w:trHeight w:val="20"/>
        </w:trPr>
        <w:tc>
          <w:tcPr>
            <w:tcW w:w="14175" w:type="dxa"/>
            <w:gridSpan w:val="6"/>
            <w:noWrap/>
          </w:tcPr>
          <w:p w14:paraId="5A0A7BE4" w14:textId="22D66454" w:rsidR="002452CC" w:rsidRPr="00B7059B" w:rsidRDefault="002452CC" w:rsidP="00B7438E">
            <w:pPr>
              <w:spacing w:after="0" w:line="240" w:lineRule="auto"/>
              <w:jc w:val="both"/>
              <w:rPr>
                <w:rFonts w:cstheme="minorHAnsi"/>
                <w:bCs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>Data presented as median [interquartile ranges], unless denoted otherwise</w:t>
            </w:r>
            <w:r w:rsidR="005646E8" w:rsidRPr="00B7059B">
              <w:rPr>
                <w:rFonts w:cstheme="minorHAnsi"/>
                <w:lang w:val="en-GB"/>
              </w:rPr>
              <w:t xml:space="preserve">. </w:t>
            </w:r>
            <w:r w:rsidRPr="00B7059B">
              <w:rPr>
                <w:rFonts w:cstheme="minorHAnsi"/>
                <w:b/>
                <w:lang w:val="en-GB"/>
              </w:rPr>
              <w:t>*</w:t>
            </w:r>
            <w:r w:rsidRPr="00B7059B">
              <w:rPr>
                <w:rFonts w:cstheme="minorHAnsi"/>
                <w:lang w:val="en-GB"/>
              </w:rPr>
              <w:t>Using Mann-Whitney U-test for continuous variables and chi-square test for categorical variables</w:t>
            </w:r>
            <w:r w:rsidR="005646E8" w:rsidRPr="00B7059B">
              <w:rPr>
                <w:rFonts w:cstheme="minorHAnsi"/>
                <w:lang w:val="en-GB"/>
              </w:rPr>
              <w:t xml:space="preserve"> </w:t>
            </w:r>
            <w:r w:rsidRPr="00B7059B">
              <w:rPr>
                <w:rFonts w:cstheme="minorHAnsi"/>
                <w:color w:val="1C1D1E"/>
                <w:highlight w:val="white"/>
                <w:vertAlign w:val="superscript"/>
                <w:lang w:val="en-GB"/>
              </w:rPr>
              <w:t>‡</w:t>
            </w:r>
            <w:r w:rsidRPr="00B7059B">
              <w:rPr>
                <w:rFonts w:cstheme="minorHAnsi"/>
                <w:lang w:val="en-GB"/>
              </w:rPr>
              <w:t>FiO</w:t>
            </w:r>
            <w:r w:rsidRPr="00B7059B">
              <w:rPr>
                <w:rFonts w:cstheme="minorHAnsi"/>
                <w:vertAlign w:val="subscript"/>
                <w:lang w:val="en-GB"/>
              </w:rPr>
              <w:t>2</w:t>
            </w:r>
            <w:r w:rsidRPr="00B7059B">
              <w:rPr>
                <w:rFonts w:cstheme="minorHAnsi"/>
                <w:lang w:val="en-GB"/>
              </w:rPr>
              <w:t xml:space="preserve"> divided into three categories: group 1) room air, group 2) nasal oxygen 1-6 L/min or air-entrainment mask 10 L/min, group 3) air-entrainment mask 15 L/min or non-rebreathing mask 10 L/min and group 4) non-rebreathing mask 15 L/min</w:t>
            </w:r>
          </w:p>
          <w:p w14:paraId="538F065C" w14:textId="7FD5CE88" w:rsidR="00381B5E" w:rsidRPr="00381B5E" w:rsidRDefault="002452CC" w:rsidP="004E15B1">
            <w:pPr>
              <w:spacing w:after="0" w:line="240" w:lineRule="auto"/>
              <w:jc w:val="both"/>
              <w:rPr>
                <w:rFonts w:cstheme="minorHAnsi"/>
                <w:lang w:val="en-GB"/>
              </w:rPr>
            </w:pPr>
            <w:r w:rsidRPr="00B7059B">
              <w:rPr>
                <w:rFonts w:cstheme="minorHAnsi"/>
                <w:lang w:val="en-GB"/>
              </w:rPr>
              <w:t xml:space="preserve">Abbreviations: </w:t>
            </w:r>
            <w:r w:rsidR="00381B5E" w:rsidRPr="00B7059B">
              <w:rPr>
                <w:rFonts w:cstheme="minorHAnsi"/>
                <w:lang w:val="en-GB"/>
              </w:rPr>
              <w:t>COT: Conventional Oxygen Therapy, CVA: Cerebral Vascular Accident,</w:t>
            </w:r>
            <w:r w:rsidR="00381B5E">
              <w:rPr>
                <w:rFonts w:cstheme="minorHAnsi"/>
                <w:lang w:val="en-GB"/>
              </w:rPr>
              <w:t xml:space="preserve"> </w:t>
            </w:r>
            <w:r w:rsidR="00381B5E" w:rsidRPr="00B7059B">
              <w:rPr>
                <w:rFonts w:cstheme="minorHAnsi"/>
                <w:lang w:val="en-GB"/>
              </w:rPr>
              <w:t>FiO</w:t>
            </w:r>
            <w:r w:rsidR="00381B5E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381B5E" w:rsidRPr="00B7059B">
              <w:rPr>
                <w:rFonts w:cstheme="minorHAnsi"/>
                <w:lang w:val="en-GB"/>
              </w:rPr>
              <w:t xml:space="preserve">: fraction of inspired oxygen, </w:t>
            </w:r>
            <w:r w:rsidRPr="00B7059B">
              <w:rPr>
                <w:rFonts w:cstheme="minorHAnsi"/>
                <w:lang w:val="en-GB"/>
              </w:rPr>
              <w:t>HFNO: High-Flow Nasal Oxygen,</w:t>
            </w:r>
            <w:r w:rsidR="00381B5E">
              <w:rPr>
                <w:rFonts w:cstheme="minorHAnsi"/>
                <w:lang w:val="en-GB"/>
              </w:rPr>
              <w:t xml:space="preserve"> </w:t>
            </w:r>
            <w:r w:rsidR="00381B5E" w:rsidRPr="00B7059B">
              <w:rPr>
                <w:rFonts w:cstheme="minorHAnsi"/>
                <w:lang w:val="en-GB"/>
              </w:rPr>
              <w:t>IQR: interquartile range</w:t>
            </w:r>
            <w:r w:rsidR="00381B5E">
              <w:rPr>
                <w:rFonts w:cstheme="minorHAnsi"/>
                <w:lang w:val="en-GB"/>
              </w:rPr>
              <w:t xml:space="preserve">, </w:t>
            </w:r>
            <w:r w:rsidR="00381B5E" w:rsidRPr="00B7059B">
              <w:rPr>
                <w:rFonts w:cstheme="minorHAnsi"/>
                <w:lang w:val="en-GB"/>
              </w:rPr>
              <w:t xml:space="preserve">L: litres, min: minute, </w:t>
            </w:r>
            <w:r w:rsidR="004E15B1">
              <w:rPr>
                <w:rFonts w:cstheme="minorHAnsi"/>
                <w:lang w:val="en-GB"/>
              </w:rPr>
              <w:t>n</w:t>
            </w:r>
            <w:r w:rsidRPr="00B7059B">
              <w:rPr>
                <w:rFonts w:cstheme="minorHAnsi"/>
                <w:lang w:val="en-GB"/>
              </w:rPr>
              <w:t xml:space="preserve">: number, </w:t>
            </w:r>
            <w:r w:rsidR="00381B5E" w:rsidRPr="00B7059B">
              <w:rPr>
                <w:rFonts w:cstheme="minorHAnsi"/>
                <w:lang w:val="en-GB"/>
              </w:rPr>
              <w:t>PE: Pulmonary Embolism, ROX index: respiratory oxygenation index (SpO</w:t>
            </w:r>
            <w:r w:rsidR="00381B5E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381B5E" w:rsidRPr="00B7059B">
              <w:rPr>
                <w:rFonts w:cstheme="minorHAnsi"/>
                <w:lang w:val="en-GB"/>
              </w:rPr>
              <w:t>/FiO</w:t>
            </w:r>
            <w:r w:rsidR="00381B5E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381B5E" w:rsidRPr="00B7059B">
              <w:rPr>
                <w:rFonts w:cstheme="minorHAnsi"/>
                <w:lang w:val="en-GB"/>
              </w:rPr>
              <w:t xml:space="preserve">/respiratory rate), </w:t>
            </w:r>
            <w:r w:rsidRPr="00B7059B">
              <w:rPr>
                <w:rFonts w:cstheme="minorHAnsi"/>
                <w:lang w:val="en-GB"/>
              </w:rPr>
              <w:t>SpO</w:t>
            </w:r>
            <w:r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381B5E">
              <w:rPr>
                <w:rFonts w:cstheme="minorHAnsi"/>
                <w:lang w:val="en-GB"/>
              </w:rPr>
              <w:t xml:space="preserve">: oxygen saturation, S/F ratio: </w:t>
            </w:r>
            <w:r w:rsidR="00381B5E" w:rsidRPr="00B7059B">
              <w:rPr>
                <w:rFonts w:cstheme="minorHAnsi"/>
                <w:lang w:val="en-GB"/>
              </w:rPr>
              <w:t>SpO</w:t>
            </w:r>
            <w:r w:rsidR="00381B5E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381B5E" w:rsidRPr="00B7059B">
              <w:rPr>
                <w:rFonts w:cstheme="minorHAnsi"/>
                <w:lang w:val="en-GB"/>
              </w:rPr>
              <w:t>/FiO</w:t>
            </w:r>
            <w:r w:rsidR="00381B5E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381B5E" w:rsidRPr="00B7059B">
              <w:rPr>
                <w:rFonts w:cstheme="minorHAnsi"/>
                <w:lang w:val="en-GB"/>
              </w:rPr>
              <w:t xml:space="preserve"> ratio</w:t>
            </w:r>
            <w:r w:rsidR="00381B5E">
              <w:rPr>
                <w:rFonts w:cstheme="minorHAnsi"/>
                <w:lang w:val="en-GB"/>
              </w:rPr>
              <w:t>.</w:t>
            </w:r>
          </w:p>
        </w:tc>
      </w:tr>
    </w:tbl>
    <w:p w14:paraId="4F2D92EB" w14:textId="78C530FD" w:rsidR="002452CC" w:rsidRDefault="002452CC" w:rsidP="002452CC">
      <w:pPr>
        <w:rPr>
          <w:lang w:val="en-GB"/>
        </w:rPr>
      </w:pPr>
    </w:p>
    <w:p w14:paraId="3FF559BD" w14:textId="77777777" w:rsidR="002452CC" w:rsidRDefault="002452CC">
      <w:pPr>
        <w:spacing w:after="0" w:line="240" w:lineRule="auto"/>
        <w:rPr>
          <w:rFonts w:eastAsiaTheme="majorEastAsia"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14:paraId="1127F0E2" w14:textId="7C951843" w:rsidR="003750B6" w:rsidRPr="00B7059B" w:rsidRDefault="00CA49CF" w:rsidP="00F1219D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</w:pPr>
      <w:r w:rsidRPr="00B7059B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lastRenderedPageBreak/>
        <w:t xml:space="preserve">Table </w:t>
      </w:r>
      <w:r w:rsidR="00FC27F9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t>6</w:t>
      </w:r>
      <w:r w:rsidR="00F1219D" w:rsidRPr="00B7059B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t xml:space="preserve">. </w:t>
      </w:r>
      <w:r w:rsidR="00FE5667" w:rsidRPr="00B7059B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t xml:space="preserve">Estimates </w:t>
      </w:r>
      <w:r w:rsidR="003750B6" w:rsidRPr="00B7059B">
        <w:rPr>
          <w:rFonts w:asciiTheme="minorHAnsi" w:hAnsiTheme="minorHAnsi" w:cstheme="minorHAnsi"/>
          <w:b/>
          <w:color w:val="auto"/>
          <w:sz w:val="22"/>
          <w:szCs w:val="24"/>
          <w:lang w:val="en-GB"/>
        </w:rPr>
        <w:t>for hospital length of stay</w:t>
      </w:r>
    </w:p>
    <w:tbl>
      <w:tblPr>
        <w:tblStyle w:val="TableGridLight"/>
        <w:tblW w:w="7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2268"/>
        <w:gridCol w:w="1134"/>
      </w:tblGrid>
      <w:tr w:rsidR="003750B6" w:rsidRPr="00705CA3" w14:paraId="098F005A" w14:textId="77777777" w:rsidTr="00B7059B">
        <w:trPr>
          <w:trHeight w:val="20"/>
        </w:trPr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50C7A6" w14:textId="77777777" w:rsidR="003750B6" w:rsidRPr="00B7059B" w:rsidRDefault="003750B6" w:rsidP="00F1219D">
            <w:pPr>
              <w:spacing w:after="0"/>
              <w:rPr>
                <w:rFonts w:cstheme="minorHAnsi"/>
                <w:b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0808F6" w14:textId="77777777" w:rsidR="003750B6" w:rsidRPr="00B7059B" w:rsidRDefault="003750B6" w:rsidP="00B7059B">
            <w:pPr>
              <w:spacing w:before="60" w:after="60"/>
              <w:jc w:val="center"/>
              <w:rPr>
                <w:rFonts w:cstheme="minorHAnsi"/>
                <w:b/>
                <w:szCs w:val="24"/>
                <w:lang w:val="en-GB"/>
              </w:rPr>
            </w:pPr>
            <w:r w:rsidRPr="00B7059B">
              <w:rPr>
                <w:rFonts w:cstheme="minorHAnsi"/>
                <w:b/>
                <w:szCs w:val="24"/>
                <w:lang w:val="en-GB"/>
              </w:rPr>
              <w:t>Estim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4CC784" w14:textId="0376F418" w:rsidR="003750B6" w:rsidRPr="00B7059B" w:rsidRDefault="00705CA3" w:rsidP="00B7059B">
            <w:pPr>
              <w:spacing w:before="60" w:after="60"/>
              <w:jc w:val="center"/>
              <w:rPr>
                <w:rFonts w:cstheme="minorHAnsi"/>
                <w:b/>
                <w:szCs w:val="24"/>
                <w:lang w:val="en-GB"/>
              </w:rPr>
            </w:pPr>
            <w:r w:rsidRPr="00B7059B">
              <w:rPr>
                <w:rFonts w:cstheme="minorHAnsi"/>
                <w:b/>
                <w:szCs w:val="24"/>
                <w:lang w:val="en-GB"/>
              </w:rPr>
              <w:t>p</w:t>
            </w:r>
            <w:r w:rsidR="003750B6" w:rsidRPr="00B7059B">
              <w:rPr>
                <w:rFonts w:cstheme="minorHAnsi"/>
                <w:b/>
                <w:szCs w:val="24"/>
                <w:lang w:val="en-GB"/>
              </w:rPr>
              <w:t>-value</w:t>
            </w:r>
          </w:p>
        </w:tc>
      </w:tr>
      <w:tr w:rsidR="003750B6" w:rsidRPr="00705CA3" w14:paraId="3824E0D0" w14:textId="77777777" w:rsidTr="00B7059B">
        <w:trPr>
          <w:trHeight w:val="20"/>
        </w:trPr>
        <w:tc>
          <w:tcPr>
            <w:tcW w:w="4422" w:type="dxa"/>
            <w:tcBorders>
              <w:top w:val="single" w:sz="4" w:space="0" w:color="auto"/>
            </w:tcBorders>
            <w:hideMark/>
          </w:tcPr>
          <w:p w14:paraId="4E0D37AA" w14:textId="77777777" w:rsidR="003750B6" w:rsidRPr="00B7059B" w:rsidRDefault="003750B6" w:rsidP="00F1219D">
            <w:pPr>
              <w:spacing w:after="0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>HFNO vs. CO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6C1D4CB9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34 (0.13-0.5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B15387D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&lt;0.01</w:t>
            </w:r>
          </w:p>
        </w:tc>
      </w:tr>
      <w:tr w:rsidR="003750B6" w:rsidRPr="00705CA3" w14:paraId="4DA5F8A4" w14:textId="77777777" w:rsidTr="00B7059B">
        <w:trPr>
          <w:trHeight w:val="20"/>
        </w:trPr>
        <w:tc>
          <w:tcPr>
            <w:tcW w:w="4422" w:type="dxa"/>
            <w:hideMark/>
          </w:tcPr>
          <w:p w14:paraId="79D15763" w14:textId="77777777" w:rsidR="003750B6" w:rsidRPr="00B7059B" w:rsidRDefault="003750B6" w:rsidP="00F1219D">
            <w:pPr>
              <w:spacing w:after="0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>Age (in years)</w:t>
            </w:r>
          </w:p>
        </w:tc>
        <w:tc>
          <w:tcPr>
            <w:tcW w:w="2268" w:type="dxa"/>
            <w:hideMark/>
          </w:tcPr>
          <w:p w14:paraId="6F126A45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-0.002 (-0.01-0.01)</w:t>
            </w:r>
          </w:p>
        </w:tc>
        <w:tc>
          <w:tcPr>
            <w:tcW w:w="1134" w:type="dxa"/>
            <w:hideMark/>
          </w:tcPr>
          <w:p w14:paraId="3083DC44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74</w:t>
            </w:r>
          </w:p>
        </w:tc>
      </w:tr>
      <w:tr w:rsidR="003750B6" w:rsidRPr="00705CA3" w14:paraId="01372DD7" w14:textId="77777777" w:rsidTr="00B7059B">
        <w:trPr>
          <w:trHeight w:val="20"/>
        </w:trPr>
        <w:tc>
          <w:tcPr>
            <w:tcW w:w="4422" w:type="dxa"/>
            <w:hideMark/>
          </w:tcPr>
          <w:p w14:paraId="7340808B" w14:textId="2520124F" w:rsidR="003750B6" w:rsidRPr="00B7059B" w:rsidRDefault="003750B6" w:rsidP="00F1219D">
            <w:pPr>
              <w:spacing w:after="0"/>
              <w:rPr>
                <w:rFonts w:eastAsia="Calibri" w:cstheme="minorHAnsi"/>
                <w:bCs/>
                <w:szCs w:val="24"/>
                <w:vertAlign w:val="superscript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Clinical </w:t>
            </w:r>
            <w:r w:rsidR="004B39C2" w:rsidRPr="00B7059B">
              <w:rPr>
                <w:rFonts w:eastAsia="Calibri" w:cstheme="minorHAnsi"/>
                <w:bCs/>
                <w:szCs w:val="24"/>
                <w:lang w:val="en-GB"/>
              </w:rPr>
              <w:t>Frailty Scale</w:t>
            </w:r>
            <w:r w:rsidR="00272E91" w:rsidRPr="00B7059B">
              <w:rPr>
                <w:rFonts w:eastAsia="Calibri" w:cstheme="minorHAnsi"/>
                <w:bCs/>
                <w:szCs w:val="24"/>
                <w:lang w:val="en-GB"/>
              </w:rPr>
              <w:t>*</w:t>
            </w:r>
          </w:p>
          <w:p w14:paraId="0C9053F4" w14:textId="100EC8FE" w:rsidR="003750B6" w:rsidRPr="00B7059B" w:rsidRDefault="003750B6" w:rsidP="00F1219D">
            <w:pPr>
              <w:spacing w:after="0"/>
              <w:rPr>
                <w:rFonts w:eastAsia="Calibri"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     </w:t>
            </w:r>
            <w:r w:rsidR="001673A2" w:rsidRPr="00B7059B">
              <w:rPr>
                <w:rFonts w:eastAsia="Calibri" w:cstheme="minorHAnsi"/>
                <w:bCs/>
                <w:szCs w:val="24"/>
                <w:lang w:val="en-GB"/>
              </w:rPr>
              <w:t>Vulnerable</w:t>
            </w: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 vs. </w:t>
            </w:r>
            <w:r w:rsidR="001673A2" w:rsidRPr="00B7059B">
              <w:rPr>
                <w:rFonts w:eastAsia="Calibri" w:cstheme="minorHAnsi"/>
                <w:bCs/>
                <w:szCs w:val="24"/>
                <w:lang w:val="en-GB"/>
              </w:rPr>
              <w:t>Fit</w:t>
            </w:r>
          </w:p>
          <w:p w14:paraId="17F16A12" w14:textId="38E5C81F" w:rsidR="003750B6" w:rsidRPr="00B7059B" w:rsidRDefault="003750B6" w:rsidP="00F1219D">
            <w:pPr>
              <w:spacing w:after="0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     </w:t>
            </w:r>
            <w:r w:rsidR="001673A2"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Frail </w:t>
            </w: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vs. </w:t>
            </w:r>
            <w:r w:rsidR="001673A2" w:rsidRPr="00B7059B">
              <w:rPr>
                <w:rFonts w:eastAsia="Calibri" w:cstheme="minorHAnsi"/>
                <w:bCs/>
                <w:szCs w:val="24"/>
                <w:lang w:val="en-GB"/>
              </w:rPr>
              <w:t>Fit</w:t>
            </w:r>
          </w:p>
        </w:tc>
        <w:tc>
          <w:tcPr>
            <w:tcW w:w="2268" w:type="dxa"/>
          </w:tcPr>
          <w:p w14:paraId="237EF162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</w:p>
          <w:p w14:paraId="57FF02F5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-0.14 (-0.38-0.09)</w:t>
            </w:r>
          </w:p>
          <w:p w14:paraId="6D216058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-0.09 (-0.34-0.15)</w:t>
            </w:r>
          </w:p>
        </w:tc>
        <w:tc>
          <w:tcPr>
            <w:tcW w:w="1134" w:type="dxa"/>
          </w:tcPr>
          <w:p w14:paraId="347A0D06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</w:p>
          <w:p w14:paraId="49527F2A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24</w:t>
            </w:r>
          </w:p>
          <w:p w14:paraId="7CE53BE1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45</w:t>
            </w:r>
          </w:p>
        </w:tc>
      </w:tr>
      <w:tr w:rsidR="003750B6" w:rsidRPr="00705CA3" w14:paraId="247792D1" w14:textId="77777777" w:rsidTr="00B7059B">
        <w:trPr>
          <w:trHeight w:val="20"/>
        </w:trPr>
        <w:tc>
          <w:tcPr>
            <w:tcW w:w="4422" w:type="dxa"/>
            <w:hideMark/>
          </w:tcPr>
          <w:p w14:paraId="3CE63166" w14:textId="083ADC88" w:rsidR="003750B6" w:rsidRPr="00B7059B" w:rsidRDefault="003750B6" w:rsidP="00F1219D">
            <w:pPr>
              <w:spacing w:after="0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Dexamethasone </w:t>
            </w:r>
            <w:r w:rsidR="00FE5667" w:rsidRPr="00B7059B">
              <w:rPr>
                <w:rFonts w:eastAsia="Calibri" w:cstheme="minorHAnsi"/>
                <w:bCs/>
                <w:szCs w:val="24"/>
                <w:lang w:val="en-GB"/>
              </w:rPr>
              <w:t>(yes/no)</w:t>
            </w:r>
          </w:p>
        </w:tc>
        <w:tc>
          <w:tcPr>
            <w:tcW w:w="2268" w:type="dxa"/>
            <w:hideMark/>
          </w:tcPr>
          <w:p w14:paraId="6601FAE8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24 (-0.03-0.51)</w:t>
            </w:r>
          </w:p>
        </w:tc>
        <w:tc>
          <w:tcPr>
            <w:tcW w:w="1134" w:type="dxa"/>
            <w:hideMark/>
          </w:tcPr>
          <w:p w14:paraId="75038E50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09</w:t>
            </w:r>
          </w:p>
        </w:tc>
      </w:tr>
      <w:tr w:rsidR="003750B6" w:rsidRPr="00705CA3" w14:paraId="483B2934" w14:textId="77777777" w:rsidTr="00B7059B">
        <w:trPr>
          <w:trHeight w:val="70"/>
        </w:trPr>
        <w:tc>
          <w:tcPr>
            <w:tcW w:w="4422" w:type="dxa"/>
            <w:hideMark/>
          </w:tcPr>
          <w:p w14:paraId="1A482A3A" w14:textId="77777777" w:rsidR="003750B6" w:rsidRPr="00B7059B" w:rsidRDefault="003750B6" w:rsidP="00F1219D">
            <w:pPr>
              <w:spacing w:after="0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>SpO</w:t>
            </w:r>
            <w:r w:rsidRPr="00B7059B">
              <w:rPr>
                <w:rFonts w:eastAsia="Calibri" w:cstheme="minorHAnsi"/>
                <w:bCs/>
                <w:szCs w:val="24"/>
                <w:vertAlign w:val="subscript"/>
                <w:lang w:val="en-GB"/>
              </w:rPr>
              <w:t>2</w:t>
            </w: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 at hospital admission (in %)</w:t>
            </w:r>
          </w:p>
        </w:tc>
        <w:tc>
          <w:tcPr>
            <w:tcW w:w="2268" w:type="dxa"/>
            <w:hideMark/>
          </w:tcPr>
          <w:p w14:paraId="5D88C5CA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01 (-0.02-0.03)</w:t>
            </w:r>
          </w:p>
        </w:tc>
        <w:tc>
          <w:tcPr>
            <w:tcW w:w="1134" w:type="dxa"/>
            <w:hideMark/>
          </w:tcPr>
          <w:p w14:paraId="6318C49A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57</w:t>
            </w:r>
          </w:p>
        </w:tc>
      </w:tr>
      <w:tr w:rsidR="003750B6" w:rsidRPr="00705CA3" w14:paraId="1058CF54" w14:textId="77777777" w:rsidTr="00B7059B">
        <w:trPr>
          <w:trHeight w:val="20"/>
        </w:trPr>
        <w:tc>
          <w:tcPr>
            <w:tcW w:w="4422" w:type="dxa"/>
            <w:hideMark/>
          </w:tcPr>
          <w:p w14:paraId="20A880E4" w14:textId="4866D185" w:rsidR="003750B6" w:rsidRPr="00B7059B" w:rsidRDefault="00F85906" w:rsidP="00F1219D">
            <w:pPr>
              <w:spacing w:after="0"/>
              <w:rPr>
                <w:rFonts w:eastAsia="Calibri"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>FiO</w:t>
            </w:r>
            <w:r w:rsidR="003750B6" w:rsidRPr="00B7059B">
              <w:rPr>
                <w:rFonts w:eastAsia="Calibri" w:cstheme="minorHAnsi"/>
                <w:bCs/>
                <w:szCs w:val="24"/>
                <w:vertAlign w:val="subscript"/>
                <w:lang w:val="en-GB"/>
              </w:rPr>
              <w:t>2</w:t>
            </w:r>
            <w:r w:rsidR="003750B6"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 at hospital admission</w:t>
            </w:r>
            <w:r w:rsidR="00272E91" w:rsidRPr="00B7059B">
              <w:rPr>
                <w:rFonts w:cstheme="minorHAnsi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</w:p>
          <w:p w14:paraId="7B656BDD" w14:textId="344C8D70" w:rsidR="003750B6" w:rsidRPr="00B7059B" w:rsidRDefault="00C33546" w:rsidP="00F1219D">
            <w:pPr>
              <w:spacing w:after="0"/>
              <w:rPr>
                <w:rFonts w:eastAsia="Calibri"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     Category 2 vs. 1</w:t>
            </w:r>
          </w:p>
          <w:p w14:paraId="7CE7F099" w14:textId="08DDC30F" w:rsidR="003750B6" w:rsidRPr="00B7059B" w:rsidRDefault="00C33546" w:rsidP="00F1219D">
            <w:pPr>
              <w:spacing w:after="0"/>
              <w:rPr>
                <w:rFonts w:eastAsia="Calibri"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     Category 3 vs. 1</w:t>
            </w:r>
          </w:p>
          <w:p w14:paraId="69060C66" w14:textId="36248857" w:rsidR="003750B6" w:rsidRPr="00B7059B" w:rsidRDefault="00C33546" w:rsidP="00F1219D">
            <w:pPr>
              <w:spacing w:after="0"/>
              <w:rPr>
                <w:rFonts w:eastAsia="Calibri" w:cstheme="minorHAnsi"/>
                <w:bCs/>
                <w:szCs w:val="24"/>
                <w:lang w:val="en-GB"/>
              </w:rPr>
            </w:pPr>
            <w:r w:rsidRPr="00B7059B">
              <w:rPr>
                <w:rFonts w:eastAsia="Calibri" w:cstheme="minorHAnsi"/>
                <w:bCs/>
                <w:szCs w:val="24"/>
                <w:lang w:val="en-GB"/>
              </w:rPr>
              <w:t xml:space="preserve">     Category 4 vs. 1</w:t>
            </w:r>
          </w:p>
        </w:tc>
        <w:tc>
          <w:tcPr>
            <w:tcW w:w="2268" w:type="dxa"/>
          </w:tcPr>
          <w:p w14:paraId="281697C6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</w:p>
          <w:p w14:paraId="05C93DEE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-0.29 (-0.52- -0.06)</w:t>
            </w:r>
          </w:p>
          <w:p w14:paraId="14599361" w14:textId="50A4E7D4" w:rsidR="003750B6" w:rsidRPr="00B7059B" w:rsidRDefault="00FE5667" w:rsidP="00FE5667">
            <w:pPr>
              <w:spacing w:after="0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 xml:space="preserve">  </w:t>
            </w:r>
            <w:r w:rsidR="003750B6" w:rsidRPr="00B7059B">
              <w:rPr>
                <w:rFonts w:cstheme="minorHAnsi"/>
                <w:bCs/>
                <w:szCs w:val="24"/>
                <w:lang w:val="en-GB"/>
              </w:rPr>
              <w:t>-0.20 (-0.61-0.20)</w:t>
            </w:r>
          </w:p>
          <w:p w14:paraId="4B77A164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 xml:space="preserve">-0.75 (-1.09- -0.42) </w:t>
            </w:r>
          </w:p>
        </w:tc>
        <w:tc>
          <w:tcPr>
            <w:tcW w:w="1134" w:type="dxa"/>
          </w:tcPr>
          <w:p w14:paraId="47775929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</w:p>
          <w:p w14:paraId="48A45FF2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01</w:t>
            </w:r>
          </w:p>
          <w:p w14:paraId="6501AFE3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32</w:t>
            </w:r>
          </w:p>
          <w:p w14:paraId="0CC583AA" w14:textId="77777777" w:rsidR="003750B6" w:rsidRPr="00B7059B" w:rsidRDefault="003750B6" w:rsidP="00F1219D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&lt;0.001</w:t>
            </w:r>
          </w:p>
        </w:tc>
      </w:tr>
      <w:tr w:rsidR="003750B6" w:rsidRPr="00705CA3" w14:paraId="4A3D2A4B" w14:textId="77777777" w:rsidTr="00B7059B">
        <w:trPr>
          <w:trHeight w:val="20"/>
        </w:trPr>
        <w:tc>
          <w:tcPr>
            <w:tcW w:w="4422" w:type="dxa"/>
            <w:hideMark/>
          </w:tcPr>
          <w:p w14:paraId="3A167054" w14:textId="75BD96A3" w:rsidR="003750B6" w:rsidRPr="00B7059B" w:rsidRDefault="003750B6" w:rsidP="00F1219D">
            <w:pPr>
              <w:spacing w:after="0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R</w:t>
            </w:r>
            <w:r w:rsidR="00416E90" w:rsidRPr="00B7059B">
              <w:rPr>
                <w:rFonts w:cstheme="minorHAnsi"/>
                <w:bCs/>
                <w:szCs w:val="24"/>
                <w:lang w:val="en-GB"/>
              </w:rPr>
              <w:t>R</w:t>
            </w:r>
            <w:r w:rsidRPr="00B7059B">
              <w:rPr>
                <w:rFonts w:cstheme="minorHAnsi"/>
                <w:bCs/>
                <w:szCs w:val="24"/>
                <w:lang w:val="en-GB"/>
              </w:rPr>
              <w:t xml:space="preserve"> </w:t>
            </w:r>
            <w:r w:rsidRPr="00B7059B">
              <w:rPr>
                <w:rFonts w:eastAsia="Calibri" w:cstheme="minorHAnsi"/>
                <w:bCs/>
                <w:szCs w:val="24"/>
                <w:lang w:val="en-GB"/>
              </w:rPr>
              <w:t>at hospital admission</w:t>
            </w:r>
            <w:r w:rsidRPr="00B7059B">
              <w:rPr>
                <w:rFonts w:cstheme="minorHAnsi"/>
                <w:bCs/>
                <w:szCs w:val="24"/>
                <w:lang w:val="en-GB"/>
              </w:rPr>
              <w:t xml:space="preserve"> (in breaths/min)</w:t>
            </w:r>
          </w:p>
        </w:tc>
        <w:tc>
          <w:tcPr>
            <w:tcW w:w="2268" w:type="dxa"/>
            <w:hideMark/>
          </w:tcPr>
          <w:p w14:paraId="09E023CE" w14:textId="6F09E18C" w:rsidR="003750B6" w:rsidRPr="00B7059B" w:rsidRDefault="00FE5667" w:rsidP="00FE5667">
            <w:pPr>
              <w:spacing w:after="0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 xml:space="preserve">  </w:t>
            </w:r>
            <w:r w:rsidR="003750B6" w:rsidRPr="00B7059B">
              <w:rPr>
                <w:rFonts w:cstheme="minorHAnsi"/>
                <w:bCs/>
                <w:szCs w:val="24"/>
                <w:lang w:val="en-GB"/>
              </w:rPr>
              <w:t>-0.01 (-0.02-0.01)</w:t>
            </w:r>
          </w:p>
        </w:tc>
        <w:tc>
          <w:tcPr>
            <w:tcW w:w="1134" w:type="dxa"/>
            <w:hideMark/>
          </w:tcPr>
          <w:p w14:paraId="76CA4EC7" w14:textId="390F19ED" w:rsidR="00B7059B" w:rsidRPr="00B7059B" w:rsidRDefault="003750B6" w:rsidP="00B7059B">
            <w:pPr>
              <w:spacing w:after="0"/>
              <w:jc w:val="center"/>
              <w:rPr>
                <w:rFonts w:cstheme="minorHAnsi"/>
                <w:bCs/>
                <w:szCs w:val="24"/>
                <w:lang w:val="en-GB"/>
              </w:rPr>
            </w:pPr>
            <w:r w:rsidRPr="00B7059B">
              <w:rPr>
                <w:rFonts w:cstheme="minorHAnsi"/>
                <w:bCs/>
                <w:szCs w:val="24"/>
                <w:lang w:val="en-GB"/>
              </w:rPr>
              <w:t>0.24</w:t>
            </w:r>
          </w:p>
        </w:tc>
      </w:tr>
      <w:tr w:rsidR="00B7059B" w:rsidRPr="00B7059B" w14:paraId="45A16EC6" w14:textId="77777777" w:rsidTr="00B7059B">
        <w:trPr>
          <w:trHeight w:val="57"/>
        </w:trPr>
        <w:tc>
          <w:tcPr>
            <w:tcW w:w="7824" w:type="dxa"/>
            <w:gridSpan w:val="3"/>
            <w:tcBorders>
              <w:bottom w:val="single" w:sz="4" w:space="0" w:color="auto"/>
            </w:tcBorders>
          </w:tcPr>
          <w:p w14:paraId="392E7092" w14:textId="77777777" w:rsidR="00B7059B" w:rsidRPr="00B7059B" w:rsidRDefault="00B7059B" w:rsidP="00FE5667">
            <w:pPr>
              <w:spacing w:after="0"/>
              <w:jc w:val="both"/>
              <w:rPr>
                <w:rFonts w:cstheme="minorHAnsi"/>
                <w:sz w:val="10"/>
                <w:szCs w:val="10"/>
                <w:lang w:val="en-GB"/>
              </w:rPr>
            </w:pPr>
          </w:p>
        </w:tc>
      </w:tr>
      <w:tr w:rsidR="003750B6" w:rsidRPr="00705CA3" w14:paraId="314DF871" w14:textId="77777777" w:rsidTr="00B7059B">
        <w:trPr>
          <w:trHeight w:val="1077"/>
        </w:trPr>
        <w:tc>
          <w:tcPr>
            <w:tcW w:w="7824" w:type="dxa"/>
            <w:gridSpan w:val="3"/>
            <w:tcBorders>
              <w:top w:val="single" w:sz="4" w:space="0" w:color="auto"/>
            </w:tcBorders>
            <w:hideMark/>
          </w:tcPr>
          <w:p w14:paraId="4057511E" w14:textId="77777777" w:rsidR="001D1FC1" w:rsidRPr="00B7059B" w:rsidRDefault="00FE5667" w:rsidP="00B7059B">
            <w:pPr>
              <w:spacing w:after="0"/>
              <w:jc w:val="both"/>
              <w:rPr>
                <w:rFonts w:cstheme="minorHAnsi"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t xml:space="preserve">Multivariable linear regression analysis for outcome hospital length of stay </w:t>
            </w:r>
          </w:p>
          <w:p w14:paraId="6D9412AC" w14:textId="46C4BE7F" w:rsidR="004E15B1" w:rsidRDefault="00272E91" w:rsidP="00B7059B">
            <w:pPr>
              <w:spacing w:after="0"/>
              <w:jc w:val="both"/>
              <w:rPr>
                <w:rFonts w:cstheme="minorHAnsi"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t>*</w:t>
            </w:r>
            <w:r w:rsidR="003750B6" w:rsidRPr="00B7059B">
              <w:rPr>
                <w:rFonts w:cstheme="minorHAnsi"/>
                <w:szCs w:val="24"/>
                <w:lang w:val="en-GB"/>
              </w:rPr>
              <w:t xml:space="preserve">Clinical </w:t>
            </w:r>
            <w:r w:rsidR="004B39C2" w:rsidRPr="00B7059B">
              <w:rPr>
                <w:rFonts w:cstheme="minorHAnsi"/>
                <w:szCs w:val="24"/>
                <w:lang w:val="en-GB"/>
              </w:rPr>
              <w:t>Frailty Scale</w:t>
            </w:r>
            <w:r w:rsidR="003750B6" w:rsidRPr="00B7059B">
              <w:rPr>
                <w:rFonts w:cstheme="minorHAnsi"/>
                <w:szCs w:val="24"/>
                <w:lang w:val="en-GB"/>
              </w:rPr>
              <w:t xml:space="preserve"> was divided in category 1) fit </w:t>
            </w:r>
            <w:r w:rsidR="003750B6" w:rsidRPr="00B7059B">
              <w:rPr>
                <w:rFonts w:eastAsia="Times New Roman" w:cstheme="minorHAnsi"/>
                <w:szCs w:val="24"/>
                <w:lang w:val="en-GB" w:eastAsia="nl-NL"/>
              </w:rPr>
              <w:t>1-3, category 2) vulnerable 4-5, category 3) frail 6-9.</w:t>
            </w:r>
            <w:r w:rsidR="00FE5667" w:rsidRPr="00B7059B">
              <w:rPr>
                <w:rFonts w:eastAsia="Times New Roman" w:cstheme="minorHAnsi"/>
                <w:szCs w:val="24"/>
                <w:lang w:val="en-GB" w:eastAsia="nl-NL"/>
              </w:rPr>
              <w:t xml:space="preserve"> </w:t>
            </w:r>
            <w:r w:rsidRPr="00B7059B">
              <w:rPr>
                <w:rFonts w:cstheme="minorHAnsi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  <w:r w:rsidR="00F85906" w:rsidRPr="00B7059B">
              <w:rPr>
                <w:rFonts w:cstheme="minorHAnsi"/>
                <w:szCs w:val="24"/>
                <w:lang w:val="en-GB"/>
              </w:rPr>
              <w:t>FiO</w:t>
            </w:r>
            <w:r w:rsidR="003750B6" w:rsidRPr="00B7059B">
              <w:rPr>
                <w:rFonts w:cstheme="minorHAnsi"/>
                <w:szCs w:val="24"/>
                <w:vertAlign w:val="subscript"/>
                <w:lang w:val="en-GB"/>
              </w:rPr>
              <w:t>2</w:t>
            </w:r>
            <w:r w:rsidR="003750B6" w:rsidRPr="00B7059B">
              <w:rPr>
                <w:rFonts w:cstheme="minorHAnsi"/>
                <w:szCs w:val="24"/>
                <w:lang w:val="en-GB"/>
              </w:rPr>
              <w:t>: estimated fraction of inspired oxygen, divided into three categories: group</w:t>
            </w:r>
            <w:r w:rsidR="00C33546" w:rsidRPr="00B7059B">
              <w:rPr>
                <w:rFonts w:cstheme="minorHAnsi"/>
                <w:szCs w:val="24"/>
                <w:lang w:val="en-GB"/>
              </w:rPr>
              <w:t xml:space="preserve"> 1</w:t>
            </w:r>
            <w:r w:rsidR="001673A2" w:rsidRPr="00B7059B">
              <w:rPr>
                <w:rFonts w:cstheme="minorHAnsi"/>
                <w:szCs w:val="24"/>
                <w:lang w:val="en-GB"/>
              </w:rPr>
              <w:t>) room air,</w:t>
            </w:r>
            <w:r w:rsidR="003750B6" w:rsidRPr="00B7059B">
              <w:rPr>
                <w:rFonts w:cstheme="minorHAnsi"/>
                <w:szCs w:val="24"/>
                <w:lang w:val="en-GB"/>
              </w:rPr>
              <w:t xml:space="preserve"> </w:t>
            </w:r>
            <w:r w:rsidR="00C33546" w:rsidRPr="00B7059B">
              <w:rPr>
                <w:rFonts w:cstheme="minorHAnsi"/>
                <w:szCs w:val="24"/>
                <w:lang w:val="en-GB"/>
              </w:rPr>
              <w:t>2</w:t>
            </w:r>
            <w:r w:rsidR="003750B6" w:rsidRPr="00B7059B">
              <w:rPr>
                <w:rFonts w:cstheme="minorHAnsi"/>
                <w:szCs w:val="24"/>
                <w:lang w:val="en-GB"/>
              </w:rPr>
              <w:t>) nasal oxygen 1-6</w:t>
            </w:r>
            <w:r w:rsidR="00C73243">
              <w:rPr>
                <w:rFonts w:cstheme="minorHAnsi"/>
                <w:szCs w:val="24"/>
                <w:lang w:val="en-GB"/>
              </w:rPr>
              <w:t xml:space="preserve"> </w:t>
            </w:r>
            <w:r w:rsidR="003750B6" w:rsidRPr="00B7059B">
              <w:rPr>
                <w:rFonts w:cstheme="minorHAnsi"/>
                <w:szCs w:val="24"/>
                <w:lang w:val="en-GB"/>
              </w:rPr>
              <w:t>L/min or air-entrainment mask 10</w:t>
            </w:r>
            <w:r w:rsidR="00C73243">
              <w:rPr>
                <w:rFonts w:cstheme="minorHAnsi"/>
                <w:szCs w:val="24"/>
                <w:lang w:val="en-GB"/>
              </w:rPr>
              <w:t xml:space="preserve"> </w:t>
            </w:r>
            <w:r w:rsidR="003750B6" w:rsidRPr="00B7059B">
              <w:rPr>
                <w:rFonts w:cstheme="minorHAnsi"/>
                <w:szCs w:val="24"/>
                <w:lang w:val="en-GB"/>
              </w:rPr>
              <w:t xml:space="preserve">L/min, group </w:t>
            </w:r>
            <w:r w:rsidR="00C33546" w:rsidRPr="00B7059B">
              <w:rPr>
                <w:rFonts w:cstheme="minorHAnsi"/>
                <w:szCs w:val="24"/>
                <w:lang w:val="en-GB"/>
              </w:rPr>
              <w:t>3</w:t>
            </w:r>
            <w:r w:rsidR="003750B6" w:rsidRPr="00B7059B">
              <w:rPr>
                <w:rFonts w:cstheme="minorHAnsi"/>
                <w:szCs w:val="24"/>
                <w:lang w:val="en-GB"/>
              </w:rPr>
              <w:t>) air-entrainment mask 15</w:t>
            </w:r>
            <w:r w:rsidR="00C73243">
              <w:rPr>
                <w:rFonts w:cstheme="minorHAnsi"/>
                <w:szCs w:val="24"/>
                <w:lang w:val="en-GB"/>
              </w:rPr>
              <w:t xml:space="preserve"> </w:t>
            </w:r>
            <w:r w:rsidR="003750B6" w:rsidRPr="00B7059B">
              <w:rPr>
                <w:rFonts w:cstheme="minorHAnsi"/>
                <w:szCs w:val="24"/>
                <w:lang w:val="en-GB"/>
              </w:rPr>
              <w:t>L/min or non-rebre</w:t>
            </w:r>
            <w:r w:rsidR="00C33546" w:rsidRPr="00B7059B">
              <w:rPr>
                <w:rFonts w:cstheme="minorHAnsi"/>
                <w:szCs w:val="24"/>
                <w:lang w:val="en-GB"/>
              </w:rPr>
              <w:t>athing mask 10</w:t>
            </w:r>
            <w:r w:rsidR="00C73243">
              <w:rPr>
                <w:rFonts w:cstheme="minorHAnsi"/>
                <w:szCs w:val="24"/>
                <w:lang w:val="en-GB"/>
              </w:rPr>
              <w:t xml:space="preserve"> </w:t>
            </w:r>
            <w:r w:rsidR="00C33546" w:rsidRPr="00B7059B">
              <w:rPr>
                <w:rFonts w:cstheme="minorHAnsi"/>
                <w:szCs w:val="24"/>
                <w:lang w:val="en-GB"/>
              </w:rPr>
              <w:t>L/min and group 4</w:t>
            </w:r>
            <w:r w:rsidR="003750B6" w:rsidRPr="00B7059B">
              <w:rPr>
                <w:rFonts w:cstheme="minorHAnsi"/>
                <w:szCs w:val="24"/>
                <w:lang w:val="en-GB"/>
              </w:rPr>
              <w:t>) non-rebreathing mask 1</w:t>
            </w:r>
            <w:r w:rsidR="00FE5667" w:rsidRPr="00B7059B">
              <w:rPr>
                <w:rFonts w:cstheme="minorHAnsi"/>
                <w:szCs w:val="24"/>
                <w:lang w:val="en-GB"/>
              </w:rPr>
              <w:t>5</w:t>
            </w:r>
            <w:r w:rsidR="00C73243">
              <w:rPr>
                <w:rFonts w:cstheme="minorHAnsi"/>
                <w:szCs w:val="24"/>
                <w:lang w:val="en-GB"/>
              </w:rPr>
              <w:t xml:space="preserve"> </w:t>
            </w:r>
            <w:r w:rsidR="003750B6" w:rsidRPr="00B7059B">
              <w:rPr>
                <w:rFonts w:cstheme="minorHAnsi"/>
                <w:szCs w:val="24"/>
                <w:lang w:val="en-GB"/>
              </w:rPr>
              <w:t xml:space="preserve">L/min. </w:t>
            </w:r>
          </w:p>
          <w:p w14:paraId="231D2CD7" w14:textId="59757E0B" w:rsidR="003750B6" w:rsidRPr="00B7059B" w:rsidRDefault="003750B6" w:rsidP="001D6EF4">
            <w:pPr>
              <w:spacing w:after="0"/>
              <w:jc w:val="both"/>
              <w:rPr>
                <w:rFonts w:cstheme="minorHAnsi"/>
                <w:b/>
                <w:szCs w:val="24"/>
                <w:lang w:val="en-GB"/>
              </w:rPr>
            </w:pPr>
            <w:r w:rsidRPr="00B7059B">
              <w:rPr>
                <w:rFonts w:cstheme="minorHAnsi"/>
                <w:szCs w:val="24"/>
                <w:lang w:val="en-GB"/>
              </w:rPr>
              <w:t xml:space="preserve">Abbreviations: </w:t>
            </w:r>
            <w:r w:rsidR="004E15B1" w:rsidRPr="00B7059B">
              <w:rPr>
                <w:rFonts w:cstheme="minorHAnsi"/>
                <w:szCs w:val="24"/>
                <w:lang w:val="en-GB"/>
              </w:rPr>
              <w:t xml:space="preserve">CI: Confidence Interval, </w:t>
            </w:r>
            <w:r w:rsidR="001D6EF4" w:rsidRPr="00B7059B">
              <w:rPr>
                <w:rFonts w:cstheme="minorHAnsi"/>
                <w:szCs w:val="24"/>
                <w:lang w:val="en-GB"/>
              </w:rPr>
              <w:t xml:space="preserve">COT: Conventional Oxygen Therapy, HFNO: High-Flow Nasal Oxygen, </w:t>
            </w:r>
            <w:r w:rsidRPr="00B7059B">
              <w:rPr>
                <w:rFonts w:cstheme="minorHAnsi"/>
                <w:szCs w:val="24"/>
                <w:lang w:val="en-GB"/>
              </w:rPr>
              <w:t xml:space="preserve">OR: </w:t>
            </w:r>
            <w:r w:rsidR="00B83EBF" w:rsidRPr="00B7059B">
              <w:rPr>
                <w:rFonts w:cstheme="minorHAnsi"/>
                <w:szCs w:val="24"/>
                <w:lang w:val="en-GB"/>
              </w:rPr>
              <w:t>O</w:t>
            </w:r>
            <w:r w:rsidRPr="00B7059B">
              <w:rPr>
                <w:rFonts w:cstheme="minorHAnsi"/>
                <w:szCs w:val="24"/>
                <w:lang w:val="en-GB"/>
              </w:rPr>
              <w:t xml:space="preserve">dds </w:t>
            </w:r>
            <w:r w:rsidR="00B83EBF" w:rsidRPr="00B7059B">
              <w:rPr>
                <w:rFonts w:cstheme="minorHAnsi"/>
                <w:szCs w:val="24"/>
                <w:lang w:val="en-GB"/>
              </w:rPr>
              <w:t>R</w:t>
            </w:r>
            <w:r w:rsidRPr="00B7059B">
              <w:rPr>
                <w:rFonts w:cstheme="minorHAnsi"/>
                <w:szCs w:val="24"/>
                <w:lang w:val="en-GB"/>
              </w:rPr>
              <w:t xml:space="preserve">atio, </w:t>
            </w:r>
            <w:r w:rsidR="001D6EF4" w:rsidRPr="00B7059B">
              <w:rPr>
                <w:rFonts w:cstheme="minorHAnsi"/>
                <w:bCs/>
                <w:szCs w:val="24"/>
                <w:lang w:val="en-GB"/>
              </w:rPr>
              <w:t>RR: Respiratory rate</w:t>
            </w:r>
            <w:r w:rsidR="001D6EF4">
              <w:rPr>
                <w:rFonts w:cstheme="minorHAnsi"/>
                <w:bCs/>
                <w:szCs w:val="24"/>
                <w:lang w:val="en-GB"/>
              </w:rPr>
              <w:t>,</w:t>
            </w:r>
            <w:r w:rsidR="001D6EF4" w:rsidRPr="00B7059B">
              <w:rPr>
                <w:rFonts w:cstheme="minorHAnsi"/>
                <w:bCs/>
                <w:szCs w:val="24"/>
                <w:lang w:val="en-GB"/>
              </w:rPr>
              <w:t xml:space="preserve"> </w:t>
            </w:r>
            <w:r w:rsidRPr="00B7059B">
              <w:rPr>
                <w:rFonts w:cstheme="minorHAnsi"/>
                <w:bCs/>
                <w:szCs w:val="24"/>
                <w:lang w:val="en-GB"/>
              </w:rPr>
              <w:t>SpO</w:t>
            </w:r>
            <w:r w:rsidRPr="00B7059B">
              <w:rPr>
                <w:rFonts w:cstheme="minorHAnsi"/>
                <w:bCs/>
                <w:szCs w:val="24"/>
                <w:vertAlign w:val="subscript"/>
                <w:lang w:val="en-GB"/>
              </w:rPr>
              <w:t>2</w:t>
            </w:r>
            <w:r w:rsidRPr="00B7059B">
              <w:rPr>
                <w:rFonts w:cstheme="minorHAnsi"/>
                <w:bCs/>
                <w:szCs w:val="24"/>
                <w:lang w:val="en-GB"/>
              </w:rPr>
              <w:t>: oxygen saturation</w:t>
            </w:r>
            <w:r w:rsidR="00381B5E">
              <w:rPr>
                <w:rFonts w:cstheme="minorHAnsi"/>
                <w:bCs/>
                <w:szCs w:val="24"/>
                <w:lang w:val="en-GB"/>
              </w:rPr>
              <w:t>.</w:t>
            </w:r>
          </w:p>
        </w:tc>
      </w:tr>
    </w:tbl>
    <w:p w14:paraId="1740D3B5" w14:textId="77777777" w:rsidR="003750B6" w:rsidRPr="00705CA3" w:rsidRDefault="003750B6" w:rsidP="00F1219D">
      <w:pPr>
        <w:spacing w:after="0" w:line="240" w:lineRule="auto"/>
        <w:rPr>
          <w:rFonts w:cstheme="minorHAnsi"/>
          <w:i/>
          <w:sz w:val="24"/>
          <w:szCs w:val="24"/>
          <w:lang w:val="en-GB"/>
        </w:rPr>
      </w:pPr>
    </w:p>
    <w:p w14:paraId="01BB7FF1" w14:textId="2D067343" w:rsidR="003750B6" w:rsidRPr="00705CA3" w:rsidRDefault="003750B6" w:rsidP="00F1219D">
      <w:pPr>
        <w:spacing w:after="0"/>
        <w:rPr>
          <w:rFonts w:cstheme="minorHAnsi"/>
          <w:sz w:val="24"/>
          <w:szCs w:val="24"/>
          <w:lang w:val="en-GB"/>
        </w:rPr>
      </w:pPr>
    </w:p>
    <w:p w14:paraId="6B80A721" w14:textId="41989C5E" w:rsidR="003750B6" w:rsidRPr="00705CA3" w:rsidRDefault="003750B6" w:rsidP="00F1219D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705CA3">
        <w:rPr>
          <w:rFonts w:cstheme="minorHAnsi"/>
          <w:sz w:val="24"/>
          <w:szCs w:val="24"/>
          <w:lang w:val="en-GB"/>
        </w:rPr>
        <w:br w:type="page"/>
      </w:r>
    </w:p>
    <w:p w14:paraId="548F8D51" w14:textId="7372FEDE" w:rsidR="006152B0" w:rsidRPr="0064231A" w:rsidRDefault="00CA49CF" w:rsidP="00F1219D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r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FC27F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7</w:t>
      </w:r>
      <w:r w:rsidR="00F1219D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. </w:t>
      </w:r>
      <w:r w:rsidR="00812AD5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Patient’s</w:t>
      </w:r>
      <w:r w:rsidR="00574901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c</w:t>
      </w:r>
      <w:r w:rsidR="006152B0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haracteristics</w:t>
      </w:r>
      <w:r w:rsidR="00FE5667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of total </w:t>
      </w:r>
      <w:r w:rsidR="00812AD5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HFNO </w:t>
      </w:r>
      <w:r w:rsidR="00FE5667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cohort and</w:t>
      </w:r>
      <w:r w:rsidR="006152B0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</w:t>
      </w:r>
      <w:r w:rsidR="00FE5667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divided</w:t>
      </w:r>
      <w:r w:rsidR="006152B0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by survival</w:t>
      </w:r>
      <w:r w:rsidR="003123F3" w:rsidRPr="0064231A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 status</w:t>
      </w:r>
    </w:p>
    <w:tbl>
      <w:tblPr>
        <w:tblStyle w:val="TableGridLight"/>
        <w:tblW w:w="13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098"/>
        <w:gridCol w:w="226"/>
        <w:gridCol w:w="1872"/>
        <w:gridCol w:w="226"/>
        <w:gridCol w:w="1872"/>
        <w:gridCol w:w="226"/>
        <w:gridCol w:w="908"/>
        <w:gridCol w:w="226"/>
        <w:gridCol w:w="1533"/>
        <w:gridCol w:w="226"/>
      </w:tblGrid>
      <w:tr w:rsidR="00C11AA3" w:rsidRPr="0064231A" w14:paraId="0331159D" w14:textId="77777777" w:rsidTr="00FF3D3C">
        <w:trPr>
          <w:trHeight w:val="113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6F25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0B9D57" w14:textId="5619CB42" w:rsidR="00C11AA3" w:rsidRPr="0064231A" w:rsidRDefault="00C11AA3" w:rsidP="00B7059B">
            <w:pPr>
              <w:spacing w:before="60" w:after="60" w:line="240" w:lineRule="auto"/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</w:pPr>
            <w:r w:rsidRPr="0064231A">
              <w:rPr>
                <w:rFonts w:cstheme="minorHAnsi"/>
                <w:b/>
                <w:lang w:val="en-GB"/>
              </w:rPr>
              <w:t>Total cohort HFNO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FF31D" w14:textId="77777777" w:rsidR="00C11AA3" w:rsidRPr="0064231A" w:rsidRDefault="00C11AA3" w:rsidP="00B7059B">
            <w:pPr>
              <w:spacing w:before="60" w:after="60" w:line="240" w:lineRule="auto"/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</w:pPr>
            <w:r w:rsidRPr="0064231A">
              <w:rPr>
                <w:rFonts w:cstheme="minorHAnsi"/>
                <w:b/>
                <w:color w:val="000000" w:themeColor="text1"/>
                <w:lang w:val="en-GB"/>
              </w:rPr>
              <w:t>Survivors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E7794" w14:textId="77777777" w:rsidR="00C11AA3" w:rsidRPr="0064231A" w:rsidRDefault="00C11AA3" w:rsidP="00B7059B">
            <w:pPr>
              <w:spacing w:before="60" w:after="60" w:line="240" w:lineRule="auto"/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  <w:t>Non-survivor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E2CA8" w14:textId="0DDA464E" w:rsidR="00C11AA3" w:rsidRPr="0064231A" w:rsidRDefault="00705CA3" w:rsidP="00B7059B">
            <w:pPr>
              <w:spacing w:before="60" w:after="60" w:line="240" w:lineRule="auto"/>
              <w:rPr>
                <w:rFonts w:eastAsia="Times New Roman" w:cstheme="minorHAnsi"/>
                <w:b/>
                <w:color w:val="000000" w:themeColor="text1"/>
                <w:vertAlign w:val="superscript"/>
                <w:lang w:val="en-GB" w:eastAsia="nl-NL"/>
              </w:rPr>
            </w:pPr>
            <w:r w:rsidRPr="0064231A"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  <w:t>p</w:t>
            </w:r>
            <w:r w:rsidR="00C11AA3" w:rsidRPr="0064231A"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  <w:t>-value</w:t>
            </w:r>
            <w:r w:rsidR="00272E91" w:rsidRPr="0064231A"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  <w:t>*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83CBDF" w14:textId="68880541" w:rsidR="00C11AA3" w:rsidRPr="0064231A" w:rsidRDefault="00C11AA3" w:rsidP="00B7059B">
            <w:pPr>
              <w:spacing w:before="60" w:after="60" w:line="240" w:lineRule="auto"/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  <w:t>Missing (n (%))</w:t>
            </w:r>
          </w:p>
        </w:tc>
      </w:tr>
      <w:tr w:rsidR="00C11AA3" w:rsidRPr="0064231A" w14:paraId="32802818" w14:textId="77777777" w:rsidTr="00FF3D3C">
        <w:trPr>
          <w:trHeight w:val="113"/>
        </w:trPr>
        <w:tc>
          <w:tcPr>
            <w:tcW w:w="4248" w:type="dxa"/>
            <w:tcBorders>
              <w:top w:val="single" w:sz="4" w:space="0" w:color="auto"/>
            </w:tcBorders>
            <w:noWrap/>
            <w:hideMark/>
          </w:tcPr>
          <w:p w14:paraId="0D16D538" w14:textId="0689B2F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E8D21" w14:textId="70C499A9" w:rsidR="00C11AA3" w:rsidRPr="0064231A" w:rsidRDefault="00F1219D" w:rsidP="00B7059B">
            <w:pPr>
              <w:spacing w:before="60" w:after="6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 xml:space="preserve">N = </w:t>
            </w:r>
            <w:r w:rsidR="00C11AA3" w:rsidRPr="0064231A">
              <w:rPr>
                <w:rFonts w:eastAsia="Times New Roman" w:cstheme="minorHAnsi"/>
                <w:lang w:val="en-GB"/>
              </w:rPr>
              <w:t>116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8F5E9" w14:textId="1FB447BA" w:rsidR="00C11AA3" w:rsidRPr="0064231A" w:rsidRDefault="00F1219D" w:rsidP="00B7059B">
            <w:pPr>
              <w:spacing w:before="60" w:after="6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 xml:space="preserve">N = </w:t>
            </w:r>
            <w:r w:rsidR="00C11AA3" w:rsidRPr="0064231A">
              <w:rPr>
                <w:rFonts w:eastAsia="Times New Roman" w:cstheme="minorHAnsi"/>
                <w:lang w:val="en-GB"/>
              </w:rPr>
              <w:t>42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EA869" w14:textId="5D69DC99" w:rsidR="00C11AA3" w:rsidRPr="0064231A" w:rsidRDefault="00F1219D" w:rsidP="00B7059B">
            <w:pPr>
              <w:spacing w:before="60" w:after="6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 xml:space="preserve">N = </w:t>
            </w:r>
            <w:r w:rsidR="00C11AA3" w:rsidRPr="0064231A">
              <w:rPr>
                <w:rFonts w:eastAsia="Times New Roman" w:cstheme="minorHAnsi"/>
                <w:lang w:val="en-GB"/>
              </w:rPr>
              <w:t>7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00FA9E7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3F5A9CE" w14:textId="15C2005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</w:tr>
      <w:tr w:rsidR="00C11AA3" w:rsidRPr="0064231A" w14:paraId="0EB17F30" w14:textId="77777777" w:rsidTr="00FF3D3C">
        <w:trPr>
          <w:trHeight w:val="113"/>
        </w:trPr>
        <w:tc>
          <w:tcPr>
            <w:tcW w:w="4248" w:type="dxa"/>
            <w:noWrap/>
          </w:tcPr>
          <w:p w14:paraId="4F6E5C48" w14:textId="6EFBB89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b/>
                <w:lang w:val="en-GB"/>
              </w:rPr>
              <w:t>Demographics at hospital admission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7D714B7" w14:textId="0AC853E1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1429329" w14:textId="58A69C5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2146E34" w14:textId="692C041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04D4805C" w14:textId="72956AB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674CF720" w14:textId="4E37BCE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11AA3" w:rsidRPr="0064231A" w14:paraId="4CDCC2B7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4A6911E1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>Age (years)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3BDFBC7B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5 [69-80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114E891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4 [66-81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0CECDE24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6 [70-79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612CECF" w14:textId="35A9F75A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38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4A94E332" w14:textId="51B941B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5F696FD7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4C26C03F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>Sex (male, n (%))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05A9FB98" w14:textId="4E9456A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3 (63)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6525AD5D" w14:textId="2BCE572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9 (69)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7178BCFF" w14:textId="25F3773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4 (60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FF77846" w14:textId="6826538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41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13CDF62A" w14:textId="51502D9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6FD00C37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6AF468FD" w14:textId="69CFD021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>Body Mass Index (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>kg/m</w:t>
            </w:r>
            <w:r w:rsidRPr="0064231A">
              <w:rPr>
                <w:rFonts w:cstheme="minorHAnsi"/>
                <w:color w:val="000000" w:themeColor="text1"/>
                <w:vertAlign w:val="superscript"/>
                <w:lang w:val="en-GB"/>
              </w:rPr>
              <w:t>2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>)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3D6CA29A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7 [24-32]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0BA6CEFB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8 [24-32]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195F2F47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7 [24-32]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3A58431" w14:textId="3BB32FC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92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2FCD3DFE" w14:textId="5F8866C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6 (5)</w:t>
            </w:r>
          </w:p>
        </w:tc>
      </w:tr>
      <w:tr w:rsidR="00C11AA3" w:rsidRPr="0064231A" w14:paraId="109D2B61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1B719D1C" w14:textId="7EF810C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>Days ill since symptom onset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70A4E9D9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 [4-9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01AC3042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 [5-12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45C4025B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 [4-8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B9B479D" w14:textId="643C8D1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02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5F170163" w14:textId="3DE8724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6 (5)</w:t>
            </w:r>
          </w:p>
        </w:tc>
      </w:tr>
      <w:tr w:rsidR="00C11AA3" w:rsidRPr="0064231A" w14:paraId="3A623C4D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7895D7BD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>4C mortality score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27827402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3 [11-14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52A93E6D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3 [11-14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41CCC34C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2 [11-14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76D236F" w14:textId="01FD236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47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60F53795" w14:textId="54B0B56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8 (16)</w:t>
            </w:r>
          </w:p>
        </w:tc>
      </w:tr>
      <w:tr w:rsidR="00C11AA3" w:rsidRPr="0064231A" w14:paraId="40D2843F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65B02266" w14:textId="77777777" w:rsidR="00C11AA3" w:rsidRPr="0064231A" w:rsidRDefault="00C11AA3" w:rsidP="00F1219D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  <w:proofErr w:type="spellStart"/>
            <w:r w:rsidRPr="0064231A">
              <w:rPr>
                <w:rFonts w:cstheme="minorHAnsi"/>
                <w:color w:val="000000" w:themeColor="text1"/>
                <w:lang w:val="en-GB"/>
              </w:rPr>
              <w:t>Charlson</w:t>
            </w:r>
            <w:proofErr w:type="spellEnd"/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 Comorbidity Index (n (%)) </w:t>
            </w:r>
          </w:p>
          <w:p w14:paraId="31248763" w14:textId="77777777" w:rsidR="00C11AA3" w:rsidRPr="0064231A" w:rsidRDefault="00C11AA3" w:rsidP="00F1219D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0</w:t>
            </w:r>
          </w:p>
          <w:p w14:paraId="616A9CC2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1</w:t>
            </w:r>
          </w:p>
          <w:p w14:paraId="520C965E" w14:textId="3B94C3A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</w:t>
            </w:r>
            <w:r w:rsidRPr="0064231A">
              <w:rPr>
                <w:rFonts w:eastAsia="Times New Roman" w:cstheme="minorHAnsi"/>
                <w:u w:val="single"/>
                <w:lang w:val="en-GB" w:eastAsia="nl-NL"/>
              </w:rPr>
              <w:t>&gt;</w:t>
            </w:r>
            <w:r w:rsidRPr="0064231A">
              <w:rPr>
                <w:rFonts w:eastAsia="Times New Roman" w:cstheme="minorHAnsi"/>
                <w:lang w:val="en-GB" w:eastAsia="nl-NL"/>
              </w:rPr>
              <w:t>2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47F17076" w14:textId="083194A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14743051" w14:textId="7121C24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6 (14)</w:t>
            </w:r>
          </w:p>
          <w:p w14:paraId="486E57E9" w14:textId="372733A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38 (33)</w:t>
            </w:r>
          </w:p>
          <w:p w14:paraId="4C2F603B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62 (53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508BA86D" w14:textId="75F54BE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18C93424" w14:textId="5E6EE77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 (5)</w:t>
            </w:r>
          </w:p>
          <w:p w14:paraId="79E21B0C" w14:textId="5FB3945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7 (41)</w:t>
            </w:r>
          </w:p>
          <w:p w14:paraId="7234909F" w14:textId="074E464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3 (55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659D07F0" w14:textId="60EA59D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54467CD8" w14:textId="1984B33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4 (19)</w:t>
            </w:r>
          </w:p>
          <w:p w14:paraId="2F305192" w14:textId="12DB39D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1 (28)</w:t>
            </w:r>
          </w:p>
          <w:p w14:paraId="6BB6257A" w14:textId="7F46BB2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39 (53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5C8B88C" w14:textId="6744699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08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405CBD2F" w14:textId="25DD3FC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7D3A296C" w14:textId="77777777" w:rsidTr="00FF3D3C">
        <w:trPr>
          <w:trHeight w:val="113"/>
        </w:trPr>
        <w:tc>
          <w:tcPr>
            <w:tcW w:w="4248" w:type="dxa"/>
            <w:noWrap/>
          </w:tcPr>
          <w:p w14:paraId="67284C5C" w14:textId="4115508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>Clinical Frailty Scale (n (%))</w:t>
            </w:r>
          </w:p>
          <w:p w14:paraId="10065FB5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Fit (1-3)</w:t>
            </w:r>
          </w:p>
          <w:p w14:paraId="5F926703" w14:textId="02380F7A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Vulnerable (4-5)</w:t>
            </w:r>
          </w:p>
          <w:p w14:paraId="0E86CA24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Frail (6-8)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640577B4" w14:textId="5787B7E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40CE302C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39 (35)</w:t>
            </w:r>
          </w:p>
          <w:p w14:paraId="411AE485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1 (37)</w:t>
            </w:r>
          </w:p>
          <w:p w14:paraId="3FBDA8AB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32 (29)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69FC869A" w14:textId="0CA67A2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17C4C40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6 (40)</w:t>
            </w:r>
          </w:p>
          <w:p w14:paraId="72A0DA3E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0 (25)</w:t>
            </w:r>
          </w:p>
          <w:p w14:paraId="1FE161FB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4 (35)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24788B90" w14:textId="69A7DE5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3F8EE1B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3 (32)</w:t>
            </w:r>
          </w:p>
          <w:p w14:paraId="6774F6A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31 (43)</w:t>
            </w:r>
          </w:p>
          <w:p w14:paraId="0D26423A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8 (25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0FC76658" w14:textId="46943FD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16</w:t>
            </w:r>
          </w:p>
        </w:tc>
        <w:tc>
          <w:tcPr>
            <w:tcW w:w="1759" w:type="dxa"/>
            <w:gridSpan w:val="2"/>
            <w:noWrap/>
            <w:vAlign w:val="center"/>
          </w:tcPr>
          <w:p w14:paraId="6FADE514" w14:textId="7DAB421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 (3)</w:t>
            </w:r>
          </w:p>
        </w:tc>
      </w:tr>
      <w:tr w:rsidR="001D6EF4" w:rsidRPr="0064231A" w14:paraId="08C3A905" w14:textId="77777777" w:rsidTr="00FF3D3C">
        <w:trPr>
          <w:trHeight w:val="113"/>
        </w:trPr>
        <w:tc>
          <w:tcPr>
            <w:tcW w:w="4248" w:type="dxa"/>
            <w:noWrap/>
          </w:tcPr>
          <w:p w14:paraId="71C0A157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2324" w:type="dxa"/>
            <w:gridSpan w:val="2"/>
            <w:noWrap/>
            <w:vAlign w:val="center"/>
          </w:tcPr>
          <w:p w14:paraId="05FA8AEF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77B09DE8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4DA6B821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0FF2A4BB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6AA64C22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11AA3" w:rsidRPr="0064231A" w14:paraId="7A76D710" w14:textId="77777777" w:rsidTr="00FF3D3C">
        <w:trPr>
          <w:trHeight w:val="113"/>
        </w:trPr>
        <w:tc>
          <w:tcPr>
            <w:tcW w:w="4248" w:type="dxa"/>
            <w:noWrap/>
          </w:tcPr>
          <w:p w14:paraId="7E488BF9" w14:textId="49E588C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color w:val="FF0000"/>
                <w:lang w:val="en-GB" w:eastAsia="nl-NL"/>
              </w:rPr>
            </w:pPr>
            <w:r w:rsidRPr="0064231A">
              <w:rPr>
                <w:rFonts w:eastAsia="Times New Roman" w:cstheme="minorHAnsi"/>
                <w:b/>
                <w:lang w:val="en-GB"/>
              </w:rPr>
              <w:t>Laboratory at hospital admission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402EBD4D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5C2117E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7C9EC617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7222640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2C6359C0" w14:textId="50DBD4AA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11AA3" w:rsidRPr="0064231A" w14:paraId="0F8CB318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3C25897B" w14:textId="4739D181" w:rsidR="00C11AA3" w:rsidRPr="0064231A" w:rsidRDefault="00C11AA3" w:rsidP="00F1219D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>C</w:t>
            </w:r>
            <w:r w:rsidR="005646E8" w:rsidRPr="0064231A">
              <w:rPr>
                <w:rFonts w:cstheme="minorHAnsi"/>
                <w:color w:val="000000" w:themeColor="text1"/>
                <w:lang w:val="en-GB"/>
              </w:rPr>
              <w:t>RP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 (mg/mL) 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07181984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0 [49-140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42978AA9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69 [40-139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4AAF4797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00 [53-145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15A4FA9" w14:textId="406123F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13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40AEDE23" w14:textId="1CF534F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3B379819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23BF530C" w14:textId="77777777" w:rsidR="00C11AA3" w:rsidRPr="0064231A" w:rsidRDefault="00C11AA3" w:rsidP="00F1219D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Urea (mmol/L) 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7DE1B717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8.6 [6.2-11.7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5739F559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.0 [6.4-13.2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65864B3E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8.6 [6.1-11.4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C0189A6" w14:textId="69ADC24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64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120A9660" w14:textId="5F5451E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 (3)</w:t>
            </w:r>
          </w:p>
        </w:tc>
      </w:tr>
      <w:tr w:rsidR="00C11AA3" w:rsidRPr="0064231A" w14:paraId="1C56E4F2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5ED2CBE6" w14:textId="77777777" w:rsidR="00C11AA3" w:rsidRPr="0064231A" w:rsidRDefault="00C11AA3" w:rsidP="00F1219D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>Platelet count (10</w:t>
            </w:r>
            <w:r w:rsidRPr="0064231A">
              <w:rPr>
                <w:rFonts w:cstheme="minorHAnsi"/>
                <w:color w:val="000000" w:themeColor="text1"/>
                <w:vertAlign w:val="superscript"/>
                <w:lang w:val="en-GB"/>
              </w:rPr>
              <w:t>9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/L) 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57E52812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79 [135-232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0D3F1B8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83 [150-232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490EB2A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75 [129-230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3E775A5" w14:textId="4A02E7D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27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71992CC1" w14:textId="0E5220D1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64AA55D1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4C99E311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>Lymphocyte count (10</w:t>
            </w:r>
            <w:r w:rsidRPr="0064231A">
              <w:rPr>
                <w:rFonts w:cstheme="minorHAnsi"/>
                <w:color w:val="000000" w:themeColor="text1"/>
                <w:vertAlign w:val="superscript"/>
                <w:lang w:val="en-GB"/>
              </w:rPr>
              <w:t>9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>/L)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46A8E422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70 [0.50-0.90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5844C7D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70 [0.56-1.00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61B354A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66 [0.50-0.80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7C26FF1" w14:textId="1452872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21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394D4705" w14:textId="440445C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1 (35)</w:t>
            </w:r>
          </w:p>
        </w:tc>
      </w:tr>
      <w:tr w:rsidR="001D6EF4" w:rsidRPr="0064231A" w14:paraId="2F334589" w14:textId="77777777" w:rsidTr="00FF3D3C">
        <w:trPr>
          <w:trHeight w:val="113"/>
        </w:trPr>
        <w:tc>
          <w:tcPr>
            <w:tcW w:w="4248" w:type="dxa"/>
            <w:noWrap/>
          </w:tcPr>
          <w:p w14:paraId="2A698AA7" w14:textId="77777777" w:rsidR="001D6EF4" w:rsidRPr="0064231A" w:rsidRDefault="001D6EF4" w:rsidP="00F1219D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324" w:type="dxa"/>
            <w:gridSpan w:val="2"/>
            <w:noWrap/>
            <w:vAlign w:val="center"/>
          </w:tcPr>
          <w:p w14:paraId="2DF8F4A6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42CE3ED3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7D4CF92B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0CFFE2A2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4FA605A4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11AA3" w:rsidRPr="0064231A" w14:paraId="2AA3E944" w14:textId="77777777" w:rsidTr="00FF3D3C">
        <w:trPr>
          <w:trHeight w:val="113"/>
        </w:trPr>
        <w:tc>
          <w:tcPr>
            <w:tcW w:w="4248" w:type="dxa"/>
            <w:noWrap/>
          </w:tcPr>
          <w:p w14:paraId="49165917" w14:textId="05BDAB0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lang w:val="en-GB"/>
              </w:rPr>
            </w:pPr>
            <w:r w:rsidRPr="0064231A">
              <w:rPr>
                <w:rFonts w:eastAsia="Times New Roman" w:cstheme="minorHAnsi"/>
                <w:b/>
                <w:lang w:val="en-GB"/>
              </w:rPr>
              <w:t>Parameters at hospital admission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7964B499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27714B58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406428E3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5D8175F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4A9754FA" w14:textId="4D5ADDC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11AA3" w:rsidRPr="0064231A" w14:paraId="6F57881F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6D38A58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>Respiratory rate (breaths/minute)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31320A8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5 [20-30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67C992A9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7 [22-30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3B0C4625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4 [20-30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0EBD0BB" w14:textId="22F916E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31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51B38739" w14:textId="5ADB605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666A9C7B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0C0DF51E" w14:textId="70A5C81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>SpO</w:t>
            </w:r>
            <w:r w:rsidRPr="0064231A">
              <w:rPr>
                <w:rFonts w:cstheme="minorHAnsi"/>
                <w:color w:val="000000" w:themeColor="text1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0E812A1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4 [92-96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0C384B9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5 [92-96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66B878CE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4 [92-96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DFF6355" w14:textId="6C0F66C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78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59928E51" w14:textId="41CFA56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390559A5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2301F978" w14:textId="1055DFFA" w:rsidR="00C11AA3" w:rsidRPr="0064231A" w:rsidRDefault="00C11AA3" w:rsidP="00F1219D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>FiO</w:t>
            </w:r>
            <w:r w:rsidRPr="0064231A">
              <w:rPr>
                <w:rFonts w:cstheme="minorHAnsi"/>
                <w:color w:val="000000" w:themeColor="text1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 categories (n (%))</w:t>
            </w:r>
            <w:r w:rsidR="00272E91" w:rsidRPr="0064231A">
              <w:rPr>
                <w:rFonts w:cstheme="minorHAnsi"/>
                <w:color w:val="000000" w:themeColor="text1"/>
                <w:lang w:val="en-GB"/>
              </w:rPr>
              <w:t xml:space="preserve"> </w:t>
            </w:r>
            <w:r w:rsidR="00272E91" w:rsidRPr="0064231A">
              <w:rPr>
                <w:rFonts w:cstheme="minorHAnsi"/>
                <w:color w:val="1C1D1E"/>
                <w:highlight w:val="white"/>
                <w:lang w:val="en-GB"/>
              </w:rPr>
              <w:t>‡</w:t>
            </w:r>
          </w:p>
          <w:p w14:paraId="1DCC41D2" w14:textId="3F0EAB8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1</w:t>
            </w:r>
          </w:p>
          <w:p w14:paraId="4005C4DE" w14:textId="79B47B13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2</w:t>
            </w:r>
          </w:p>
          <w:p w14:paraId="385E5F9A" w14:textId="6DC9E83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3</w:t>
            </w:r>
          </w:p>
          <w:p w14:paraId="17866074" w14:textId="1689FC9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4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192EFCE3" w14:textId="680A6D3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3AA85387" w14:textId="730D22E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3 (20)</w:t>
            </w:r>
          </w:p>
          <w:p w14:paraId="66992B52" w14:textId="5A0214F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60 (52)</w:t>
            </w:r>
          </w:p>
          <w:p w14:paraId="1D1FDB5B" w14:textId="1CEC635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8 (7)</w:t>
            </w:r>
          </w:p>
          <w:p w14:paraId="6A2F017B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4 (21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2858BA34" w14:textId="33AAC463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6EEC33A8" w14:textId="393CD90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0 (24)</w:t>
            </w:r>
          </w:p>
          <w:p w14:paraId="76869AE8" w14:textId="6E5E3A21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0 (48)</w:t>
            </w:r>
          </w:p>
          <w:p w14:paraId="24F19F42" w14:textId="2FE8EF5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 (10)</w:t>
            </w:r>
          </w:p>
          <w:p w14:paraId="64776CE2" w14:textId="16338181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 (17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549905FF" w14:textId="50FBE69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0D87F70F" w14:textId="6ACAEA1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3 (18)</w:t>
            </w:r>
          </w:p>
          <w:p w14:paraId="341DB1BF" w14:textId="0582E15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0 (54)</w:t>
            </w:r>
          </w:p>
          <w:p w14:paraId="7238C82C" w14:textId="090B01E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 (5)</w:t>
            </w:r>
          </w:p>
          <w:p w14:paraId="07642D62" w14:textId="065498B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7 (23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92DC392" w14:textId="25E69FD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59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5BB49001" w14:textId="5C2F6A0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 (0.9)</w:t>
            </w:r>
          </w:p>
        </w:tc>
      </w:tr>
      <w:tr w:rsidR="00C11AA3" w:rsidRPr="0064231A" w14:paraId="4DEA48FF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6EC3108E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lastRenderedPageBreak/>
              <w:t xml:space="preserve">Oxygen device </w:t>
            </w:r>
            <w:r w:rsidRPr="0064231A">
              <w:rPr>
                <w:rFonts w:cstheme="minorHAnsi"/>
                <w:lang w:val="en-GB"/>
              </w:rPr>
              <w:t>(n (%))</w:t>
            </w:r>
          </w:p>
          <w:p w14:paraId="4C5EFB17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Room air</w:t>
            </w:r>
          </w:p>
          <w:p w14:paraId="72D38395" w14:textId="20F5582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asal cannula 1 L/min</w:t>
            </w:r>
          </w:p>
          <w:p w14:paraId="376BF05A" w14:textId="16A540C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asal cannula 2 L/min</w:t>
            </w:r>
          </w:p>
          <w:p w14:paraId="42F08509" w14:textId="5BE4F31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asal cannula 3 L/min</w:t>
            </w:r>
          </w:p>
          <w:p w14:paraId="202C8A08" w14:textId="5B9E8CD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asal cannula 4 L/min</w:t>
            </w:r>
          </w:p>
          <w:p w14:paraId="67B80DA0" w14:textId="6F79EBC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asal cannula 5 L/min</w:t>
            </w:r>
          </w:p>
          <w:p w14:paraId="1AEFA039" w14:textId="7E851A5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asal cannula 6 L/min</w:t>
            </w:r>
          </w:p>
          <w:p w14:paraId="75E2702A" w14:textId="7377488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Air entrainment mask 6 L/min</w:t>
            </w:r>
          </w:p>
          <w:p w14:paraId="0AF5E3B6" w14:textId="3A51B72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Air entrainment mask 10 L/min</w:t>
            </w:r>
          </w:p>
          <w:p w14:paraId="162D78B0" w14:textId="749DD81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on-rebreathing mask 10 L/min</w:t>
            </w:r>
          </w:p>
          <w:p w14:paraId="697BBAEC" w14:textId="7513746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Air entrainment mask 15 L/min</w:t>
            </w:r>
          </w:p>
          <w:p w14:paraId="4ABED869" w14:textId="35BFC8B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on-rebreathing mask 15 L/min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16810478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6E953EA4" w14:textId="76746FB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23 (20)</w:t>
            </w:r>
          </w:p>
          <w:p w14:paraId="6E910B9E" w14:textId="6BEF80C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3 (3)</w:t>
            </w:r>
          </w:p>
          <w:p w14:paraId="4D7797EC" w14:textId="5E2C00F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5 (13)</w:t>
            </w:r>
          </w:p>
          <w:p w14:paraId="000C0564" w14:textId="592E309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8 (7)</w:t>
            </w:r>
          </w:p>
          <w:p w14:paraId="683779D5" w14:textId="5C0AEC6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9 (8)</w:t>
            </w:r>
          </w:p>
          <w:p w14:paraId="3349DC8A" w14:textId="2A1C9D5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8 (16)</w:t>
            </w:r>
          </w:p>
          <w:p w14:paraId="339E5A6C" w14:textId="26CDC01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4 (4)</w:t>
            </w:r>
          </w:p>
          <w:p w14:paraId="5CFFB53A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 (0)</w:t>
            </w:r>
          </w:p>
          <w:p w14:paraId="58D863A9" w14:textId="3E5015B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3 (3)</w:t>
            </w:r>
          </w:p>
          <w:p w14:paraId="00743253" w14:textId="215EE18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2 (2)</w:t>
            </w:r>
          </w:p>
          <w:p w14:paraId="04BB4B29" w14:textId="4FFDF6A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6 (5)</w:t>
            </w:r>
          </w:p>
          <w:p w14:paraId="203F0F6E" w14:textId="3988EC5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24 (21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2E3FC264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5F113F32" w14:textId="5CEBD72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0 (24)</w:t>
            </w:r>
          </w:p>
          <w:p w14:paraId="33B24096" w14:textId="5EAAE53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2 (5)</w:t>
            </w:r>
          </w:p>
          <w:p w14:paraId="58648D5D" w14:textId="5D2933B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3 (7)</w:t>
            </w:r>
          </w:p>
          <w:p w14:paraId="248FFE94" w14:textId="10B1FC8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4 (10)</w:t>
            </w:r>
          </w:p>
          <w:p w14:paraId="43264CC8" w14:textId="173182F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3 (7)</w:t>
            </w:r>
          </w:p>
          <w:p w14:paraId="2F5C6668" w14:textId="617AE35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7 (17)</w:t>
            </w:r>
          </w:p>
          <w:p w14:paraId="06D15DC8" w14:textId="4271ADF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 (2)</w:t>
            </w:r>
          </w:p>
          <w:p w14:paraId="2907656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 (0)</w:t>
            </w:r>
          </w:p>
          <w:p w14:paraId="1BC9C62F" w14:textId="1E2AEF1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 (0)</w:t>
            </w:r>
          </w:p>
          <w:p w14:paraId="26C4C188" w14:textId="7023E8F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 (0)</w:t>
            </w:r>
          </w:p>
          <w:p w14:paraId="65414AAE" w14:textId="2CAD969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4 (10)</w:t>
            </w:r>
          </w:p>
          <w:p w14:paraId="14DAF1F8" w14:textId="1A75E0C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7 (17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2E817B21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385D7821" w14:textId="373C798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3 (18)</w:t>
            </w:r>
          </w:p>
          <w:p w14:paraId="74D66D57" w14:textId="260DE31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 (1)</w:t>
            </w:r>
          </w:p>
          <w:p w14:paraId="612D9D43" w14:textId="7DCEB18A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2 (16)</w:t>
            </w:r>
          </w:p>
          <w:p w14:paraId="2DF6FA84" w14:textId="7D7DEB7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4 (5)</w:t>
            </w:r>
          </w:p>
          <w:p w14:paraId="76F5785C" w14:textId="62BE7F6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6 (8)</w:t>
            </w:r>
          </w:p>
          <w:p w14:paraId="42175C87" w14:textId="412A908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1 (15)</w:t>
            </w:r>
          </w:p>
          <w:p w14:paraId="154591AB" w14:textId="18F7330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3 (4)</w:t>
            </w:r>
          </w:p>
          <w:p w14:paraId="28F212CE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 (0)</w:t>
            </w:r>
          </w:p>
          <w:p w14:paraId="69C83FD3" w14:textId="5E6E79C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3 (4)</w:t>
            </w:r>
          </w:p>
          <w:p w14:paraId="42457D6F" w14:textId="4F428B0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2 (3)</w:t>
            </w:r>
          </w:p>
          <w:p w14:paraId="7EE9E7DB" w14:textId="46DC6D2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2 (3)</w:t>
            </w:r>
          </w:p>
          <w:p w14:paraId="6E70C945" w14:textId="115524D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7 (23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7E66110" w14:textId="517D771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.42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5C268C89" w14:textId="365EAAE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 (0.9)</w:t>
            </w:r>
          </w:p>
        </w:tc>
      </w:tr>
      <w:tr w:rsidR="001D6EF4" w:rsidRPr="0064231A" w14:paraId="1D3C02B0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4641D89F" w14:textId="77777777" w:rsidR="001D6EF4" w:rsidRPr="0064231A" w:rsidRDefault="001D6EF4" w:rsidP="001804EF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lang w:val="en-GB"/>
              </w:rPr>
              <w:t>S/F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 ratio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672021A1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72 [162-354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56B6FD78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88 [162-396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4526D895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68 [167-351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E4FACDC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50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51A760DE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 (0.9)</w:t>
            </w:r>
          </w:p>
        </w:tc>
      </w:tr>
      <w:tr w:rsidR="001D6EF4" w:rsidRPr="0064231A" w14:paraId="7252745A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223FCBD8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ROX index 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047BCFE6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1.6 [6.8-15.9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1CE36766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1.7 [6.7-15.2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5B027A69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1.5 [6.9-17.2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91EFD7E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97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04EF7B1B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 (0.9)</w:t>
            </w:r>
          </w:p>
        </w:tc>
      </w:tr>
      <w:tr w:rsidR="001D6EF4" w:rsidRPr="0064231A" w14:paraId="4076EEA7" w14:textId="77777777" w:rsidTr="00FF3D3C">
        <w:trPr>
          <w:trHeight w:val="113"/>
        </w:trPr>
        <w:tc>
          <w:tcPr>
            <w:tcW w:w="4248" w:type="dxa"/>
            <w:noWrap/>
          </w:tcPr>
          <w:p w14:paraId="3F92628A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2324" w:type="dxa"/>
            <w:gridSpan w:val="2"/>
            <w:noWrap/>
            <w:vAlign w:val="center"/>
          </w:tcPr>
          <w:p w14:paraId="6DDB293D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0BC9F296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5D6C2DD8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1A27B101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7FBE3EAA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C11AA3" w:rsidRPr="0064231A" w14:paraId="410B6E51" w14:textId="77777777" w:rsidTr="00FF3D3C">
        <w:trPr>
          <w:trHeight w:val="113"/>
        </w:trPr>
        <w:tc>
          <w:tcPr>
            <w:tcW w:w="4248" w:type="dxa"/>
            <w:noWrap/>
          </w:tcPr>
          <w:p w14:paraId="58BE74AD" w14:textId="5857698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color w:val="FF0000"/>
                <w:lang w:val="en-GB" w:eastAsia="nl-NL"/>
              </w:rPr>
            </w:pPr>
            <w:r w:rsidRPr="0064231A">
              <w:rPr>
                <w:rFonts w:eastAsia="Times New Roman" w:cstheme="minorHAnsi"/>
                <w:b/>
                <w:lang w:val="en-GB"/>
              </w:rPr>
              <w:t>Treatment during hospital admission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1D8EEA64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0EC2B421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5E85197F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3330103A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55EB5AE9" w14:textId="5679242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11AA3" w:rsidRPr="0064231A" w14:paraId="5DC488F5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6E93F2D0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>Dexamethasone (n (%))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3CD70A27" w14:textId="0A72857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12 (97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20AD45EC" w14:textId="66765B9A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1 (98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32603AB6" w14:textId="65A5001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1 (96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0B93900" w14:textId="554EA7F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.00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4CCC8985" w14:textId="6299EA1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433145FE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57C71072" w14:textId="63847A42" w:rsidR="00C11AA3" w:rsidRPr="0064231A" w:rsidRDefault="00C11AA3" w:rsidP="004E15B1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Interleukin-6 </w:t>
            </w:r>
            <w:r w:rsidR="004E15B1">
              <w:rPr>
                <w:rFonts w:eastAsia="Times New Roman" w:cstheme="minorHAnsi"/>
                <w:lang w:val="en-GB" w:eastAsia="nl-NL"/>
              </w:rPr>
              <w:t>receptor blockers</w:t>
            </w: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(n (%))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0ACEBF68" w14:textId="0600F701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5 (22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3891B207" w14:textId="6E109EE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1 (26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486787B1" w14:textId="480C4C9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4 (19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6CD6046" w14:textId="2EE40C6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50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4FF34880" w14:textId="79734461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1D6EF4" w:rsidRPr="0064231A" w14:paraId="37F8F0F7" w14:textId="77777777" w:rsidTr="00FF3D3C">
        <w:trPr>
          <w:trHeight w:val="113"/>
        </w:trPr>
        <w:tc>
          <w:tcPr>
            <w:tcW w:w="4248" w:type="dxa"/>
            <w:noWrap/>
          </w:tcPr>
          <w:p w14:paraId="6FD15202" w14:textId="77777777" w:rsidR="001D6EF4" w:rsidRPr="0064231A" w:rsidRDefault="001D6EF4" w:rsidP="004E15B1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2324" w:type="dxa"/>
            <w:gridSpan w:val="2"/>
            <w:noWrap/>
            <w:vAlign w:val="center"/>
          </w:tcPr>
          <w:p w14:paraId="4C441BA6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6BE59222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61241298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3FEA2EF4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16182966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11AA3" w:rsidRPr="0064231A" w14:paraId="3C184497" w14:textId="77777777" w:rsidTr="00FF3D3C">
        <w:trPr>
          <w:trHeight w:val="113"/>
        </w:trPr>
        <w:tc>
          <w:tcPr>
            <w:tcW w:w="4248" w:type="dxa"/>
            <w:noWrap/>
          </w:tcPr>
          <w:p w14:paraId="08E1FEB7" w14:textId="782DE1F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b/>
                <w:lang w:val="en-GB"/>
              </w:rPr>
              <w:t xml:space="preserve">Prior to </w:t>
            </w:r>
            <w:r w:rsidRPr="0064231A">
              <w:rPr>
                <w:rFonts w:eastAsia="Times New Roman" w:cstheme="minorHAnsi"/>
                <w:b/>
                <w:lang w:val="en-GB" w:eastAsia="nl-NL"/>
              </w:rPr>
              <w:t>HFNO initiation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60F56C8C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42522E4C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65C6E19D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19CA333B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7D1C2730" w14:textId="4F28F69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</w:tc>
      </w:tr>
      <w:tr w:rsidR="00C11AA3" w:rsidRPr="0064231A" w14:paraId="3A0AEEB9" w14:textId="77777777" w:rsidTr="00FF3D3C">
        <w:trPr>
          <w:trHeight w:val="113"/>
        </w:trPr>
        <w:tc>
          <w:tcPr>
            <w:tcW w:w="4248" w:type="dxa"/>
            <w:noWrap/>
          </w:tcPr>
          <w:p w14:paraId="0A0C1AEB" w14:textId="5B3DEE1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Hours from </w:t>
            </w:r>
            <w:r w:rsidRPr="0064231A">
              <w:rPr>
                <w:rFonts w:eastAsia="Times New Roman" w:cstheme="minorHAnsi"/>
                <w:lang w:val="en-GB"/>
              </w:rPr>
              <w:t xml:space="preserve">hospital </w:t>
            </w:r>
            <w:r w:rsidRPr="0064231A">
              <w:rPr>
                <w:rFonts w:eastAsia="Times New Roman" w:cstheme="minorHAnsi"/>
                <w:lang w:val="en-GB" w:eastAsia="nl-NL"/>
              </w:rPr>
              <w:t>admission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0D71567B" w14:textId="2FCF26F3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51 [6-125]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500F6D7F" w14:textId="1EB37B3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5 [7-126]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7AE87F8B" w14:textId="77FF752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57 [5-123]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471F29A" w14:textId="7DBCDF9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91</w:t>
            </w:r>
          </w:p>
        </w:tc>
        <w:tc>
          <w:tcPr>
            <w:tcW w:w="1759" w:type="dxa"/>
            <w:gridSpan w:val="2"/>
            <w:noWrap/>
            <w:vAlign w:val="center"/>
          </w:tcPr>
          <w:p w14:paraId="6274E891" w14:textId="33DDE3E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6 (5)</w:t>
            </w:r>
          </w:p>
        </w:tc>
      </w:tr>
      <w:tr w:rsidR="00C11AA3" w:rsidRPr="0064231A" w14:paraId="1CC2248D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50750633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Respiratory rate (breaths/minute) 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347BA7F2" w14:textId="1A955F2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8 [23-32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06E6CB74" w14:textId="6AF481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8 [22-31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5F17E121" w14:textId="41D8041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8 [24-32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2248D79" w14:textId="0298F3B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45</w:t>
            </w:r>
          </w:p>
        </w:tc>
        <w:tc>
          <w:tcPr>
            <w:tcW w:w="1759" w:type="dxa"/>
            <w:gridSpan w:val="2"/>
            <w:noWrap/>
            <w:vAlign w:val="center"/>
          </w:tcPr>
          <w:p w14:paraId="3F5436AB" w14:textId="50AEAA6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 (2)</w:t>
            </w:r>
          </w:p>
        </w:tc>
      </w:tr>
      <w:tr w:rsidR="00C11AA3" w:rsidRPr="0064231A" w14:paraId="2CD0F38F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5F00F450" w14:textId="2BC3E43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>SpO</w:t>
            </w:r>
            <w:r w:rsidRPr="0064231A">
              <w:rPr>
                <w:rFonts w:cstheme="minorHAnsi"/>
                <w:color w:val="000000" w:themeColor="text1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42A978A7" w14:textId="5EF7AAA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2 [89-94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7A868577" w14:textId="46863A46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3 [90-95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15BB2E87" w14:textId="27976EE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2 [88-94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8F4B41B" w14:textId="40CA8DEB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1759" w:type="dxa"/>
            <w:gridSpan w:val="2"/>
            <w:noWrap/>
            <w:vAlign w:val="center"/>
          </w:tcPr>
          <w:p w14:paraId="6EAE3916" w14:textId="3FFCE63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24B2A6CD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671C8472" w14:textId="2F163F06" w:rsidR="00C11AA3" w:rsidRPr="0064231A" w:rsidRDefault="00C11AA3" w:rsidP="00F1219D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>FiO</w:t>
            </w:r>
            <w:r w:rsidRPr="0064231A">
              <w:rPr>
                <w:rFonts w:cstheme="minorHAnsi"/>
                <w:color w:val="000000" w:themeColor="text1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 categories (n (%))</w:t>
            </w:r>
            <w:r w:rsidR="00272E91" w:rsidRPr="0064231A">
              <w:rPr>
                <w:rFonts w:cstheme="minorHAnsi"/>
                <w:color w:val="000000" w:themeColor="text1"/>
                <w:lang w:val="en-GB"/>
              </w:rPr>
              <w:t xml:space="preserve"> </w:t>
            </w:r>
            <w:r w:rsidR="00272E91" w:rsidRPr="0064231A">
              <w:rPr>
                <w:rFonts w:cstheme="minorHAnsi"/>
                <w:color w:val="1C1D1E"/>
                <w:highlight w:val="white"/>
                <w:lang w:val="en-GB"/>
              </w:rPr>
              <w:t>‡</w:t>
            </w:r>
          </w:p>
          <w:p w14:paraId="4C11FEE7" w14:textId="2B8852A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1</w:t>
            </w:r>
          </w:p>
          <w:p w14:paraId="696CB690" w14:textId="7B9F15A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2</w:t>
            </w:r>
          </w:p>
          <w:p w14:paraId="0AA49991" w14:textId="3A65BA93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3</w:t>
            </w:r>
          </w:p>
          <w:p w14:paraId="67A40EB0" w14:textId="79E98FA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eastAsia="Times New Roman" w:cstheme="minorHAnsi"/>
                <w:color w:val="000000" w:themeColor="text1"/>
                <w:lang w:val="en-GB" w:eastAsia="nl-NL"/>
              </w:rPr>
              <w:t xml:space="preserve">     4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749A9BAB" w14:textId="0EABFC73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6A52E85A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  <w:p w14:paraId="09A8C101" w14:textId="7700920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9 (16)</w:t>
            </w:r>
          </w:p>
          <w:p w14:paraId="2A0103F4" w14:textId="6BEF16F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0 (17)</w:t>
            </w:r>
          </w:p>
          <w:p w14:paraId="5B89C3B3" w14:textId="30B6F8D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7 (66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3169D949" w14:textId="4E510ED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44C18ECD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  <w:p w14:paraId="50901AAD" w14:textId="16B2695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0 (24)</w:t>
            </w:r>
          </w:p>
          <w:p w14:paraId="435C2E46" w14:textId="557F899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1 (26)</w:t>
            </w:r>
          </w:p>
          <w:p w14:paraId="62F505B9" w14:textId="18CE4A0A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21 (50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61E44ADA" w14:textId="3CFB0F7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  <w:p w14:paraId="0E187619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  <w:p w14:paraId="5B775BF2" w14:textId="068E0E8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 (12)</w:t>
            </w:r>
          </w:p>
          <w:p w14:paraId="0D0F3BF8" w14:textId="12D0C61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9 (12)</w:t>
            </w:r>
          </w:p>
          <w:p w14:paraId="4FF8EDCD" w14:textId="6E4B05F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56 (76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BC7B4D5" w14:textId="48F5081F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02</w:t>
            </w:r>
          </w:p>
        </w:tc>
        <w:tc>
          <w:tcPr>
            <w:tcW w:w="1759" w:type="dxa"/>
            <w:gridSpan w:val="2"/>
            <w:noWrap/>
            <w:vAlign w:val="center"/>
          </w:tcPr>
          <w:p w14:paraId="5770FD4F" w14:textId="059FF1D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C11AA3" w:rsidRPr="0064231A" w14:paraId="24FA7E1C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6798EF74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Oxygen device </w:t>
            </w:r>
            <w:r w:rsidRPr="0064231A">
              <w:rPr>
                <w:rFonts w:cstheme="minorHAnsi"/>
                <w:lang w:val="en-GB"/>
              </w:rPr>
              <w:t>(n (%))</w:t>
            </w:r>
          </w:p>
          <w:p w14:paraId="71273471" w14:textId="582439C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asal cannula 6 L/min</w:t>
            </w:r>
          </w:p>
          <w:p w14:paraId="0813C432" w14:textId="4D3D1F2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Air entrainment mask 6 L/min</w:t>
            </w:r>
          </w:p>
          <w:p w14:paraId="795A706D" w14:textId="7630123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Air entrainment mask 10 L/min</w:t>
            </w:r>
          </w:p>
          <w:p w14:paraId="1D9803A1" w14:textId="395EFCE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lastRenderedPageBreak/>
              <w:t xml:space="preserve">     Non-rebreathing mask 10 L/min</w:t>
            </w:r>
          </w:p>
          <w:p w14:paraId="6BCFFF0B" w14:textId="4E6B8DB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Air entrainment mask 15 L/min</w:t>
            </w:r>
          </w:p>
          <w:p w14:paraId="257834BF" w14:textId="6F4F85E8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 xml:space="preserve">     Non-rebreathing mask 15 L/min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0F8C3EA9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124C8083" w14:textId="4F2FB5E2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0 (9)</w:t>
            </w:r>
          </w:p>
          <w:p w14:paraId="1BEACE0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 (0)</w:t>
            </w:r>
          </w:p>
          <w:p w14:paraId="19EE8B02" w14:textId="746175F1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9 (8)</w:t>
            </w:r>
          </w:p>
          <w:p w14:paraId="6F57827F" w14:textId="59F68C6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lastRenderedPageBreak/>
              <w:t>2 (2)</w:t>
            </w:r>
          </w:p>
          <w:p w14:paraId="0B3639E0" w14:textId="6274E39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8 (16)</w:t>
            </w:r>
          </w:p>
          <w:p w14:paraId="3A57040B" w14:textId="268FCC3D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77 (66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3742E048" w14:textId="394D17F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1BA2EC2C" w14:textId="5D9C2F7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7 (17)</w:t>
            </w:r>
          </w:p>
          <w:p w14:paraId="544B086F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 (0)</w:t>
            </w:r>
          </w:p>
          <w:p w14:paraId="5D8F69DB" w14:textId="4BD61444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3 (7)</w:t>
            </w:r>
          </w:p>
          <w:p w14:paraId="61DCE719" w14:textId="6ED4505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lastRenderedPageBreak/>
              <w:t>1 (2)</w:t>
            </w:r>
          </w:p>
          <w:p w14:paraId="729AA38A" w14:textId="621AF910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0 (24)</w:t>
            </w:r>
          </w:p>
          <w:p w14:paraId="3180CFD5" w14:textId="59DC875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21 (50)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35B1EB08" w14:textId="3FD1C48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</w:p>
          <w:p w14:paraId="059264C8" w14:textId="6D6DA0E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3 (4)</w:t>
            </w:r>
          </w:p>
          <w:p w14:paraId="5C30FC1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 (0)</w:t>
            </w:r>
          </w:p>
          <w:p w14:paraId="5E43B101" w14:textId="21C35FD1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6 (8)</w:t>
            </w:r>
          </w:p>
          <w:p w14:paraId="65EA6B79" w14:textId="5F3FA5E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lastRenderedPageBreak/>
              <w:t>1 (1)</w:t>
            </w:r>
          </w:p>
          <w:p w14:paraId="6D29E150" w14:textId="27CD3623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8 (11)</w:t>
            </w:r>
          </w:p>
          <w:p w14:paraId="7AB5AA87" w14:textId="5205674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56 (76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65BEF9C" w14:textId="301B476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lastRenderedPageBreak/>
              <w:t>0.03</w:t>
            </w:r>
          </w:p>
        </w:tc>
        <w:tc>
          <w:tcPr>
            <w:tcW w:w="1759" w:type="dxa"/>
            <w:gridSpan w:val="2"/>
            <w:noWrap/>
            <w:vAlign w:val="center"/>
            <w:hideMark/>
          </w:tcPr>
          <w:p w14:paraId="3004032C" w14:textId="56EDBA7E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1D6EF4" w:rsidRPr="0064231A" w14:paraId="0346E459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0E618821" w14:textId="77777777" w:rsidR="001D6EF4" w:rsidRPr="0064231A" w:rsidRDefault="001D6EF4" w:rsidP="001804EF">
            <w:pPr>
              <w:spacing w:after="0" w:line="240" w:lineRule="auto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lang w:val="en-GB"/>
              </w:rPr>
              <w:t>S/F</w:t>
            </w: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 ratio 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4EB012EF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44 [136-154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53D33676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49 [142-181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68DD2C53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39 [135-148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7FA55BB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  <w:vAlign w:val="center"/>
          </w:tcPr>
          <w:p w14:paraId="29B797CA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 (0)</w:t>
            </w:r>
          </w:p>
        </w:tc>
      </w:tr>
      <w:tr w:rsidR="001D6EF4" w:rsidRPr="0064231A" w14:paraId="75082798" w14:textId="77777777" w:rsidTr="00FF3D3C">
        <w:trPr>
          <w:trHeight w:val="113"/>
        </w:trPr>
        <w:tc>
          <w:tcPr>
            <w:tcW w:w="4248" w:type="dxa"/>
            <w:noWrap/>
            <w:hideMark/>
          </w:tcPr>
          <w:p w14:paraId="51B2D424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64231A">
              <w:rPr>
                <w:rFonts w:cstheme="minorHAnsi"/>
                <w:color w:val="000000" w:themeColor="text1"/>
                <w:lang w:val="en-GB"/>
              </w:rPr>
              <w:t xml:space="preserve">ROX index </w:t>
            </w:r>
          </w:p>
        </w:tc>
        <w:tc>
          <w:tcPr>
            <w:tcW w:w="2324" w:type="dxa"/>
            <w:gridSpan w:val="2"/>
            <w:noWrap/>
            <w:vAlign w:val="center"/>
            <w:hideMark/>
          </w:tcPr>
          <w:p w14:paraId="5481508E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5.4 [4.4-6.9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7FFC4281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5.9 [4.9-8.0]</w:t>
            </w:r>
          </w:p>
        </w:tc>
        <w:tc>
          <w:tcPr>
            <w:tcW w:w="2098" w:type="dxa"/>
            <w:gridSpan w:val="2"/>
            <w:noWrap/>
            <w:vAlign w:val="center"/>
            <w:hideMark/>
          </w:tcPr>
          <w:p w14:paraId="0B9056C9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5.0 [4.4-6.6]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B5E23AD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0.03</w:t>
            </w:r>
          </w:p>
        </w:tc>
        <w:tc>
          <w:tcPr>
            <w:tcW w:w="1759" w:type="dxa"/>
            <w:gridSpan w:val="2"/>
            <w:noWrap/>
            <w:vAlign w:val="center"/>
          </w:tcPr>
          <w:p w14:paraId="258B88B4" w14:textId="77777777" w:rsidR="001D6EF4" w:rsidRPr="0064231A" w:rsidRDefault="001D6EF4" w:rsidP="001804EF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 (0.9)</w:t>
            </w:r>
          </w:p>
        </w:tc>
      </w:tr>
      <w:tr w:rsidR="001D6EF4" w:rsidRPr="0064231A" w14:paraId="11D1CAB4" w14:textId="77777777" w:rsidTr="00FF3D3C">
        <w:trPr>
          <w:trHeight w:val="113"/>
        </w:trPr>
        <w:tc>
          <w:tcPr>
            <w:tcW w:w="4248" w:type="dxa"/>
            <w:noWrap/>
          </w:tcPr>
          <w:p w14:paraId="7EF4985E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b/>
                <w:lang w:val="en-GB" w:eastAsia="nl-NL"/>
              </w:rPr>
            </w:pPr>
          </w:p>
        </w:tc>
        <w:tc>
          <w:tcPr>
            <w:tcW w:w="2324" w:type="dxa"/>
            <w:gridSpan w:val="2"/>
            <w:noWrap/>
            <w:vAlign w:val="center"/>
          </w:tcPr>
          <w:p w14:paraId="088650C1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23D4A04E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2F169FE9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120183BE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5F27B82F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D6EF4" w:rsidRPr="0064231A" w14:paraId="0847D73F" w14:textId="77777777" w:rsidTr="00FF3D3C">
        <w:trPr>
          <w:trHeight w:val="113"/>
        </w:trPr>
        <w:tc>
          <w:tcPr>
            <w:tcW w:w="4248" w:type="dxa"/>
            <w:noWrap/>
          </w:tcPr>
          <w:p w14:paraId="7F917F9C" w14:textId="7DDE1FF8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b/>
                <w:lang w:val="en-GB" w:eastAsia="nl-NL"/>
              </w:rPr>
            </w:pPr>
            <w:r w:rsidRPr="0064231A">
              <w:rPr>
                <w:rFonts w:eastAsia="Times New Roman" w:cstheme="minorHAnsi"/>
                <w:b/>
                <w:lang w:val="en-GB" w:eastAsia="nl-NL"/>
              </w:rPr>
              <w:t>Outcomes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0BD98048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321B0055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098" w:type="dxa"/>
            <w:gridSpan w:val="2"/>
            <w:noWrap/>
            <w:vAlign w:val="center"/>
          </w:tcPr>
          <w:p w14:paraId="50E87CDE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020B2F23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759" w:type="dxa"/>
            <w:gridSpan w:val="2"/>
            <w:noWrap/>
            <w:vAlign w:val="center"/>
          </w:tcPr>
          <w:p w14:paraId="021C0711" w14:textId="77777777" w:rsidR="001D6EF4" w:rsidRPr="0064231A" w:rsidRDefault="001D6EF4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C11AA3" w:rsidRPr="0064231A" w14:paraId="1CBA41F4" w14:textId="77777777" w:rsidTr="00FF3D3C">
        <w:trPr>
          <w:trHeight w:val="113"/>
        </w:trPr>
        <w:tc>
          <w:tcPr>
            <w:tcW w:w="4248" w:type="dxa"/>
            <w:noWrap/>
          </w:tcPr>
          <w:p w14:paraId="5542932E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>Hours on HFNO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761527F2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04 [57-187]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24AA5FC2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167 [109-258]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37285E3C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73 [42-145]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22B3E59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  <w:vAlign w:val="center"/>
          </w:tcPr>
          <w:p w14:paraId="6A7B7166" w14:textId="017C5145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4231A">
              <w:rPr>
                <w:rFonts w:eastAsia="Times New Roman" w:cstheme="minorHAnsi"/>
                <w:color w:val="000000"/>
                <w:lang w:val="en-GB"/>
              </w:rPr>
              <w:t>4 (4)</w:t>
            </w:r>
          </w:p>
        </w:tc>
      </w:tr>
      <w:tr w:rsidR="00C11AA3" w:rsidRPr="0064231A" w14:paraId="733F90A8" w14:textId="77777777" w:rsidTr="00FF3D3C">
        <w:trPr>
          <w:trHeight w:val="113"/>
        </w:trPr>
        <w:tc>
          <w:tcPr>
            <w:tcW w:w="4248" w:type="dxa"/>
            <w:noWrap/>
          </w:tcPr>
          <w:p w14:paraId="3080F6B2" w14:textId="492AE1F9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64231A">
              <w:rPr>
                <w:rFonts w:eastAsia="Times New Roman" w:cstheme="minorHAnsi"/>
                <w:lang w:val="en-GB" w:eastAsia="nl-NL"/>
              </w:rPr>
              <w:t>Hospital length of stay</w:t>
            </w:r>
          </w:p>
        </w:tc>
        <w:tc>
          <w:tcPr>
            <w:tcW w:w="2324" w:type="dxa"/>
            <w:gridSpan w:val="2"/>
            <w:noWrap/>
            <w:vAlign w:val="center"/>
          </w:tcPr>
          <w:p w14:paraId="5E84E853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1 [6-18]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2BD193F1" w14:textId="04838D1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18 [11-23]</w:t>
            </w:r>
          </w:p>
        </w:tc>
        <w:tc>
          <w:tcPr>
            <w:tcW w:w="2098" w:type="dxa"/>
            <w:gridSpan w:val="2"/>
            <w:noWrap/>
            <w:vAlign w:val="center"/>
          </w:tcPr>
          <w:p w14:paraId="22254B96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8 [4-14]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0BD17477" w14:textId="77777777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&lt;0.001</w:t>
            </w:r>
          </w:p>
        </w:tc>
        <w:tc>
          <w:tcPr>
            <w:tcW w:w="1759" w:type="dxa"/>
            <w:gridSpan w:val="2"/>
            <w:noWrap/>
            <w:vAlign w:val="center"/>
          </w:tcPr>
          <w:p w14:paraId="7D6DAAD4" w14:textId="3E17702C" w:rsidR="00C11AA3" w:rsidRPr="0064231A" w:rsidRDefault="00C11AA3" w:rsidP="00F1219D">
            <w:pPr>
              <w:spacing w:after="0" w:line="240" w:lineRule="auto"/>
              <w:rPr>
                <w:rFonts w:eastAsia="Times New Roman" w:cstheme="minorHAnsi"/>
                <w:lang w:val="en-GB"/>
              </w:rPr>
            </w:pPr>
            <w:r w:rsidRPr="0064231A">
              <w:rPr>
                <w:rFonts w:eastAsia="Times New Roman" w:cstheme="minorHAnsi"/>
                <w:lang w:val="en-GB"/>
              </w:rPr>
              <w:t>0 (0)</w:t>
            </w:r>
          </w:p>
        </w:tc>
      </w:tr>
      <w:tr w:rsidR="00B7059B" w:rsidRPr="00B7059B" w14:paraId="5FF58FD8" w14:textId="77777777" w:rsidTr="00FF3D3C">
        <w:trPr>
          <w:gridAfter w:val="1"/>
          <w:wAfter w:w="226" w:type="dxa"/>
          <w:trHeight w:val="113"/>
        </w:trPr>
        <w:tc>
          <w:tcPr>
            <w:tcW w:w="4248" w:type="dxa"/>
            <w:tcBorders>
              <w:bottom w:val="single" w:sz="4" w:space="0" w:color="auto"/>
            </w:tcBorders>
            <w:noWrap/>
          </w:tcPr>
          <w:p w14:paraId="4E58E24A" w14:textId="77777777" w:rsidR="00B7059B" w:rsidRPr="00B7059B" w:rsidRDefault="00B7059B" w:rsidP="00F1219D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 w:eastAsia="nl-NL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center"/>
          </w:tcPr>
          <w:p w14:paraId="42EE0986" w14:textId="77777777" w:rsidR="00B7059B" w:rsidRPr="00B7059B" w:rsidRDefault="00B7059B" w:rsidP="00F1219D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/>
              </w:rPr>
            </w:pP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0F02EF3" w14:textId="77777777" w:rsidR="00B7059B" w:rsidRPr="00B7059B" w:rsidRDefault="00B7059B" w:rsidP="00F1219D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/>
              </w:rPr>
            </w:pP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945EEE0" w14:textId="77777777" w:rsidR="00B7059B" w:rsidRPr="00B7059B" w:rsidRDefault="00B7059B" w:rsidP="00F1219D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AE9F5F8" w14:textId="77777777" w:rsidR="00B7059B" w:rsidRPr="00B7059B" w:rsidRDefault="00B7059B" w:rsidP="00F1219D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/>
              </w:rPr>
            </w:pPr>
          </w:p>
        </w:tc>
        <w:tc>
          <w:tcPr>
            <w:tcW w:w="175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C8E08D5" w14:textId="77777777" w:rsidR="00B7059B" w:rsidRPr="00B7059B" w:rsidRDefault="00B7059B" w:rsidP="00F1219D">
            <w:pPr>
              <w:spacing w:after="0" w:line="240" w:lineRule="auto"/>
              <w:rPr>
                <w:rFonts w:eastAsia="Times New Roman" w:cstheme="minorHAnsi"/>
                <w:sz w:val="10"/>
                <w:szCs w:val="10"/>
                <w:lang w:val="en-GB"/>
              </w:rPr>
            </w:pPr>
          </w:p>
        </w:tc>
      </w:tr>
      <w:tr w:rsidR="00633992" w:rsidRPr="0064231A" w14:paraId="54D705A5" w14:textId="77777777" w:rsidTr="00FF3D3C">
        <w:trPr>
          <w:gridAfter w:val="1"/>
          <w:wAfter w:w="226" w:type="dxa"/>
          <w:trHeight w:val="113"/>
        </w:trPr>
        <w:tc>
          <w:tcPr>
            <w:tcW w:w="13435" w:type="dxa"/>
            <w:gridSpan w:val="10"/>
            <w:tcBorders>
              <w:top w:val="single" w:sz="4" w:space="0" w:color="auto"/>
            </w:tcBorders>
          </w:tcPr>
          <w:p w14:paraId="164372FF" w14:textId="77777777" w:rsidR="001D6EF4" w:rsidRDefault="00633992" w:rsidP="00B7059B">
            <w:pPr>
              <w:spacing w:after="0"/>
              <w:jc w:val="both"/>
              <w:rPr>
                <w:rFonts w:cstheme="minorHAnsi"/>
                <w:lang w:val="en-GB"/>
              </w:rPr>
            </w:pPr>
            <w:r w:rsidRPr="0064231A">
              <w:rPr>
                <w:rFonts w:cstheme="minorHAnsi"/>
                <w:lang w:val="en-GB"/>
              </w:rPr>
              <w:t>Data presented as median [interquartile ranges], unless denoted otherwise</w:t>
            </w:r>
            <w:r w:rsidR="00937624" w:rsidRPr="0064231A">
              <w:rPr>
                <w:rFonts w:cstheme="minorHAnsi"/>
                <w:lang w:val="en-GB"/>
              </w:rPr>
              <w:t xml:space="preserve">. </w:t>
            </w:r>
            <w:r w:rsidR="00272E91" w:rsidRPr="0064231A">
              <w:rPr>
                <w:rFonts w:cstheme="minorHAnsi"/>
                <w:lang w:val="en-GB"/>
              </w:rPr>
              <w:t>*</w:t>
            </w:r>
            <w:r w:rsidRPr="0064231A">
              <w:rPr>
                <w:rFonts w:cstheme="minorHAnsi"/>
                <w:lang w:val="en-GB"/>
              </w:rPr>
              <w:t>Using Mann-Whitney U-test for continuous variables and chi-square test for categorical variables</w:t>
            </w:r>
            <w:r w:rsidR="00937624" w:rsidRPr="0064231A">
              <w:rPr>
                <w:rFonts w:cstheme="minorHAnsi"/>
                <w:lang w:val="en-GB"/>
              </w:rPr>
              <w:t xml:space="preserve"> </w:t>
            </w:r>
            <w:r w:rsidR="00272E91" w:rsidRPr="0064231A">
              <w:rPr>
                <w:rFonts w:cstheme="minorHAnsi"/>
                <w:color w:val="1C1D1E"/>
                <w:highlight w:val="white"/>
                <w:vertAlign w:val="superscript"/>
                <w:lang w:val="en-GB"/>
              </w:rPr>
              <w:t>‡</w:t>
            </w:r>
            <w:r w:rsidR="00F85906" w:rsidRPr="0064231A">
              <w:rPr>
                <w:rFonts w:cstheme="minorHAnsi"/>
                <w:lang w:val="en-GB"/>
              </w:rPr>
              <w:t>FiO</w:t>
            </w:r>
            <w:r w:rsidRPr="0064231A">
              <w:rPr>
                <w:rFonts w:cstheme="minorHAnsi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lang w:val="en-GB"/>
              </w:rPr>
              <w:t xml:space="preserve"> divide</w:t>
            </w:r>
            <w:r w:rsidR="00C33546" w:rsidRPr="0064231A">
              <w:rPr>
                <w:rFonts w:cstheme="minorHAnsi"/>
                <w:lang w:val="en-GB"/>
              </w:rPr>
              <w:t>d into three categories: group 1</w:t>
            </w:r>
            <w:r w:rsidRPr="0064231A">
              <w:rPr>
                <w:rFonts w:cstheme="minorHAnsi"/>
                <w:lang w:val="en-GB"/>
              </w:rPr>
              <w:t xml:space="preserve">) room air, group </w:t>
            </w:r>
            <w:r w:rsidR="00C33546" w:rsidRPr="0064231A">
              <w:rPr>
                <w:rFonts w:cstheme="minorHAnsi"/>
                <w:lang w:val="en-GB"/>
              </w:rPr>
              <w:t>2</w:t>
            </w:r>
            <w:r w:rsidRPr="0064231A">
              <w:rPr>
                <w:rFonts w:cstheme="minorHAnsi"/>
                <w:lang w:val="en-GB"/>
              </w:rPr>
              <w:t xml:space="preserve">) nasal oxygen 1-6 L/min or air-entrainment mask 10 L/min, group </w:t>
            </w:r>
            <w:r w:rsidR="00C33546" w:rsidRPr="0064231A">
              <w:rPr>
                <w:rFonts w:cstheme="minorHAnsi"/>
                <w:lang w:val="en-GB"/>
              </w:rPr>
              <w:t>3</w:t>
            </w:r>
            <w:r w:rsidRPr="0064231A">
              <w:rPr>
                <w:rFonts w:cstheme="minorHAnsi"/>
                <w:lang w:val="en-GB"/>
              </w:rPr>
              <w:t>) air-entrainment mask 15 L/min or non-rebre</w:t>
            </w:r>
            <w:r w:rsidR="00C33546" w:rsidRPr="0064231A">
              <w:rPr>
                <w:rFonts w:cstheme="minorHAnsi"/>
                <w:lang w:val="en-GB"/>
              </w:rPr>
              <w:t>athing mask 10 L/min and group 4</w:t>
            </w:r>
            <w:r w:rsidRPr="0064231A">
              <w:rPr>
                <w:rFonts w:cstheme="minorHAnsi"/>
                <w:lang w:val="en-GB"/>
              </w:rPr>
              <w:t>) non-rebreathing mask 15 L/min</w:t>
            </w:r>
            <w:r w:rsidR="00937624" w:rsidRPr="0064231A">
              <w:rPr>
                <w:rFonts w:cstheme="minorHAnsi"/>
                <w:lang w:val="en-GB"/>
              </w:rPr>
              <w:t xml:space="preserve">. </w:t>
            </w:r>
          </w:p>
          <w:p w14:paraId="55B1F748" w14:textId="303F831A" w:rsidR="00633992" w:rsidRDefault="00633992" w:rsidP="00B7059B">
            <w:pPr>
              <w:spacing w:after="0"/>
              <w:jc w:val="both"/>
              <w:rPr>
                <w:rFonts w:cstheme="minorHAnsi"/>
                <w:lang w:val="en-GB"/>
              </w:rPr>
            </w:pPr>
            <w:r w:rsidRPr="0064231A">
              <w:rPr>
                <w:rFonts w:cstheme="minorHAnsi"/>
                <w:lang w:val="en-GB"/>
              </w:rPr>
              <w:t xml:space="preserve">Abbreviations: </w:t>
            </w:r>
            <w:r w:rsidR="00FF3D3C">
              <w:rPr>
                <w:rFonts w:cstheme="minorHAnsi"/>
                <w:lang w:val="en-GB"/>
              </w:rPr>
              <w:t xml:space="preserve">CRP: c-reactive protein, </w:t>
            </w:r>
            <w:r w:rsidR="00FF3D3C" w:rsidRPr="0064231A">
              <w:rPr>
                <w:rFonts w:cstheme="minorHAnsi"/>
                <w:lang w:val="en-GB"/>
              </w:rPr>
              <w:t>CVA: Cerebral Vascular Accident, FiO</w:t>
            </w:r>
            <w:r w:rsidR="00FF3D3C" w:rsidRPr="0064231A">
              <w:rPr>
                <w:rFonts w:cstheme="minorHAnsi"/>
                <w:vertAlign w:val="subscript"/>
                <w:lang w:val="en-GB"/>
              </w:rPr>
              <w:t>2</w:t>
            </w:r>
            <w:r w:rsidR="00FF3D3C" w:rsidRPr="0064231A">
              <w:rPr>
                <w:rFonts w:cstheme="minorHAnsi"/>
                <w:lang w:val="en-GB"/>
              </w:rPr>
              <w:t xml:space="preserve">: fraction of inspired oxygen, </w:t>
            </w:r>
            <w:r w:rsidRPr="0064231A">
              <w:rPr>
                <w:rFonts w:cstheme="minorHAnsi"/>
                <w:lang w:val="en-GB"/>
              </w:rPr>
              <w:t xml:space="preserve">HFNO: </w:t>
            </w:r>
            <w:r w:rsidR="00B83EBF" w:rsidRPr="0064231A">
              <w:rPr>
                <w:rFonts w:cstheme="minorHAnsi"/>
                <w:lang w:val="en-GB"/>
              </w:rPr>
              <w:t>High-Flow Nasal Oxygen</w:t>
            </w:r>
            <w:r w:rsidRPr="0064231A">
              <w:rPr>
                <w:rFonts w:cstheme="minorHAnsi"/>
                <w:lang w:val="en-GB"/>
              </w:rPr>
              <w:t xml:space="preserve">, </w:t>
            </w:r>
            <w:r w:rsidR="00FF3D3C" w:rsidRPr="0064231A">
              <w:rPr>
                <w:rFonts w:cstheme="minorHAnsi"/>
                <w:lang w:val="en-GB"/>
              </w:rPr>
              <w:t xml:space="preserve">L: litres, min: minute, </w:t>
            </w:r>
            <w:r w:rsidRPr="0064231A">
              <w:rPr>
                <w:rFonts w:cstheme="minorHAnsi"/>
                <w:lang w:val="en-GB"/>
              </w:rPr>
              <w:t xml:space="preserve">N: number, </w:t>
            </w:r>
            <w:r w:rsidR="00FF3D3C" w:rsidRPr="0064231A">
              <w:rPr>
                <w:rFonts w:cstheme="minorHAnsi"/>
                <w:lang w:val="en-GB"/>
              </w:rPr>
              <w:t>PE: Pulmonary Embolism</w:t>
            </w:r>
            <w:r w:rsidR="00FF3D3C">
              <w:rPr>
                <w:rFonts w:cstheme="minorHAnsi"/>
                <w:lang w:val="en-GB"/>
              </w:rPr>
              <w:t xml:space="preserve">, </w:t>
            </w:r>
            <w:r w:rsidR="00FF3D3C" w:rsidRPr="0064231A">
              <w:rPr>
                <w:rFonts w:cstheme="minorHAnsi"/>
                <w:lang w:val="en-GB"/>
              </w:rPr>
              <w:t>ROX index: respiratory oxygenation index (SpO</w:t>
            </w:r>
            <w:r w:rsidR="00FF3D3C" w:rsidRPr="0064231A">
              <w:rPr>
                <w:rFonts w:cstheme="minorHAnsi"/>
                <w:vertAlign w:val="subscript"/>
                <w:lang w:val="en-GB"/>
              </w:rPr>
              <w:t>2</w:t>
            </w:r>
            <w:r w:rsidR="00FF3D3C" w:rsidRPr="0064231A">
              <w:rPr>
                <w:rFonts w:cstheme="minorHAnsi"/>
                <w:lang w:val="en-GB"/>
              </w:rPr>
              <w:t>/FiO</w:t>
            </w:r>
            <w:r w:rsidR="00FF3D3C" w:rsidRPr="0064231A">
              <w:rPr>
                <w:rFonts w:cstheme="minorHAnsi"/>
                <w:vertAlign w:val="subscript"/>
                <w:lang w:val="en-GB"/>
              </w:rPr>
              <w:t>2</w:t>
            </w:r>
            <w:r w:rsidR="00FF3D3C" w:rsidRPr="0064231A">
              <w:rPr>
                <w:rFonts w:cstheme="minorHAnsi"/>
                <w:lang w:val="en-GB"/>
              </w:rPr>
              <w:t xml:space="preserve">/respiratory rate), </w:t>
            </w:r>
            <w:r w:rsidRPr="0064231A">
              <w:rPr>
                <w:rFonts w:cstheme="minorHAnsi"/>
                <w:lang w:val="en-GB"/>
              </w:rPr>
              <w:t>SpO</w:t>
            </w:r>
            <w:r w:rsidRPr="0064231A">
              <w:rPr>
                <w:rFonts w:cstheme="minorHAnsi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lang w:val="en-GB"/>
              </w:rPr>
              <w:t>: oxygen saturation,</w:t>
            </w:r>
            <w:r w:rsidR="00FF3D3C">
              <w:rPr>
                <w:rFonts w:cstheme="minorHAnsi"/>
                <w:lang w:val="en-GB"/>
              </w:rPr>
              <w:t xml:space="preserve"> S/F ratio: </w:t>
            </w:r>
            <w:r w:rsidR="00FF3D3C" w:rsidRPr="00B7059B">
              <w:rPr>
                <w:rFonts w:cstheme="minorHAnsi"/>
                <w:lang w:val="en-GB"/>
              </w:rPr>
              <w:t>SpO</w:t>
            </w:r>
            <w:r w:rsidR="00FF3D3C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FF3D3C" w:rsidRPr="00B7059B">
              <w:rPr>
                <w:rFonts w:cstheme="minorHAnsi"/>
                <w:lang w:val="en-GB"/>
              </w:rPr>
              <w:t>/FiO</w:t>
            </w:r>
            <w:r w:rsidR="00FF3D3C" w:rsidRPr="00B7059B">
              <w:rPr>
                <w:rFonts w:cstheme="minorHAnsi"/>
                <w:vertAlign w:val="subscript"/>
                <w:lang w:val="en-GB"/>
              </w:rPr>
              <w:t>2</w:t>
            </w:r>
            <w:r w:rsidR="00FF3D3C" w:rsidRPr="00B7059B">
              <w:rPr>
                <w:rFonts w:cstheme="minorHAnsi"/>
                <w:lang w:val="en-GB"/>
              </w:rPr>
              <w:t xml:space="preserve"> ratio</w:t>
            </w:r>
            <w:r w:rsidR="00FF3D3C">
              <w:rPr>
                <w:rFonts w:cstheme="minorHAnsi"/>
                <w:lang w:val="en-GB"/>
              </w:rPr>
              <w:t>,</w:t>
            </w:r>
            <w:r w:rsidRPr="0064231A">
              <w:rPr>
                <w:rFonts w:cstheme="minorHAnsi"/>
                <w:lang w:val="en-GB"/>
              </w:rPr>
              <w:t xml:space="preserve"> T</w:t>
            </w:r>
            <w:r w:rsidR="00FF3D3C">
              <w:rPr>
                <w:rFonts w:cstheme="minorHAnsi"/>
                <w:lang w:val="en-GB"/>
              </w:rPr>
              <w:t>:</w:t>
            </w:r>
            <w:r w:rsidRPr="0064231A">
              <w:rPr>
                <w:rFonts w:cstheme="minorHAnsi"/>
                <w:lang w:val="en-GB"/>
              </w:rPr>
              <w:t xml:space="preserve"> time po</w:t>
            </w:r>
            <w:r w:rsidR="00FF3D3C">
              <w:rPr>
                <w:rFonts w:cstheme="minorHAnsi"/>
                <w:lang w:val="en-GB"/>
              </w:rPr>
              <w:t>int in hours.</w:t>
            </w:r>
          </w:p>
          <w:p w14:paraId="5BB834B0" w14:textId="77777777" w:rsidR="00381B5E" w:rsidRDefault="00381B5E" w:rsidP="00B7059B">
            <w:pPr>
              <w:spacing w:after="0"/>
              <w:jc w:val="both"/>
              <w:rPr>
                <w:rFonts w:cstheme="minorHAnsi"/>
                <w:lang w:val="en-GB"/>
              </w:rPr>
            </w:pPr>
          </w:p>
          <w:p w14:paraId="00186D7B" w14:textId="77777777" w:rsidR="00381B5E" w:rsidRDefault="00381B5E" w:rsidP="00B7059B">
            <w:pPr>
              <w:spacing w:after="0"/>
              <w:jc w:val="both"/>
              <w:rPr>
                <w:rFonts w:cstheme="minorHAnsi"/>
                <w:lang w:val="en-GB"/>
              </w:rPr>
            </w:pPr>
          </w:p>
          <w:p w14:paraId="2FCFE027" w14:textId="21224D37" w:rsidR="00381B5E" w:rsidRPr="0064231A" w:rsidRDefault="00381B5E" w:rsidP="00B7059B">
            <w:pPr>
              <w:spacing w:after="0"/>
              <w:jc w:val="both"/>
              <w:rPr>
                <w:rFonts w:cstheme="minorHAnsi"/>
                <w:b/>
                <w:lang w:val="en-GB"/>
              </w:rPr>
            </w:pPr>
          </w:p>
        </w:tc>
      </w:tr>
    </w:tbl>
    <w:p w14:paraId="675B0643" w14:textId="5E75B38A" w:rsidR="00E806E2" w:rsidRDefault="00E806E2" w:rsidP="00F1219D">
      <w:pPr>
        <w:spacing w:after="0"/>
        <w:rPr>
          <w:rFonts w:cstheme="minorHAnsi"/>
          <w:lang w:val="en-GB"/>
        </w:rPr>
      </w:pPr>
    </w:p>
    <w:p w14:paraId="6475A573" w14:textId="61DADB17" w:rsidR="00381B5E" w:rsidRDefault="00381B5E" w:rsidP="00F1219D">
      <w:pPr>
        <w:spacing w:after="0"/>
        <w:rPr>
          <w:rFonts w:cstheme="minorHAnsi"/>
          <w:lang w:val="en-GB"/>
        </w:rPr>
      </w:pPr>
    </w:p>
    <w:p w14:paraId="2413E8FC" w14:textId="77777777" w:rsidR="00381B5E" w:rsidRPr="0064231A" w:rsidRDefault="00381B5E" w:rsidP="00F1219D">
      <w:pPr>
        <w:spacing w:after="0"/>
        <w:rPr>
          <w:rFonts w:cstheme="minorHAnsi"/>
          <w:lang w:val="en-GB"/>
        </w:rPr>
      </w:pPr>
    </w:p>
    <w:p w14:paraId="51B813D2" w14:textId="77777777" w:rsidR="00E806E2" w:rsidRPr="0064231A" w:rsidRDefault="00E806E2" w:rsidP="00F1219D">
      <w:pPr>
        <w:spacing w:after="0"/>
        <w:rPr>
          <w:rFonts w:cstheme="minorHAnsi"/>
          <w:lang w:val="en-GB"/>
        </w:rPr>
      </w:pPr>
    </w:p>
    <w:p w14:paraId="487DE25D" w14:textId="1F5E1821" w:rsidR="00895C71" w:rsidRPr="00705CA3" w:rsidRDefault="00895C71" w:rsidP="00F1219D">
      <w:pPr>
        <w:spacing w:after="0" w:line="240" w:lineRule="auto"/>
        <w:rPr>
          <w:rFonts w:eastAsiaTheme="majorEastAsia" w:cstheme="minorHAnsi"/>
          <w:b/>
          <w:sz w:val="24"/>
          <w:szCs w:val="24"/>
          <w:lang w:val="en-GB"/>
        </w:rPr>
      </w:pPr>
      <w:r w:rsidRPr="00705CA3">
        <w:rPr>
          <w:rFonts w:cstheme="minorHAnsi"/>
          <w:sz w:val="24"/>
          <w:szCs w:val="24"/>
          <w:lang w:val="en-GB"/>
        </w:rPr>
        <w:br w:type="page"/>
      </w:r>
    </w:p>
    <w:p w14:paraId="2C66F287" w14:textId="47307893" w:rsidR="00B7059B" w:rsidRDefault="00B7059B" w:rsidP="00B7059B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</w:pPr>
      <w:r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lastRenderedPageBreak/>
        <w:t xml:space="preserve">Table </w:t>
      </w:r>
      <w:r w:rsidR="00FC27F9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8</w:t>
      </w:r>
      <w:r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. C-statistic of multivariate models, S/F ratio and ROX index for in-hospital mortality </w:t>
      </w:r>
      <w:r w:rsidR="00C73243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at different time </w:t>
      </w:r>
      <w:r w:rsidRPr="00B7059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 xml:space="preserve">points </w:t>
      </w:r>
    </w:p>
    <w:p w14:paraId="47CD86B4" w14:textId="443B277E" w:rsidR="00B7059B" w:rsidRPr="00C73243" w:rsidRDefault="00B7059B" w:rsidP="00C73243">
      <w:pPr>
        <w:spacing w:after="0"/>
        <w:rPr>
          <w:b/>
          <w:lang w:val="en-GB"/>
        </w:rPr>
      </w:pPr>
      <w:r w:rsidRPr="00C73243">
        <w:rPr>
          <w:b/>
          <w:lang w:val="en-GB"/>
        </w:rPr>
        <w:t>after HFNO start</w:t>
      </w:r>
    </w:p>
    <w:tbl>
      <w:tblPr>
        <w:tblStyle w:val="PlainTable2"/>
        <w:tblW w:w="1054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2665"/>
        <w:gridCol w:w="2608"/>
        <w:gridCol w:w="2665"/>
      </w:tblGrid>
      <w:tr w:rsidR="0064231A" w:rsidRPr="0064231A" w14:paraId="32E9F753" w14:textId="77777777" w:rsidTr="00642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920E94E" w14:textId="77777777" w:rsidR="001D1FC1" w:rsidRPr="0064231A" w:rsidRDefault="001D1FC1" w:rsidP="0064231A">
            <w:pPr>
              <w:spacing w:before="60" w:after="60" w:line="240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7EA351F0" w14:textId="37FC7197" w:rsidR="001D1FC1" w:rsidRPr="0064231A" w:rsidRDefault="0064231A" w:rsidP="0064231A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  <w:lang w:val="en-GB"/>
              </w:rPr>
              <w:t>C-statistic [95% CI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A8B6716" w14:textId="77777777" w:rsidR="001D1FC1" w:rsidRPr="0064231A" w:rsidRDefault="001D1FC1" w:rsidP="0064231A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30FE9D6C" w14:textId="35DC0756" w:rsidR="001D1FC1" w:rsidRPr="0064231A" w:rsidRDefault="0064231A" w:rsidP="0064231A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  <w:lang w:val="en-GB"/>
              </w:rPr>
              <w:t>C-statistic [95% CI]</w:t>
            </w:r>
          </w:p>
        </w:tc>
      </w:tr>
      <w:tr w:rsidR="0064231A" w:rsidRPr="0064231A" w14:paraId="0AA35700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single" w:sz="4" w:space="0" w:color="auto"/>
              <w:bottom w:val="none" w:sz="0" w:space="0" w:color="auto"/>
            </w:tcBorders>
          </w:tcPr>
          <w:p w14:paraId="54C202BE" w14:textId="1FB2AE51" w:rsidR="001D1FC1" w:rsidRPr="0064231A" w:rsidRDefault="001D1FC1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 w:rsidRPr="0064231A">
              <w:rPr>
                <w:rFonts w:cstheme="minorHAnsi"/>
                <w:b w:val="0"/>
                <w:szCs w:val="24"/>
                <w:lang w:val="en-GB"/>
              </w:rPr>
              <w:t>Prior to HFNO initiation</w:t>
            </w:r>
          </w:p>
        </w:tc>
        <w:tc>
          <w:tcPr>
            <w:tcW w:w="2665" w:type="dxa"/>
            <w:tcBorders>
              <w:top w:val="single" w:sz="4" w:space="0" w:color="auto"/>
              <w:bottom w:val="none" w:sz="0" w:space="0" w:color="auto"/>
            </w:tcBorders>
          </w:tcPr>
          <w:p w14:paraId="31F019D4" w14:textId="77777777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one" w:sz="0" w:space="0" w:color="auto"/>
            </w:tcBorders>
          </w:tcPr>
          <w:p w14:paraId="631B9595" w14:textId="3F8A8DB1" w:rsidR="001D1FC1" w:rsidRPr="0064231A" w:rsidRDefault="001D1FC1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T</w:t>
            </w:r>
            <w:r w:rsidR="0064231A" w:rsidRPr="0064231A">
              <w:rPr>
                <w:rFonts w:cstheme="minorHAnsi"/>
                <w:szCs w:val="24"/>
              </w:rPr>
              <w:t xml:space="preserve"> </w:t>
            </w:r>
            <w:r w:rsidRPr="0064231A">
              <w:rPr>
                <w:rFonts w:cstheme="minorHAnsi"/>
                <w:szCs w:val="24"/>
              </w:rPr>
              <w:t>= 2h</w:t>
            </w:r>
          </w:p>
        </w:tc>
        <w:tc>
          <w:tcPr>
            <w:tcW w:w="2665" w:type="dxa"/>
            <w:tcBorders>
              <w:top w:val="single" w:sz="4" w:space="0" w:color="auto"/>
              <w:bottom w:val="none" w:sz="0" w:space="0" w:color="auto"/>
            </w:tcBorders>
          </w:tcPr>
          <w:p w14:paraId="34465E7B" w14:textId="77777777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</w:tr>
      <w:tr w:rsidR="0064231A" w:rsidRPr="0064231A" w14:paraId="13799E71" w14:textId="77777777" w:rsidTr="0064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</w:tcPr>
          <w:p w14:paraId="374D44F6" w14:textId="09C7BB5C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Multivariable model*</w:t>
            </w:r>
          </w:p>
        </w:tc>
        <w:tc>
          <w:tcPr>
            <w:tcW w:w="2665" w:type="dxa"/>
          </w:tcPr>
          <w:p w14:paraId="2A5B606B" w14:textId="68B0F57D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71 [0.60-0.80]</w:t>
            </w:r>
          </w:p>
        </w:tc>
        <w:tc>
          <w:tcPr>
            <w:tcW w:w="2608" w:type="dxa"/>
          </w:tcPr>
          <w:p w14:paraId="0E8EB48D" w14:textId="34AFB283" w:rsidR="001D1FC1" w:rsidRPr="0064231A" w:rsidRDefault="00FF3D3C" w:rsidP="006423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Multivariable model*</w:t>
            </w:r>
            <w:r>
              <w:rPr>
                <w:rFonts w:cstheme="minorHAnsi"/>
                <w:b/>
                <w:szCs w:val="24"/>
              </w:rPr>
              <w:t>*</w:t>
            </w:r>
          </w:p>
        </w:tc>
        <w:tc>
          <w:tcPr>
            <w:tcW w:w="2665" w:type="dxa"/>
          </w:tcPr>
          <w:p w14:paraId="13B14A3C" w14:textId="46DB92FD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9 [0.56-0.79]</w:t>
            </w:r>
          </w:p>
        </w:tc>
      </w:tr>
      <w:tr w:rsidR="0064231A" w:rsidRPr="0064231A" w14:paraId="3029A5DF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3BC002D5" w14:textId="191B8E1B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S/F ratio</w:t>
            </w:r>
            <w:r w:rsidR="001D1FC1" w:rsidRPr="0064231A">
              <w:rPr>
                <w:rFonts w:cstheme="minorHAnsi"/>
                <w:b w:val="0"/>
                <w:szCs w:val="24"/>
                <w:vertAlign w:val="superscript"/>
              </w:rPr>
              <w:t>‡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50397E8B" w14:textId="0A0947C2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70 [0.59-0.79]</w:t>
            </w:r>
          </w:p>
        </w:tc>
        <w:tc>
          <w:tcPr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48B87A2E" w14:textId="06541B35" w:rsidR="001D1FC1" w:rsidRPr="0064231A" w:rsidRDefault="00FF3D3C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S/F ratio</w:t>
            </w:r>
            <w:r w:rsidR="001D1FC1" w:rsidRPr="0064231A">
              <w:rPr>
                <w:rFonts w:cstheme="minorHAnsi"/>
                <w:szCs w:val="24"/>
                <w:vertAlign w:val="superscript"/>
              </w:rPr>
              <w:t>‡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68340ED3" w14:textId="373FFB22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2 [0.51-0.72]</w:t>
            </w:r>
          </w:p>
        </w:tc>
      </w:tr>
      <w:tr w:rsidR="0064231A" w:rsidRPr="0064231A" w14:paraId="0CBEFDF8" w14:textId="77777777" w:rsidTr="0064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</w:tcPr>
          <w:p w14:paraId="48CD2118" w14:textId="633BD61B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ROX index</w:t>
            </w:r>
            <w:r w:rsidR="001D1FC1" w:rsidRPr="0064231A">
              <w:rPr>
                <w:rFonts w:cstheme="minorHAnsi"/>
                <w:b w:val="0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</w:p>
        </w:tc>
        <w:tc>
          <w:tcPr>
            <w:tcW w:w="2665" w:type="dxa"/>
          </w:tcPr>
          <w:p w14:paraId="007B81B2" w14:textId="2E8119D1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3 [0.52-0.73]</w:t>
            </w:r>
          </w:p>
        </w:tc>
        <w:tc>
          <w:tcPr>
            <w:tcW w:w="2608" w:type="dxa"/>
          </w:tcPr>
          <w:p w14:paraId="1D2B3354" w14:textId="624AC502" w:rsidR="001D1FC1" w:rsidRPr="0064231A" w:rsidRDefault="00FF3D3C" w:rsidP="006423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ROX index</w:t>
            </w:r>
            <w:r w:rsidR="001D1FC1" w:rsidRPr="0064231A">
              <w:rPr>
                <w:rFonts w:cstheme="minorHAnsi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</w:p>
        </w:tc>
        <w:tc>
          <w:tcPr>
            <w:tcW w:w="2665" w:type="dxa"/>
          </w:tcPr>
          <w:p w14:paraId="1D5CD0B2" w14:textId="21C532F5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5 [0.53-0.75]</w:t>
            </w:r>
          </w:p>
        </w:tc>
      </w:tr>
      <w:tr w:rsidR="0064231A" w:rsidRPr="0064231A" w14:paraId="6CA5EE9B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1621BEE4" w14:textId="77777777" w:rsidR="001D1FC1" w:rsidRPr="0064231A" w:rsidRDefault="001D1FC1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27A4FDF8" w14:textId="77777777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7FAFD9B6" w14:textId="77777777" w:rsidR="001D1FC1" w:rsidRPr="0064231A" w:rsidRDefault="001D1FC1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18400FAC" w14:textId="77777777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</w:tr>
      <w:tr w:rsidR="0064231A" w:rsidRPr="0064231A" w14:paraId="0AFABCB1" w14:textId="77777777" w:rsidTr="0064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</w:tcPr>
          <w:p w14:paraId="34BFA832" w14:textId="42A82F15" w:rsidR="001D1FC1" w:rsidRPr="0064231A" w:rsidRDefault="001D1FC1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 w:rsidRPr="0064231A">
              <w:rPr>
                <w:rFonts w:cstheme="minorHAnsi"/>
                <w:b w:val="0"/>
                <w:szCs w:val="24"/>
                <w:lang w:val="fr-FR"/>
              </w:rPr>
              <w:t>T</w:t>
            </w:r>
            <w:r w:rsidR="0064231A" w:rsidRPr="0064231A">
              <w:rPr>
                <w:rFonts w:cstheme="minorHAnsi"/>
                <w:b w:val="0"/>
                <w:szCs w:val="24"/>
                <w:lang w:val="fr-FR"/>
              </w:rPr>
              <w:t xml:space="preserve"> </w:t>
            </w:r>
            <w:r w:rsidRPr="0064231A">
              <w:rPr>
                <w:rFonts w:cstheme="minorHAnsi"/>
                <w:b w:val="0"/>
                <w:szCs w:val="24"/>
                <w:lang w:val="fr-FR"/>
              </w:rPr>
              <w:t>= 0h</w:t>
            </w:r>
          </w:p>
        </w:tc>
        <w:tc>
          <w:tcPr>
            <w:tcW w:w="2665" w:type="dxa"/>
          </w:tcPr>
          <w:p w14:paraId="37A4519E" w14:textId="77777777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08" w:type="dxa"/>
          </w:tcPr>
          <w:p w14:paraId="35DBF0DE" w14:textId="49F89274" w:rsidR="001D1FC1" w:rsidRPr="0064231A" w:rsidRDefault="001D1FC1" w:rsidP="006423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  <w:lang w:val="en-GB"/>
              </w:rPr>
              <w:t>T = 6h</w:t>
            </w:r>
          </w:p>
        </w:tc>
        <w:tc>
          <w:tcPr>
            <w:tcW w:w="2665" w:type="dxa"/>
          </w:tcPr>
          <w:p w14:paraId="51B43FA7" w14:textId="77777777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</w:tr>
      <w:tr w:rsidR="0064231A" w:rsidRPr="0064231A" w14:paraId="5718A3DE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50258FAB" w14:textId="0C3D554B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Multivariable model*</w:t>
            </w:r>
            <w:r>
              <w:rPr>
                <w:rFonts w:cstheme="minorHAnsi"/>
                <w:b w:val="0"/>
                <w:szCs w:val="24"/>
              </w:rPr>
              <w:t>*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4C0563E5" w14:textId="3A9D129D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70 [0.60-0.79]</w:t>
            </w:r>
          </w:p>
        </w:tc>
        <w:tc>
          <w:tcPr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05D61AB1" w14:textId="4F03C7E8" w:rsidR="001D1FC1" w:rsidRPr="0064231A" w:rsidRDefault="00FF3D3C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Multivariable model*</w:t>
            </w:r>
            <w:r>
              <w:rPr>
                <w:rFonts w:cstheme="minorHAnsi"/>
                <w:b/>
                <w:szCs w:val="24"/>
              </w:rPr>
              <w:t>*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01CAAB42" w14:textId="1712DC4D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6 [0.55-0.76]</w:t>
            </w:r>
          </w:p>
        </w:tc>
      </w:tr>
      <w:tr w:rsidR="0064231A" w:rsidRPr="0064231A" w14:paraId="0873C63F" w14:textId="77777777" w:rsidTr="0064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</w:tcPr>
          <w:p w14:paraId="1829FA2C" w14:textId="7DF27AB8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S/F ratio</w:t>
            </w:r>
            <w:r w:rsidR="001D1FC1" w:rsidRPr="0064231A">
              <w:rPr>
                <w:rFonts w:cstheme="minorHAnsi"/>
                <w:b w:val="0"/>
                <w:szCs w:val="24"/>
                <w:vertAlign w:val="superscript"/>
              </w:rPr>
              <w:t>‡</w:t>
            </w:r>
          </w:p>
        </w:tc>
        <w:tc>
          <w:tcPr>
            <w:tcW w:w="2665" w:type="dxa"/>
          </w:tcPr>
          <w:p w14:paraId="1D6F2C00" w14:textId="01B0968E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4 [0.54-0.74]</w:t>
            </w:r>
          </w:p>
        </w:tc>
        <w:tc>
          <w:tcPr>
            <w:tcW w:w="2608" w:type="dxa"/>
          </w:tcPr>
          <w:p w14:paraId="4CF7B073" w14:textId="4B9A6207" w:rsidR="001D1FC1" w:rsidRPr="0064231A" w:rsidRDefault="00FF3D3C" w:rsidP="006423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S/F ratio</w:t>
            </w:r>
            <w:r w:rsidR="001D1FC1" w:rsidRPr="0064231A">
              <w:rPr>
                <w:rFonts w:cstheme="minorHAnsi"/>
                <w:szCs w:val="24"/>
                <w:vertAlign w:val="superscript"/>
              </w:rPr>
              <w:t>‡</w:t>
            </w:r>
          </w:p>
        </w:tc>
        <w:tc>
          <w:tcPr>
            <w:tcW w:w="2665" w:type="dxa"/>
          </w:tcPr>
          <w:p w14:paraId="55390B4F" w14:textId="394BE5A1" w:rsidR="001D1FC1" w:rsidRPr="0064231A" w:rsidRDefault="0064231A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1 [0.50-0.71]</w:t>
            </w:r>
          </w:p>
        </w:tc>
      </w:tr>
      <w:tr w:rsidR="0064231A" w:rsidRPr="0064231A" w14:paraId="30340091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5C890B9E" w14:textId="7C705AAA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ROX index</w:t>
            </w:r>
            <w:r w:rsidR="001D1FC1" w:rsidRPr="0064231A">
              <w:rPr>
                <w:rFonts w:cstheme="minorHAnsi"/>
                <w:b w:val="0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108F9719" w14:textId="6C5D0DDD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  <w:lang w:val="fr-FR"/>
              </w:rPr>
              <w:t>0.63 [0.52-0.73]</w:t>
            </w:r>
          </w:p>
        </w:tc>
        <w:tc>
          <w:tcPr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6FA466BB" w14:textId="0355C795" w:rsidR="001D1FC1" w:rsidRPr="0064231A" w:rsidRDefault="00FF3D3C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ROX index</w:t>
            </w:r>
            <w:r w:rsidR="001D1FC1" w:rsidRPr="0064231A">
              <w:rPr>
                <w:rFonts w:cstheme="minorHAnsi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11060D2C" w14:textId="68060FB9" w:rsidR="001D1FC1" w:rsidRPr="0064231A" w:rsidRDefault="0064231A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  <w:lang w:val="fr-FR"/>
              </w:rPr>
              <w:t>0.58 [0.47-0.68]</w:t>
            </w:r>
          </w:p>
        </w:tc>
      </w:tr>
      <w:tr w:rsidR="0064231A" w:rsidRPr="0064231A" w14:paraId="7A39272F" w14:textId="77777777" w:rsidTr="0064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</w:tcPr>
          <w:p w14:paraId="56067B43" w14:textId="77777777" w:rsidR="001D1FC1" w:rsidRPr="0064231A" w:rsidRDefault="001D1FC1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</w:p>
        </w:tc>
        <w:tc>
          <w:tcPr>
            <w:tcW w:w="2665" w:type="dxa"/>
          </w:tcPr>
          <w:p w14:paraId="51B3A935" w14:textId="77777777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08" w:type="dxa"/>
          </w:tcPr>
          <w:p w14:paraId="746F375C" w14:textId="77777777" w:rsidR="001D1FC1" w:rsidRPr="0064231A" w:rsidRDefault="001D1FC1" w:rsidP="006423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65" w:type="dxa"/>
          </w:tcPr>
          <w:p w14:paraId="69ABADD8" w14:textId="77777777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</w:tr>
      <w:tr w:rsidR="0064231A" w:rsidRPr="0064231A" w14:paraId="491C5A1E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7DA12F9B" w14:textId="7C74496E" w:rsidR="001D1FC1" w:rsidRPr="0064231A" w:rsidRDefault="001D1FC1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 w:rsidRPr="0064231A">
              <w:rPr>
                <w:rFonts w:cstheme="minorHAnsi"/>
                <w:b w:val="0"/>
                <w:szCs w:val="24"/>
                <w:lang w:val="en-GB"/>
              </w:rPr>
              <w:t>T</w:t>
            </w:r>
            <w:r w:rsidR="0064231A" w:rsidRPr="0064231A">
              <w:rPr>
                <w:rFonts w:cstheme="minorHAnsi"/>
                <w:b w:val="0"/>
                <w:szCs w:val="24"/>
                <w:lang w:val="en-GB"/>
              </w:rPr>
              <w:t xml:space="preserve"> </w:t>
            </w:r>
            <w:r w:rsidRPr="0064231A">
              <w:rPr>
                <w:rFonts w:cstheme="minorHAnsi"/>
                <w:b w:val="0"/>
                <w:szCs w:val="24"/>
                <w:lang w:val="en-GB"/>
              </w:rPr>
              <w:t>=</w:t>
            </w:r>
            <w:r w:rsidR="0064231A" w:rsidRPr="0064231A">
              <w:rPr>
                <w:rFonts w:cstheme="minorHAnsi"/>
                <w:b w:val="0"/>
                <w:szCs w:val="24"/>
                <w:lang w:val="en-GB"/>
              </w:rPr>
              <w:t xml:space="preserve"> </w:t>
            </w:r>
            <w:r w:rsidRPr="0064231A">
              <w:rPr>
                <w:rFonts w:cstheme="minorHAnsi"/>
                <w:b w:val="0"/>
                <w:szCs w:val="24"/>
                <w:lang w:val="en-GB"/>
              </w:rPr>
              <w:t>0.5h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2BAC3F20" w14:textId="77777777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09FE852C" w14:textId="65E8989F" w:rsidR="001D1FC1" w:rsidRPr="0064231A" w:rsidRDefault="001D1FC1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  <w:lang w:val="en-GB"/>
              </w:rPr>
              <w:t>T = 12h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04479499" w14:textId="77777777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</w:tr>
      <w:tr w:rsidR="0064231A" w:rsidRPr="0064231A" w14:paraId="1BBC6B0E" w14:textId="77777777" w:rsidTr="0064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</w:tcPr>
          <w:p w14:paraId="5FBA1500" w14:textId="3786F185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Multivariable model*</w:t>
            </w:r>
            <w:r>
              <w:rPr>
                <w:rFonts w:cstheme="minorHAnsi"/>
                <w:b w:val="0"/>
                <w:szCs w:val="24"/>
              </w:rPr>
              <w:t>*</w:t>
            </w:r>
          </w:p>
        </w:tc>
        <w:tc>
          <w:tcPr>
            <w:tcW w:w="2665" w:type="dxa"/>
          </w:tcPr>
          <w:p w14:paraId="00C4949E" w14:textId="67B78216" w:rsidR="001D1FC1" w:rsidRPr="0064231A" w:rsidRDefault="0064231A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4 [0.52-0.74]</w:t>
            </w:r>
          </w:p>
        </w:tc>
        <w:tc>
          <w:tcPr>
            <w:tcW w:w="2608" w:type="dxa"/>
          </w:tcPr>
          <w:p w14:paraId="10862F4B" w14:textId="5B9F3A98" w:rsidR="001D1FC1" w:rsidRPr="0064231A" w:rsidRDefault="00FF3D3C" w:rsidP="006423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Multivariable model*</w:t>
            </w:r>
            <w:r>
              <w:rPr>
                <w:rFonts w:cstheme="minorHAnsi"/>
                <w:b/>
                <w:szCs w:val="24"/>
              </w:rPr>
              <w:t>*</w:t>
            </w:r>
          </w:p>
        </w:tc>
        <w:tc>
          <w:tcPr>
            <w:tcW w:w="2665" w:type="dxa"/>
          </w:tcPr>
          <w:p w14:paraId="06D10513" w14:textId="326E2677" w:rsidR="001D1FC1" w:rsidRPr="0064231A" w:rsidRDefault="0064231A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8 [0.57-0.78]</w:t>
            </w:r>
          </w:p>
        </w:tc>
      </w:tr>
      <w:tr w:rsidR="0064231A" w:rsidRPr="0064231A" w14:paraId="1527C62B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2663BC4F" w14:textId="7EE4C75F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S/F ratio</w:t>
            </w:r>
            <w:r w:rsidR="001D1FC1" w:rsidRPr="0064231A">
              <w:rPr>
                <w:rFonts w:cstheme="minorHAnsi"/>
                <w:b w:val="0"/>
                <w:szCs w:val="24"/>
                <w:vertAlign w:val="superscript"/>
              </w:rPr>
              <w:t>‡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5B3BF814" w14:textId="5D557A0B" w:rsidR="001D1FC1" w:rsidRPr="0064231A" w:rsidRDefault="0064231A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2 [0.50-0.72]</w:t>
            </w:r>
          </w:p>
        </w:tc>
        <w:tc>
          <w:tcPr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26A90380" w14:textId="5F9F0C3B" w:rsidR="001D1FC1" w:rsidRPr="0064231A" w:rsidRDefault="00FF3D3C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S/F ratio</w:t>
            </w:r>
            <w:r w:rsidR="001D1FC1" w:rsidRPr="0064231A">
              <w:rPr>
                <w:rFonts w:cstheme="minorHAnsi"/>
                <w:szCs w:val="24"/>
                <w:vertAlign w:val="superscript"/>
              </w:rPr>
              <w:t>‡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3CF81AC5" w14:textId="2681DC6A" w:rsidR="001D1FC1" w:rsidRPr="0064231A" w:rsidRDefault="0064231A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3 [0.52-0.73]</w:t>
            </w:r>
          </w:p>
        </w:tc>
      </w:tr>
      <w:tr w:rsidR="0064231A" w:rsidRPr="0064231A" w14:paraId="01CBBE11" w14:textId="77777777" w:rsidTr="0064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</w:tcPr>
          <w:p w14:paraId="31EA27DA" w14:textId="16C55882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ROX index</w:t>
            </w:r>
            <w:r w:rsidR="001D1FC1" w:rsidRPr="0064231A">
              <w:rPr>
                <w:rFonts w:cstheme="minorHAnsi"/>
                <w:b w:val="0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</w:p>
        </w:tc>
        <w:tc>
          <w:tcPr>
            <w:tcW w:w="2665" w:type="dxa"/>
          </w:tcPr>
          <w:p w14:paraId="7F07B3ED" w14:textId="2A12E09A" w:rsidR="001D1FC1" w:rsidRPr="0064231A" w:rsidRDefault="0064231A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2 [0.50-0.73]</w:t>
            </w:r>
          </w:p>
        </w:tc>
        <w:tc>
          <w:tcPr>
            <w:tcW w:w="2608" w:type="dxa"/>
          </w:tcPr>
          <w:p w14:paraId="658E9437" w14:textId="66DFE9D4" w:rsidR="001D1FC1" w:rsidRPr="0064231A" w:rsidRDefault="00FF3D3C" w:rsidP="006423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ROX index</w:t>
            </w:r>
            <w:r w:rsidR="001D1FC1" w:rsidRPr="0064231A">
              <w:rPr>
                <w:rFonts w:cstheme="minorHAnsi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</w:p>
        </w:tc>
        <w:tc>
          <w:tcPr>
            <w:tcW w:w="2665" w:type="dxa"/>
          </w:tcPr>
          <w:p w14:paraId="29D8EB68" w14:textId="51B52368" w:rsidR="001D1FC1" w:rsidRPr="0064231A" w:rsidRDefault="0064231A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4 [0.52-0.74]</w:t>
            </w:r>
          </w:p>
        </w:tc>
      </w:tr>
      <w:tr w:rsidR="0064231A" w:rsidRPr="0064231A" w14:paraId="37D2BA98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00473805" w14:textId="77777777" w:rsidR="001D1FC1" w:rsidRPr="0064231A" w:rsidRDefault="001D1FC1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473CC0E1" w14:textId="77777777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00C056E5" w14:textId="77777777" w:rsidR="001D1FC1" w:rsidRPr="0064231A" w:rsidRDefault="001D1FC1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6DD24CA1" w14:textId="77777777" w:rsidR="001D1FC1" w:rsidRPr="0064231A" w:rsidRDefault="001D1FC1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</w:tr>
      <w:tr w:rsidR="0064231A" w:rsidRPr="0064231A" w14:paraId="475116F6" w14:textId="77777777" w:rsidTr="0064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</w:tcPr>
          <w:p w14:paraId="2B225C6A" w14:textId="6718E951" w:rsidR="001D1FC1" w:rsidRPr="0064231A" w:rsidRDefault="001D1FC1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 w:rsidRPr="0064231A">
              <w:rPr>
                <w:rFonts w:cstheme="minorHAnsi"/>
                <w:b w:val="0"/>
                <w:szCs w:val="24"/>
                <w:lang w:val="en-GB"/>
              </w:rPr>
              <w:t>T = 1h</w:t>
            </w:r>
          </w:p>
        </w:tc>
        <w:tc>
          <w:tcPr>
            <w:tcW w:w="2665" w:type="dxa"/>
          </w:tcPr>
          <w:p w14:paraId="6040086D" w14:textId="77777777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608" w:type="dxa"/>
          </w:tcPr>
          <w:p w14:paraId="1390271A" w14:textId="48A0CA9D" w:rsidR="001D1FC1" w:rsidRPr="0064231A" w:rsidRDefault="001D1FC1" w:rsidP="006423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  <w:lang w:val="en-GB"/>
              </w:rPr>
              <w:t>T = 24h</w:t>
            </w:r>
          </w:p>
        </w:tc>
        <w:tc>
          <w:tcPr>
            <w:tcW w:w="2665" w:type="dxa"/>
          </w:tcPr>
          <w:p w14:paraId="1C38BA55" w14:textId="77777777" w:rsidR="001D1FC1" w:rsidRPr="0064231A" w:rsidRDefault="001D1FC1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</w:tr>
      <w:tr w:rsidR="0064231A" w:rsidRPr="0064231A" w14:paraId="5BC9D685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0CEAAB2B" w14:textId="1C832A5E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Multivariable model*</w:t>
            </w:r>
            <w:r>
              <w:rPr>
                <w:rFonts w:cstheme="minorHAnsi"/>
                <w:b w:val="0"/>
                <w:szCs w:val="24"/>
              </w:rPr>
              <w:t>*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21B55542" w14:textId="4D3EB078" w:rsidR="001D1FC1" w:rsidRPr="0064231A" w:rsidRDefault="0064231A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2 [0.50-0.72]</w:t>
            </w:r>
          </w:p>
        </w:tc>
        <w:tc>
          <w:tcPr>
            <w:tcW w:w="2608" w:type="dxa"/>
            <w:tcBorders>
              <w:top w:val="none" w:sz="0" w:space="0" w:color="auto"/>
              <w:bottom w:val="none" w:sz="0" w:space="0" w:color="auto"/>
            </w:tcBorders>
          </w:tcPr>
          <w:p w14:paraId="44948723" w14:textId="6C3BC685" w:rsidR="001D1FC1" w:rsidRPr="0064231A" w:rsidRDefault="00FF3D3C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Multivariable model*</w:t>
            </w:r>
            <w:r>
              <w:rPr>
                <w:rFonts w:cstheme="minorHAnsi"/>
                <w:b/>
                <w:szCs w:val="24"/>
              </w:rPr>
              <w:t>*</w:t>
            </w:r>
          </w:p>
        </w:tc>
        <w:tc>
          <w:tcPr>
            <w:tcW w:w="2665" w:type="dxa"/>
            <w:tcBorders>
              <w:top w:val="none" w:sz="0" w:space="0" w:color="auto"/>
              <w:bottom w:val="none" w:sz="0" w:space="0" w:color="auto"/>
            </w:tcBorders>
          </w:tcPr>
          <w:p w14:paraId="11113278" w14:textId="53071ED5" w:rsidR="001D1FC1" w:rsidRPr="0064231A" w:rsidRDefault="0064231A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72 [0.61-0.81]</w:t>
            </w:r>
          </w:p>
        </w:tc>
      </w:tr>
      <w:tr w:rsidR="0064231A" w:rsidRPr="0064231A" w14:paraId="114A3FDA" w14:textId="77777777" w:rsidTr="0064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</w:tcPr>
          <w:p w14:paraId="69379D9B" w14:textId="4DD1D5F9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S/F ratio</w:t>
            </w:r>
            <w:r w:rsidR="001D1FC1" w:rsidRPr="0064231A">
              <w:rPr>
                <w:rFonts w:cstheme="minorHAnsi"/>
                <w:b w:val="0"/>
                <w:szCs w:val="24"/>
                <w:vertAlign w:val="superscript"/>
              </w:rPr>
              <w:t>‡</w:t>
            </w:r>
          </w:p>
        </w:tc>
        <w:tc>
          <w:tcPr>
            <w:tcW w:w="2665" w:type="dxa"/>
          </w:tcPr>
          <w:p w14:paraId="15A635BA" w14:textId="14CF3682" w:rsidR="001D1FC1" w:rsidRPr="0064231A" w:rsidRDefault="0064231A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1 [0.49-0.71]</w:t>
            </w:r>
          </w:p>
        </w:tc>
        <w:tc>
          <w:tcPr>
            <w:tcW w:w="2608" w:type="dxa"/>
          </w:tcPr>
          <w:p w14:paraId="2467E20F" w14:textId="56741013" w:rsidR="001D1FC1" w:rsidRPr="0064231A" w:rsidRDefault="00FF3D3C" w:rsidP="006423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S/F ratio</w:t>
            </w:r>
            <w:r w:rsidR="001D1FC1" w:rsidRPr="0064231A">
              <w:rPr>
                <w:rFonts w:cstheme="minorHAnsi"/>
                <w:szCs w:val="24"/>
                <w:vertAlign w:val="superscript"/>
              </w:rPr>
              <w:t>‡</w:t>
            </w:r>
          </w:p>
        </w:tc>
        <w:tc>
          <w:tcPr>
            <w:tcW w:w="2665" w:type="dxa"/>
          </w:tcPr>
          <w:p w14:paraId="405829D9" w14:textId="2630D768" w:rsidR="001D1FC1" w:rsidRPr="0064231A" w:rsidRDefault="0064231A" w:rsidP="006423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8 [0.57-0.77]</w:t>
            </w:r>
          </w:p>
        </w:tc>
      </w:tr>
      <w:tr w:rsidR="0064231A" w:rsidRPr="0064231A" w14:paraId="27579703" w14:textId="77777777" w:rsidTr="0064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tcBorders>
              <w:top w:val="none" w:sz="0" w:space="0" w:color="auto"/>
              <w:bottom w:val="single" w:sz="4" w:space="0" w:color="auto"/>
            </w:tcBorders>
          </w:tcPr>
          <w:p w14:paraId="688055C0" w14:textId="4572F0D3" w:rsidR="001D1FC1" w:rsidRPr="0064231A" w:rsidRDefault="00FF3D3C" w:rsidP="0064231A">
            <w:pPr>
              <w:spacing w:after="0" w:line="240" w:lineRule="auto"/>
              <w:rPr>
                <w:rFonts w:cstheme="minorHAnsi"/>
                <w:b w:val="0"/>
                <w:szCs w:val="24"/>
                <w:lang w:val="en-GB"/>
              </w:rPr>
            </w:pPr>
            <w:r>
              <w:rPr>
                <w:rFonts w:cstheme="minorHAnsi"/>
                <w:b w:val="0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b w:val="0"/>
                <w:szCs w:val="24"/>
              </w:rPr>
              <w:t>ROX index</w:t>
            </w:r>
            <w:r w:rsidR="001D1FC1" w:rsidRPr="0064231A">
              <w:rPr>
                <w:rFonts w:cstheme="minorHAnsi"/>
                <w:b w:val="0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</w:p>
        </w:tc>
        <w:tc>
          <w:tcPr>
            <w:tcW w:w="2665" w:type="dxa"/>
            <w:tcBorders>
              <w:top w:val="none" w:sz="0" w:space="0" w:color="auto"/>
              <w:bottom w:val="single" w:sz="4" w:space="0" w:color="auto"/>
            </w:tcBorders>
          </w:tcPr>
          <w:p w14:paraId="1E669280" w14:textId="2AECD85F" w:rsidR="001D1FC1" w:rsidRPr="0064231A" w:rsidRDefault="0064231A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64231A">
              <w:rPr>
                <w:rFonts w:cstheme="minorHAnsi"/>
                <w:szCs w:val="24"/>
              </w:rPr>
              <w:t>0.60 [0.48-0.71]</w:t>
            </w:r>
          </w:p>
        </w:tc>
        <w:tc>
          <w:tcPr>
            <w:tcW w:w="2608" w:type="dxa"/>
            <w:tcBorders>
              <w:top w:val="none" w:sz="0" w:space="0" w:color="auto"/>
              <w:bottom w:val="single" w:sz="4" w:space="0" w:color="auto"/>
            </w:tcBorders>
          </w:tcPr>
          <w:p w14:paraId="600EF39E" w14:textId="72F7B079" w:rsidR="001D1FC1" w:rsidRPr="0064231A" w:rsidRDefault="00FF3D3C" w:rsidP="006423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</w:rPr>
              <w:t xml:space="preserve">   </w:t>
            </w:r>
            <w:r w:rsidR="001D1FC1" w:rsidRPr="0064231A">
              <w:rPr>
                <w:rFonts w:cstheme="minorHAnsi"/>
                <w:szCs w:val="24"/>
              </w:rPr>
              <w:t>ROX index</w:t>
            </w:r>
            <w:r w:rsidR="001D1FC1" w:rsidRPr="0064231A">
              <w:rPr>
                <w:rFonts w:cstheme="minorHAnsi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</w:p>
        </w:tc>
        <w:tc>
          <w:tcPr>
            <w:tcW w:w="2665" w:type="dxa"/>
            <w:tcBorders>
              <w:top w:val="none" w:sz="0" w:space="0" w:color="auto"/>
              <w:bottom w:val="single" w:sz="4" w:space="0" w:color="auto"/>
            </w:tcBorders>
          </w:tcPr>
          <w:p w14:paraId="2063EB36" w14:textId="77777777" w:rsidR="001D1FC1" w:rsidRDefault="0064231A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64231A">
              <w:rPr>
                <w:rFonts w:cstheme="minorHAnsi"/>
                <w:szCs w:val="24"/>
              </w:rPr>
              <w:t>0.68 [0.57-0.77]</w:t>
            </w:r>
          </w:p>
          <w:p w14:paraId="38A4DA4D" w14:textId="7F3B48C7" w:rsidR="00B7059B" w:rsidRPr="00B7059B" w:rsidRDefault="00B7059B" w:rsidP="006423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GB"/>
              </w:rPr>
            </w:pPr>
          </w:p>
        </w:tc>
      </w:tr>
      <w:tr w:rsidR="0064231A" w:rsidRPr="0064231A" w14:paraId="35A35A07" w14:textId="77777777" w:rsidTr="00B7059B">
        <w:trPr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6" w:type="dxa"/>
            <w:gridSpan w:val="4"/>
            <w:tcBorders>
              <w:top w:val="single" w:sz="4" w:space="0" w:color="auto"/>
            </w:tcBorders>
          </w:tcPr>
          <w:p w14:paraId="4D71AF50" w14:textId="77777777" w:rsidR="00FF3D3C" w:rsidRDefault="0064231A" w:rsidP="00FF3D3C">
            <w:pPr>
              <w:spacing w:after="0" w:line="240" w:lineRule="auto"/>
              <w:jc w:val="both"/>
              <w:rPr>
                <w:rFonts w:cstheme="minorHAnsi"/>
                <w:b w:val="0"/>
                <w:color w:val="1C1D1E"/>
                <w:szCs w:val="24"/>
                <w:lang w:val="en-GB"/>
              </w:rPr>
            </w:pPr>
            <w:r w:rsidRPr="0064231A">
              <w:rPr>
                <w:rFonts w:cstheme="minorHAnsi"/>
                <w:b w:val="0"/>
                <w:szCs w:val="24"/>
                <w:lang w:val="en-GB"/>
              </w:rPr>
              <w:t>*C-statistic for multivariate model based on SpO</w:t>
            </w:r>
            <w:r w:rsidRPr="0064231A">
              <w:rPr>
                <w:rFonts w:cstheme="minorHAnsi"/>
                <w:b w:val="0"/>
                <w:szCs w:val="24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b w:val="0"/>
                <w:szCs w:val="24"/>
                <w:lang w:val="en-GB"/>
              </w:rPr>
              <w:t>, respiratory rate and FiO</w:t>
            </w:r>
            <w:r w:rsidRPr="0064231A">
              <w:rPr>
                <w:rFonts w:cstheme="minorHAnsi"/>
                <w:b w:val="0"/>
                <w:szCs w:val="24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b w:val="0"/>
                <w:szCs w:val="24"/>
                <w:lang w:val="en-GB"/>
              </w:rPr>
              <w:t xml:space="preserve"> group divided into three categories: group 1) room air, group 2) nasal oxygen 1-6 L/min or air-entrainment mask 10 L/min, group 3) air-entrainment mask 15 L/min or non-rebreathing mask 10 L/min and group 4) non-rebreathing mask 15 L/min; **C-statistic for multivariate model based on SpO</w:t>
            </w:r>
            <w:r w:rsidRPr="0064231A">
              <w:rPr>
                <w:rFonts w:cstheme="minorHAnsi"/>
                <w:b w:val="0"/>
                <w:szCs w:val="24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b w:val="0"/>
                <w:szCs w:val="24"/>
                <w:lang w:val="en-GB"/>
              </w:rPr>
              <w:t>, respiratory rate and FiO</w:t>
            </w:r>
            <w:r w:rsidRPr="0064231A">
              <w:rPr>
                <w:rFonts w:cstheme="minorHAnsi"/>
                <w:b w:val="0"/>
                <w:szCs w:val="24"/>
                <w:vertAlign w:val="subscript"/>
                <w:lang w:val="en-GB"/>
              </w:rPr>
              <w:t>2</w:t>
            </w:r>
            <w:r w:rsidRPr="0064231A">
              <w:rPr>
                <w:rFonts w:cstheme="minorHAnsi"/>
                <w:b w:val="0"/>
                <w:szCs w:val="24"/>
                <w:lang w:val="en-GB"/>
              </w:rPr>
              <w:t xml:space="preserve">; </w:t>
            </w:r>
            <w:r w:rsidRPr="0064231A">
              <w:rPr>
                <w:rFonts w:cstheme="minorHAnsi"/>
                <w:b w:val="0"/>
                <w:color w:val="1C1D1E"/>
                <w:szCs w:val="24"/>
                <w:highlight w:val="white"/>
                <w:vertAlign w:val="superscript"/>
                <w:lang w:val="en-GB"/>
              </w:rPr>
              <w:t>‡</w:t>
            </w:r>
            <w:r w:rsidRPr="0064231A">
              <w:rPr>
                <w:rFonts w:cstheme="minorHAnsi"/>
                <w:b w:val="0"/>
                <w:color w:val="1C1D1E"/>
                <w:szCs w:val="24"/>
                <w:lang w:val="en-GB"/>
              </w:rPr>
              <w:t>C-statistic</w:t>
            </w:r>
            <w:r w:rsidRPr="0064231A">
              <w:rPr>
                <w:rFonts w:cstheme="minorHAnsi"/>
                <w:b w:val="0"/>
                <w:color w:val="1C1D1E"/>
                <w:szCs w:val="24"/>
                <w:vertAlign w:val="superscript"/>
                <w:lang w:val="en-GB"/>
              </w:rPr>
              <w:t xml:space="preserve"> </w:t>
            </w:r>
            <w:r w:rsidRPr="0064231A">
              <w:rPr>
                <w:rFonts w:cstheme="minorHAnsi"/>
                <w:b w:val="0"/>
                <w:color w:val="1C1D1E"/>
                <w:szCs w:val="24"/>
                <w:lang w:val="en-GB"/>
              </w:rPr>
              <w:t>for</w:t>
            </w:r>
            <w:r w:rsidRPr="0064231A">
              <w:rPr>
                <w:rFonts w:cstheme="minorHAnsi"/>
                <w:b w:val="0"/>
                <w:color w:val="1C1D1E"/>
                <w:szCs w:val="24"/>
                <w:vertAlign w:val="superscript"/>
                <w:lang w:val="en-GB"/>
              </w:rPr>
              <w:t xml:space="preserve"> </w:t>
            </w:r>
            <w:r w:rsidRPr="0064231A">
              <w:rPr>
                <w:rFonts w:cstheme="minorHAnsi"/>
                <w:b w:val="0"/>
                <w:color w:val="1C1D1E"/>
                <w:szCs w:val="24"/>
                <w:lang w:val="en-GB"/>
              </w:rPr>
              <w:t xml:space="preserve">univariable model. </w:t>
            </w:r>
          </w:p>
          <w:p w14:paraId="76E47682" w14:textId="3DB54492" w:rsidR="0064231A" w:rsidRPr="0064231A" w:rsidRDefault="0064231A" w:rsidP="00FF3D3C">
            <w:pPr>
              <w:spacing w:after="0" w:line="240" w:lineRule="auto"/>
              <w:jc w:val="both"/>
              <w:rPr>
                <w:rFonts w:cstheme="minorHAnsi"/>
                <w:b w:val="0"/>
                <w:szCs w:val="24"/>
              </w:rPr>
            </w:pPr>
            <w:r w:rsidRPr="0064231A">
              <w:rPr>
                <w:rFonts w:cstheme="minorHAnsi"/>
                <w:b w:val="0"/>
                <w:szCs w:val="24"/>
                <w:lang w:val="en-GB"/>
              </w:rPr>
              <w:t xml:space="preserve">Abbreviations: CI: confidence interval, </w:t>
            </w:r>
            <w:r w:rsidR="00FF3D3C" w:rsidRPr="0064231A">
              <w:rPr>
                <w:rFonts w:cstheme="minorHAnsi"/>
                <w:b w:val="0"/>
                <w:szCs w:val="24"/>
                <w:lang w:val="en-GB"/>
              </w:rPr>
              <w:t>h</w:t>
            </w:r>
            <w:r w:rsidR="00FF3D3C">
              <w:rPr>
                <w:rFonts w:cstheme="minorHAnsi"/>
                <w:b w:val="0"/>
                <w:szCs w:val="24"/>
                <w:lang w:val="en-GB"/>
              </w:rPr>
              <w:t>:</w:t>
            </w:r>
            <w:r w:rsidR="00FF3D3C" w:rsidRPr="0064231A">
              <w:rPr>
                <w:rFonts w:cstheme="minorHAnsi"/>
                <w:b w:val="0"/>
                <w:szCs w:val="24"/>
                <w:lang w:val="en-GB"/>
              </w:rPr>
              <w:t xml:space="preserve"> hour, </w:t>
            </w:r>
            <w:r w:rsidRPr="0064231A">
              <w:rPr>
                <w:rFonts w:cstheme="minorHAnsi"/>
                <w:b w:val="0"/>
                <w:szCs w:val="24"/>
                <w:lang w:val="en-GB"/>
              </w:rPr>
              <w:t xml:space="preserve">HFNO: high-flow nasal oxygen, </w:t>
            </w:r>
            <w:r w:rsidR="00FF3D3C" w:rsidRPr="0064231A">
              <w:rPr>
                <w:rFonts w:cstheme="minorHAnsi"/>
                <w:b w:val="0"/>
                <w:szCs w:val="24"/>
                <w:lang w:val="en-GB"/>
              </w:rPr>
              <w:t>ROX index: respiratory oxygenation index (SpO</w:t>
            </w:r>
            <w:r w:rsidR="00FF3D3C" w:rsidRPr="0064231A">
              <w:rPr>
                <w:rFonts w:cstheme="minorHAnsi"/>
                <w:b w:val="0"/>
                <w:szCs w:val="24"/>
                <w:vertAlign w:val="subscript"/>
                <w:lang w:val="en-GB"/>
              </w:rPr>
              <w:t>2</w:t>
            </w:r>
            <w:r w:rsidR="00FF3D3C" w:rsidRPr="0064231A">
              <w:rPr>
                <w:rFonts w:cstheme="minorHAnsi"/>
                <w:b w:val="0"/>
                <w:szCs w:val="24"/>
                <w:lang w:val="en-GB"/>
              </w:rPr>
              <w:t>/FiO</w:t>
            </w:r>
            <w:r w:rsidR="00FF3D3C" w:rsidRPr="0064231A">
              <w:rPr>
                <w:rFonts w:cstheme="minorHAnsi"/>
                <w:b w:val="0"/>
                <w:szCs w:val="24"/>
                <w:vertAlign w:val="subscript"/>
                <w:lang w:val="en-GB"/>
              </w:rPr>
              <w:t>2</w:t>
            </w:r>
            <w:r w:rsidR="00FF3D3C" w:rsidRPr="0064231A">
              <w:rPr>
                <w:rFonts w:cstheme="minorHAnsi"/>
                <w:b w:val="0"/>
                <w:szCs w:val="24"/>
                <w:lang w:val="en-GB"/>
              </w:rPr>
              <w:t>/respiratory rate)</w:t>
            </w:r>
            <w:r w:rsidR="00FF3D3C">
              <w:rPr>
                <w:rFonts w:cstheme="minorHAnsi"/>
                <w:b w:val="0"/>
                <w:szCs w:val="24"/>
                <w:lang w:val="en-GB"/>
              </w:rPr>
              <w:t xml:space="preserve">, </w:t>
            </w:r>
            <w:r w:rsidR="00FF3D3C" w:rsidRPr="0064231A">
              <w:rPr>
                <w:rFonts w:cstheme="minorHAnsi"/>
                <w:b w:val="0"/>
                <w:szCs w:val="24"/>
                <w:lang w:val="en-GB"/>
              </w:rPr>
              <w:t>S/F ratio: SpO</w:t>
            </w:r>
            <w:r w:rsidR="00FF3D3C" w:rsidRPr="0064231A">
              <w:rPr>
                <w:rFonts w:cstheme="minorHAnsi"/>
                <w:b w:val="0"/>
                <w:szCs w:val="24"/>
                <w:vertAlign w:val="subscript"/>
                <w:lang w:val="en-GB"/>
              </w:rPr>
              <w:t>2</w:t>
            </w:r>
            <w:r w:rsidR="00FF3D3C" w:rsidRPr="0064231A">
              <w:rPr>
                <w:rFonts w:cstheme="minorHAnsi"/>
                <w:b w:val="0"/>
                <w:szCs w:val="24"/>
                <w:lang w:val="en-GB"/>
              </w:rPr>
              <w:t xml:space="preserve"> divided by FiO</w:t>
            </w:r>
            <w:r w:rsidR="00FF3D3C" w:rsidRPr="0064231A">
              <w:rPr>
                <w:rFonts w:cstheme="minorHAnsi"/>
                <w:b w:val="0"/>
                <w:szCs w:val="24"/>
                <w:vertAlign w:val="subscript"/>
                <w:lang w:val="en-GB"/>
              </w:rPr>
              <w:t>2</w:t>
            </w:r>
            <w:r w:rsidR="00FF3D3C" w:rsidRPr="00FF3D3C">
              <w:rPr>
                <w:rFonts w:cstheme="minorHAnsi"/>
                <w:b w:val="0"/>
                <w:szCs w:val="24"/>
                <w:lang w:val="en-GB"/>
              </w:rPr>
              <w:t xml:space="preserve">, </w:t>
            </w:r>
            <w:r w:rsidRPr="0064231A">
              <w:rPr>
                <w:rFonts w:cstheme="minorHAnsi"/>
                <w:b w:val="0"/>
                <w:szCs w:val="24"/>
                <w:lang w:val="en-GB"/>
              </w:rPr>
              <w:t>T</w:t>
            </w:r>
            <w:r w:rsidR="00FF3D3C">
              <w:rPr>
                <w:rFonts w:cstheme="minorHAnsi"/>
                <w:b w:val="0"/>
                <w:szCs w:val="24"/>
                <w:lang w:val="en-GB"/>
              </w:rPr>
              <w:t>: time point.</w:t>
            </w:r>
            <w:r w:rsidRPr="0064231A">
              <w:rPr>
                <w:rFonts w:cstheme="minorHAnsi"/>
                <w:b w:val="0"/>
                <w:szCs w:val="24"/>
                <w:lang w:val="en-GB"/>
              </w:rPr>
              <w:t xml:space="preserve"> </w:t>
            </w:r>
          </w:p>
        </w:tc>
      </w:tr>
    </w:tbl>
    <w:p w14:paraId="7B619325" w14:textId="4BEE94BA" w:rsidR="008B4D9E" w:rsidRDefault="008B4D9E" w:rsidP="00B7059B">
      <w:pPr>
        <w:spacing w:after="0"/>
        <w:jc w:val="both"/>
        <w:rPr>
          <w:rFonts w:cstheme="minorHAnsi"/>
          <w:sz w:val="24"/>
          <w:szCs w:val="24"/>
          <w:lang w:val="en-GB"/>
        </w:rPr>
      </w:pPr>
    </w:p>
    <w:p w14:paraId="1ACC7565" w14:textId="0A2C0031" w:rsidR="001D1FC1" w:rsidRDefault="001D1FC1" w:rsidP="00F1219D">
      <w:pPr>
        <w:spacing w:after="0"/>
        <w:rPr>
          <w:rFonts w:cstheme="minorHAnsi"/>
          <w:sz w:val="24"/>
          <w:szCs w:val="24"/>
          <w:lang w:val="en-GB"/>
        </w:rPr>
      </w:pPr>
    </w:p>
    <w:p w14:paraId="3600E817" w14:textId="7E30D24A" w:rsidR="0032674F" w:rsidRPr="00705CA3" w:rsidRDefault="0032674F" w:rsidP="00F1219D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705CA3">
        <w:rPr>
          <w:rFonts w:cstheme="minorHAnsi"/>
          <w:sz w:val="24"/>
          <w:szCs w:val="24"/>
          <w:lang w:val="en-GB"/>
        </w:rPr>
        <w:br w:type="page"/>
      </w:r>
    </w:p>
    <w:p w14:paraId="4F501FA9" w14:textId="66429A48" w:rsidR="0032674F" w:rsidRPr="00705CA3" w:rsidRDefault="0032674F" w:rsidP="00F1219D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</w:pPr>
      <w:r w:rsidRPr="00705CA3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lastRenderedPageBreak/>
        <w:t>References</w:t>
      </w:r>
    </w:p>
    <w:p w14:paraId="5947C512" w14:textId="77777777" w:rsidR="007A37C1" w:rsidRPr="007A37C1" w:rsidRDefault="0032674F" w:rsidP="007A37C1">
      <w:pPr>
        <w:pStyle w:val="EndNoteBibliography"/>
        <w:spacing w:after="0"/>
      </w:pPr>
      <w:r w:rsidRPr="00705CA3">
        <w:rPr>
          <w:rFonts w:asciiTheme="minorHAnsi" w:hAnsiTheme="minorHAnsi" w:cstheme="minorHAnsi"/>
          <w:sz w:val="24"/>
          <w:szCs w:val="24"/>
          <w:lang w:val="en-GB"/>
        </w:rPr>
        <w:fldChar w:fldCharType="begin"/>
      </w:r>
      <w:r w:rsidRPr="00705CA3">
        <w:rPr>
          <w:rFonts w:asciiTheme="minorHAnsi" w:hAnsiTheme="minorHAnsi" w:cstheme="minorHAnsi"/>
          <w:sz w:val="24"/>
          <w:szCs w:val="24"/>
          <w:lang w:val="en-GB"/>
        </w:rPr>
        <w:instrText xml:space="preserve"> ADDIN EN.REFLIST </w:instrText>
      </w:r>
      <w:r w:rsidRPr="00705CA3">
        <w:rPr>
          <w:rFonts w:asciiTheme="minorHAnsi" w:hAnsiTheme="minorHAnsi" w:cstheme="minorHAnsi"/>
          <w:sz w:val="24"/>
          <w:szCs w:val="24"/>
          <w:lang w:val="en-GB"/>
        </w:rPr>
        <w:fldChar w:fldCharType="separate"/>
      </w:r>
      <w:r w:rsidR="007A37C1" w:rsidRPr="007A37C1">
        <w:t>1.</w:t>
      </w:r>
      <w:r w:rsidR="007A37C1" w:rsidRPr="007A37C1">
        <w:tab/>
        <w:t>Charlson ME, Pompei P, Ales KL, MacKenzie CR. A new method of classifying prognostic comorbidity in longitudinal studies: development and validation. J Chronic Dis. 1987;40(5):373-83.</w:t>
      </w:r>
    </w:p>
    <w:p w14:paraId="462C48EC" w14:textId="77777777" w:rsidR="007A37C1" w:rsidRPr="007A37C1" w:rsidRDefault="007A37C1" w:rsidP="007A37C1">
      <w:pPr>
        <w:pStyle w:val="EndNoteBibliography"/>
      </w:pPr>
      <w:r w:rsidRPr="007A37C1">
        <w:t>2.</w:t>
      </w:r>
      <w:r w:rsidRPr="007A37C1">
        <w:tab/>
        <w:t>Rockwood K, Song X, MacKnight C, Bergman H, Hogan DB, McDowell I, Mitnitski A. A global clinical measure of fitness and frailty in elderly people. CMAJ. 2005;173(5):489-95.</w:t>
      </w:r>
    </w:p>
    <w:p w14:paraId="1510A985" w14:textId="52D4BB8F" w:rsidR="008D49B1" w:rsidRPr="00705CA3" w:rsidRDefault="0032674F" w:rsidP="00F1219D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705CA3">
        <w:rPr>
          <w:rFonts w:cstheme="minorHAnsi"/>
          <w:sz w:val="24"/>
          <w:szCs w:val="24"/>
          <w:lang w:val="en-GB"/>
        </w:rPr>
        <w:fldChar w:fldCharType="end"/>
      </w:r>
    </w:p>
    <w:sectPr w:rsidR="008D49B1" w:rsidRPr="00705CA3" w:rsidSect="00B436B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6D406" w14:textId="77777777" w:rsidR="00F1148E" w:rsidRDefault="00F1148E" w:rsidP="00512DD1">
      <w:r>
        <w:separator/>
      </w:r>
    </w:p>
  </w:endnote>
  <w:endnote w:type="continuationSeparator" w:id="0">
    <w:p w14:paraId="470C95BA" w14:textId="77777777" w:rsidR="00F1148E" w:rsidRDefault="00F1148E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1521657"/>
      <w:docPartObj>
        <w:docPartGallery w:val="Page Numbers (Bottom of Page)"/>
        <w:docPartUnique/>
      </w:docPartObj>
    </w:sdtPr>
    <w:sdtEndPr/>
    <w:sdtContent>
      <w:p w14:paraId="1B9264C8" w14:textId="5F474418" w:rsidR="00F1148E" w:rsidRDefault="00F1148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3D3C">
          <w:rPr>
            <w:noProof/>
          </w:rPr>
          <w:t>17</w:t>
        </w:r>
        <w:r>
          <w:fldChar w:fldCharType="end"/>
        </w:r>
      </w:p>
    </w:sdtContent>
  </w:sdt>
  <w:p w14:paraId="34552C82" w14:textId="77777777" w:rsidR="00F1148E" w:rsidRDefault="00F114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49013" w14:textId="77777777" w:rsidR="00F1148E" w:rsidRDefault="00F1148E" w:rsidP="00512DD1">
      <w:r>
        <w:separator/>
      </w:r>
    </w:p>
  </w:footnote>
  <w:footnote w:type="continuationSeparator" w:id="0">
    <w:p w14:paraId="47403246" w14:textId="77777777" w:rsidR="00F1148E" w:rsidRDefault="00F1148E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F11D8"/>
    <w:multiLevelType w:val="multilevel"/>
    <w:tmpl w:val="58E26A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3126B4"/>
    <w:multiLevelType w:val="hybridMultilevel"/>
    <w:tmpl w:val="EF66E10E"/>
    <w:lvl w:ilvl="0" w:tplc="5B5663F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9A680E1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BA2CC17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A264685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40E2951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3628F25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E0F2633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A154C1D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01C2D2F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" w15:restartNumberingAfterBreak="0">
    <w:nsid w:val="32F7643A"/>
    <w:multiLevelType w:val="hybridMultilevel"/>
    <w:tmpl w:val="B7ACDD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93F76"/>
    <w:multiLevelType w:val="hybridMultilevel"/>
    <w:tmpl w:val="B19A0C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9C51C3"/>
    <w:multiLevelType w:val="hybridMultilevel"/>
    <w:tmpl w:val="EB3CE6C0"/>
    <w:lvl w:ilvl="0" w:tplc="E9AE38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4C0AC5"/>
    <w:multiLevelType w:val="multilevel"/>
    <w:tmpl w:val="D00CF6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38428C5"/>
    <w:multiLevelType w:val="hybridMultilevel"/>
    <w:tmpl w:val="D6B460CA"/>
    <w:lvl w:ilvl="0" w:tplc="DAAEDAEA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D650C8"/>
    <w:multiLevelType w:val="hybridMultilevel"/>
    <w:tmpl w:val="95E27DE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66B3236"/>
    <w:multiLevelType w:val="hybridMultilevel"/>
    <w:tmpl w:val="ABBE1EAE"/>
    <w:lvl w:ilvl="0" w:tplc="BFA847E6">
      <w:start w:val="1"/>
      <w:numFmt w:val="bullet"/>
      <w:pStyle w:val="EndNoteBibliographyTitl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CA7836"/>
    <w:multiLevelType w:val="hybridMultilevel"/>
    <w:tmpl w:val="C0F2A014"/>
    <w:lvl w:ilvl="0" w:tplc="D0D05D4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7D7C41"/>
    <w:multiLevelType w:val="hybridMultilevel"/>
    <w:tmpl w:val="883A982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04D8F"/>
    <w:multiLevelType w:val="hybridMultilevel"/>
    <w:tmpl w:val="2ECA69D0"/>
    <w:lvl w:ilvl="0" w:tplc="D75C94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D0774A"/>
    <w:multiLevelType w:val="hybridMultilevel"/>
    <w:tmpl w:val="29D65ECA"/>
    <w:lvl w:ilvl="0" w:tplc="A822B254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7518663">
    <w:abstractNumId w:val="4"/>
  </w:num>
  <w:num w:numId="2" w16cid:durableId="1981886717">
    <w:abstractNumId w:val="9"/>
  </w:num>
  <w:num w:numId="3" w16cid:durableId="1912227394">
    <w:abstractNumId w:val="11"/>
  </w:num>
  <w:num w:numId="4" w16cid:durableId="475299815">
    <w:abstractNumId w:val="6"/>
  </w:num>
  <w:num w:numId="5" w16cid:durableId="1687362911">
    <w:abstractNumId w:val="5"/>
  </w:num>
  <w:num w:numId="6" w16cid:durableId="1593202468">
    <w:abstractNumId w:val="3"/>
  </w:num>
  <w:num w:numId="7" w16cid:durableId="331103349">
    <w:abstractNumId w:val="10"/>
  </w:num>
  <w:num w:numId="8" w16cid:durableId="1520898115">
    <w:abstractNumId w:val="7"/>
  </w:num>
  <w:num w:numId="9" w16cid:durableId="590746480">
    <w:abstractNumId w:val="8"/>
  </w:num>
  <w:num w:numId="10" w16cid:durableId="99112055">
    <w:abstractNumId w:val="12"/>
  </w:num>
  <w:num w:numId="11" w16cid:durableId="497968648">
    <w:abstractNumId w:val="0"/>
  </w:num>
  <w:num w:numId="12" w16cid:durableId="1795515835">
    <w:abstractNumId w:val="2"/>
  </w:num>
  <w:num w:numId="13" w16cid:durableId="1092048350">
    <w:abstractNumId w:val="1"/>
  </w:num>
  <w:num w:numId="14" w16cid:durableId="9678529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proofState w:spelling="clean"/>
  <w:attachedTemplate r:id="rId1"/>
  <w:defaultTabStop w:val="708"/>
  <w:hyphenationZone w:val="425"/>
  <w:characterSpacingControl w:val="doNotCompress"/>
  <w:hdrShapeDefaults>
    <o:shapedefaults v:ext="edit" spidmax="137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re5pde00td0lefvzhxewpcvtdd2vsxtfr9&quot;&gt;WP2 paper&lt;record-ids&gt;&lt;item&gt;316&lt;/item&gt;&lt;/record-ids&gt;&lt;/item&gt;&lt;/Libraries&gt;"/>
  </w:docVars>
  <w:rsids>
    <w:rsidRoot w:val="00CF6A2C"/>
    <w:rsid w:val="00001A04"/>
    <w:rsid w:val="0002295C"/>
    <w:rsid w:val="00023D73"/>
    <w:rsid w:val="00032AED"/>
    <w:rsid w:val="00034323"/>
    <w:rsid w:val="000440D0"/>
    <w:rsid w:val="00054696"/>
    <w:rsid w:val="0006332D"/>
    <w:rsid w:val="00087C5B"/>
    <w:rsid w:val="00093560"/>
    <w:rsid w:val="0009583D"/>
    <w:rsid w:val="000A030E"/>
    <w:rsid w:val="000B7E31"/>
    <w:rsid w:val="000D244C"/>
    <w:rsid w:val="000D33BF"/>
    <w:rsid w:val="000D3577"/>
    <w:rsid w:val="000E12E3"/>
    <w:rsid w:val="000E1FC4"/>
    <w:rsid w:val="000F0C2B"/>
    <w:rsid w:val="00103BD1"/>
    <w:rsid w:val="00121E66"/>
    <w:rsid w:val="001268AC"/>
    <w:rsid w:val="00130A70"/>
    <w:rsid w:val="001673A2"/>
    <w:rsid w:val="0017404D"/>
    <w:rsid w:val="00182492"/>
    <w:rsid w:val="001B13B3"/>
    <w:rsid w:val="001C5C03"/>
    <w:rsid w:val="001D1FC1"/>
    <w:rsid w:val="001D6EF4"/>
    <w:rsid w:val="001E0EE7"/>
    <w:rsid w:val="00210C8D"/>
    <w:rsid w:val="00216EB3"/>
    <w:rsid w:val="00226260"/>
    <w:rsid w:val="00235858"/>
    <w:rsid w:val="00240E17"/>
    <w:rsid w:val="002452CC"/>
    <w:rsid w:val="00256BA4"/>
    <w:rsid w:val="00272E91"/>
    <w:rsid w:val="00286C1E"/>
    <w:rsid w:val="00287B59"/>
    <w:rsid w:val="002A3A3C"/>
    <w:rsid w:val="002B3CB5"/>
    <w:rsid w:val="002C1A2C"/>
    <w:rsid w:val="002C326D"/>
    <w:rsid w:val="002D4DF9"/>
    <w:rsid w:val="002E5D2E"/>
    <w:rsid w:val="00303526"/>
    <w:rsid w:val="0030570B"/>
    <w:rsid w:val="003064E4"/>
    <w:rsid w:val="003123F3"/>
    <w:rsid w:val="0031350F"/>
    <w:rsid w:val="00317949"/>
    <w:rsid w:val="0032674F"/>
    <w:rsid w:val="003305F6"/>
    <w:rsid w:val="00330A7D"/>
    <w:rsid w:val="003310BD"/>
    <w:rsid w:val="00341184"/>
    <w:rsid w:val="003750B6"/>
    <w:rsid w:val="00381914"/>
    <w:rsid w:val="00381B5E"/>
    <w:rsid w:val="003C4D40"/>
    <w:rsid w:val="00412404"/>
    <w:rsid w:val="00416E90"/>
    <w:rsid w:val="00433C41"/>
    <w:rsid w:val="00443C80"/>
    <w:rsid w:val="00450502"/>
    <w:rsid w:val="004620E2"/>
    <w:rsid w:val="00463EA8"/>
    <w:rsid w:val="0046468E"/>
    <w:rsid w:val="00465203"/>
    <w:rsid w:val="004702DE"/>
    <w:rsid w:val="00490B8E"/>
    <w:rsid w:val="004A6365"/>
    <w:rsid w:val="004B39C2"/>
    <w:rsid w:val="004D112E"/>
    <w:rsid w:val="004E15B1"/>
    <w:rsid w:val="004E17F9"/>
    <w:rsid w:val="004E4BE1"/>
    <w:rsid w:val="004F088D"/>
    <w:rsid w:val="004F2335"/>
    <w:rsid w:val="004F3499"/>
    <w:rsid w:val="004F5E51"/>
    <w:rsid w:val="00502F1E"/>
    <w:rsid w:val="005117AB"/>
    <w:rsid w:val="00512DD1"/>
    <w:rsid w:val="00520450"/>
    <w:rsid w:val="00533815"/>
    <w:rsid w:val="005646E8"/>
    <w:rsid w:val="005655E3"/>
    <w:rsid w:val="00567923"/>
    <w:rsid w:val="00574901"/>
    <w:rsid w:val="00584C57"/>
    <w:rsid w:val="00590FA1"/>
    <w:rsid w:val="005960C6"/>
    <w:rsid w:val="005B2944"/>
    <w:rsid w:val="005D34A2"/>
    <w:rsid w:val="00605E93"/>
    <w:rsid w:val="00606F0F"/>
    <w:rsid w:val="006152B0"/>
    <w:rsid w:val="00616FE2"/>
    <w:rsid w:val="006220D4"/>
    <w:rsid w:val="00625209"/>
    <w:rsid w:val="006316BE"/>
    <w:rsid w:val="006326A6"/>
    <w:rsid w:val="00633992"/>
    <w:rsid w:val="00637C78"/>
    <w:rsid w:val="0064231A"/>
    <w:rsid w:val="00655790"/>
    <w:rsid w:val="00657548"/>
    <w:rsid w:val="006660D4"/>
    <w:rsid w:val="00681C38"/>
    <w:rsid w:val="00684C46"/>
    <w:rsid w:val="00685E04"/>
    <w:rsid w:val="006A345F"/>
    <w:rsid w:val="006B7193"/>
    <w:rsid w:val="006C0691"/>
    <w:rsid w:val="00705CA3"/>
    <w:rsid w:val="007107F1"/>
    <w:rsid w:val="00761403"/>
    <w:rsid w:val="00763BF0"/>
    <w:rsid w:val="0078161C"/>
    <w:rsid w:val="007858D9"/>
    <w:rsid w:val="00791955"/>
    <w:rsid w:val="007A37C1"/>
    <w:rsid w:val="007A4002"/>
    <w:rsid w:val="007B7107"/>
    <w:rsid w:val="007F302D"/>
    <w:rsid w:val="00812AD5"/>
    <w:rsid w:val="00817620"/>
    <w:rsid w:val="00836B93"/>
    <w:rsid w:val="00841CCD"/>
    <w:rsid w:val="008558F7"/>
    <w:rsid w:val="00860CCA"/>
    <w:rsid w:val="00895C71"/>
    <w:rsid w:val="00896DD7"/>
    <w:rsid w:val="008A606F"/>
    <w:rsid w:val="008B4D9E"/>
    <w:rsid w:val="008D49B1"/>
    <w:rsid w:val="008F25DF"/>
    <w:rsid w:val="009125D0"/>
    <w:rsid w:val="00913ED9"/>
    <w:rsid w:val="00920086"/>
    <w:rsid w:val="00937624"/>
    <w:rsid w:val="00943A9F"/>
    <w:rsid w:val="00951547"/>
    <w:rsid w:val="009607F4"/>
    <w:rsid w:val="00985FE7"/>
    <w:rsid w:val="009B76E1"/>
    <w:rsid w:val="009D2715"/>
    <w:rsid w:val="009D3C29"/>
    <w:rsid w:val="009D40A0"/>
    <w:rsid w:val="009F0602"/>
    <w:rsid w:val="00A73DD2"/>
    <w:rsid w:val="00A9780F"/>
    <w:rsid w:val="00AA2F06"/>
    <w:rsid w:val="00AA6F13"/>
    <w:rsid w:val="00AB2C89"/>
    <w:rsid w:val="00AC7A57"/>
    <w:rsid w:val="00AE20BF"/>
    <w:rsid w:val="00AE420B"/>
    <w:rsid w:val="00AE66AA"/>
    <w:rsid w:val="00AF11E3"/>
    <w:rsid w:val="00B079BE"/>
    <w:rsid w:val="00B436BE"/>
    <w:rsid w:val="00B46F08"/>
    <w:rsid w:val="00B55708"/>
    <w:rsid w:val="00B703C6"/>
    <w:rsid w:val="00B7059B"/>
    <w:rsid w:val="00B7438E"/>
    <w:rsid w:val="00B81F1F"/>
    <w:rsid w:val="00B83EBF"/>
    <w:rsid w:val="00B87638"/>
    <w:rsid w:val="00BA1EE1"/>
    <w:rsid w:val="00BA4FF3"/>
    <w:rsid w:val="00BD1FC3"/>
    <w:rsid w:val="00BE7B69"/>
    <w:rsid w:val="00C00F03"/>
    <w:rsid w:val="00C11AA3"/>
    <w:rsid w:val="00C33546"/>
    <w:rsid w:val="00C3361E"/>
    <w:rsid w:val="00C434FA"/>
    <w:rsid w:val="00C6709B"/>
    <w:rsid w:val="00C71DBB"/>
    <w:rsid w:val="00C73243"/>
    <w:rsid w:val="00C8181B"/>
    <w:rsid w:val="00C86144"/>
    <w:rsid w:val="00C920D3"/>
    <w:rsid w:val="00CA49CF"/>
    <w:rsid w:val="00CC2416"/>
    <w:rsid w:val="00CC55D4"/>
    <w:rsid w:val="00CD39F7"/>
    <w:rsid w:val="00CD43E8"/>
    <w:rsid w:val="00CE0FA8"/>
    <w:rsid w:val="00CF6A2C"/>
    <w:rsid w:val="00D0470D"/>
    <w:rsid w:val="00D139ED"/>
    <w:rsid w:val="00D44F8D"/>
    <w:rsid w:val="00D622C6"/>
    <w:rsid w:val="00D6289F"/>
    <w:rsid w:val="00D66710"/>
    <w:rsid w:val="00D72624"/>
    <w:rsid w:val="00D86488"/>
    <w:rsid w:val="00DE1759"/>
    <w:rsid w:val="00E103A5"/>
    <w:rsid w:val="00E5473C"/>
    <w:rsid w:val="00E74F93"/>
    <w:rsid w:val="00E75B99"/>
    <w:rsid w:val="00E77E99"/>
    <w:rsid w:val="00E806E2"/>
    <w:rsid w:val="00E84108"/>
    <w:rsid w:val="00EA2F82"/>
    <w:rsid w:val="00EA79B8"/>
    <w:rsid w:val="00EC7C81"/>
    <w:rsid w:val="00EF5499"/>
    <w:rsid w:val="00EF6459"/>
    <w:rsid w:val="00F02CBE"/>
    <w:rsid w:val="00F1148E"/>
    <w:rsid w:val="00F11B5E"/>
    <w:rsid w:val="00F1219D"/>
    <w:rsid w:val="00F15A0D"/>
    <w:rsid w:val="00F3074E"/>
    <w:rsid w:val="00F56794"/>
    <w:rsid w:val="00F56944"/>
    <w:rsid w:val="00F85175"/>
    <w:rsid w:val="00F85906"/>
    <w:rsid w:val="00F8666D"/>
    <w:rsid w:val="00F93AC5"/>
    <w:rsid w:val="00FA32C7"/>
    <w:rsid w:val="00FC0B6A"/>
    <w:rsid w:val="00FC27F9"/>
    <w:rsid w:val="00FD1138"/>
    <w:rsid w:val="00FE1AAC"/>
    <w:rsid w:val="00FE5667"/>
    <w:rsid w:val="00FF3D3C"/>
    <w:rsid w:val="00FF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7217"/>
    <o:shapelayout v:ext="edit">
      <o:idmap v:ext="edit" data="1"/>
    </o:shapelayout>
  </w:shapeDefaults>
  <w:decimalSymbol w:val=","/>
  <w:listSeparator w:val=";"/>
  <w14:docId w14:val="4569F5A9"/>
  <w15:chartTrackingRefBased/>
  <w15:docId w15:val="{D1815C7E-7845-491A-A24D-E2CDB63FE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A2C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A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5D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customStyle="1" w:styleId="Heading1Char">
    <w:name w:val="Heading 1 Char"/>
    <w:basedOn w:val="DefaultParagraphFont"/>
    <w:link w:val="Heading1"/>
    <w:uiPriority w:val="9"/>
    <w:rsid w:val="00CF6A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GridTable1Light">
    <w:name w:val="Grid Table 1 Light"/>
    <w:basedOn w:val="TableNormal"/>
    <w:uiPriority w:val="46"/>
    <w:rsid w:val="00CF6A2C"/>
    <w:rPr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8F25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8D4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90B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82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49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49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4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492"/>
    <w:rPr>
      <w:rFonts w:ascii="Segoe UI" w:hAnsi="Segoe UI" w:cs="Segoe UI"/>
      <w:sz w:val="18"/>
      <w:szCs w:val="18"/>
      <w:lang w:val="en-US"/>
    </w:rPr>
  </w:style>
  <w:style w:type="paragraph" w:customStyle="1" w:styleId="pf0">
    <w:name w:val="pf0"/>
    <w:basedOn w:val="Normal"/>
    <w:rsid w:val="00B436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B436BE"/>
    <w:rPr>
      <w:rFonts w:ascii="Segoe UI" w:hAnsi="Segoe UI" w:cs="Segoe UI" w:hint="default"/>
      <w:sz w:val="18"/>
      <w:szCs w:val="18"/>
    </w:rPr>
  </w:style>
  <w:style w:type="character" w:customStyle="1" w:styleId="elementtoproof">
    <w:name w:val="elementtoproof"/>
    <w:basedOn w:val="DefaultParagraphFont"/>
    <w:rsid w:val="00B436BE"/>
  </w:style>
  <w:style w:type="character" w:customStyle="1" w:styleId="contentpasted0">
    <w:name w:val="contentpasted0"/>
    <w:basedOn w:val="DefaultParagraphFont"/>
    <w:rsid w:val="00B436BE"/>
  </w:style>
  <w:style w:type="table" w:styleId="TableGridLight">
    <w:name w:val="Grid Table Light"/>
    <w:basedOn w:val="TableNormal"/>
    <w:uiPriority w:val="40"/>
    <w:rsid w:val="00B436BE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590FA1"/>
    <w:pPr>
      <w:spacing w:line="240" w:lineRule="auto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90FA1"/>
    <w:rPr>
      <w:rFonts w:ascii="Calibri" w:hAnsi="Calibri" w:cs="Calibri"/>
      <w:noProof/>
      <w:kern w:val="2"/>
      <w:sz w:val="22"/>
      <w:szCs w:val="22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590FA1"/>
    <w:pPr>
      <w:numPr>
        <w:numId w:val="9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FA1"/>
    <w:rPr>
      <w:rFonts w:ascii="Calibri" w:hAnsi="Calibri" w:cs="Calibri"/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A2F82"/>
    <w:rPr>
      <w:sz w:val="22"/>
      <w:szCs w:val="22"/>
      <w:lang w:val="en-US"/>
    </w:rPr>
  </w:style>
  <w:style w:type="paragraph" w:customStyle="1" w:styleId="TableHeader">
    <w:name w:val="TableHeader"/>
    <w:basedOn w:val="Normal"/>
    <w:rsid w:val="00330A7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30A7D"/>
  </w:style>
  <w:style w:type="table" w:styleId="PlainTable2">
    <w:name w:val="Plain Table 2"/>
    <w:basedOn w:val="TableNormal"/>
    <w:uiPriority w:val="42"/>
    <w:rsid w:val="00E75B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64030\AppData\Local\Temp\Templafy\WordVsto\2shg05ts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8553D83-7D45-4386-833F-4820020B4CE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shg05ts.dotx</Template>
  <TotalTime>180</TotalTime>
  <Pages>17</Pages>
  <Words>4536</Words>
  <Characters>24954</Characters>
  <Application>Microsoft Office Word</Application>
  <DocSecurity>0</DocSecurity>
  <Lines>207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J.T. Sjauw</dc:creator>
  <cp:keywords/>
  <dc:description/>
  <cp:lastModifiedBy>Daphne Sjauw</cp:lastModifiedBy>
  <cp:revision>10</cp:revision>
  <dcterms:created xsi:type="dcterms:W3CDTF">2025-01-21T09:40:00Z</dcterms:created>
  <dcterms:modified xsi:type="dcterms:W3CDTF">2025-04-0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8764208110028</vt:lpwstr>
  </property>
  <property fmtid="{D5CDD505-2E9C-101B-9397-08002B2CF9AE}" pid="12" name="TemplafyFromBlank">
    <vt:bool>true</vt:bool>
  </property>
</Properties>
</file>